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228B" w:rsidRDefault="00706B55" w:rsidP="00F55DD8">
      <w:pPr>
        <w:pStyle w:val="MDPI12title"/>
        <w:spacing w:line="260" w:lineRule="atLeast"/>
        <w:rPr>
          <w:rFonts w:eastAsia="宋体"/>
        </w:rPr>
      </w:pPr>
      <w:r>
        <w:rPr>
          <w:rFonts w:eastAsia="宋体"/>
        </w:rPr>
        <w:t xml:space="preserve">Supplementary Materials: </w:t>
      </w:r>
      <w:r w:rsidR="002D228B">
        <w:rPr>
          <w:rFonts w:eastAsia="宋体"/>
        </w:rPr>
        <w:t xml:space="preserve">Change in </w:t>
      </w:r>
      <w:proofErr w:type="spellStart"/>
      <w:r w:rsidR="002D228B">
        <w:rPr>
          <w:rFonts w:ascii="PalatinoLinotype-BoldItalic" w:eastAsia="宋体" w:hAnsi="PalatinoLinotype-BoldItalic" w:cs="PalatinoLinotype-BoldItalic"/>
          <w:i/>
          <w:iCs/>
        </w:rPr>
        <w:t>Emiliania</w:t>
      </w:r>
      <w:proofErr w:type="spellEnd"/>
      <w:r w:rsidR="002D228B">
        <w:rPr>
          <w:rFonts w:ascii="PalatinoLinotype-BoldItalic" w:eastAsia="宋体" w:hAnsi="PalatinoLinotype-BoldItalic" w:cs="PalatinoLinotype-BoldItalic"/>
          <w:i/>
          <w:iCs/>
        </w:rPr>
        <w:t xml:space="preserve"> </w:t>
      </w:r>
      <w:proofErr w:type="spellStart"/>
      <w:r w:rsidR="002D228B">
        <w:rPr>
          <w:rFonts w:ascii="PalatinoLinotype-BoldItalic" w:eastAsia="宋体" w:hAnsi="PalatinoLinotype-BoldItalic" w:cs="PalatinoLinotype-BoldItalic"/>
          <w:i/>
          <w:iCs/>
        </w:rPr>
        <w:t>huxleyi</w:t>
      </w:r>
      <w:proofErr w:type="spellEnd"/>
      <w:r w:rsidR="002D228B">
        <w:rPr>
          <w:rFonts w:ascii="PalatinoLinotype-BoldItalic" w:eastAsia="宋体" w:hAnsi="PalatinoLinotype-BoldItalic" w:cs="PalatinoLinotype-BoldItalic"/>
          <w:i/>
          <w:iCs/>
        </w:rPr>
        <w:t xml:space="preserve"> </w:t>
      </w:r>
      <w:r w:rsidR="002D228B">
        <w:rPr>
          <w:rFonts w:eastAsia="宋体"/>
        </w:rPr>
        <w:t>Virus Assemblage</w:t>
      </w:r>
      <w:r>
        <w:rPr>
          <w:rFonts w:eastAsia="宋体"/>
        </w:rPr>
        <w:t xml:space="preserve"> </w:t>
      </w:r>
      <w:r w:rsidR="002D228B">
        <w:rPr>
          <w:rFonts w:eastAsia="宋体"/>
        </w:rPr>
        <w:t>Diversity but Not in Its Host Genetic Composition</w:t>
      </w:r>
      <w:r>
        <w:rPr>
          <w:rFonts w:eastAsia="宋体"/>
        </w:rPr>
        <w:t xml:space="preserve"> </w:t>
      </w:r>
      <w:r w:rsidR="002D228B">
        <w:rPr>
          <w:rFonts w:eastAsia="宋体"/>
        </w:rPr>
        <w:t xml:space="preserve">during an Ocean Acidification </w:t>
      </w:r>
      <w:proofErr w:type="spellStart"/>
      <w:r w:rsidR="002D228B">
        <w:rPr>
          <w:rFonts w:eastAsia="宋体"/>
        </w:rPr>
        <w:t>Mesocosm</w:t>
      </w:r>
      <w:proofErr w:type="spellEnd"/>
      <w:r w:rsidR="002D228B">
        <w:rPr>
          <w:rFonts w:eastAsia="宋体"/>
        </w:rPr>
        <w:t xml:space="preserve"> Experiment</w:t>
      </w:r>
    </w:p>
    <w:p w:rsidR="000402C2" w:rsidRPr="002D228B" w:rsidRDefault="002D228B" w:rsidP="005D080A">
      <w:pPr>
        <w:pStyle w:val="MDPI13authornames"/>
        <w:spacing w:after="240"/>
        <w:rPr>
          <w:rFonts w:eastAsia="宋体"/>
        </w:rPr>
      </w:pPr>
      <w:r>
        <w:rPr>
          <w:rFonts w:eastAsia="宋体"/>
        </w:rPr>
        <w:t xml:space="preserve">Andrea </w:t>
      </w:r>
      <w:proofErr w:type="spellStart"/>
      <w:r>
        <w:rPr>
          <w:rFonts w:eastAsia="宋体"/>
        </w:rPr>
        <w:t>Highfield</w:t>
      </w:r>
      <w:proofErr w:type="spellEnd"/>
      <w:r w:rsidR="00FF4A7C">
        <w:rPr>
          <w:rFonts w:eastAsia="宋体"/>
        </w:rPr>
        <w:t>, Ian Joint</w:t>
      </w:r>
      <w:r>
        <w:rPr>
          <w:rFonts w:eastAsia="宋体"/>
        </w:rPr>
        <w:t>,</w:t>
      </w:r>
      <w:r w:rsidR="00FF4A7C">
        <w:rPr>
          <w:rFonts w:eastAsia="宋体"/>
        </w:rPr>
        <w:t xml:space="preserve"> Jack A. Gilbert</w:t>
      </w:r>
      <w:r>
        <w:rPr>
          <w:rFonts w:eastAsia="宋体"/>
        </w:rPr>
        <w:t xml:space="preserve">, Katharine J. </w:t>
      </w:r>
      <w:proofErr w:type="spellStart"/>
      <w:r>
        <w:rPr>
          <w:rFonts w:eastAsia="宋体"/>
        </w:rPr>
        <w:t>Crawfurd</w:t>
      </w:r>
      <w:proofErr w:type="spellEnd"/>
      <w:r>
        <w:rPr>
          <w:rFonts w:eastAsia="宋体"/>
        </w:rPr>
        <w:t xml:space="preserve"> and</w:t>
      </w:r>
      <w:r w:rsidR="00FF4A7C">
        <w:rPr>
          <w:rFonts w:eastAsia="宋体"/>
        </w:rPr>
        <w:t xml:space="preserve"> </w:t>
      </w:r>
      <w:r w:rsidR="00F71F66">
        <w:rPr>
          <w:rFonts w:eastAsia="宋体"/>
        </w:rPr>
        <w:t>Declan C. Schroeder</w:t>
      </w:r>
    </w:p>
    <w:p w:rsidR="002D228B" w:rsidRDefault="002D228B" w:rsidP="00A255CA">
      <w:pPr>
        <w:pStyle w:val="MDPI32textnoindent"/>
        <w:rPr>
          <w:b/>
        </w:rPr>
      </w:pPr>
      <w:r>
        <w:rPr>
          <w:noProof/>
          <w:snapToGrid/>
          <w:lang w:eastAsia="zh-CN" w:bidi="ar-SA"/>
        </w:rPr>
        <mc:AlternateContent>
          <mc:Choice Requires="wpg">
            <w:drawing>
              <wp:inline distT="0" distB="0" distL="0" distR="0" wp14:anchorId="1FE40BE8" wp14:editId="0AA984D9">
                <wp:extent cx="5615940" cy="3858343"/>
                <wp:effectExtent l="0" t="0" r="3810" b="8890"/>
                <wp:docPr id="47" name="Group 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5940" cy="3858343"/>
                          <a:chOff x="0" y="0"/>
                          <a:chExt cx="5965302" cy="4098875"/>
                        </a:xfrm>
                      </wpg:grpSpPr>
                      <wps:wsp>
                        <wps:cNvPr id="5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4069080" y="3429000"/>
                            <a:ext cx="1896222" cy="1880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D228B" w:rsidRPr="00A255CA" w:rsidRDefault="002D228B" w:rsidP="002D228B">
                              <w:pPr>
                                <w:pStyle w:val="NormalWeb"/>
                                <w:spacing w:after="0"/>
                                <w:textAlignment w:val="baseline"/>
                                <w:rPr>
                                  <w:rFonts w:ascii="Palatino Linotype" w:hAnsi="Palatino Linotype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Palatino Linotype" w:hAnsi="Palatino Linotype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1   </w:t>
                              </w:r>
                              <w:proofErr w:type="gramStart"/>
                              <w:r>
                                <w:rPr>
                                  <w:rFonts w:ascii="Palatino Linotype" w:hAnsi="Palatino Linotype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2  3</w:t>
                              </w:r>
                              <w:proofErr w:type="gramEnd"/>
                              <w:r>
                                <w:rPr>
                                  <w:rFonts w:ascii="Palatino Linotype" w:hAnsi="Palatino Linotype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   4  5  </w:t>
                              </w:r>
                              <w:r w:rsidRPr="00A255CA">
                                <w:rPr>
                                  <w:rFonts w:ascii="Palatino Linotype" w:hAnsi="Palatino Linotype" w:cs="Arial"/>
                                  <w:color w:val="000000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6 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46" name="Group 46"/>
                        <wpg:cNvGrpSpPr/>
                        <wpg:grpSpPr>
                          <a:xfrm>
                            <a:off x="0" y="0"/>
                            <a:ext cx="5622925" cy="4098875"/>
                            <a:chOff x="0" y="0"/>
                            <a:chExt cx="5622925" cy="4098875"/>
                          </a:xfrm>
                        </wpg:grpSpPr>
                        <wpg:grpSp>
                          <wpg:cNvPr id="45" name="Group 45"/>
                          <wpg:cNvGrpSpPr/>
                          <wpg:grpSpPr>
                            <a:xfrm>
                              <a:off x="0" y="0"/>
                              <a:ext cx="5622925" cy="4098875"/>
                              <a:chOff x="0" y="0"/>
                              <a:chExt cx="5622925" cy="4098875"/>
                            </a:xfrm>
                          </wpg:grpSpPr>
                          <wps:wsp>
                            <wps:cNvPr id="4" name="Rectangle 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150592" y="3451367"/>
                                <a:ext cx="2849808" cy="18806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2D228B" w:rsidRPr="00A255CA" w:rsidRDefault="002D228B" w:rsidP="002D228B">
                                  <w:pPr>
                                    <w:pStyle w:val="NormalWeb"/>
                                    <w:spacing w:after="0"/>
                                    <w:textAlignment w:val="baseline"/>
                                    <w:rPr>
                                      <w:rFonts w:ascii="Palatino Linotype" w:hAnsi="Palatino Linotyp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Palatino Linotype" w:hAnsi="Palatino Linotype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1   </w:t>
                                  </w:r>
                                  <w:proofErr w:type="gramStart"/>
                                  <w:r>
                                    <w:rPr>
                                      <w:rFonts w:ascii="Palatino Linotype" w:hAnsi="Palatino Linotype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2  3</w:t>
                                  </w:r>
                                  <w:proofErr w:type="gramEnd"/>
                                  <w:r>
                                    <w:rPr>
                                      <w:rFonts w:ascii="Palatino Linotype" w:hAnsi="Palatino Linotype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4   5   6   </w:t>
                                  </w:r>
                                  <w:r w:rsidRPr="00A255CA">
                                    <w:rPr>
                                      <w:rFonts w:ascii="Palatino Linotype" w:hAnsi="Palatino Linotype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1   </w:t>
                                  </w:r>
                                  <w:r>
                                    <w:rPr>
                                      <w:rFonts w:ascii="Palatino Linotype" w:hAnsi="Palatino Linotype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2   3   4  5   6   </w:t>
                                  </w:r>
                                  <w:r w:rsidRPr="00A255CA">
                                    <w:rPr>
                                      <w:rFonts w:ascii="Palatino Linotype" w:hAnsi="Palatino Linotype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t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44" name="Group 44"/>
                            <wpg:cNvGrpSpPr/>
                            <wpg:grpSpPr>
                              <a:xfrm>
                                <a:off x="0" y="0"/>
                                <a:ext cx="5622925" cy="4098875"/>
                                <a:chOff x="0" y="0"/>
                                <a:chExt cx="5622925" cy="4098875"/>
                              </a:xfrm>
                            </wpg:grpSpPr>
                            <wpg:grpSp>
                              <wpg:cNvPr id="43" name="Group 43"/>
                              <wpg:cNvGrpSpPr/>
                              <wpg:grpSpPr>
                                <a:xfrm>
                                  <a:off x="0" y="0"/>
                                  <a:ext cx="5410200" cy="4098875"/>
                                  <a:chOff x="0" y="0"/>
                                  <a:chExt cx="5410200" cy="4098875"/>
                                </a:xfrm>
                              </wpg:grpSpPr>
                              <wps:wsp>
                                <wps:cNvPr id="6" name="Rectangle 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249680" y="3764280"/>
                                    <a:ext cx="428546" cy="3269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2D228B" w:rsidRPr="00A255CA" w:rsidRDefault="002D228B" w:rsidP="002D228B">
                                      <w:pPr>
                                        <w:pStyle w:val="NormalWeb"/>
                                        <w:spacing w:after="0"/>
                                        <w:textAlignment w:val="baseline"/>
                                        <w:rPr>
                                          <w:rFonts w:ascii="Palatino Linotype" w:hAnsi="Palatino Linotype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A255CA">
                                        <w:rPr>
                                          <w:rFonts w:ascii="Palatino Linotype" w:hAnsi="Palatino Linotype" w:cs="Arial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High CO</w:t>
                                      </w:r>
                                      <w:r w:rsidRPr="00A255CA">
                                        <w:rPr>
                                          <w:rFonts w:ascii="Palatino Linotype" w:hAnsi="Palatino Linotype" w:cs="Arial"/>
                                          <w:color w:val="000000"/>
                                          <w:kern w:val="24"/>
                                          <w:position w:val="-6"/>
                                          <w:sz w:val="20"/>
                                          <w:szCs w:val="20"/>
                                          <w:vertAlign w:val="subscript"/>
                                          <w:lang w:val="en-US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vert="horz" wrap="square" lIns="0" tIns="0" rIns="0" bIns="0" numCol="1" anchor="t" anchorCtr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7" name="Rectangle 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722120" y="3695700"/>
                                    <a:ext cx="1230630" cy="32639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2D228B" w:rsidRPr="00A255CA" w:rsidRDefault="002D228B" w:rsidP="002D228B">
                                      <w:pPr>
                                        <w:pStyle w:val="NormalWeb"/>
                                        <w:spacing w:after="0"/>
                                        <w:rPr>
                                          <w:rFonts w:ascii="Palatino Linotype" w:hAnsi="Palatino Linotype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A255CA">
                                        <w:rPr>
                                          <w:rFonts w:ascii="Palatino Linotype" w:hAnsi="Palatino Linotype" w:cstheme="minorBidi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Ambient CO</w:t>
                                      </w:r>
                                      <w:r w:rsidRPr="00A255CA">
                                        <w:rPr>
                                          <w:rFonts w:ascii="Palatino Linotype" w:hAnsi="Palatino Linotype" w:cstheme="minorBidi"/>
                                          <w:color w:val="000000"/>
                                          <w:kern w:val="24"/>
                                          <w:position w:val="-6"/>
                                          <w:sz w:val="20"/>
                                          <w:szCs w:val="20"/>
                                          <w:vertAlign w:val="subscript"/>
                                          <w:lang w:val="en-US"/>
                                        </w:rPr>
                                        <w:t>2</w:t>
                                      </w:r>
                                      <w:r w:rsidRPr="00A255CA">
                                        <w:rPr>
                                          <w:rFonts w:ascii="Palatino Linotype" w:hAnsi="Palatino Linotype" w:cstheme="minorBidi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 xml:space="preserve">   </w:t>
                                      </w:r>
                                      <w:r w:rsidRPr="00A255CA">
                                        <w:rPr>
                                          <w:rFonts w:ascii="Palatino Linotype" w:hAnsi="Palatino Linotype" w:cs="Arial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High CO</w:t>
                                      </w:r>
                                      <w:r w:rsidRPr="00A255CA">
                                        <w:rPr>
                                          <w:rFonts w:ascii="Palatino Linotype" w:hAnsi="Palatino Linotype" w:cs="Arial"/>
                                          <w:color w:val="000000"/>
                                          <w:kern w:val="24"/>
                                          <w:position w:val="-6"/>
                                          <w:sz w:val="20"/>
                                          <w:szCs w:val="20"/>
                                          <w:vertAlign w:val="subscript"/>
                                          <w:lang w:val="en-US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vert="horz" wrap="square" lIns="0" tIns="0" rIns="0" bIns="0" numCol="1" anchor="t" anchorCtr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9" name="Rectangle 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3261360" y="3703320"/>
                                    <a:ext cx="1238250" cy="32639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2D228B" w:rsidRPr="00A255CA" w:rsidRDefault="002D228B" w:rsidP="002D228B">
                                      <w:pPr>
                                        <w:pStyle w:val="NormalWeb"/>
                                        <w:spacing w:after="0"/>
                                        <w:textAlignment w:val="baseline"/>
                                        <w:rPr>
                                          <w:rFonts w:ascii="Palatino Linotype" w:hAnsi="Palatino Linotype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A255CA">
                                        <w:rPr>
                                          <w:rFonts w:ascii="Palatino Linotype" w:hAnsi="Palatino Linotype" w:cs="Arial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Ambient CO</w:t>
                                      </w:r>
                                      <w:r w:rsidRPr="00A255CA">
                                        <w:rPr>
                                          <w:rFonts w:ascii="Palatino Linotype" w:hAnsi="Palatino Linotype" w:cs="Arial"/>
                                          <w:color w:val="000000"/>
                                          <w:kern w:val="24"/>
                                          <w:position w:val="-6"/>
                                          <w:sz w:val="20"/>
                                          <w:szCs w:val="20"/>
                                          <w:vertAlign w:val="subscript"/>
                                          <w:lang w:val="en-US"/>
                                        </w:rPr>
                                        <w:t>2</w:t>
                                      </w:r>
                                      <w:r w:rsidRPr="00A255CA">
                                        <w:rPr>
                                          <w:rFonts w:ascii="Palatino Linotype" w:hAnsi="Palatino Linotype" w:cs="Arial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 xml:space="preserve">   High CO</w:t>
                                      </w:r>
                                      <w:r w:rsidRPr="00A255CA">
                                        <w:rPr>
                                          <w:rFonts w:ascii="Palatino Linotype" w:hAnsi="Palatino Linotype" w:cs="Arial"/>
                                          <w:color w:val="000000"/>
                                          <w:kern w:val="24"/>
                                          <w:position w:val="-6"/>
                                          <w:sz w:val="20"/>
                                          <w:szCs w:val="20"/>
                                          <w:vertAlign w:val="subscript"/>
                                          <w:lang w:val="en-US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vert="horz" wrap="square" lIns="0" tIns="0" rIns="0" bIns="0" numCol="1" anchor="t" anchorCtr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1" name="Rectangle 1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4732020" y="3771900"/>
                                    <a:ext cx="624128" cy="3269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:rsidR="002D228B" w:rsidRPr="00A255CA" w:rsidRDefault="002D228B" w:rsidP="002D228B">
                                      <w:pPr>
                                        <w:pStyle w:val="NormalWeb"/>
                                        <w:spacing w:after="0"/>
                                        <w:textAlignment w:val="baseline"/>
                                        <w:rPr>
                                          <w:rFonts w:ascii="Palatino Linotype" w:hAnsi="Palatino Linotype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A255CA">
                                        <w:rPr>
                                          <w:rFonts w:ascii="Palatino Linotype" w:hAnsi="Palatino Linotype" w:cs="Arial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Ambient CO</w:t>
                                      </w:r>
                                      <w:r w:rsidRPr="00A255CA">
                                        <w:rPr>
                                          <w:rFonts w:ascii="Palatino Linotype" w:hAnsi="Palatino Linotype" w:cs="Arial"/>
                                          <w:color w:val="000000"/>
                                          <w:kern w:val="24"/>
                                          <w:position w:val="-6"/>
                                          <w:sz w:val="20"/>
                                          <w:szCs w:val="20"/>
                                          <w:vertAlign w:val="subscript"/>
                                          <w:lang w:val="en-US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vert="horz" wrap="square" lIns="0" tIns="0" rIns="0" bIns="0" numCol="1" anchor="t" anchorCtr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42" name="Group 42"/>
                                <wpg:cNvGrpSpPr/>
                                <wpg:grpSpPr>
                                  <a:xfrm>
                                    <a:off x="0" y="0"/>
                                    <a:ext cx="5410200" cy="3952240"/>
                                    <a:chOff x="0" y="0"/>
                                    <a:chExt cx="5410200" cy="3952240"/>
                                  </a:xfrm>
                                </wpg:grpSpPr>
                                <wps:wsp>
                                  <wps:cNvPr id="12" name="Rectangle 12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1104900" y="0"/>
                                      <a:ext cx="776605" cy="1879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:rsidR="002D228B" w:rsidRPr="00A255CA" w:rsidRDefault="002D228B" w:rsidP="002D228B">
                                        <w:pPr>
                                          <w:pStyle w:val="NormalWeb"/>
                                          <w:spacing w:after="0"/>
                                          <w:jc w:val="center"/>
                                          <w:textAlignment w:val="baseline"/>
                                          <w:rPr>
                                            <w:rFonts w:ascii="Palatino Linotype" w:hAnsi="Palatino Linotype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A255CA">
                                          <w:rPr>
                                            <w:rFonts w:ascii="Palatino Linotype" w:hAnsi="Palatino Linotype" w:cstheme="minorBidi"/>
                                            <w:color w:val="000000"/>
                                            <w:kern w:val="24"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  <w:t>7 May</w:t>
                                        </w:r>
                                      </w:p>
                                    </w:txbxContent>
                                  </wps:txbx>
                                  <wps:bodyPr vert="horz" wrap="square" lIns="0" tIns="0" rIns="0" bIns="0" numCol="1" anchor="t" anchorCtr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g:grpSp>
                                  <wpg:cNvPr id="41" name="Group 41"/>
                                  <wpg:cNvGrpSpPr/>
                                  <wpg:grpSpPr>
                                    <a:xfrm>
                                      <a:off x="0" y="0"/>
                                      <a:ext cx="5410200" cy="3952240"/>
                                      <a:chOff x="0" y="0"/>
                                      <a:chExt cx="5410200" cy="3952240"/>
                                    </a:xfrm>
                                  </wpg:grpSpPr>
                                  <wps:wsp>
                                    <wps:cNvPr id="14" name="Freeform 14"/>
                                    <wps:cNvSpPr>
                                      <a:spLocks/>
                                    </wps:cNvSpPr>
                                    <wps:spPr bwMode="auto">
                                      <a:xfrm>
                                        <a:off x="4693920" y="3596640"/>
                                        <a:ext cx="594601" cy="141673"/>
                                      </a:xfrm>
                                      <a:custGeom>
                                        <a:avLst/>
                                        <a:gdLst>
                                          <a:gd name="T0" fmla="*/ 0 w 2209"/>
                                          <a:gd name="T1" fmla="*/ 0 h 567"/>
                                          <a:gd name="T2" fmla="*/ 184 w 2209"/>
                                          <a:gd name="T3" fmla="*/ 283 h 567"/>
                                          <a:gd name="T4" fmla="*/ 921 w 2209"/>
                                          <a:gd name="T5" fmla="*/ 283 h 567"/>
                                          <a:gd name="T6" fmla="*/ 1105 w 2209"/>
                                          <a:gd name="T7" fmla="*/ 567 h 567"/>
                                          <a:gd name="T8" fmla="*/ 1289 w 2209"/>
                                          <a:gd name="T9" fmla="*/ 283 h 567"/>
                                          <a:gd name="T10" fmla="*/ 2025 w 2209"/>
                                          <a:gd name="T11" fmla="*/ 283 h 567"/>
                                          <a:gd name="T12" fmla="*/ 2209 w 2209"/>
                                          <a:gd name="T13" fmla="*/ 0 h 567"/>
                                        </a:gdLst>
                                        <a:ahLst/>
                                        <a:cxnLst>
                                          <a:cxn ang="0">
                                            <a:pos x="T0" y="T1"/>
                                          </a:cxn>
                                          <a:cxn ang="0">
                                            <a:pos x="T2" y="T3"/>
                                          </a:cxn>
                                          <a:cxn ang="0">
                                            <a:pos x="T4" y="T5"/>
                                          </a:cxn>
                                          <a:cxn ang="0">
                                            <a:pos x="T6" y="T7"/>
                                          </a:cxn>
                                          <a:cxn ang="0">
                                            <a:pos x="T8" y="T9"/>
                                          </a:cxn>
                                          <a:cxn ang="0">
                                            <a:pos x="T10" y="T11"/>
                                          </a:cxn>
                                          <a:cxn ang="0">
                                            <a:pos x="T12" y="T13"/>
                                          </a:cxn>
                                        </a:cxnLst>
                                        <a:rect l="0" t="0" r="r" b="b"/>
                                        <a:pathLst>
                                          <a:path w="2209" h="567">
                                            <a:moveTo>
                                              <a:pt x="0" y="0"/>
                                            </a:moveTo>
                                            <a:cubicBezTo>
                                              <a:pt x="0" y="157"/>
                                              <a:pt x="83" y="283"/>
                                              <a:pt x="184" y="283"/>
                                            </a:cubicBezTo>
                                            <a:lnTo>
                                              <a:pt x="921" y="283"/>
                                            </a:lnTo>
                                            <a:cubicBezTo>
                                              <a:pt x="1022" y="283"/>
                                              <a:pt x="1105" y="410"/>
                                              <a:pt x="1105" y="567"/>
                                            </a:cubicBezTo>
                                            <a:cubicBezTo>
                                              <a:pt x="1105" y="410"/>
                                              <a:pt x="1187" y="283"/>
                                              <a:pt x="1289" y="283"/>
                                            </a:cubicBezTo>
                                            <a:lnTo>
                                              <a:pt x="2025" y="283"/>
                                            </a:lnTo>
                                            <a:cubicBezTo>
                                              <a:pt x="2126" y="283"/>
                                              <a:pt x="2209" y="157"/>
                                              <a:pt x="2209" y="0"/>
                                            </a:cubicBezTo>
                                          </a:path>
                                        </a:pathLst>
                                      </a:custGeom>
                                      <a:noFill/>
                                      <a:ln w="7938" cap="rnd">
                                        <a:solidFill>
                                          <a:srgbClr val="000000"/>
                                        </a:solidFill>
                                        <a:prstDash val="solid"/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2D228B" w:rsidRPr="00A255CA" w:rsidRDefault="002D228B" w:rsidP="002D228B">
                                          <w:pPr>
                                            <w:rPr>
                                              <w:rFonts w:ascii="Palatino Linotype" w:eastAsia="Times New Roman" w:hAnsi="Palatino Linotype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vert="horz" wrap="square" lIns="91440" tIns="45720" rIns="91440" bIns="45720" numCol="1" anchor="t" anchorCtr="0" compatLnSpc="1">
                                      <a:prstTxWarp prst="textNoShape">
                                        <a:avLst/>
                                      </a:prstTxWarp>
                                    </wps:bodyPr>
                                  </wps:wsp>
                                  <wps:wsp>
                                    <wps:cNvPr id="15" name="Freeform 15"/>
                                    <wps:cNvSpPr>
                                      <a:spLocks/>
                                    </wps:cNvSpPr>
                                    <wps:spPr bwMode="auto">
                                      <a:xfrm>
                                        <a:off x="4038600" y="3596640"/>
                                        <a:ext cx="594601" cy="141673"/>
                                      </a:xfrm>
                                      <a:custGeom>
                                        <a:avLst/>
                                        <a:gdLst>
                                          <a:gd name="T0" fmla="*/ 0 w 2208"/>
                                          <a:gd name="T1" fmla="*/ 0 h 567"/>
                                          <a:gd name="T2" fmla="*/ 184 w 2208"/>
                                          <a:gd name="T3" fmla="*/ 283 h 567"/>
                                          <a:gd name="T4" fmla="*/ 920 w 2208"/>
                                          <a:gd name="T5" fmla="*/ 283 h 567"/>
                                          <a:gd name="T6" fmla="*/ 1104 w 2208"/>
                                          <a:gd name="T7" fmla="*/ 567 h 567"/>
                                          <a:gd name="T8" fmla="*/ 1288 w 2208"/>
                                          <a:gd name="T9" fmla="*/ 283 h 567"/>
                                          <a:gd name="T10" fmla="*/ 2024 w 2208"/>
                                          <a:gd name="T11" fmla="*/ 283 h 567"/>
                                          <a:gd name="T12" fmla="*/ 2208 w 2208"/>
                                          <a:gd name="T13" fmla="*/ 0 h 567"/>
                                        </a:gdLst>
                                        <a:ahLst/>
                                        <a:cxnLst>
                                          <a:cxn ang="0">
                                            <a:pos x="T0" y="T1"/>
                                          </a:cxn>
                                          <a:cxn ang="0">
                                            <a:pos x="T2" y="T3"/>
                                          </a:cxn>
                                          <a:cxn ang="0">
                                            <a:pos x="T4" y="T5"/>
                                          </a:cxn>
                                          <a:cxn ang="0">
                                            <a:pos x="T6" y="T7"/>
                                          </a:cxn>
                                          <a:cxn ang="0">
                                            <a:pos x="T8" y="T9"/>
                                          </a:cxn>
                                          <a:cxn ang="0">
                                            <a:pos x="T10" y="T11"/>
                                          </a:cxn>
                                          <a:cxn ang="0">
                                            <a:pos x="T12" y="T13"/>
                                          </a:cxn>
                                        </a:cxnLst>
                                        <a:rect l="0" t="0" r="r" b="b"/>
                                        <a:pathLst>
                                          <a:path w="2208" h="567">
                                            <a:moveTo>
                                              <a:pt x="0" y="0"/>
                                            </a:moveTo>
                                            <a:cubicBezTo>
                                              <a:pt x="0" y="157"/>
                                              <a:pt x="83" y="283"/>
                                              <a:pt x="184" y="283"/>
                                            </a:cubicBezTo>
                                            <a:lnTo>
                                              <a:pt x="920" y="283"/>
                                            </a:lnTo>
                                            <a:cubicBezTo>
                                              <a:pt x="1022" y="283"/>
                                              <a:pt x="1104" y="410"/>
                                              <a:pt x="1104" y="567"/>
                                            </a:cubicBezTo>
                                            <a:cubicBezTo>
                                              <a:pt x="1104" y="410"/>
                                              <a:pt x="1187" y="283"/>
                                              <a:pt x="1288" y="283"/>
                                            </a:cubicBezTo>
                                            <a:lnTo>
                                              <a:pt x="2024" y="283"/>
                                            </a:lnTo>
                                            <a:cubicBezTo>
                                              <a:pt x="2126" y="283"/>
                                              <a:pt x="2208" y="157"/>
                                              <a:pt x="2208" y="0"/>
                                            </a:cubicBezTo>
                                          </a:path>
                                        </a:pathLst>
                                      </a:custGeom>
                                      <a:noFill/>
                                      <a:ln w="7938" cap="rnd">
                                        <a:solidFill>
                                          <a:srgbClr val="000000"/>
                                        </a:solidFill>
                                        <a:prstDash val="solid"/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2D228B" w:rsidRPr="00A255CA" w:rsidRDefault="002D228B" w:rsidP="002D228B">
                                          <w:pPr>
                                            <w:rPr>
                                              <w:rFonts w:ascii="Palatino Linotype" w:eastAsia="Times New Roman" w:hAnsi="Palatino Linotype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vert="horz" wrap="square" lIns="91440" tIns="45720" rIns="91440" bIns="45720" numCol="1" anchor="t" anchorCtr="0" compatLnSpc="1">
                                      <a:prstTxWarp prst="textNoShape">
                                        <a:avLst/>
                                      </a:prstTxWarp>
                                    </wps:bodyPr>
                                  </wps:wsp>
                                  <wps:wsp>
                                    <wps:cNvPr id="16" name="Freeform 16"/>
                                    <wps:cNvSpPr>
                                      <a:spLocks/>
                                    </wps:cNvSpPr>
                                    <wps:spPr bwMode="auto">
                                      <a:xfrm>
                                        <a:off x="3116580" y="3596640"/>
                                        <a:ext cx="763906" cy="140419"/>
                                      </a:xfrm>
                                      <a:custGeom>
                                        <a:avLst/>
                                        <a:gdLst>
                                          <a:gd name="T0" fmla="*/ 0 w 5675"/>
                                          <a:gd name="T1" fmla="*/ 0 h 1133"/>
                                          <a:gd name="T2" fmla="*/ 473 w 5675"/>
                                          <a:gd name="T3" fmla="*/ 566 h 1133"/>
                                          <a:gd name="T4" fmla="*/ 2364 w 5675"/>
                                          <a:gd name="T5" fmla="*/ 566 h 1133"/>
                                          <a:gd name="T6" fmla="*/ 2837 w 5675"/>
                                          <a:gd name="T7" fmla="*/ 1133 h 1133"/>
                                          <a:gd name="T8" fmla="*/ 3310 w 5675"/>
                                          <a:gd name="T9" fmla="*/ 566 h 1133"/>
                                          <a:gd name="T10" fmla="*/ 5202 w 5675"/>
                                          <a:gd name="T11" fmla="*/ 566 h 1133"/>
                                          <a:gd name="T12" fmla="*/ 5675 w 5675"/>
                                          <a:gd name="T13" fmla="*/ 0 h 1133"/>
                                        </a:gdLst>
                                        <a:ahLst/>
                                        <a:cxnLst>
                                          <a:cxn ang="0">
                                            <a:pos x="T0" y="T1"/>
                                          </a:cxn>
                                          <a:cxn ang="0">
                                            <a:pos x="T2" y="T3"/>
                                          </a:cxn>
                                          <a:cxn ang="0">
                                            <a:pos x="T4" y="T5"/>
                                          </a:cxn>
                                          <a:cxn ang="0">
                                            <a:pos x="T6" y="T7"/>
                                          </a:cxn>
                                          <a:cxn ang="0">
                                            <a:pos x="T8" y="T9"/>
                                          </a:cxn>
                                          <a:cxn ang="0">
                                            <a:pos x="T10" y="T11"/>
                                          </a:cxn>
                                          <a:cxn ang="0">
                                            <a:pos x="T12" y="T13"/>
                                          </a:cxn>
                                        </a:cxnLst>
                                        <a:rect l="0" t="0" r="r" b="b"/>
                                        <a:pathLst>
                                          <a:path w="5675" h="1133">
                                            <a:moveTo>
                                              <a:pt x="0" y="0"/>
                                            </a:moveTo>
                                            <a:cubicBezTo>
                                              <a:pt x="0" y="313"/>
                                              <a:pt x="212" y="566"/>
                                              <a:pt x="473" y="566"/>
                                            </a:cubicBezTo>
                                            <a:lnTo>
                                              <a:pt x="2364" y="566"/>
                                            </a:lnTo>
                                            <a:cubicBezTo>
                                              <a:pt x="2626" y="566"/>
                                              <a:pt x="2837" y="820"/>
                                              <a:pt x="2837" y="1133"/>
                                            </a:cubicBezTo>
                                            <a:cubicBezTo>
                                              <a:pt x="2837" y="820"/>
                                              <a:pt x="3049" y="566"/>
                                              <a:pt x="3310" y="566"/>
                                            </a:cubicBezTo>
                                            <a:lnTo>
                                              <a:pt x="5202" y="566"/>
                                            </a:lnTo>
                                            <a:cubicBezTo>
                                              <a:pt x="5463" y="566"/>
                                              <a:pt x="5675" y="313"/>
                                              <a:pt x="5675" y="0"/>
                                            </a:cubicBezTo>
                                          </a:path>
                                        </a:pathLst>
                                      </a:custGeom>
                                      <a:noFill/>
                                      <a:ln w="7938" cap="rnd">
                                        <a:solidFill>
                                          <a:srgbClr val="000000"/>
                                        </a:solidFill>
                                        <a:prstDash val="solid"/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2D228B" w:rsidRPr="00A255CA" w:rsidRDefault="002D228B" w:rsidP="002D228B">
                                          <w:pPr>
                                            <w:rPr>
                                              <w:rFonts w:ascii="Palatino Linotype" w:eastAsia="Times New Roman" w:hAnsi="Palatino Linotype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vert="horz" wrap="square" lIns="91440" tIns="45720" rIns="91440" bIns="45720" numCol="1" anchor="t" anchorCtr="0" compatLnSpc="1">
                                      <a:prstTxWarp prst="textNoShape">
                                        <a:avLst/>
                                      </a:prstTxWarp>
                                    </wps:bodyPr>
                                  </wps:wsp>
                                  <wps:wsp>
                                    <wps:cNvPr id="17" name="Freeform 17"/>
                                    <wps:cNvSpPr>
                                      <a:spLocks/>
                                    </wps:cNvSpPr>
                                    <wps:spPr bwMode="auto">
                                      <a:xfrm>
                                        <a:off x="2461260" y="3596640"/>
                                        <a:ext cx="594601" cy="140419"/>
                                      </a:xfrm>
                                      <a:custGeom>
                                        <a:avLst/>
                                        <a:gdLst>
                                          <a:gd name="T0" fmla="*/ 0 w 4417"/>
                                          <a:gd name="T1" fmla="*/ 0 h 1133"/>
                                          <a:gd name="T2" fmla="*/ 368 w 4417"/>
                                          <a:gd name="T3" fmla="*/ 566 h 1133"/>
                                          <a:gd name="T4" fmla="*/ 1840 w 4417"/>
                                          <a:gd name="T5" fmla="*/ 566 h 1133"/>
                                          <a:gd name="T6" fmla="*/ 2208 w 4417"/>
                                          <a:gd name="T7" fmla="*/ 1133 h 1133"/>
                                          <a:gd name="T8" fmla="*/ 2577 w 4417"/>
                                          <a:gd name="T9" fmla="*/ 566 h 1133"/>
                                          <a:gd name="T10" fmla="*/ 4049 w 4417"/>
                                          <a:gd name="T11" fmla="*/ 566 h 1133"/>
                                          <a:gd name="T12" fmla="*/ 4417 w 4417"/>
                                          <a:gd name="T13" fmla="*/ 0 h 1133"/>
                                        </a:gdLst>
                                        <a:ahLst/>
                                        <a:cxnLst>
                                          <a:cxn ang="0">
                                            <a:pos x="T0" y="T1"/>
                                          </a:cxn>
                                          <a:cxn ang="0">
                                            <a:pos x="T2" y="T3"/>
                                          </a:cxn>
                                          <a:cxn ang="0">
                                            <a:pos x="T4" y="T5"/>
                                          </a:cxn>
                                          <a:cxn ang="0">
                                            <a:pos x="T6" y="T7"/>
                                          </a:cxn>
                                          <a:cxn ang="0">
                                            <a:pos x="T8" y="T9"/>
                                          </a:cxn>
                                          <a:cxn ang="0">
                                            <a:pos x="T10" y="T11"/>
                                          </a:cxn>
                                          <a:cxn ang="0">
                                            <a:pos x="T12" y="T13"/>
                                          </a:cxn>
                                        </a:cxnLst>
                                        <a:rect l="0" t="0" r="r" b="b"/>
                                        <a:pathLst>
                                          <a:path w="4417" h="1133">
                                            <a:moveTo>
                                              <a:pt x="0" y="0"/>
                                            </a:moveTo>
                                            <a:cubicBezTo>
                                              <a:pt x="0" y="313"/>
                                              <a:pt x="165" y="566"/>
                                              <a:pt x="368" y="566"/>
                                            </a:cubicBezTo>
                                            <a:lnTo>
                                              <a:pt x="1840" y="566"/>
                                            </a:lnTo>
                                            <a:cubicBezTo>
                                              <a:pt x="2044" y="566"/>
                                              <a:pt x="2208" y="820"/>
                                              <a:pt x="2208" y="1133"/>
                                            </a:cubicBezTo>
                                            <a:cubicBezTo>
                                              <a:pt x="2208" y="820"/>
                                              <a:pt x="2373" y="566"/>
                                              <a:pt x="2577" y="566"/>
                                            </a:cubicBezTo>
                                            <a:lnTo>
                                              <a:pt x="4049" y="566"/>
                                            </a:lnTo>
                                            <a:cubicBezTo>
                                              <a:pt x="4252" y="566"/>
                                              <a:pt x="4417" y="313"/>
                                              <a:pt x="4417" y="0"/>
                                            </a:cubicBezTo>
                                          </a:path>
                                        </a:pathLst>
                                      </a:custGeom>
                                      <a:noFill/>
                                      <a:ln w="7938" cap="rnd">
                                        <a:solidFill>
                                          <a:srgbClr val="000000"/>
                                        </a:solidFill>
                                        <a:prstDash val="solid"/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2D228B" w:rsidRPr="00A255CA" w:rsidRDefault="002D228B" w:rsidP="002D228B">
                                          <w:pPr>
                                            <w:rPr>
                                              <w:rFonts w:ascii="Palatino Linotype" w:eastAsia="Times New Roman" w:hAnsi="Palatino Linotype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vert="horz" wrap="square" lIns="91440" tIns="45720" rIns="91440" bIns="45720" numCol="1" anchor="t" anchorCtr="0" compatLnSpc="1">
                                      <a:prstTxWarp prst="textNoShape">
                                        <a:avLst/>
                                      </a:prstTxWarp>
                                    </wps:bodyPr>
                                  </wps:wsp>
                                  <wps:wsp>
                                    <wps:cNvPr id="18" name="Freeform 18"/>
                                    <wps:cNvSpPr>
                                      <a:spLocks/>
                                    </wps:cNvSpPr>
                                    <wps:spPr bwMode="auto">
                                      <a:xfrm>
                                        <a:off x="1744980" y="3596640"/>
                                        <a:ext cx="593246" cy="140419"/>
                                      </a:xfrm>
                                      <a:custGeom>
                                        <a:avLst/>
                                        <a:gdLst>
                                          <a:gd name="T0" fmla="*/ 0 w 4417"/>
                                          <a:gd name="T1" fmla="*/ 0 h 1133"/>
                                          <a:gd name="T2" fmla="*/ 369 w 4417"/>
                                          <a:gd name="T3" fmla="*/ 566 h 1133"/>
                                          <a:gd name="T4" fmla="*/ 1841 w 4417"/>
                                          <a:gd name="T5" fmla="*/ 566 h 1133"/>
                                          <a:gd name="T6" fmla="*/ 2209 w 4417"/>
                                          <a:gd name="T7" fmla="*/ 1133 h 1133"/>
                                          <a:gd name="T8" fmla="*/ 2577 w 4417"/>
                                          <a:gd name="T9" fmla="*/ 566 h 1133"/>
                                          <a:gd name="T10" fmla="*/ 4049 w 4417"/>
                                          <a:gd name="T11" fmla="*/ 566 h 1133"/>
                                          <a:gd name="T12" fmla="*/ 4417 w 4417"/>
                                          <a:gd name="T13" fmla="*/ 0 h 1133"/>
                                        </a:gdLst>
                                        <a:ahLst/>
                                        <a:cxnLst>
                                          <a:cxn ang="0">
                                            <a:pos x="T0" y="T1"/>
                                          </a:cxn>
                                          <a:cxn ang="0">
                                            <a:pos x="T2" y="T3"/>
                                          </a:cxn>
                                          <a:cxn ang="0">
                                            <a:pos x="T4" y="T5"/>
                                          </a:cxn>
                                          <a:cxn ang="0">
                                            <a:pos x="T6" y="T7"/>
                                          </a:cxn>
                                          <a:cxn ang="0">
                                            <a:pos x="T8" y="T9"/>
                                          </a:cxn>
                                          <a:cxn ang="0">
                                            <a:pos x="T10" y="T11"/>
                                          </a:cxn>
                                          <a:cxn ang="0">
                                            <a:pos x="T12" y="T13"/>
                                          </a:cxn>
                                        </a:cxnLst>
                                        <a:rect l="0" t="0" r="r" b="b"/>
                                        <a:pathLst>
                                          <a:path w="4417" h="1133">
                                            <a:moveTo>
                                              <a:pt x="0" y="0"/>
                                            </a:moveTo>
                                            <a:cubicBezTo>
                                              <a:pt x="0" y="313"/>
                                              <a:pt x="165" y="566"/>
                                              <a:pt x="369" y="566"/>
                                            </a:cubicBezTo>
                                            <a:lnTo>
                                              <a:pt x="1841" y="566"/>
                                            </a:lnTo>
                                            <a:cubicBezTo>
                                              <a:pt x="2044" y="566"/>
                                              <a:pt x="2209" y="820"/>
                                              <a:pt x="2209" y="1133"/>
                                            </a:cubicBezTo>
                                            <a:cubicBezTo>
                                              <a:pt x="2209" y="820"/>
                                              <a:pt x="2374" y="566"/>
                                              <a:pt x="2577" y="566"/>
                                            </a:cubicBezTo>
                                            <a:lnTo>
                                              <a:pt x="4049" y="566"/>
                                            </a:lnTo>
                                            <a:cubicBezTo>
                                              <a:pt x="4252" y="566"/>
                                              <a:pt x="4417" y="313"/>
                                              <a:pt x="4417" y="0"/>
                                            </a:cubicBezTo>
                                          </a:path>
                                        </a:pathLst>
                                      </a:custGeom>
                                      <a:noFill/>
                                      <a:ln w="7938" cap="rnd">
                                        <a:solidFill>
                                          <a:srgbClr val="000000"/>
                                        </a:solidFill>
                                        <a:prstDash val="solid"/>
                                        <a:round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:rsidR="002D228B" w:rsidRPr="00A255CA" w:rsidRDefault="002D228B" w:rsidP="002D228B">
                                          <w:pPr>
                                            <w:rPr>
                                              <w:rFonts w:ascii="Palatino Linotype" w:eastAsia="Times New Roman" w:hAnsi="Palatino Linotype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vert="horz" wrap="square" lIns="91440" tIns="45720" rIns="91440" bIns="45720" numCol="1" anchor="t" anchorCtr="0" compatLnSpc="1">
                                      <a:prstTxWarp prst="textNoShape">
                                        <a:avLst/>
                                      </a:prstTxWarp>
                                    </wps:bodyPr>
                                  </wps:wsp>
                                  <wpg:grpSp>
                                    <wpg:cNvPr id="40" name="Group 40"/>
                                    <wpg:cNvGrpSpPr/>
                                    <wpg:grpSpPr>
                                      <a:xfrm>
                                        <a:off x="0" y="0"/>
                                        <a:ext cx="5410200" cy="3952240"/>
                                        <a:chOff x="0" y="0"/>
                                        <a:chExt cx="5410200" cy="3952240"/>
                                      </a:xfrm>
                                    </wpg:grpSpPr>
                                    <wps:wsp>
                                      <wps:cNvPr id="19" name="Freeform 19"/>
                                      <wps:cNvSpPr>
                                        <a:spLocks/>
                                      </wps:cNvSpPr>
                                      <wps:spPr bwMode="auto">
                                        <a:xfrm>
                                          <a:off x="1082040" y="3596640"/>
                                          <a:ext cx="594601" cy="140419"/>
                                        </a:xfrm>
                                        <a:custGeom>
                                          <a:avLst/>
                                          <a:gdLst>
                                            <a:gd name="T0" fmla="*/ 0 w 4416"/>
                                            <a:gd name="T1" fmla="*/ 0 h 1133"/>
                                            <a:gd name="T2" fmla="*/ 368 w 4416"/>
                                            <a:gd name="T3" fmla="*/ 566 h 1133"/>
                                            <a:gd name="T4" fmla="*/ 1840 w 4416"/>
                                            <a:gd name="T5" fmla="*/ 566 h 1133"/>
                                            <a:gd name="T6" fmla="*/ 2208 w 4416"/>
                                            <a:gd name="T7" fmla="*/ 1133 h 1133"/>
                                            <a:gd name="T8" fmla="*/ 2576 w 4416"/>
                                            <a:gd name="T9" fmla="*/ 566 h 1133"/>
                                            <a:gd name="T10" fmla="*/ 4048 w 4416"/>
                                            <a:gd name="T11" fmla="*/ 566 h 1133"/>
                                            <a:gd name="T12" fmla="*/ 4416 w 4416"/>
                                            <a:gd name="T13" fmla="*/ 0 h 1133"/>
                                          </a:gdLst>
                                          <a:ahLst/>
                                          <a:cxnLst>
                                            <a:cxn ang="0">
                                              <a:pos x="T0" y="T1"/>
                                            </a:cxn>
                                            <a:cxn ang="0">
                                              <a:pos x="T2" y="T3"/>
                                            </a:cxn>
                                            <a:cxn ang="0">
                                              <a:pos x="T4" y="T5"/>
                                            </a:cxn>
                                            <a:cxn ang="0">
                                              <a:pos x="T6" y="T7"/>
                                            </a:cxn>
                                            <a:cxn ang="0">
                                              <a:pos x="T8" y="T9"/>
                                            </a:cxn>
                                            <a:cxn ang="0">
                                              <a:pos x="T10" y="T11"/>
                                            </a:cxn>
                                            <a:cxn ang="0">
                                              <a:pos x="T12" y="T13"/>
                                            </a:cxn>
                                          </a:cxnLst>
                                          <a:rect l="0" t="0" r="r" b="b"/>
                                          <a:pathLst>
                                            <a:path w="4416" h="1133">
                                              <a:moveTo>
                                                <a:pt x="0" y="0"/>
                                              </a:moveTo>
                                              <a:cubicBezTo>
                                                <a:pt x="0" y="313"/>
                                                <a:pt x="165" y="566"/>
                                                <a:pt x="368" y="566"/>
                                              </a:cubicBezTo>
                                              <a:lnTo>
                                                <a:pt x="1840" y="566"/>
                                              </a:lnTo>
                                              <a:cubicBezTo>
                                                <a:pt x="2043" y="566"/>
                                                <a:pt x="2208" y="820"/>
                                                <a:pt x="2208" y="1133"/>
                                              </a:cubicBezTo>
                                              <a:cubicBezTo>
                                                <a:pt x="2208" y="820"/>
                                                <a:pt x="2373" y="566"/>
                                                <a:pt x="2576" y="566"/>
                                              </a:cubicBezTo>
                                              <a:lnTo>
                                                <a:pt x="4048" y="566"/>
                                              </a:lnTo>
                                              <a:cubicBezTo>
                                                <a:pt x="4252" y="566"/>
                                                <a:pt x="4416" y="313"/>
                                                <a:pt x="4416" y="0"/>
                                              </a:cubicBezTo>
                                            </a:path>
                                          </a:pathLst>
                                        </a:custGeom>
                                        <a:noFill/>
                                        <a:ln w="7938" cap="rnd">
                                          <a:solidFill>
                                            <a:srgbClr val="000000"/>
                                          </a:solidFill>
                                          <a:prstDash val="solid"/>
                                          <a:round/>
                                          <a:headEnd/>
                                          <a:tailEnd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:rsidR="002D228B" w:rsidRPr="00A255CA" w:rsidRDefault="002D228B" w:rsidP="002D228B">
                                            <w:pPr>
                                              <w:rPr>
                                                <w:rFonts w:ascii="Palatino Linotype" w:eastAsia="Times New Roman" w:hAnsi="Palatino Linotype"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</w:p>
                                        </w:txbxContent>
                                      </wps:txbx>
                                      <wps:bodyPr vert="horz" wrap="square" lIns="91440" tIns="45720" rIns="91440" bIns="45720" numCol="1" anchor="t" anchorCtr="0" compatLnSpc="1">
                                        <a:prstTxWarp prst="textNoShape">
                                          <a:avLst/>
                                        </a:prstTxWarp>
                                      </wps:bodyPr>
                                    </wps:wsp>
                                    <wpg:grpSp>
                                      <wpg:cNvPr id="39" name="Group 39"/>
                                      <wpg:cNvGrpSpPr/>
                                      <wpg:grpSpPr>
                                        <a:xfrm>
                                          <a:off x="0" y="0"/>
                                          <a:ext cx="5410200" cy="3952240"/>
                                          <a:chOff x="0" y="0"/>
                                          <a:chExt cx="5410200" cy="3952240"/>
                                        </a:xfrm>
                                      </wpg:grpSpPr>
                                      <wps:wsp>
                                        <wps:cNvPr id="21" name="Rectangle 21"/>
                                        <wps:cNvSpPr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0" y="3764280"/>
                                            <a:ext cx="779145" cy="18796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909E8E84-426E-40DD-AFC4-6F175D3DCCD1}">
                                              <a14:hiddenFill xmlns:a14="http://schemas.microsoft.com/office/drawing/2010/main">
                                                <a:solidFill>
                                                  <a:srgbClr val="FFFFFF"/>
                                                </a:solidFill>
                                              </a14:hiddenFill>
                                            </a:ext>
                                            <a:ext uri="{91240B29-F687-4F45-9708-019B960494DF}">
                                              <a14:hiddenLine xmlns:a14="http://schemas.microsoft.com/office/drawing/2010/main" w="9525">
                                                <a:solidFill>
                                                  <a:srgbClr val="000000"/>
                                                </a:solidFill>
                                                <a:miter lim="800000"/>
                                                <a:headEnd/>
                                                <a:tailEnd/>
                                              </a14:hiddenLine>
                                            </a:ext>
                                          </a:extLst>
                                        </wps:spPr>
                                        <wps:txbx>
                                          <w:txbxContent>
                                            <w:p w:rsidR="002D228B" w:rsidRPr="00A255CA" w:rsidRDefault="002D228B" w:rsidP="002D228B">
                                              <w:pPr>
                                                <w:pStyle w:val="NormalWeb"/>
                                                <w:spacing w:after="0"/>
                                                <w:textAlignment w:val="baseline"/>
                                                <w:rPr>
                                                  <w:rFonts w:ascii="Palatino Linotype" w:hAnsi="Palatino Linotype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A255CA">
                                                <w:rPr>
                                                  <w:rFonts w:ascii="Palatino Linotype" w:hAnsi="Palatino Linotype" w:cs="Arial"/>
                                                  <w:color w:val="000000"/>
                                                  <w:kern w:val="24"/>
                                                  <w:sz w:val="20"/>
                                                  <w:szCs w:val="20"/>
                                                  <w:lang w:val="en-US"/>
                                                </w:rPr>
                                                <w:t>Treatment</w:t>
                                              </w:r>
                                            </w:p>
                                          </w:txbxContent>
                                        </wps:txbx>
                                        <wps:bodyPr vert="horz" wrap="square" lIns="0" tIns="0" rIns="0" bIns="0" numCol="1" anchor="t" anchorCtr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g:grpSp>
                                        <wpg:cNvPr id="38" name="Group 38"/>
                                        <wpg:cNvGrpSpPr/>
                                        <wpg:grpSpPr>
                                          <a:xfrm>
                                            <a:off x="0" y="0"/>
                                            <a:ext cx="5410200" cy="3742690"/>
                                            <a:chOff x="0" y="0"/>
                                            <a:chExt cx="5410200" cy="3742690"/>
                                          </a:xfrm>
                                        </wpg:grpSpPr>
                                        <wps:wsp>
                                          <wps:cNvPr id="20" name="Rectangle 20"/>
                                          <wps:cNvSpPr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0" y="3497580"/>
                                              <a:ext cx="792480" cy="24511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solidFill>
                                                    <a:srgbClr val="FFFFFF"/>
                                                  </a:solidFill>
                                                </a14:hiddenFill>
                                              </a:ex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miter lim="800000"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txbx>
                                            <w:txbxContent>
                                              <w:p w:rsidR="002D228B" w:rsidRPr="00A255CA" w:rsidRDefault="002D228B" w:rsidP="002D228B">
                                                <w:pPr>
                                                  <w:pStyle w:val="NormalWeb"/>
                                                  <w:spacing w:after="0"/>
                                                  <w:textAlignment w:val="baseline"/>
                                                  <w:rPr>
                                                    <w:rFonts w:ascii="Palatino Linotype" w:hAnsi="Palatino Linotype"/>
                                                    <w:sz w:val="20"/>
                                                    <w:szCs w:val="20"/>
                                                  </w:rPr>
                                                </w:pPr>
                                                <w:proofErr w:type="spellStart"/>
                                                <w:r w:rsidRPr="00A255CA">
                                                  <w:rPr>
                                                    <w:rFonts w:ascii="Palatino Linotype" w:hAnsi="Palatino Linotype" w:cstheme="minorBidi"/>
                                                    <w:color w:val="000000"/>
                                                    <w:kern w:val="24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Mesocosm</w:t>
                                                </w:r>
                                                <w:proofErr w:type="spellEnd"/>
                                              </w:p>
                                            </w:txbxContent>
                                          </wps:txbx>
                                          <wps:bodyPr vert="horz" wrap="square" lIns="0" tIns="0" rIns="0" bIns="0" numCol="1" anchor="t" anchorCtr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g:grpSp>
                                          <wpg:cNvPr id="37" name="Group 37"/>
                                          <wpg:cNvGrpSpPr/>
                                          <wpg:grpSpPr>
                                            <a:xfrm>
                                              <a:off x="883920" y="0"/>
                                              <a:ext cx="4526280" cy="3470275"/>
                                              <a:chOff x="0" y="0"/>
                                              <a:chExt cx="4526280" cy="3470275"/>
                                            </a:xfrm>
                                          </wpg:grpSpPr>
                                          <wpg:grpSp>
                                            <wpg:cNvPr id="36" name="Group 36"/>
                                            <wpg:cNvGrpSpPr/>
                                            <wpg:grpSpPr>
                                              <a:xfrm>
                                                <a:off x="0" y="0"/>
                                                <a:ext cx="4526280" cy="3470275"/>
                                                <a:chOff x="0" y="0"/>
                                                <a:chExt cx="4526280" cy="3470275"/>
                                              </a:xfrm>
                                            </wpg:grpSpPr>
                                            <wps:wsp>
                                              <wps:cNvPr id="13" name="Rectangle 13"/>
                                              <wps:cNvSpPr>
                                                <a:spLocks noChangeArrowheads="1"/>
                                              </wps:cNvSpPr>
                                              <wps:spPr bwMode="auto">
                                                <a:xfrm>
                                                  <a:off x="2057400" y="0"/>
                                                  <a:ext cx="742950" cy="1905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  <a:extLst>
                                                  <a:ext uri="{909E8E84-426E-40DD-AFC4-6F175D3DCCD1}">
                                                    <a14:hiddenFill xmlns:a14="http://schemas.microsoft.com/office/drawing/2010/main">
                                                      <a:solidFill>
                                                        <a:srgbClr val="FFFFFF"/>
                                                      </a:solidFill>
                                                    </a14:hiddenFill>
                                                  </a:ext>
                                                  <a:ext uri="{91240B29-F687-4F45-9708-019B960494DF}">
                                                    <a14:hiddenLine xmlns:a14="http://schemas.microsoft.com/office/drawing/2010/main" w="9525">
                                                      <a:solidFill>
                                                        <a:srgbClr val="000000"/>
                                                      </a:solidFill>
                                                      <a:miter lim="800000"/>
                                                      <a:headEnd/>
                                                      <a:tailEnd/>
                                                    </a14:hiddenLine>
                                                  </a:ext>
                                                </a:extLst>
                                              </wps:spPr>
                                              <wps:txbx>
                                                <w:txbxContent>
                                                  <w:p w:rsidR="002D228B" w:rsidRPr="00A255CA" w:rsidRDefault="002D228B" w:rsidP="002D228B">
                                                    <w:pPr>
                                                      <w:pStyle w:val="NormalWeb"/>
                                                      <w:spacing w:after="0"/>
                                                      <w:textAlignment w:val="baseline"/>
                                                      <w:rPr>
                                                        <w:rFonts w:ascii="Palatino Linotype" w:hAnsi="Palatino Linotype"/>
                                                        <w:sz w:val="20"/>
                                                        <w:szCs w:val="20"/>
                                                      </w:rPr>
                                                    </w:pPr>
                                                    <w:r w:rsidRPr="00A255CA">
                                                      <w:rPr>
                                                        <w:rFonts w:ascii="Palatino Linotype" w:hAnsi="Palatino Linotype"/>
                                                        <w:color w:val="000000" w:themeColor="text1"/>
                                                        <w:kern w:val="24"/>
                                                        <w:sz w:val="20"/>
                                                        <w:szCs w:val="20"/>
                                                        <w:lang w:val="en-US"/>
                                                      </w:rPr>
                                                      <w:t>10 May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vert="horz" wrap="square" lIns="0" tIns="0" rIns="0" bIns="0" numCol="1" anchor="t" anchorCtr="0" compatLnSpc="1">
                                                <a:prstTxWarp prst="textNoShape">
                                                  <a:avLst/>
                                                </a:prstTxWarp>
                                                <a:noAutofit/>
                                              </wps:bodyPr>
                                            </wps:wsp>
                                            <pic:pic xmlns:pic="http://schemas.openxmlformats.org/drawingml/2006/picture">
                                              <pic:nvPicPr>
                                                <pic:cNvPr id="3" name="Picture 3"/>
                                                <pic:cNvPicPr>
                                                  <a:picLocks noChangeAspect="1"/>
                                                </pic:cNvPicPr>
                                              </pic:nvPicPr>
                                              <pic:blipFill rotWithShape="1">
                                                <a:blip r:embed="rId8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 t="8675"/>
                                                <a:stretch/>
                                              </pic:blipFill>
                                              <pic:spPr bwMode="auto">
                                                <a:xfrm>
                                                  <a:off x="0" y="190500"/>
                                                  <a:ext cx="4526280" cy="327977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  <a:extLst>
                                                  <a:ext uri="{909E8E84-426E-40DD-AFC4-6F175D3DCCD1}">
                                                    <a14:hiddenFill xmlns:a14="http://schemas.microsoft.com/office/drawing/2010/main">
                                                      <a:solidFill>
                                                        <a:srgbClr val="FFFFFF"/>
                                                      </a:solidFill>
                                                    </a14:hiddenFill>
                                                  </a:ext>
                                                  <a:ext uri="{91240B29-F687-4F45-9708-019B960494DF}">
                                                    <a14:hiddenLine xmlns:a14="http://schemas.microsoft.com/office/drawing/2010/main" w="9525">
                                                      <a:solidFill>
                                                        <a:srgbClr val="000000"/>
                                                      </a:solidFill>
                                                      <a:miter lim="800000"/>
                                                      <a:headEnd/>
                                                      <a:tailEnd/>
                                                    </a14:hiddenLine>
                                                  </a:ext>
                                                </a:extLst>
                                              </pic:spPr>
                                            </pic:pic>
                                          </wpg:grpSp>
                                          <wps:wsp>
                                            <wps:cNvPr id="22" name="Rectangle 22"/>
                                            <wps:cNvSpPr>
                                              <a:spLocks noChangeArrowheads="1"/>
                                            </wps:cNvSpPr>
                                            <wps:spPr bwMode="auto">
                                              <a:xfrm>
                                                <a:off x="3528060" y="0"/>
                                                <a:ext cx="657225" cy="24765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  <a:extLst>
                                                <a:ext uri="{909E8E84-426E-40DD-AFC4-6F175D3DCCD1}">
                                                  <a14:hiddenFill xmlns:a14="http://schemas.microsoft.com/office/drawing/2010/main">
                                                    <a:solidFill>
                                                      <a:srgbClr val="FFFFFF"/>
                                                    </a:solidFill>
                                                  </a14:hiddenFill>
                                                </a:ext>
                                                <a:ext uri="{91240B29-F687-4F45-9708-019B960494DF}">
                                                  <a14:hiddenLine xmlns:a14="http://schemas.microsoft.com/office/drawing/2010/main" w="9525">
                                                    <a:solidFill>
                                                      <a:srgbClr val="000000"/>
                                                    </a:solidFill>
                                                    <a:miter lim="800000"/>
                                                    <a:headEnd/>
                                                    <a:tailEnd/>
                                                  </a14:hiddenLine>
                                                </a:ext>
                                              </a:extLst>
                                            </wps:spPr>
                                            <wps:txbx>
                                              <w:txbxContent>
                                                <w:p w:rsidR="002D228B" w:rsidRPr="00A255CA" w:rsidRDefault="002D228B" w:rsidP="002D228B">
                                                  <w:pPr>
                                                    <w:pStyle w:val="NormalWeb"/>
                                                    <w:spacing w:after="0"/>
                                                    <w:textAlignment w:val="baseline"/>
                                                    <w:rPr>
                                                      <w:rFonts w:ascii="Palatino Linotype" w:hAnsi="Palatino Linotype"/>
                                                      <w:sz w:val="20"/>
                                                      <w:szCs w:val="20"/>
                                                    </w:rPr>
                                                  </w:pPr>
                                                  <w:r w:rsidRPr="00A255CA">
                                                    <w:rPr>
                                                      <w:rFonts w:ascii="Palatino Linotype" w:hAnsi="Palatino Linotype"/>
                                                      <w:color w:val="000000" w:themeColor="text1"/>
                                                      <w:kern w:val="24"/>
                                                      <w:sz w:val="20"/>
                                                      <w:szCs w:val="20"/>
                                                      <w:lang w:val="en-US"/>
                                                    </w:rPr>
                                                    <w:t>13 May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vert="horz" wrap="square" lIns="0" tIns="0" rIns="0" bIns="0" numCol="1" anchor="t" anchorCtr="0" compatLnSpc="1">
                                              <a:prstTxWarp prst="textNoShape">
                                                <a:avLst/>
                                              </a:prstTxWarp>
                                              <a:noAutofit/>
                                            </wps:bodyPr>
                                          </wps:wsp>
                                        </wpg:grpSp>
                                      </wpg:grpSp>
                                    </wpg:grpSp>
                                  </wpg:grpSp>
                                </wpg:grpSp>
                              </wpg:grpSp>
                            </wpg:grpSp>
                            <wps:wsp>
                              <wps:cNvPr id="28" name="Straight Arrow Connector 27"/>
                              <wps:cNvCnPr/>
                              <wps:spPr>
                                <a:xfrm>
                                  <a:off x="563880" y="2057400"/>
                                  <a:ext cx="47879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0" name="Straight Arrow Connector 32"/>
                              <wps:cNvCnPr/>
                              <wps:spPr>
                                <a:xfrm>
                                  <a:off x="563880" y="2910840"/>
                                  <a:ext cx="47879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4" name="Straight Arrow Connector 33"/>
                              <wps:cNvCnPr/>
                              <wps:spPr>
                                <a:xfrm flipH="1">
                                  <a:off x="5189220" y="2164080"/>
                                  <a:ext cx="433705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arrow"/>
                                </a:ln>
                              </wps:spPr>
                              <wps:style>
                                <a:lnRef idx="2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1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  <wps:wsp>
                          <wps:cNvPr id="23" name="Straight Connector 23"/>
                          <wps:cNvCnPr/>
                          <wps:spPr>
                            <a:xfrm>
                              <a:off x="2446020" y="22860"/>
                              <a:ext cx="0" cy="3443991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rgbClr val="FFFFFF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Straight Connector 24"/>
                          <wps:cNvCnPr/>
                          <wps:spPr>
                            <a:xfrm>
                              <a:off x="4000500" y="7620"/>
                              <a:ext cx="0" cy="3443991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rgbClr val="FFFFFF"/>
                              </a:solidFill>
                              <a:prstDash val="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FE40BE8" id="Group 47" o:spid="_x0000_s1026" style="width:442.2pt;height:303.8pt;mso-position-horizontal-relative:char;mso-position-vertical-relative:line" coordsize="59653,409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NrElhDBAAAAWJAAAOAAAAZHJzL2Uyb0RvYy54bWzsXWtv20YW/b7A/gdC&#10;HxdwzfdDqFMkdtwtkO0WTRb9TEuURaxEakk6drrY/77nzotDUiPLsqwmLgvUkah53Jm5c+bMncu5&#10;3//wsF5Zn7OqzsviYuJ8Z0+srJiV87y4vZj869P1WTyx6iYt5umqLLKLyZesnvzw5q9/+f5+M83c&#10;clmu5llloZCint5vLibLptlMz8/r2TJbp/V35SYr8OOirNZpg6/V7fm8Su9R+np17tp2eH5fVvNN&#10;Vc6yusbTK/7j5A0rf7HIZs0/F4s6a6zVxQSyNexvxf7e0N/zN9+n09sq3SzzmRAjPUCKdZoXqFQV&#10;dZU2qXVX5YOi1vmsKuty0Xw3K9fn5WKRzzLWBrTGsXut+bEq7zasLbfT+9uN6iZ0ba+fDi529vPn&#10;Xyorn19M/GhiFekaY8SqtfAdnXO/uZ0izY/V5uPml0o8uOXfqL0Pi2pN/6Il1gPr1i+qW7OHxprh&#10;YRA6QeKj92f4zYuD2PM93vGzJUZnkG+2fC9zJmHg2S7P6dtJHEcB5TyXFZ+TfEqc+w2UqG77qX5e&#10;P31cppuMdX9NfSD6KZDd9CuUKy1uV5nFZKLKkYq6iTqk3nwoZ/+uraK8XCJV9raqyvtlls4hlMPa&#10;0MlAX2pktW7u/1HOMQjpXVMyjer1sG+HiR2jM6kvfTexbaHEsredOAldV/SZE8d2yKuTXZZON1Xd&#10;/JiVa4s+XEwqtIPVlH7+UDe8d2USaklRXuerFZ6n01XReYBh4E9QN7LSbyQF0/v/JnbyPn4f+2e+&#10;G74/8+2rq7O315f+WXjtRMGVd3V5eeX8j+p1/Okyn8+zgqqRc9Dx9xs7gQZ89qhZWJerfE7FkUh1&#10;dXtzuaqszykw4Jr9J3RIS3beFYOpGNrSa5Lj+vY7Nzm7DuPozL/2g7MksuMz20neJaHtJ/7VdbdJ&#10;H/Iie36TrPuLSRK4ARslTehe26AKQhswMJ1k67wByq7y9cUkVonSKanj+2LOhrZJ8xX/rHUFid92&#10;BUqVA415x/WVEKKeNg83DyiFPt6U8y9QYywJUK1lWf0+se4BrxeT+j93aZVNrNVPBaYAYbH8UMkP&#10;N/JDcbe+LDFazsRKixlKuZg08uNlw+Eb+LlJmw/Fx82MEtJIkdZ+evgtrTZCtRvI+3Mp53E67Wk4&#10;T0s5i/It5tsiZ+rfNgNtpy/AFI6EDGkUKErgDCUiCOAMSb2OA5yum2DYGXBq8JdOHwVOQMC2nEbg&#10;FCiq5JZtU2gn2iag7hiLwnYJX6BtJ1gUfKkC7aLgcy04yaLgOIEdJMB8tigEjheyxZvDMS3Bbuwn&#10;sQ0uRkvwuCj0gHNcFF5qUWDMkvGPFlT/VGuDAgaBnwIVvin8NK0NngQ90TZG6o+y7vmOjc3dIeue&#10;Iadx3TvB2qDoQbs2CIZwmrXB9ZNQbhii0HfxmTE+ouq0NuBJ4ENItjtzw6S3xRr3C9fX436BacxR&#10;9wtsaXAlSXrF24YTQIwy3bQQI6w3p4GYyHUdV9gkwiSIBjYJ17NDTwC654ZewjBIofKIMSPGiFXp&#10;+BgjaMmrNk2cAGMSyfZajEkkep/A7gnUwLZWYExkex7wpkNjHNeL3WDEmNHu2Zp+T2H35IcnciaM&#10;PGa/oy1pkyWzQHu24sDgy8+gWpDBM2ZOPQmT8SPgimQyUeTgeKWLMqHrO66wowGSxs3SeLhyMpBR&#10;x4yvGGRMtibYtjuH02LjeAQ7mm4x8nDKhiM+PuUfPWMx5FS7mj/gcNpR/aQBqNpkn4CmOQ6OQcl0&#10;h3OGHnRGURja4jDLiSMcmFI/q94a94DjHlBozPH3gMrg+ieETsWphJle8KkROnvcUx3VXFdZRh5n&#10;lrPjDJegSxTAXX7oy34ePGHiJZJjBkkYygVHGuThLBXaGDV2Vus7YcQsGBpQzu64Aw95LkiXBrie&#10;zYUPzu1crJWfgMOL9QoObX87t2zr3nJdm+3ZKbFMg4q0NEsrkGfHbRIsKiqJE/uGgnAcpFK5sWdt&#10;LQqdrBIlrmMoCquESmUsCkcWKhGWncBQFmyjKhnatl0sMHqVCPw+MZQFG4hKZpTL0XsduwmTYLTZ&#10;2aM0vfNp/AyiOXr3220roTZKMdIld/CCj8VDIZQFn+BjA49Cm7vQlDX545HmYAX/JF3HkIqUzZAY&#10;IlJiqaa7E0MDKLH049udGGNMiZkxGy3ZnRiDSImZhj+amEaJUvPt5ePJRRvRzZy0MFF4NtGTFfzo&#10;+m6m1cSCm+kNJ5RwV6IBYJ5K+EheXWxCWkvykYxY/6/Lz9mnkiVpeo6RqKz9dXZ3k8/eZb8P0zqB&#10;8P3YsAJi6AXaCW0VQrCnmMX6Y2pHp8BVoReMidpLLX/v5uI14uyWd1a/TsxRVgx4c0cW+Vwgz0CY&#10;rZXITIPCYkz4LQ3GpNafDyqRLeJtoGnbSy4TbJMGpx9cU3tN5sMLaXqDop5LCqwXCtFIUxg1VirD&#10;5G1Rv+OTSYoUJR5ZJcjRrirmBzsKkgfdVVovubMk8yHkQwVPZOEoaCJnr98VFGOww/+R2QHVqdue&#10;PDNxfKz+whXSDyKiBdwdUvzCXSLFLyd2i2T8hjek6wh5gtMGB9OPb/hbNqbsH8N97DPYmO3Fodiw&#10;eidnYzGfXS3V0jmBtorrhA3gqmiDYmODgnQ6YKQqXTYmGOKgqEPYmCCJg7IOYWMxpzyDsg5iYybB&#10;DmNjJtFGNvbp22RjkPrrZ2OcugqugVVpFzXZwcY4BRwQKJs/fyIbMxRmZGNcPdo26AyobZFiY7z4&#10;NvmuJu9gY7zWIRvjz0c29g29mLMHG2MrBtllRja27yuHhnNZ7G76bEyZVI/JxjzHCQPprLqNjUXk&#10;OwZpuG3M9h2525evyR1sGwPeMYKpU60+G3McT2yjW8am0zEcH4OrbCtJp2NBGMI+s60soJyidq4X&#10;ElfZVphOyMyFoZfawmIvMhSmMzKSySAaEFKV5nkOccVtoumczCxax0QWYLNtKK1DynYUp48BSWUq&#10;Th8FYtdyDIAlo5FsixXw6zCSMT0jWsaGi2xjrR2MEwROiOTy3f7aJRV6Wo8b8mBqYfYwUAZm7oGO&#10;6aYpzGf9MdSkW6JkIaIQzNhecpmgm00kD4XRqFcpSA43YcWwBmBjq2SUzzWt7Zbb/SZqkbl6pXk4&#10;p9WFlbXQ3NafP9Jmmry95LvajBcNOj0qa+VDDENZb1zUczm2ehMh2mgo+xrfmcbAPGYoU66jIzV7&#10;JjUDVvSpmbJCHpOauX4IKzfHhj0MZcekZr7viDONlnY9lZp5IdlqtpWkkwIzx9CpGaxuxH+2FXYA&#10;NXNtk2QHUDM3iIjobRPtAGrmY5EwlHYINSOpTMXpozBSM3KL2n3Y+XVQM6ZnL0vNsCHUCYZkDJjP&#10;+uNHaArN2F7yXTTFtf0Ok5OV4tyO19ojU+r506iZqTSvSztV7ZjbvUbodKhvNaPJ20u+q82+G3SY&#10;nKyVD/GQmqnnIzV7XVYzIAt2HaPZ7Ck3dRnMZgCLPjdTNsljcjMn8ul+DzbbDdzMA397CbMZgwG2&#10;S30ONzOxDJ0V7M3NyKtsm1gHcTOTZCM3Yw4qo9nsqzWb8QX6Rc1mRm7WJx67eAq4GXcvE3YwULld&#10;PGUHN+O1DrkZf/5Ubra9NC/azgxHbtZessduE5K0sHMR3ehfRqjZufGQwSjMZfJf5iHKXK/Im5wT&#10;Mbpfj1+lpF6GfNV2M9NbYGA4nE+JVxkEUx1fZRBvIohb+3AoOuCdyuB6VN5pA2zFztrAO/VXGY5s&#10;ExRHNc/hncLyNijpIN4pbIKDwg7inSbJDuOdIafEA9GgKOpU18yvydakksGsYJLtQJugSbiBE522&#10;go+882vmndhp/jG882VtgkAF2MEETZX2MWX7G/JOLo2mtV0a3P0mjmufbhNEZ7dSPWIHpcnbS76L&#10;a++wCfJae8e12HLw55L86U2EaONx7Td6XAv3iD+DTdDAOz3FpzjvxHfWGyPv7PJOek2M8/P29gE8&#10;E5ozJJ5HvxxfWEC33XIZRXijBkyMX4A83j4w3oo/PdnFLdzX7AknKtDj13I7Pr2WqO/Z8f1FsDNC&#10;mAl+qyROzh8LK9K5uaXNCYbC3Yj/gJtb6M2/AXaqk7jTYaePK636NwRHievT6RJhp+sHeNmexlD1&#10;FngdXhsdI4qgQzRjp9HMx2/lF0FSxogiInSM0eKp7uDY0+L5mrATxp4OdgrHvifxzjhWt42wadsG&#10;hfADN6TbwNm89vzIduUbEI8BqCmngoQ+gJqINXaLnQYyA9UxrpA3Sfj44mDKaWzbKd6GhuWhvzi0&#10;pOIEi4NrB5FvuNYLQajktau4LzHgNyaq3hoXh/FaL4E7ppsj1HHYU8JN8eMwdSXAq10cNvlsiv9F&#10;EDF8GsRFezxGInI1dxR7i8dZXO9Vxjqt/n23OeNhtvKbfJU3X1jIRVwuQkIVn3/JZ3RASV8AQeLs&#10;SSEVfqVKLfbCnEzDcwAT8lkvPF69wfU5FMiLmGU3Ofvaqe5mlW9YtLiqbH7LmyVzv6LM9LYM/Sha&#10;ikhhvUCJWzqLB2G8Kmd366xoeFTJKlulDUJa1st8U+NKjmm2vsnmuFvlpzmvRL7foJM5N35r24n7&#10;7uwysC8R8S56f/Y28aOzyH4P8PRj59K5lOHh7uoMHZCurjb5EeLDsdB2kpQPzpJ5l1DX1NWMLDMU&#10;BjNWrzvWTZU1s6Xsd9m3fGD3utEMFAI7gxb8TRTDjZJojC4yRiM8ejRCwgvuLcGwAl8BIio0KPeh&#10;ePHAoHTrVZ+k4Rmzdpzk8movAJsXb+j0qH6Iq4VkIEHXj0IQtnEHP8YEfemYoJykiU3d3tcwfHs7&#10;eB1rjvWZzMUvj1nKOvuxqdL8dtlYLFCxdVkWBZhCWVmu/jbhZSGCQMvor9JiqiJAB6GHmMOMEMhN&#10;I5BGYwQRrn4WNodHQAjEhImkZOHUS954ii2mtDtSBTwSsWaAA92hKOKZiv3bPMjrLDupRORbq/my&#10;objLFKdZgCMVieGUbWWfmi8rhMSl6n7NFtDvB5hEGe3sVZbOZmCTskKWmrItcACsMvIrN3dmFOlZ&#10;D7Jw5ioz74ydmTOZg9VcFo3KvM6LstomdttHC55e9gBvd3uGQcuHUNETra8UP4qvr0Zd9fTl9mm6&#10;mjg2vSM26irX7FFXy+cEMvHgJP6YrrKNMU0hbJ4NumotsJf9u9zYYqNKV8IGiPAOpyMOsQ5uj+4f&#10;1/ieF8mL9keIJU3eiZLfBsSaaIXAYGFEwLeByWP9/BfZXGXVUdCrFmULPwI1dysyDYJQX9eHS7BU&#10;Xxd3b3YxV1ADz/e9JJHLp7zcSa73Irz7CuHp2SJmpATsjuU4gNGBqUG5amND7eUAwSlGeyPuHHfj&#10;Po0c7LFMvwA52INZvC5y4A4BV9NQdYZohlpNQ3HQwY4xyKgVhfISHpjVWLjcUUEF7d1Dx8zQukfm&#10;kynoAFrvbzdgt7gTrEo3y3x2lTap/p0x32nmlstyNc+qN/8HAAD//wIAAAD//wMAUEsDBBQABgAI&#10;AAAAIQCqJg6+vAAAACEBAAAZAAAAZHJzL19yZWxzL2Uyb0RvYy54bWwucmVsc4SPQWrDMBBF94Xc&#10;Qcw+lp1FKMWyN6HgbUgOMEhjWcQaCUkt9e0jyCaBQJfzP/89ph///Cp+KWUXWEHXtCCIdTCOrYLr&#10;5Xv/CSIXZINrYFKwUYZx2H30Z1qx1FFeXMyiUjgrWEqJX1JmvZDH3IRIXJs5JI+lnsnKiPqGluSh&#10;bY8yPTNgeGGKyShIk+lAXLZYzf+zwzw7TaegfzxxeaOQzld3BWKyVBR4Mg4fYddEtiCHXr48NtwB&#10;AAD//wMAUEsDBBQABgAIAAAAIQDkG4Il3QAAAAUBAAAPAAAAZHJzL2Rvd25yZXYueG1sTI9BS8NA&#10;EIXvgv9hGcGb3URrDGk2pRT1VIS2gvQ2zU6T0OxsyG6T9N+7etHLwOM93vsmX06mFQP1rrGsIJ5F&#10;IIhLqxuuFHzu3x5SEM4ja2wtk4IrOVgWtzc5ZtqOvKVh5ysRSthlqKD2vsukdGVNBt3MdsTBO9ne&#10;oA+yr6TucQzlppWPUZRIgw2HhRo7WtdUnncXo+B9xHH1FL8Om/NpfT3snz++NjEpdX83rRYgPE3+&#10;Lww/+AEdisB0tBfWTrQKwiP+9wYvTedzEEcFSfSSgCxy+Z+++AYAAP//AwBQSwMECgAAAAAAAAAh&#10;AOERUVXMvAEAzLwBABQAAABkcnMvbWVkaWEvaW1hZ2UxLnBuZ4lQTkcNChoKAAAADUlIRFIAAAHk&#10;AAABoAgAAAAAXgxLXwAAAARnQU1BAACxjnz7UZMAAP/HSURBVHheRP3pjqTZkl0J6qxqaubmHhF3&#10;SHZWo9FA9+9+pEaRrJyYSbL4oA2iQBAEQbATIFhF3iHC3dxM56HWWkeDFXkzwt1M9RvOILJlyxY5&#10;03+8TW632XZxOU0mk8NiOzktLpPbZLGa3E6r2Wlym00Wi9OFX94ms9XiNJvM+NfNv/urGx+9zU4r&#10;/szfZ35qsphdZjf+bzK78MvTbHW7zBb88Ha7LSYTfsbPJ5fFbDHj293ea0+48OTC12eTy4w/cic+&#10;3d/5GM/hHxd+nov6IR6BH3TXG9cad77dLlxkXGJ24uery+k0mfE0W37P5bmCX+EnlxWX4JF43+38&#10;yiUvXIPXvnFrbubtfM0Zg3C5rPob9+ffl3febzJ5XXEhbuX9DqsVIza9c7nplctP+eK9BzlwE+42&#10;ufHCh93mtmW4uAhXOTEafInb87AM/4arjze+rKZn3/B24cZbR89HPtwut9WKLzckp9NssWkYFtx2&#10;cjk4nAtGhhe4XDaz5eTKs9wvTOZt/i9n9+nkMr1euI1De1/NZ9f7YnE/O89e/Hy7r6bX1XqxXk8v&#10;8/tlOmWgZvMJ/5veF9PJ/DJb85XpdDa9Tf3FcTqZTnmN6/U+56ez6XI5u5/OfHI9ndxni/l5Nuf+&#10;18n5fr/f7s6QH5xOFvMDozOdzK6X+3zJb2+z9e0+v095dK5851Ir3pcJXfqTOa/LWE6vs/n6cuFa&#10;dz7JW80b3ulqOttMz1xlzttNVlPG7D5b8mT36226WCwXl/nizmVcUbPphXeez6dHbsN3Gc8r/89d&#10;57cDb3KfL1imU57gcuX/TtfDdDafzm9X3/rKQ88XPM3Nl21Knd7bdTG/XGe3+2K+XNxnq/mFgVks&#10;efHZlDsxQPyJWeWLPONyznedCx7XaeNv3O16X63vc5YUP7vebvsr32eED6fJdbJZMCZccco4X2/z&#10;2WbOYrwyrY7NjCmY3abT+ZIZmf4nt0HbdLLi2W4uNPfWZLLhLVmGq83YbvyE0W3v9mvfhH+NZcm0&#10;Ly4sSHa/H2K9eJHF4nBYLFZjN7LkfH8/5OLhgWabxW23ZS26rdpiPAF/7iHcOgt2TDusncN6Zk/5&#10;lAtX2WMX8Qn2Igv8xBV8XPftr1vUr3EnP8PDs9TZ3N18s3k8BabqBZPhZvBbE6wXJmdxe7+5ydhU&#10;/IVNxzacrXiAvnzY8Vl+z+4dm4rrz9hjGhB+c1ms2cXTs2aNS7JGNtmlG7vvstk6Cm1m9nib0ocf&#10;hpIHdGB9V3evFgTj6ZtiYi5+Xgu0Wp55fZYR78SayGj40dtiw7sz2u7e1ebCw03cvKzg/6Q14QcO&#10;52Sx4Umc8wUTnNnWgmEpmEPuxTwyvn2b5cCA8uENL8kPmNzMp0u4f5wYzY8jl/lm1UxODpkvz2Of&#10;mH3HzqHhwfqwm7Tn4Le+mX/ldv5aN7HgTjwzu5UZG4aNa28YXiytT5GNzplceBVfmXfkQ0yNU4Sf&#10;cLn4bphx39LBzG3MMNguFw0cN8ltsCMZmZPzypV8C5+OvxwOvuGKG7O0nDOty2o5YaWMRcWPNJwu&#10;rwMrl3fUce1YHJuNX+gjB8dwgWnKgrJGGdsFdqx5O/t+PPwlR8oXmPO2jYPDF6Znlo3Lws8y2Wef&#10;eLLS5bg+sAPnZR7DFcgku7W4y+Sy4W0PLS4N+4o56PXYa3x1fHmsH2epgWB1MzknR6rXc1W0+TQH&#10;F2aVv+2GO8yBspHcVMONDvPBn/mZE8vMOSzDl+IJ++uNnduiyBfrEP3Ir+Pk0nRqGKAbA89XD6x9&#10;nUxumnHgyZtk3mYYjLbKCezBepywPTRFGuwsyWXF5Pjt04HLaBE2fJmliQFhFfdqzh3mkhW4whJl&#10;eVxTr94nq+SQNwAuR03U6sQC5GO7gwuDIev9HDaewAHNJd9mmxn3d3fyD3aAFel4r1aT+eTMNmv/&#10;8DfNiejFRetDN4Y88ATElLUVmLDkdGQMHFee/xv29B0PNNmu57iu++yK17jdJ8sZzglHO18ejtqV&#10;+XKJd8FtXc/36/6aW3NB3DGA/BuvwfWOt/vSQbueTnjxJW6I7+CQLpfzCd96xtkvcYS3+2xyPuqH&#10;bwAM/A/OY4mfmnN7XvE2n+KO9Ut4OXzXbHGd8iSL+/2C5+O/Pu5izSDgxJb6Ntz/8u5E3uc45AWP&#10;eJtvwCJsrtOZj03m1+lSb807TPjwdT51dJan62pyX3HPFbeeTjFi3vp+x8vNZmABjC5jfppepkt+&#10;w9Nxi/3pfj0t8fD39XzG1ear+4TXmgnd7jfejw8Ccu546ukc1wmgAYHwubkPsl5cbqc5175ygTvL&#10;gvvh1XG1+FeGfDFvB115Dd78zg/Wt+P1dL4t5+KX632jxWDHglNmXAcYxCI544N5x8maa7A4zhn4&#10;nDojDG76zzoa95ErvC3mYmzJskrZRpcVCxCjqd9hVeP0NKI5XpYegI9FhYfjD1pfr4CJ0Axi2tvb&#10;mnV+OZxy691PuytXQF8uyseBjg/f5L35HO6Y7wqPWbBakp5teGmdv24jbDwchLCfK3pjP4sNyXjw&#10;0H7K22K+fdpQuVu0Jdpm0w9kUA5aEX5DLOGO9I1zQOL17VZLPbA0RqzwgG3JGGndjQSEupMD+7at&#10;jYXjZhiBzLZO77RzrDAh7l2/z+64YCbZwDw39ho/yuuEzFk7vr0bE3ukO8nT+kbuX60PG3REFg7N&#10;ZUMMAdrmJZYsaixCaAETcMe3MMlGBoHB7rDCNoUMnGNCKP+lJRjwSj/mqGnf+BxWATOJZ8og6jsd&#10;lWy6NpW4Q5OnfWbO+V3oIz/Ns+54WKeo4OfmCOvJeqcTcE1LNHCTnvThQ7TA3TkoNWZrLJ0mz8nV&#10;N2nUjYy0zzyMWGKz8mlYAFhY443tVjvMqDIt+ntxni823WftWHvYPn391ivk730k/8JWdC3h3cBm&#10;3ARkEmjS7IL0sZGuSOzw9LxzBTD2LOHF6bQTvOVqeGe+w61ZX/o658933Iw5cxB1KsWk/EB0FHIJ&#10;AGCxT1ztxLIaY+CO5GF7X+23pn+28V0dWhzY/F8Z/LAONeDEGsfplHgPTE+8cdJ8T7Esy9sZm3gD&#10;qc2bydmRiAWTRwSWhxNqTol7CD+OfPCOFb1jqbGLBCLT6ZVdP8+nYtOxtqfjbElsML+cz16V/xNe&#10;iRX5HVb6DAaazG+36/08n13u0wtPRsDFU00wcVeCUczYGuvt2GJar14aT8AFLle8wXl/5QXPRB1c&#10;npfi43PMP692m1+PPBfhH697mhJKHrjVEmNPOMMW4JL8M+ee3IaXmMzW19kR63cGwmB8jzeiIt5h&#10;p7UOK3pxbCdxFX6KGb0Knea4KK7Awyy5C/N95bvTM68wn6/W7KA5O3t6nt5OvDp+yn0NPCLOIpq6&#10;+s78HW8xxaf59jdD0OuV4bpNWQdnzL5BLB/jNoRKOAUBM79gOF0VU8z/YnLV4PPt6fwfvBwDOr0v&#10;t4wUQwjkZkzv2J3iV5bcdUmkyxzzcdwnwega9zFxYK6z+2VuGMjUEtvqt1xvLI2wr1Hh/cjqxpRf&#10;DWMXPsRiSaSOx73zPVzd9Ex8yaN6EQJoY0YWPP9hi+VBHUqWNIHtFfjLT3jC+/2smwMKMKa8Mdfg&#10;RVmw4ILbkhiZS95xVY4sk9WHpowei4lv8CT455lPzovOCDL1ZVyM9cnUM6VTfaDub3J26/McIdfC&#10;/sn5SnDKJ9a8Fl4Vj83UCGl7MC5x5m25PUue9evLzm7n0/7AGmesBdCs/BOvAUrGHrC91ks8uLwC&#10;zwqybsEU9jNkPDD3X17OC4ZdBoJPsBLn4B8Gi4UNO8EXdKwsmNWSfcDKWzE1TJoLYDX9Rw0RSO9U&#10;YNp+03BgGKWm2GGiwXwwK1b7S7SkeRrkD1ZHC0NAzCAMeElkhHUa4WxgPPuJ9wW8H/p08FuDdlnF&#10;LY0YSWsnQebXDjc+vMDS4AMMFQaa1hucdP8GIPp0Y4sRjmjNiObyWwHbIj2HeERkYWjeRUscqyWE&#10;WhW6hedFu8aCzdqJsEcmyKfHj2ir9duOi09yApJjy3lBoLIewCEDoATHjTMeT8zzyWpx+WzpZXfg&#10;z9u8pUEgPsSIxvjE2xjC4BZ5pjV4jDtP9/hW4+TMtXA+Gq74VmfC/MDn8UvRHVFLs+y0+NwMxvyO&#10;B8y1T6b/WfbSgeE5QkO5SMz+iCxycRJmhm2GITwxM6ojLGYF/PNfXbmw6OG4fRRdqlFqPEo8hK61&#10;6HYAMqISB8jpHl5eLqRoij0jOAzfMSvtMZ9G4AOQEesHkVxqOkg/uxIF9Kb+C14g3kMQ6AX1z7yl&#10;8XxRlECMmTGaxcvzaXZbMZWjsuu9xgDxAOKYApOCK2KsE5M3uAJ2oc/SwmDc5U6iOuRlWl4SPgZL&#10;PLcMCndabV1aYRU9hctOtiiKiGFsTzmbwamHcw7FOo/RR42eQ8JwynL2zrMd4+IiLoYSrzpawM+2&#10;z/Q/yecOTzto1CiJQVbzeTiDwlaBs9vDLbURMgyGqz0Uy+xrc5cmm52/WeyMX8V/DqYP5aIWbLb4&#10;xSwDToSVGD2BQ9AtABFZMjZqHjtGPLvgX5nCEU4PoDzIrwFbBcMMuBwEF20vFddrGPi5q86PttIE&#10;dZJZrkLfn8lxy+EfBfXuI8ghmQ8XkazQMGm3E3xYo0vwPJaiUcZsG04lqGXtaEeETlJJvt5ODHaa&#10;bDfwiIyzbHVQq2s7W61G7u8k67D1sj6X9gZeJzTmnuP37MAowELsnp6/tvTb6cLGyCINXzB5+r/L&#10;34dDsVG/IutifIfPAfFpB4RzLH3ZeJSWjKPk7xgMPt4LsbeIrUK4fjxTKZIVTGuOXYXGS2ND9axm&#10;K3ITLdLYkiwjtkPigtmJfOfxXN09SNanve26lC7lgu1SDbCuI44OEGy6xGeTRWsY4z3l2lykm/dG&#10;T1vMb3kzYzlXrZaQ9MLqsmNN8XdZC67PbxezXUiJy6xkR7sm40p8VEwjsnelslN7FBY2byJ/gtl7&#10;jZ/z7S7v3FXGSJvfD7g/pKA+Og87TLCTktvReTLti23vjUX1wTXKMisLHknWrcu0pTBOk8k+f3Ob&#10;/60AYEVWAnBzgWc5y5aCArzOPLAkarkD8yBEALcC8Dv4UTB9B52cGT1X0fm65AlPN4DmejU9HKTV&#10;yUeIYMGFIDJAGJvkeIGPn06WczAbwGl2B9O2F2ED7rM9sA5ICxEhMr4DGWYzgIQfn01Ph+NRRgTg&#10;xP+4I5THwDnXM7mCPVfmbtcTIQAwEuxnUMujgoNA3vIcc6AXJJBY1fzPdH29XgA14czpyGAxVMBJ&#10;aJnZenIK20JHMPVXHlYYvwLm384AH58BymW64AoTEiqCJMN38xRM6WTlOIlvyQFwlcP7cjm/LFdT&#10;0jNCW/4BW3KxBe/AfJl24G9SSsQQk/uZJM7pdJ2uQec861w4z68nyycwKSjzfjyJ//HHZIcmJzY+&#10;0J2Q5yoEhkt5mgPHAH8EFeRv/h5uZXY9X+eTFSB7s2aSmFd3yPU4X5v94W+OeykmHoAhORH1iNC5&#10;pkmTO8gP2nx6OAEeuREg9QyzcyG+Ym7OGETemBXDhxcbFgqg15CCAWU4wdr8WcjO019AvAuiLsIT&#10;rYyBDLCciwghCYCWPDpQezGdw9duAJG8tjklBowtM+ezMgDQZzwGSJWI5hFbsrn4PiTUHGaMyzMX&#10;t/n2fFvzgd6WhX0lFCJpejB+WZJXk254Ai+ddbTr1cwYxrWDtbwytewR4PccvooJMjLgHhBhRhGB&#10;fx9rOWHBAwOIIBhAQk1mmVcH9rIUiA/vBIry8ixAo2JZMr7FtVzE2c7pas7c8P3pmqVhyOR92B+y&#10;/pfrGSZuco3od9mQ8GORGFad4itZkA3fPxr4G/XLYGiytAbDCA2wFb2PrYg3ZpvvsBIPJK3BKA7X&#10;UMc7G3wXvweVhG86EVgHrTIJogCo/iN/Ao8Swhp4a2AK4c9ACFlxs9A6oxKMEM0aXB9TF//gwIQ9&#10;m7iLsiGyFbnpYGAplTjlskSZMx8v4sXJfXDwxgoYxkfqZ2BDPeAEX7qCfH7Y9FDDDBI6THSYvZiq&#10;eviNhcyejqUsDv8AGvQDArbbO2bY227IBAS1igRKb2Cum08BE/yGG2XEKfAdAkjfSHSgNwqCbG47&#10;cafu0JDoAQp0t7qmrJGhTWR8CH3+NzO2h7bCBT09sa0XmKYN4dwNkpbwbHE7ExIu+Z788fwMfY2/&#10;YLuy9vEo68l1vcZqy0FONdfzs+E5q4EFCWG9wrga/GNIMKvMGpvR5UdId71qz+W9ib6JDQ0o2drs&#10;1VIx5lYxgXwTi+3M60wJpfkNn1mvFsScXpU1vMKSyU7zGuwkXaU7mrfnBb2Ya5HAk/2hjeAtXPgM&#10;5nyFeeGq2HGMNxaItzmSSDbdPcGD4NIgGGSF2GyrJ+ykuW6eFtaYtDvf2TzpwkgsY0C0flyLDXrA&#10;0vFs2F4sBtMyv5x4Dght+Hn8CwNvnl8/wd/PZ26Gfbpg6bCXBrk4KFLNxvH3yVoGHIOIT+JvRPey&#10;Vhv/fDKXMDIIJp6Mt815a0Bz2LIkZKR5u/8o+nE/jXC/PdxSl7JrybNaBGlxZi4e95YSBWGQW8Yt&#10;/ogX+wwYMvR4uyFqcDOPq404yKhC8tLdJsBp90bfBaHFkv0lJO8C93GSa4w9GqgqZhYBz3btHvFG&#10;29+VWdb7cQVWI77XPXnZEuAWF0UWeuF4VwGnZsrt7u4Hd50OxjkmtHxncE2xk181993V3NkrbdYC&#10;+npk2EdurBBI+8ezH4qJQofsZK8FijLoGhcJAQwWvXvLs0tHLpb6XncvtyYtTPDCEEVNMOYy3NoJ&#10;TZs4MP7XMfUDhgAjLcfuE/Vix6Sp5/9AjmnJ1kK1YTyDyQKdwKng3TAbYEZ8vOmXDWIMUyrOyBLP&#10;et4f2aqgARYvXgz+i3XPDJtqPa/FYW4HPAx+bMWKmsOMiQ5m4iLdLq9G/mcO38WDmvcSJ7OMTQTl&#10;pFmV8/lmCdI7YlLYIGbHpIxE0jhVfXjA/cBydWuCJzFH0pFz7QT7pxUjs+eyZu+SCZJVYivLJd79&#10;gtoQ3ZmjflvyvHhFmS/NLZ90O3Lhs553DRJw2cC8iUXxytksljHve/PZl2ag1Kxc9qAflvl9KU94&#10;v+6mjO/RBXudLrQLE7DpfIO1EzjrnDEbOHN4UMwE41N+mJ2uoSKPRd6NXX5mVnDcbhfNqXs+NLm4&#10;L0GGOGoWdCkO7WJJKB7R9Np/GkGxTDmrxFik6DOnh5d03z+CJ5kJnNSIY102ig70pcVKTn480EjV&#10;6zH9sBZTWkIuiYiY7ww/bNCE4kCirA9zBXiGRwjXKi8CjL3y/qZq9JiPVJggQFbBH11ejIVGqkBn&#10;qbfnd+Wr5ChkxtxxJ/gzrc9w9ETv6tn8ChcmTo0wk6UyiB+kC+ZExkLDxkIcyIB1DHg2RubHvK/c&#10;mAMw3sDP6W/1hJoz0Y5KLf2wCY9ttJDAQnfp2A5T2WbWCfOiBPelxRD5GBwOi6Y2S5PhOG9au9k1&#10;7ZQjqACM51T0wYi4kZ2VQTrdVvO/ExnL38tWY0pUF7WAN0FyXhEjj3smilHeNVnjp1lBa/h8/dkC&#10;qy/wJ6O6hCe+nHVEuCm9HjlW4ifcCwEa8jBDKJwaEcfZCHy6ZpPD+PJ0+Fy5cdyq65XIArZ8XSC3&#10;YNdfn9ig5AAwAkcVYnDCwk4IYtwQ0cYStG2eHk5ZXYwiK8f1aBgmw3vf48m4D/EhHhubgrYMbEFc&#10;tmOVn4GgrPsLOVqBLcaKvYQzGzEYyjSlNfjzOXiWrDQQGVNB3hwnyXtyAVyhTpeBYw/yh6NxgMo3&#10;7ANZHsHFFfRG9MI3TwSrZZB5GNlv9rUZaaMd9y3oYs13GQz+suNtwTJu5zlUdYyTDwcC4sZCihPM&#10;NxctDTFdL/EGZd29A+OrvSKAZbjm/4a35udPLOH/9/9Rbkk0fD5ejowjuEYDyXdYLsQ/WDw2AYl0&#10;owKNI7kng0pCnStvp36M+JU1Sfqe4WcK70QzZ8DLHBGb78/Sms8IGe+zAyN1I/gyP25qQTXdjWBb&#10;qR1p+qMMcIBerOR6QYtwRTBAJLxQIHM7NlCs7QPPxgphY+ylnpbXva85Zx6ZijkBj4ErWI03EU2Z&#10;LDuRsMAE4mhWrkOofgYEMtn8C4EVQaKWeLU0abXeAM/Uyt3Z9TyroRQvJrTkHQk8gVfo+gwpiW+h&#10;vJi4+xEFBqmB5YWcGmt6jZNHMkEiYsml16xNVh9vqeFhhkliEBMbIE1YVXyOaDBlxIqUTBj30FS4&#10;8nhkbDTgimEnUFsstaFMETvA1BfTdwAx44xYOAIOxm36H0JDIibT/pFxoZKS4RqNuFQ2vqleaU9D&#10;nXRkg48cqdjwzq9UqKGPopm4NUknmYcxZ/5Pnqc0c5SfYY4WXxcg8nqkkbFUPUBaHo2dNL3q3uAg&#10;Zh7BQogr+KINwxzmoDWs/g4hAnZYqqtgg+y8/LwuEBvdw8UpsmgNiB/cJ6lsCbQ8gY8KCMO8rnbY&#10;9SETNjjJ0hLuCIMmixfBRVxoFL+AFQWDeAcL3QCZBvR1ot3yflhVTXi6BJMQPKNX8XrmlOMnbxfF&#10;hPFjjpseSQZNpBsadRxwF/mPG56nzHyRrlS5Tks1l6KG1UPjJQaOv8dvCXmdWaO2iEOTVLKr4Mno&#10;ak29/C6/HAzkr0vBTD1uW+cTTC+FlMhJWt930+GnwNaBFs+6QgYgTkHIImIKigKh15VpdANduj5R&#10;9pgPHAKxuC78l963oTG2dHUqlNbnt7zyXQHTMUqG6kPykXpkiEQjD5W/OKvcXPQf98tiYGSUnYiM&#10;f13HTq45Cxc9cgxnVdfrTJaYEULm/BNdqfAwLmFtHOCuCbofczhYhhYtn0wTKAww/IycdePAazvn&#10;IUj5C0MD8gKuKPYca4/hBPM7YEYnbDzjay+jAkWtINviNv3PwricN8AIeG2A4iSmC8T5F+uPKXUf&#10;GRk8JKQjO6R7XxwM05qosSzK2bBERxIg/uIRgAVQDEB4haEj6os8vJhf5jaV2iCA1YvwLmb9RCBl&#10;pHodJeaP7AQ/RrkyqA7RoppgBk0gAnciJdJymDGnAwY279xqFzvtk5WuCjGxIE5EZWyPiH3omubH&#10;ZbLKijgGWtLofEoKcLbbRCXOuBhKRsfXAfMlTk7sH13kS62Y5e4myvKTw7I4gdJFXZmUpUZH5R6J&#10;SNeXW4m0YRGsuHJElCQPDwKvOHlhJlIRJ0nV0dgEomCX9Wr6H4SfEkNFuNDPrngs3ICxPXJLqW3p&#10;lnHJaGTUpDK85rea3uZWfMzlMEdmqlpa7P6R2x3pt1apEZ26pIHM3TgatjKrDuAIX0fEDgp2v/gR&#10;sxCmpEvsRpmbryyrozI4o1bOT0Dq62oFvBrLZAy481Z4kNvYGBVrTUhfb5D4OIDviEtljkiL+ETU&#10;SjQC5lyUkQ/pNWFyMDuRNROROePOgtpuICBuCQt1Qcn+UcVoIX+WSUt6gbQRzJstGE9l7KHbNOPB&#10;xuc58AntMjee46kZ52IIdc16GNs4swTu6ohQ1joISIN8hbi2LPT0Hx/fy1JQ78Htwu2C+7g2I+ry&#10;6Qpyic1VfeuheScjprGfvUOToiLNf7dFDVtkY7RgsZWXzaZsjLdySA3bSt1kv3lRb9IqyO+MgSul&#10;rm0tKzis7tDtdV+krkoMHLhiZtTrKhD4h2SnSjvdApquVYKrCEQxgTconRPVMyRlpQzNZ490klmk&#10;SFrZDaiQUo06O+bHd9Q9Yi3YgzKtZf0VB5vrc8WNhPji8vZ220JdAtItbDFVFEPpBHnxyJk4kuTD&#10;JeuwLgxDGrBfN0b+L1E0b6sLUbY/GBKeqn8Msnw836ffe3k34/xvwH5T/g5kY/kgvCkEQgLDApDs&#10;Ox0vBiqER8cjyBaUCWgF58kwgPqYaZl/AZLAWbXRdLECDPO/KXLYKL/7dXE7Eg+hfDqSJmFdwKSq&#10;QoWmU3hUvQnfNcJCySP/iDyGvIu6IBG5InFpDiAjEFvoCJHBhe473o2vSv/xTDAIUIEWnawgQvkg&#10;lAboVaITUGwAdwckSG/wZuQHmA2wKUyqKjFUYQBRrRVLNzHe9X54h4Llyjzm9OUpK0O0RbzmDK15&#10;osP5/oT0RkFS+i6NOEtD8RqhDUBYpZECo3RZBJI+zplHNdFElkEZiukrMMHJyIm73idHslPgZQXR&#10;hH4M54qBnUf1nHhYKJ2ZQjAekCGCWzG7gzzvimGQyoFacXXzUaC6eqLr/O/u87UZc8A/cbAPb0EO&#10;qS2IFL4BmjeUOqI/I0aVhUKZTWRoBRHx8/0ED3ybL9a8FRFK6TjvlxKs/UJ0DK6HVrsyxC4LojwC&#10;Qyhg7nCj9Oh2PLIEl5C7DDITj5QvUaRrbI6CjvclmiTU5rnMQt1XMtxkCJlyFuJyyeMyu4q4nSpn&#10;HOFWckKLiBh/5lqZ3fSqFo2wn1XM/BNKEVBpFaYHVFrMa1rLnfbe1cWtCDXhEBg1l3F6RETpmAgG&#10;FwKLjXcm0uXBYby4G2uSYFlB5OUDtRu6OOLi6/WwI9xk2KpwWiGW4wK8HpeEfTZl1H5OpFhyl/DZ&#10;m8mqSU6oxiZy1aYYASaiQBlIRCl8YULOBpZosxkLN4BBFuHxBarNaXSZTwmhDJfgjAdvfYmfzc7o&#10;8d2fg2qNW5ZP1N7sHM4EV7iOnLw7YIDW4HIeMPuvDxIQ8W3NV2CRP3glJKoPKUr4WnCW7MrvZFVl&#10;rkyjFUeoNOJfO2krESBKGM3XgkjDawZjTBOHquJ7NFsPHsxSpSAlfydkcZSLivTIwAcV114DvPPw&#10;kEU64uLZRmgtnWXQ1occcJJCD00OWErjDsJQZJy0QGdR3Gjoie5n6A20yJTJGFUMoJ/ApWRUT2dI&#10;kTxrhEhD4GXIMQM7WE1qaDgAjeFSbjawJ5AX1pnPqjjJ2q0KPh4R5vxfwwrNgxGQJMs16dblMysY&#10;4gTbjmUj2XtwJZr/Z3XzYX9sNQH8i/zYGmLMSgvWOwJ+fYZ5GLcyW3KT5LD6Lxihy+QY5lFGe5ZR&#10;Mo81BYJwPXKjlu2ZNWYP8XxsU1hwJgs3AmfsmHcf9wtMuZyVNIMmVAaYpyExbXIdgamicsyP+l3+&#10;7yMaDaoXSSWUArI3dQhKOOUL2OSQ1qSoGQIMO8Yfbp5dBil8OR0ZsSsUU1awMMbENwmnRMnsPJwZ&#10;jnPNSCtw1baZZcKukSjXq2lU2Zjo7hjP6+ypiM0MGzwGlCBX5lmQ8MKPWFKhV3lit5sSpBwENg13&#10;MTnwZtBPehYM6Z3fKzUQP2Af1BKw32C/ZbLviEWYHCwunnJGRo31Mp3/HaTOBDOGQEDMw6xRT2Kq&#10;3hc3s8eoU7mq9pOlOcfQq4mluoVnWLLV1BJQW8ULaQXPZ6bofD8feTzeIkHwZIU1VVW7WDCz8EAM&#10;GACAKqnDnnllumVP9RFPupA+oOYY53+Cu+J+JlDIHGLbF3g7rpRfxssw8JhOHs7KECpvmFb0vPAi&#10;PJxrRoXHlK2GCwco+DpwoTMcnVAWj2e6ElBJuAJdhAV0pliqIlczAhjzg7pw34JnYoHjY9UiqNll&#10;CeuByDwswc+KRaSA3ZsM+jHuz6zm9aDPvN6XUyqHSh7rW3HyEH6MEEiEIYYyJVFi+DFB233bc1MF&#10;CsxysB2CYs/8OkqmQuWaGaPUZPzZlSUfpjaehwQQ8KzgBO4uVhDy/JvZeql63SmRYOOuACQWl1SC&#10;OAE4BY3I8uXzLh3WE2sGMQ7QDH+n+zMfjfLcomKoaXVIEnBuVYaVmTaBtAcwmLBmcvkV84pVwOAc&#10;T3CfjJppYH7I083X69mZuZyDAZdrPgMByNbxRyEmdwdc6eluVtY1RLlw2lJdN9iNWTiRDTqcAUUS&#10;yirYExXx8cuRRYgWPCaK14fI1NRQlYxvs2yI/Y0Rkf5WDn769gGtyA6GBp3CGcNyTpfp2sgHMdiu&#10;RvepBWA8GEPCX51jBD+nOdtJ/c1xj82Hivfh1TTxHLzy6YQkCodr0RejhxWIOYcchmCXT8OQlHm+&#10;SXPzkA7l4r43qS8xrYe6wtf7io2MKhOtT6aOFepGFl2xnpbzv+b7S52zZdiIVZQlHPHxQgtsx+T/&#10;+U1WFfKawTIFz81I0QMSREGk01kymC3NG48rEQtDiJoJWVclYtZDsPGlaC1FK7FHTRhfhRu/o4ln&#10;5TET1mJaCyBQwgSQACFpQSJAymDNHlPHwzbhW+TdeEpTBVWws++45uD/ppfz4fbEs6hwYMmugMKM&#10;rdzXkVsyE6AMyPfzXh3VeU4Rmb4hkYZ5TDcssJdUi6DYvAzZFUlRVh4f4JFwG2eqP04fVPwxJCwS&#10;dhAmWNji7CbLxxbB1qsKtG78tEeqZy6IbXw23i8iNIpCxsWzHngjf+fqQGv25lpn32BR2JCgWhVG&#10;SfkUjGHLIMZZVPgDFpTKf62EOgKW8lyREzsYWp67sE3wdqxFVvG/VY+cKjp0BVwx0iuIhwDYvcV8&#10;VQcWrpPPjSU1lR0BUlIeHnvQ2MSmqd0fzJcQgwwmNXOZIuNA7yYuqTYphPUQHTPT8iqiOLGRRKDw&#10;K52QDwaF6Y8qPPZJCxGloHYJe0ZW0uhcqh1+Ng2k2X+j1q3IbsC59PQ+CfReTH3fy7qCsao1MpTS&#10;RBOh9b3YWGQHDhW3PADIHoon6QUL3ySh31BGWcWXlJQXSMp5QKozSBjYFtLyshgQSmQR4vh6Hp4F&#10;Oa/jAqmh548ZkuiIDXbkZSVicmAXITtlpviArPygth3oVeJRv6ym39d0LnSp/7GsKbPnxw7mgP3r&#10;oHfL9SpgFhxXWDF4DqlhPitXHGF+giAfCNzpi90W8DlksbqynPA3qT7ctcr0K+lP2DqwaBKSNMYJ&#10;rfypetW465G6jb0iY1DEIZ82LkakKXsTDW1mmAk1zjDYwLIKCcYClLANkPb9GE+LmcYkN9eOrlyZ&#10;+42F4ThZbug6UkD9YDv52OE9MqRV6wqk5JGVeHqD6OFr8JxxdDy2bMkj6dMuKYUQ6yfv0pxF1u/S&#10;uxRjG9MM0+CvXVYuspErklI2LWT9hxTXkLXpkSypxBM+JnlMkaMTj09Voyn1+GsTO8ryNkRIYyR9&#10;kUe1xBAWqC5mH7M3Re/GCI1M20jVWzSa+wPOO7w+FICQDoym+3nEWMVj0qgG/4qerWN027WdHF0K&#10;ZEyNjyVS9QeZiJE2H0X8voAuJE6Jh2R1wgYOaj6KyniD5xzKcNlh7+qjOjBD8sc0WE4QPxlndbDM&#10;URJWVWABU1mRQQa2SZPYObrtmPiozEOmAA/fqGh7jCyrFLIyKDPmqus3PrqlmyPBU0jmHnOJu0aM&#10;/txiVhuM9Il2c4zWCubbH2QOVV3IvkUMVyBUGiZCUhOJERuFMnDXva3bR9eWrMCoIGqw2v8hgvp1&#10;ahRtGUk0Gy3IQYOOgNgNxxgwnbZzGMvdWRuFlUaQ0o/ji7F6DopcfKGzVSIjbxTXmyY+3SEfF4yY&#10;V1NxIVJrkl2rlUZjVVw0DmhVTHYO0WrkI3IdrF7zMiPIdOEyyKYQ8lKD7tQq5JNaEcX6xtWaHO1M&#10;iULWmzuQ3OOwhX2mweUbNvpxWWfcDORLHPUzC2eUWHr/xF0tf9eimaoUMa2CInzHfriP3EA+xtHO&#10;G6mqd4B895HLyXjGFWRbdJWDEn9R/u1ym/4H15FbtAqM1laMbn7TQnKGLuGnbvVQMU4mIgYEYl8v&#10;YpJitHlwxdcPyUIcaeMcsE/n1q10LEfrqooIyB36wlmKaBSWWT+1dcJOcSHW3TJ2p3lswbHBhpJY&#10;GDASf+yERu/FZEWbQfLXLanpr5ZHGmR4vP+R7kzPZGEQ9q92GY5X6zspEF+Pl/c12uPDL3w9kBcY&#10;FDufwVtnIIUOfMoiDbPJYpsSd5WrGDzpuUQVCBBHinP4+JxOnHXmnhxJ1xsjqvV61N5rayv+GDOv&#10;T63WpWzBwx1ngM3A577K2NMYpvdqo5YQb0WYCEmV4RLMFBSayUc5yZHhIyCMANf45sYrgilT2wIO&#10;DgwYVoZ8lE62eWyZkgSMcaiQyBY/5ANFDSP3YMapxe6DpbGu7s916DyID11MsJAJKv1F+TUR0QAC&#10;jws5qWwraaLMmM+mEUjMpcXQUrbWXOAjPd3eGRa7YgtrZ8g3lUn1GaprrP4cE73aOvgSYaPFgnY6&#10;e9c2KuXkOKW6eECbB9ANw2gg/Jau1x+w5bp5u7Qs2MMhZiqDDa4Kd3Y69Vxecy2HF5Qxk+Dclfon&#10;spLWLJOWbkBzH0PpjI9d9xiPB0oovTPSf6N7xLC9QnFneJRkynaO2/X9zNKwJcLC7NsC/9cAD3Pm&#10;wh5gS4NT2OucuYcssXq4YZuVOew2p3Ax2n1nYLlqmwa2INNTgKBtcuQzYxWo/Q/zPVK4jSRDpQFL&#10;8qLvL8easxL84/HS6Q2BQOpevY9vBo7UPYaf7BCT9cDWofPXI6A3infNKbr7A+wLygBx7K5b6xS3&#10;D6K0t24bqRkhE5iSt0ccifiGwYYJPuvDuz5mfHg+n91314n5iCofhM/DL0z/85BetMvdEe6UErLO&#10;eZlgP4eLNa5yM+AaHbX/ywsIsWt78RjL0GM58UDDWMXmm8UzCX38JD3sNNZZGn4xLIWYvQBk7Pf4&#10;7OyQQzVkKeWKw0HGOg6t8YJIgZ1PGl9tkrjEi2TVndu8dx60FewCHgvKldBQDJiaeaq2IsmIQA7Y&#10;N74Yf+nwyGEvTu8nChSbQF5qC9gV7/g+PD4MldlYuzlZ0zA6nI2bjHmv7YPTZu1gLrSSDVYUZRd5&#10;hpx0zxhOzHyVWc6NNJ28q8KBTFDq0gHjHjBACF70w1xP/33CDEeBz7IJfrWGj0CQz6nUzc41Ng1v&#10;oiaHQgGOC+lXu4o3GrnVbEnKWxeW+eDGNHuk5TLX6ToeLzAU+TzFABZVrz8mYcTMLerWhx9yEBL1&#10;OIk56iRgw+EqcMmTKjPze8RUoS+dUVqJFtAogsaKh1eHCVd+0Wpve/Ar0v0ACX6q1KKmUwrNWIrO&#10;dkbdfLhb3/2FJ86i+JT+oKXVJKFUcYWC9LRwbivfu2rdbJL/DPeQwkHPVOlypQG+oAikMXG3s1d8&#10;sZH0bi/qgcuAaPtavwyGm0jAh0/+9w8r10A2PWP9ZKk1dmiFG193q9IBYxoncqTejbhZ8ONZR+AV&#10;NhrBbp0gR3ymdbfu3L35WMa8kjoMt8J4UUMiV3S2m5sq6BiGuSkNV4kJrDQyyyIKty2BridH1RAE&#10;JDS47QKRi5/gbwHLh73RJ3jh4LzrL7Sc3jCTOLCPCi8fHCkCy9eqkUINZnsnqHHIc28td1bre0Jo&#10;gRdjj3TwMZ5s1NCQTz9W+oANznlAkr/rHQamMpXUTs63BoYz3gNWVowdFBfjdguFR637cNSva5Q7&#10;0fxGLG+ztgGPtHJq19tWgz+IXzKcHwCigGzgm2LL/nHdYj+cXuG3LSJcHUyC0zJ8As/BMPsbdk6x&#10;WchXYkkplnatEIbLSwIlkKi4XiQYUUI/Qe11PiJNk+EVrRm03S6lNz04a1/BD6xZzja4EFs0Stjd&#10;Eprc/zFsLLpWTGhh7Cc/qZdXqqX0K8jJG5oUNVpzSEaHiIOtLlyd4Q679vBL3uYhF4JGuW0A3Zis&#10;y+JFPaBP7FL0AdyGvnINKVNWDUCmhRzmpKWTsTTuaMoHlALwhRzayWHZBsTVL7o1L/nYgBkRhxfO&#10;+t//6hvyvBGFY3kM6ZnzFi4QArrJH5DGcakiQYfQ7wrCxN8+ng83jJESz2iQMZL12hrRoCva/ROq&#10;HViXnUPcmzMdFd9+hoRuUwF2dS1pGEJ2j3RwZZXD3LrOvHP6NP6cAlBHKffk/I0L1TvBl3LV1W0z&#10;f+kDNwbB7TLb/UBKyuu684Y/d+NH7ziKTFXcrobOzdLkyPbZw28IkQZYHkHmwzePmNHwvkWdHVKD&#10;6bTLN4V6f627VM2XzfQtHOp6kjUnwR591TBJvYUjnUPMunBdzPXYOyNvLxOS2lUA6+u09M1mawkJ&#10;IfxlHtqXTldrYt9WGkGICIIQdkGpNKMFb/YdrPFw5pxLaBfdhRrSDIIWXP6JG9S40pfVD2coDD1z&#10;VBFcCRWL7osQ/GMeZuyLERp7yejUnsc7DmnkY5e4iMeHfC3Hc3gzV6Dj/ZgLP22CvImFcbVYcgDe&#10;hiD3ZitPhgwPKwTMHmHaeT8fcqhI/T/csWYmxst7aq28bCDDSNz9oimuOKkq3QGkR4/q2AnXg2AI&#10;zNreSwU+3jn2t3dpHwoTRSCDtSOEanXwVduBVj+UMcG0lXnQVCt5DVll9nwrBRutUvh2OSHf8GFb&#10;ZXx7M/3a2AG+QDaktRSNlkY3Z928B2IukxfjlxG4jpkvgVEU5vqN4Bh+0GA2Fa5SeC2W2Cge3Xn1&#10;5dRb9sy2DXTR+ogyUfHScGvh7bTdXlSwUPMKoFbmPqcZKMeE1hyzlZgPyvRGAiki5T2BLaNguIgt&#10;haVk07AAGTA3kmumIoTxFvHAWbje1ZdRauNfxtDrMnxLuLoBSWyep8nWStAe1J2XNiSfZ6jM37GE&#10;QRBQo2+RK2KSs1UtLx38qEjLqmq1EusmEo3GySg+NMMa7MeiD6uMaDADERiRngsoD9g24nhDll/B&#10;Dp90m0fRCQct2O4zfpHneAjqtbojj6D62EFy6gM4oRc4rmLU7iXTlAI4gmvwWr5U1MmYUHdbD2cc&#10;zhaBf9XDZK5H3OazVjE2YopGQ3qPp/N/RGrVxpWdc2rkUjN/o3e0n3fwv4xGlLlbck7cEH0lmSUz&#10;hy4Kx6onfXj+zK67fIDyoo6QDI8W0z2C++oC++lwZ0EwZ68xEuC4lUzohb/Z74PxCs6V/JA3cUHw&#10;p6FoDpFkFpyloSjqMrX4jRlg/xPDh0idoz5fmJzgO+dvaNAv0p3q+GqkU3g8LKbf2I4KYg1bJlrH&#10;q1xpRG9+JkzAWkBaBjri2immshnOegvbLSShn2Fy93jDG+K1bvRAAmOM9KcZUPeZ+7Snazy4lv2L&#10;hL9t4IFk3bjmOuM+1DzrW+Re8hrs+Kyd7aFv76vXNqRPUKTtv2rM4z1GNpQHdXXlyYzzeQ8Dn4y6&#10;Nqq1194qFnXN6qlcI4VthYjwiAjRHAK3nI+SJ8wSdk9qobTo4x0yh+IFN5ILwbxKHFOhnX8fdlQs&#10;00XchpgFV6c0V+/SitDd94LDdzEUVo9ni1wK1qz61ZHJNLAy9q6jTymXfJKdnnkOm7xps0bwKHev&#10;o0L1Tt+z3KnZMUctkKNUTuvjciumF3M7hY10gbuwMFvFo0YhDjVz/rLrDYq7IKzOr0NLHdBp1hzN&#10;onQNkLuSPG7toxQIC/HARbc3KK/XysUG+zEMnYPo81ZgkyPVoLR/RjhnXOJTB+HyDqAuFvnIb5sf&#10;62LuKkOOsQcNU1jarhqXhuYif+misOhL4JXRfexUuRMBZ1jEZWV/1Pyvp0mMfINgPb7Z7P4YFpbC&#10;sMfF8G0vB8sfhRiLM9zlw986O/zSjNeIKbLcuDaDsTHSY+6y05ENY81aICM/IHGyzVo25K7CgVS4&#10;Odmm0qYWkWUPdQjZ4IbZD5aS4BGKzMrt+xJYKFPRORuX4njW0fZE0yXOc1fLZ0puKGCXpD3RCKRJ&#10;dNFydQeDtn2LFy/mRvBLAUGDnHh2AVc+1Pn9vx6o9HLgprbCw4CNFVok7+ADiUbS1f+WTShY9c4+&#10;qVPuFGr9yigwzNP/rWzGY5rHUjDYkyYkxGuX6fxGnKyvyvoCFgmffeyRPeEt4yjGFhZpV0LmpnTg&#10;MSiDOTHPHP1hQtJt0DJkdgJDL91d0/6ozSjINZ9cdjH8KZD2CYBphiiqyB/sU25L72+kwRRXijn2&#10;szvIfw1xRTGTcSbP9PCQDmW5/uGXsgHhGW2HBesZasUXgz9N7hCRQ8hMVZWzwnfodqyn1mlSr/G6&#10;9f0iv7urBMSA6n68ECoAHeFCR8aeqn3h57U37spwtZHPCAkz3f4mqqL9gw11s+tHKx5y/O1trOcw&#10;tCpB4SLz7l5mBMOP9x2qipawpqGSMQM+9TA9fzZ3bGRnoboYJ7dyG0mmoBhXqF3OyGeMzoLDu5p7&#10;aiM+XsQGHM2BjIRSEre7W2M4jMqqhqsCyODR9KVmcV0TI6cFh1mknb1ymstcMA38G/wd9BqQhbdC&#10;+TwManHJVqtfxXkTlUsCo+ufdc++GroM34MfqcjWX6llgMUeYSSKkcwu0wUjunrZ4GmiyEITTrPY&#10;KkeWP6gtg1FnTs0qPX0Lfnpsdn3ZVkc8Am3HJALPjo0wtcNQ5maLKEIU4JqshMybT1heff73VNOj&#10;q7QRzdJOZAl60Cui3kRKp+5NUbTbzc4eSGbRJNqiSvWu0j26wKJ/RNJnf1aErCgzLabXFK1owcFM&#10;0uu+Pmpnqk/sJI+wb/W0thr8hObMRtk2XkaYx5vYhiApHCq0Ffpru4jMMcDq62xqYMsNVIWI+hTS&#10;oa+lH66dzRbKAZU70rQZcanSQ5ogoBlHtohcDk0xmkRFeTaCQEqdn0S3isKWV+PWTNacUhZKNtAc&#10;exQFIkwE48iCCeZpwuUypLLHghkbHNGan7G8ny1mR76IBpIq/8MRxadNT7BRKHzVRw+VJfdBSIhq&#10;0AY99lnxlBprZWiixOUQwCJ/RmdJLx8nl5oQyzVsKkzpDt3aGAZkxApJbUBHv2jWMGJMJ4RN4z24&#10;Mi0QlLOeUazSVwCxur11VT9z838zXa/v9smzKMeJUyuIOBXhpwLqdrHXQylKB+kI4dmKltXqTNX5&#10;Xu7H80FRMGLC2sNM6M7G4vJ+jDIN7pS82m0M/SX1R5byUE915vs0fGIDLNHyoqS27MXxrVWK6mhb&#10;+THZrC/bCCD0vp7pPoDamSor62Is1FrRkp8CIfS0yM+pUrLDw3ylgv5+2itlpbcBb0fhivYWFaht&#10;VCRc0N4iBVWtelSgz8M8MYwUBVw83IjmDyhH+TyicB36ivlCxmvVgHb38P872mLJZVDzisPlxUMZ&#10;kDxf6tHGnJ8uR6RflhXRxQL9MosH2a3tJbw05skvIxv3ejZXtle4rQepbUGEr0S5/tBKd1BDW/XE&#10;/6HaVNBqEQ29mBE/+xm+aVfy6eTJs4jcTDaWUqJp90S7a/Cp/6hJDBZrSji4QUevS8h8p62TT829&#10;aOkKqrTWI5wD00lrDeeh74oO0O8PrnYEchRDK9Ar8WJabRDv2E99bjX/Yp8SDpkyPo8ntl4vACYm&#10;4HaWDuu99GOHy+bVr8ngRrXkwPTlL65DtV2a3WHf4g9iX72v7yGiA4OjJNOoFfclTSy5UZNQkiW8&#10;GGx0UReAxh6WvaheQYzVny355vAwQKC1aztSjJaln8CUdHIDXQ8Ow5cdNZEj7PYJBtbTQg79QrkY&#10;ZWp8MPse2dKrkdOMYyxsK0ZBdzMgiJHnCF0LcHWB4uuA7ig9Zrbm/0LhNpbEiacVBpuERap8OLX6&#10;an6itUW1h1ydAzE45IA6CA8PQxnOmKWt585sAtbYqNPCqtkWDeWym51tdF+t7HSE/BkzhwQfU8S2&#10;xXDwBJhbBMizM/pjVvaVdoEK6xWDU7HAGNH+wtI70eX+jKG1/4rYEhW3J5LQzBShOw9MSzmbvLNf&#10;aG1ISzlrQBL8Kwr0v6x/zAEmjit4nsrx5IEdKuSpYEm8bwOZ23WlZp2tk7iBR0ckz520s37sSsMp&#10;liBb1RIe1tzR/b9aYS5o/bmnPs4WbtTdsJaf6SeC/aZBlIeYUUcweiN2ZBeOjuezAtMmbVaMsMx4&#10;X1toWmjALxb4F84vw5vR5JMZONBene4pDL+tnSS/5vaWunJrtfSq92uBxb+xoZQY4LHsgoNE/T/I&#10;eZi4BmO4YkoWDK4+0tUgog3mDoBgs8StQzRC//GbIkgBgBtEG2AReXE/S80IV+w8eje4Y0+zV+GM&#10;H6lR74jC3J1UjrWR3e2Dpy0d2saXzrUTLOXX5bwBqrRmqGy/IwYGrDH8NJ55xFY+mYRhrEjFcA/g&#10;FVIVb5nRcSsHikfkVo6ieCTQKbDx/CvedERHPuyM5muSUSiGefzR6MnStvdknPyN7X2a/WYDgaCJ&#10;Gyh5dPbt6z6Y29cAMGzrW8cldgZXG12j6PlHDZWkXcTOww7J829ziw2ARMLYybU6jiATfMVz0WDw&#10;70atCStjRTcxIDh1Ehas4J2WoAfcsKUINffUN9hQlY1ipyYpMSsr6c0sOpizpi20udN5HSePV+eB&#10;XJZ2VHLlcATgEYClq7dNq837T9SQLOgCp5+ySofNkUvBOVHBUc1Khz94qg+vSgkM5XbUPbD5LTG2&#10;usZ1P73sdb4gDUeQ9kGW/9pnqi455t4pjLaNEMCP1oyWq4CJKCN2pVNfLaBxXbHjqKE5WwJypJJE&#10;W3MUaTCQwIiTNb68PnU41m2LJi3OBpfR04cmO0yDZxcB3tYeUbRfPhGf8UagCAyEW5ADu5xG+wRb&#10;1DbqaDzDolodECUFGjTTsujWiglqlawRYX9jvTytw2IfTSZmkRVBtyXqBsWWXOJM72OPZKLwyKM/&#10;PAeOx6SqHKCCJDcWIK9YWDg6gowUnatDQbR23WXm72MLHglSfYB0bARnaS33E6Nizwn9eaGKVJ8y&#10;dV1VsXKRo/9IkPYd9xPLDi9nTLXCs6XFLGaQ9uMbYAWODdDVcAn5MgsXdHAk6CM55QxctlsPzavx&#10;UAF+VA2zUU+EEW1ICrijRr1++b+YB4Owx1bpMf1IYJz4dCMHUOHu6LPwtSuNFi67l1dzbTzFbkcU&#10;REcC3+jr7Mcvw/tqD+0K59sEPki9Dta7DMigXaQBUYCND3f3rFMdzIu64mwNzY3bbJAhlcyHIyOD&#10;Pvnk7IFYpVRI9mk2/ys/ebZEENc+pxUpgHbPFqQjsM07AYurqceKuZo90wQnQyctKsNtLIw/pIAL&#10;nLqxlS/rcFTS++CYG+u4PCbEKqP7moZZOA6oorliXf7EFvWsGK4TViD2YC/xG1oBGOMwAuJHFuLa&#10;zcc3qfezCN6OysQ4s/WLx4C5xbTUbAGxiWude24p5AIt15bUwklKtgDWVgHavwvX720pIGK5G4hQ&#10;hE6HRz44oxWCzed0e2JeC9spZ6P4yFjrTts52j2XezpaCG7zwxuldZ3OSb23o0RVre24MFwrOknT&#10;QtzyR/CKO9H2pgRLXJ1DR2wPcJ9SUFWpJVBltucItCvfs169Rt4YC721rVDPAHIq240SbT82t/YS&#10;b+v2rk7fizOMNlSjQAqUYv3eGoDDvp7/A9Qmr3E92fuMJrH6dKOTjlpza3hDglsfkA+Og9aoz6ID&#10;tMidxg2L63KFLXI10dJyiqfqRFEjPwIi2j1j9CtlY1qtZ2a23VJ0qDxgGzmylfCHN6VzKGYPa2jx&#10;mZe290NBimWRls5iCfEMRNg1Aq/wnvfmjhb0exANtzudF08YBAefGXBA2K1rUBlX4aphZkuUAXYs&#10;CBoV1DzXc4pmBPoescYWCgIa3T7ZAptDU1eErJcd/Rq4bN0bWFk4oR7Udg0EyXyfIA/fVyUcM8MR&#10;PLzk9sn+e/za9oIWptmwmwH2vDajKlYeqJfucPPVhqmRqGCXcFSQ7TG4mKQBo9VZbnyaDUCL7gv9&#10;4++0GJYa8FWxa3al97RJn3rJXNMzDpfqGbpcY/6vpA88tdZexAA3vCBTQURNt1aGfALaZJFZWOkC&#10;mVLibLNd8LA974h8KU60AtNC5ruri6aMwj5PZKrG1yenGYL98QllsbJ2LOcnYMcO6WOz2cqbIBP3&#10;erB9h02U9SusEdd81de016NV++7Is3iWjxWxQE/b59swYRwJI67DSROI03DVPqROp/wczAJd8ih3&#10;pQ5VWsK+yvAYVMDOcQwE6O5BmpRSNQoLsSey5rou8TktnLA1C1sbuzKNYmdPrr7r3saERrZssenq&#10;qXWIZZDqoOzZHrDMAqu2HluuRMqRPbWIBnoesIWzZI0yLnaUxCC5rBbwBXWMcGkKYLGYbGfJHD2R&#10;7tgiXvzWgo6M1NH6SBRWymN1oO84DsqmlwUg2D+jZp/oPwkyyZikW3BIHq6JoDHq38sPHtqriz9H&#10;1i1OlZwP1Sai65GjE2Tr2/XSuegkk2S4Rxgtxk3FIgctuFSiFB2gMi6aV79Z2VepRnUTplw62ZMz&#10;d/yxfKTNiDcvFYnFpyZEMdLhu/hk/BhPpJ6hXArRvww73Rv0y6OtVoU0Q2ms2sZrFCtLPvcUGNCd&#10;DH6vbN4A9RF3HAwvbc1xvrDwHo/E4768dOzsgUDZdIRlQlz7Cy3PQ7+2rwivSzEXTAwXa0qAMaPg&#10;DWjYZ4uhhfElIB4CpsEFlBrgjnEUxcuRCImnyx6XOu4GSu5M2G7lSXmx6b8P/yhEhCwrwTgo8ohZ&#10;4wHDzEAXaQYnUkAwNB1DMaUGYygjzbE0CyPeQudgDqI8itUdEbwJpUrbShOYjDAD7rrwyyYXmh0T&#10;e4ncY+sruZSYQlB3e+WRUKe4IqlHFXl4CmoJ0kiSxY/k4AQjhWVVA7leV/D45pni4nkjsznmByOX&#10;HcD0i05a0hCfebynUZkT7efkol3UNWAbaz6xJLNJRvT2ToIC2rykFZD+xeOBfMTycsk0Bs00tDhV&#10;qSRoMOFpqScEkPPE24kuEyf7HAnhi+4CO+4za4KaphgVtwyTTrFV/EyMyMZw0snkVtP/0Bu6UYxt&#10;e79SqA2ScxDl0x0CfKmP42ISTrhXkDPRk3EEfqMvmVcYRw2NPa90m9zbuNAoRDAB8NCMqPIb0lxP&#10;kB7FcaMG2ZWtctKhZMMoCSyFAVi/rH602qC/OQ6dG+mPv/jfB4nnsIyUB9mMqjtGSJpMx0SG5z+L&#10;vs03jJXaTZNPmAqtUnYsbe6ORUlIxl6y8SLdwR1iLrJ9EWVw9xohavhOtL15tVPj+PKoYaHT61Bm&#10;DC2AhmJkkcuSGMaL8xmgUfYlS1DgMTi8jGVsQ9m30cROA9PHtKeswCL8mD11W+nFbodCqFInA4tr&#10;RozLzcb43CMAHxa67FYVKX6jeUw9z0CwGOq8KY2vuioyyD1jwsj4w4TT1tyr36n7eTF/aeB2qY/g&#10;4zoqFZoZiflMTJ7GiOc2sjKbZI4JW/pi3lZh7I7PKiAwBUdzvRVVeCMd5wBXs2e7IuWxSnNgL18U&#10;aDyiPE2ddIbkoIt9JBuL/TAp1ev4/4+Ked7cJ6DnXebdPBiTDJUqu3HiDClXvz+1nJzkVPK0Bu9h&#10;rTPCo/d1SaPBfETS+MUssLNXzKRd1qGk2vIyzDfFtRW4jTKPEYiWyDLs0uPEDiqpyT9lKOd/J7kL&#10;PgFeumDAAIB6WlYohhQRwa73HAAuOhYQXnschR217PPsQcTQoOew6BESwOQIkIImLABmALB9fO0z&#10;5khxoqCtfWhZluAuHho+HxoS8Dm37wbdHzprGfhMj1/aCvHxC2EcvIP9Z3hnG2hwWAQQEGttkmcN&#10;OyIFASEL5QLhCvxbM0jQHTRsk1uVoocJIRADUdO1hpRD3d6M0DyzEzxjszEgE682vR4MXbhyjepo&#10;IbHyUJw7a4C+DHQ6WpNbEJxDI4VAGRGOwOFMSPvz2F7Ndv/GEtOPKWGGRylL70JSeLilAQhvumYU&#10;7cUFUQxDZK7Csdg8012DJ8PmCnI918OEG9DPRm2MgFEDyZejm08O0+wNKFAYZK7IFvaukgwo6TUd&#10;EICO50Tj5cRrAPKP0R6S4A8Czv1RZO7K02r4yRHTt4rak6NjsTG8S0lFQdFXUGh8DgdU1ZOf6BmG&#10;ztF8v3vNThGijfEhf5NX5V/j50llyMP7u+J73BaV/76SNbiV1IoCdKNkC0QjKUh7DOU/Zb7d3KWq&#10;I80RikUlDmEMhsImD2xYBZIPsUyqVcWpOvdUZfpTDwHG0VhzMGp73z25OObGnEYnmjPwOxLUozHn&#10;EB74MB2KVjJFHCQs9VkyFUN1O+jeDFeCQJM6YxiGBQ8HZWs0PUa4YTJT4+VC8/nq8Py9Mn3hK+L6&#10;oSUCOLi3RUpSH+OZI4hqUcrLma+xu2VZdXU70V/ecpyT7DTrQqt1wTIOlkzvEOjmIYNcPjwGk5Fx&#10;5h+FGGFPBe1S6EMX/ODYxiCVpzJSwufSoCPRjT2Iw7rlX7RO8W98VgDj0AzOWFUfv4lPV5f5qMbp&#10;0Sv89anHm6ZCTh6XCKnyuPSg+iBQmlZwHCJi3xTBe0UrOGd+YWWA6eoRRQz3YzvUhncIzAQHvVCE&#10;OldBEjB8g78b/8tJD3A4ygP9wqidTN6QS8+LhkldAK79JktEJeqqdk1ApgHlKdnJ6ETSQg8IrdBH&#10;76TDyXP1wBU6+jzFLO34lr9hDlPjXxsfq/SMBUZfjLEkU32wr5j3TlH18XwVW36DyLiWWThvwt70&#10;tEvOnvKCDGCtQa1zNIaxaaUOvCfwkaraHzEEI+t4yy2yf4bWqPBlsLED6VxsrjewQsmMJmyYjHJ+&#10;EYEavyIQ2I8CLYYgbMAHS6BUQLFKfeAgG0/UkNg0j/iNcQkM7xavIIxul9ctK1oCuUl0/TncYeXR&#10;2qPZFVQ7OhVXhAJdGLz5o8q/JGkYqgVhUR/XsvOODzfgkpcVf3txF9T872ANyDjCavButtmD07nY&#10;CMxeUHIsHCaA1oGHMxEwfwQFEkP2GJMB1Lsp6RinKeNFFHxAZnJGtPkJmo55X/KJUAMeUYBXopWl&#10;ByDZ55KnM/cHU0IPf9NuXO1gzz1Cf8+VAHVxKKofgASB1YPZ65RBWtAxm7AxNPyn9ZhDRatAz+dW&#10;VWCmcgrZarIQ4ok8p6XpNkXj6IW0S6oHbJzHu0E70FaLJ4Z3iih0CGE+cYGH+dKmriILFwMuntcl&#10;nWhDpjI4dOIDN0it2ONUCkqRC1QHVOjqTvKeW3lMHS4JZsvOTR5Wh4sFDTAqphxoW8rfYexoFQiz&#10;xS/suOWp1iYnauYFVsLOST2btPQsmyeVJtfJ2p5ZLBfzF3yL1yM/Yp8wyGixAHwiCgkm2bPiwCK2&#10;6DqR5elU5vNxire3lZdcVKcH0grLdq8fIihm0RVgf64Dh/jZ7w+GEzAGDQRhA4pZyd6SSuUdaO0W&#10;/2abN/IwELme+wAJbncz0tO8n0DLx/X8dJpvweVggxgr+odyqCQ5HEhTxDKmrmED7XRqpoYDMQ70&#10;beO8DBbS5PLhmUEdWC4RdYEzJd/nEeZCPGDVeUkfMhJdEHQkOOw3C9vJQR3y38tnptrDqVmpLEKF&#10;SnZjg9eyMZcnVCCjNZz0cGOES4097wBfNz/tpNOcVoUoNkxcTJ9u1yM4f1CYlQO0mhNiSUWS8oVi&#10;pjEupD50bbk0RsETjWxPbPKNEYa7Onrorxy+2Xq7Crsywbh+xJMRPbS9hpOeFMYPPTGQ1zIrz0KW&#10;TrQD5b91Hsxf6LozR6ODiFu+wDLrqhUZR3wJviwd1QxohsJRui1NpYbloe4ofsoBl9/JXA6/o53C&#10;0I68jWqUwf0YESuGGCSEH6y6yA+MUGMIRsRQAlkCJYEHoSoyjBF5ZMLNYvUeOcEYkXSNfM9PxAZI&#10;DUUPPGqVVMcGkewCobkWOvn+TgrjkndJhGqLBI16h1gkXdfUVkxu7gtXzT9E+3bkmry8DIdhPNzB&#10;tNVuR14Ve+lL4x/yrNrrgHGedjCEgw/MTYoiRyH0YDFcu2KMrpepL5Du/Fg/QRGNYFf1JGQIpFrt&#10;5PMID9XzYGdKZFkvFNXIVStiq+Yof1JRtn/yAOBRxGMVpcBsZOeHKD0Uo8Azqs5xqaqq2gTwqOwN&#10;rXEoA+qga4euiyYmcMatSbXZjrCr1xi+iqVjOkvPY5Pxx2m+/FbcaVEc8LLCx1E73DDZX8im/vpk&#10;b3GRMyvjaBcQw+HUmnWYyMV1NjXsUavFCerB7ZESC5wcuugj7qzTmtkLZBLZ+DVcGgc+KMgJwQ6s&#10;kN8eVU1hMC9gAydv0X1zpX2w/abWpzFv+IY+SAijcy6oGaX0AaPOvXBdSC6Xv1aS2+KQpRqX8TaG&#10;Ne1DO3EFyfrJKIpy7Tif1SG0CuNMxgIzT2B35KE78muSDoO7Tc7RG2gDxC+iBeOJhsxvW6UqE+32&#10;E2ox/5Jl/pkbdsBV3e+EtwhDMgEtJH5tU31vOPYOPwrzuGfASJU0JUwPHoqzkx8rw430ceIdvBFR&#10;jEDFuoVRuyCiDYRCzXosBuwK9FxFbbZzEE8XfJV+Vi8zUumPpi4P+PMIfiKWGp2SIIZ+zVY7QohY&#10;yYpb7AESvV5VXp2ZPIT+I9I0ZpIikVx3lsSRjyI8y4BbPn7NTgMRqHIoCr4j3oKCAt+RvX7o8oWy&#10;nddh3UOP51qWj65GwF1YWpyAgknjfwXVETDOpuTyA2n6/pwOPkxPqp1HDLjaeYCKiLFajEf9p7bj&#10;wcu3njL9iYxarmrd4kK7+4owWW7B9TNIoWZ1mNberacwsjcZo3qoegTuxrtV1VdkoHRPiY8z0Rob&#10;bWlG0YbiO2nmxjsWutMbLDY35+DPIPogOw0vOgwvo+uO9kEGt+lhjo5DVwmSOwPjidtJRRwb5I71&#10;EorIYsJtlOdruw0NNR8RmzGO6Y7hInKnZQR4m+l/1IaM03p866Js/U1OxvVmNQzPwRsjGldJ4zKy&#10;mOfFK2SBB7ngh/2g1ZMaBvdXddjRDr4GdlX14LD8VTBkMRp3x9aK8A1JiNHFztnMp8MuZK52dCdk&#10;FGyk9441VAKi9L7jTgofJCI9KtS/OG/Dgw3okP3TT1eD7JBqfEuJRZS3EoyMoyNGpCyf2Kv4Dfau&#10;9tcSy/qyPXQnyV6YTrsmc4iP6ISegBLanIs7HKxbqjfSe3ZskqOVWW6HtWbbJUZ2gzd/MKHhmXZ2&#10;TspvDtOPiRvgpltlWxP9xxV5n/BQCQmA9b+T7W11alV9A7xWRiSzqDF5rOdHz5cxxZE/9uvJFqqy&#10;7T6a/b4o2kmG4/rks5b9dryL9tFHrFI9MNPrpQx0w0pjdVSGQbhLWaZpuESXiu7UtWXizLRbHFhK&#10;xE5VcdtU6NFbxheNJFdEwQBj4bEyJ8GmLmDA6TsDDtpwdsORYuKK9ZlRfG8S6tf8gIa5tJ4jzuc8&#10;TtUT7QOO1Qhiy+GuFdbinC0IdJb5fZVXA7FGVzSFTal3H3yH9MKguwQdMvR9p8l3GQ8DluVqsN3D&#10;lV2Mvd9gDdcltpxt0F1rMtteciIxOW2F9hbpwiTAcV3uCYa5/FA7txUT8Gg/lGIWIQ+zzrYdDzzW&#10;ZtvVMdGMlBRg0gcUd4Xm2qo69FG1HRrIPGkOnu9WmvLAn24HIU2FLE6mScr8nNrl+p853O1lzXkb&#10;1cf5dW83ka7vBhkkMQ6UqcS/p7LPj284Eh0ZeWGL+1+arZLaURoZUggDEbP9yo3YyNBGj5XCRxP2&#10;L90o26rR85U8fmYc7GNacaDWDLZ7cOBUh10nX2rpUW3mvhom1Hn12Iy02u5zR7PfDeJMomz+z4gV&#10;oQGORKyE49Zx8AcjLOSW+qYz0Rf6BuosZtvlDknHviMBFUATvKI0QalEbFpdh13tPb3Wo+WRUSw5&#10;iXG+vCCiNOqVK7FfvR3KPcXZc1lsiE1Mh6QYTr5z6LmQR0yq/UcPwZOoJVU/QTB5/uAERzv188E9&#10;GhxCXQJbpaPsO+LXE73hUZ+ZLlApalWHkhN8EvUnOl5PNFSZAyExme8VV9ougIEg32GAi2pGp2Il&#10;Ao9yRFShSFyxCyuS+NNsSnpT3sQDGciVrDkgRhU6Bs2e+jAp6EiT2p0vdPX3/Eaolvt8s7YxNYmf&#10;O2UgKEL4cUeCcKA2lRzjKAKFrIrSUIIyD1asWO6SEAaxFxG/Db49pJMnVaNlg3r03Wk3EZ0gj7N0&#10;go7wDlk1MkpgPVPlf4vEewCVHKxpyWH4BSMuE5e31YOV9A1wwkatmFVv48ougxxQDTb0IGMtVjcg&#10;rPN7ml+4yxL4wir3Ufa+PWcfBnOpSQUeVpwNbY2qTmx0GpbIB7K5r+SGtTHu1uGAzVXSuTJVwMCv&#10;2l56A1iPaHKky+bvy/YJxYYdzz76Kz7qFg5oaEy8aL0e8vsdEclnxSy58lpFej1HGu3Ko9Sv9saE&#10;8sMaaelYTlug+QMbeMe4/VwGrp8HcTwz+NocS8tLbYSBhHvxqVUR6np8ozariKpHq367Dww7W1e5&#10;XBRF6JIbWVIz/ioOxRmBkELGeG97SoQQBpgdio4+qMuzb3cQxuvLJldSl0cPxVnR6aHeQQ4nfCRg&#10;SAQnsInw9wi1cfSXF8kCpw8IODnItrl6BNW8FZcCeOUKLLIs8aWxilP3T8NY5SrQapjd1ZoZotmN&#10;zGB9oKK+aI7F/LKtPfM+NhRwHZIEdwL0Hcb6RnniY806gX321eMIt1nlEzKeEiCIgaJfaAU3iv2N&#10;xkvS9w0nUbcazjUoL63RMigRyLgp9CiNVNNZl6GWfvA7opmSWg/kIUbpXfpPTInTUZyto4K7/isp&#10;aeg4JaGgDvhJFLDUyLHLJ6Rgqf+wFM3DJ2DPhmRT0vSOxj1KdXaFioCu1GphVrFoytc5LYmyMZ9q&#10;MdsfsSQqyjyjasKR3RhRqUnISBJ25DuV0jfeywsOA94V7lmDvzzvkZdzkK72E2vPWR7Qd5hFZKYW&#10;hnWkspp/mEbPxOJUXlX9HLKAiZSd5YwWrDjFlfkTXhKFHi/DgRAUDHCwBm9mZswTSSwhVBuoGpNd&#10;4qEVnA0Ai+gJM4wsDkpXt14eIHwZJLxGkkAeXCcwyvWU1i3UN2JalzwYazNxLwl4VJ88ijPs2U88&#10;PIPEsSjw3RQG4MGsxLSmxaJMSE+vJnXNKcGeLqGgGDfIJ6y8zDWdWaoc1cZwH/zF4gq6l2+G+m6t&#10;W1corWpOYfrvArY5a0teDNTc4+Z72/4Dh5YsbEcLXsi6FUgHpNIjibUfyy2Tqmkx6iPR6/XaBo/2&#10;r6ljqunqZFpFHeIMVvrW6FNH4Bod0YU1Z1KXrtwSPxaY4zNOHOX0grLKzSVU1+B0QKXP0haj3jth&#10;W1Z/COm7r5FPMEc6qbS2dFNs1MPOFdK31+vZNCQ1AZnRdD3ZRonq3JgfIYlSJ2ajeazCiw2TOKGd&#10;oxZ9HQNBj/90m4XvHkkxX3DQpQMNV9JT4+mwMRnZJHNjJw9qI4/oWBQYDmpHuMt/BlFqorVuk2Nj&#10;F6zR7zq3ODLCvmZ10ECyGsPl0c2y518Hgya1A1U0+tFoU3MWEdDaOcvsorpD/ZXxPhRpNnEfvnQg&#10;x8vtfcBvPUyo3x72BmxFVQxXyhecqSaVH4KuC9Qcf8YC7aSWyee3OIEnqNtOYVFRxeiu1hrmh4qP&#10;9IORnKyEnFFssK1wInwF/rGtxppmyeODEzKO36+sbTecUOPFe+AHWnlCABvyodf0YXOL77MvPEtH&#10;qA5ea7j9psR4UiPQNuETkZmWiWTKR7jhJ1yRiSP96COyqGYr2m1Ew3o0Z3CAoZbAQ/oW/SQqn/8N&#10;OQ/zfBgMQLSm6YgRwt54BpGVP+Z8RHPAxtWcAuMT1cieKmSdOJkYaokwjl5K0T8IGYG9knQrZIHd&#10;qydPekzw7ek8uhqV32jxK0/wOPXLHlOGlcSALtYItPnz8Ti9omW3ckk/ArAF04JNKZeYWldEheAF&#10;eRDCHg+/OZ0+SBRZaIC55lRCotL1Er8htrS2jz/6YJ6aA+T0UD6SU9bDo5a2jvzJpBArkFdgVLGs&#10;fo0IgMf6sCT4gMXeUIdAxZGlEAzofEtNQfAIi/tEIfZkiQvhEbG2HfJC2HDE9z9xgAwX04sBoz3e&#10;0BJJZemELZZUUNCBcgkLP72s51cSm4b+GmBPQjKDNnwluJ7MKMOV0JvfesoQr8tLdxaaGU6H0uxk&#10;ft9UlVUR1FXzyLRdNApLODjQV2oNzcQ4iCGqeOAXWXTzyC57aWdpPttaiVsGFVG2PqMiGWV/kJBT&#10;jFdHjBev/lrFXLhZXxa/qxwuNlPI56ocz4P9HkoVT/KIGmgHHCYvoB0OAMc+6DmGei7jRed6H4GH&#10;TDGYweG97IIko401qmyxuJZ2De4y1caR/vXK0Ar4SO78tskwDplrN+A20iUFsk8snLInqOdIAzHJ&#10;erjfEz8Ar3sN8VJqcB9UU8SI2hbO93oAq/Zk5wcPDnfw5z2JB1mUEIsfFFS6Ejq0b1wdjxZR57Ud&#10;fOkRfYSiS9Edums+GZakDUVHF3jh4cTEGqPIyqDBR8MDlx3KK+jLoif1fhpwqMbMYzbapTEmrXBj&#10;uJ2SI+XDHDPDT6N5x9KTcAYlYrT0q4L7ILHTscSO+LvN2gq2Ju9QDWruBcLovLYihkh1KlPqYxjK&#10;LGn5MHjuPN8+E2bcOEgsDw2odCBryNs1aepDdW0aYyfQzjY8OgvSReIIKGuOU0Lv7LFU+AZK30aJ&#10;3OYlGnv1Gr/iHUoJDEZEdKP/c568xBCuNRSjo2gZ2SgRSDTwvgchZDX8hCmUVC2yjc15reaaNheQ&#10;JlyUNOruy+hhOf4aQ7iQLOATnH/KvyEpuAG6xIsNMyhbk0LAGCEO9Dhczs/CMlMXzQrxRFAuMj2t&#10;EG+AhYCDVrEvPPh1+iQMBCtaT20ZJme6+R24hRU6RDuRcJzYDaYA3NzSJIPO82HTkBBgdc7nDxL4&#10;DOKT3X8wW7vDKJA5W9zKuxAGWA8D+CSvbx0pn/XnHUlr1QqvQpFo55auvR9WW0UmVo07sLHXlIt7&#10;TmQnJpquGydS6k6wzQQSxozeiriCR2XZEBOgCvGAYXUMnqBKoIAzAm0zU9SOoh1Yrp7I85+OHKGG&#10;sIVpxtGpnGGaoDhu6Ew76I3D3GBtcG+eeMizWcNmWMHpt9a/UJlFdEHDFEIcNZ+W6iaGJfyBk6EY&#10;keiGqEOxqk9P0TkkDb95suMLxBTCDcSmmfT533Kc2e1AARBFNRh2PANqU8IPz2v0VQktXH14TFax&#10;lAuaD9U9zDlEUG0p2BkwTcvFGk0Hr7ygXAtMzwGJbmZ8lCeT4Qv5YYTUfK2oxLNt98cLYQTCIO52&#10;p4iLwTzx2kQ7tZmgUM0wy9NxPXLOcx7p5rl0l113H5NnWk5KYF1V7xFUUWa02CDLQdp6db3ASLk/&#10;8OPWYZrLUHZxxR9rMVd4OXw04Rkhn9LW09FmCrMDIeOJxerpiIhHiNhunkUXzLTAD1JJK8rjWNNp&#10;OdwdRzRfsWpQP9FLRc2UVdnUjWFiO8LQireAkhJdC8+s42TwF6fz9PpRVbS9VLRzvCILYIUAWO5r&#10;tkUaVA2ivRtWnpaoCgp7hUdGeeR0DmqD0exoOKA0SEbD71q3CJWtPf239YD+Na3rrzHbhjdW4Wvf&#10;7bgXe+pfR8IwJsVOXZG32sHEFxFGWByhvyZ4OA0tNpklPZguHBKh7o98FCxpvkyGTSvFmKCe+DXZ&#10;5hWEoWxPnC9ghCu8DWy9wkCS69qirs+BhytjCjz0ly5uIw06eJQS1JlYCy4GbC+zUOtEk3OSWVlR&#10;hbXjHN38hgrdrGfMinFkyZqhj61TWdG9SdWa1WEJdqiGhSr2Z8XfeT4B9x3IWMsdtefTRWWY0wtp&#10;qyE1e2YYJ9hJodhRRY/MSmXRoed6UWqDmw+57nEAUsfVF2gVHXoNf6cjxHrWQNUqGnNOzaMPo6/p&#10;SyKZkRNpfAsbdfwFSEOmuaE2hGz/+D0zyYuOmODX0O4BpJxnI1tZnUI24iuF+/FLUaGv1QN5V+Yf&#10;GklQQzCH49Rz0yZLEULxzOmdxjA/VvmCk5Wo6nZpDlhEru+H6lEb64YeDRfGU9duwdEqtV5+NghR&#10;yD2yevW7lvp3MIeiaKTDhIm8nWdZDX2FETNiG8ldPBaQkLjeONAn/GK8yUea5/IGuWRnxUF0vyhe&#10;HmVwzo+VayVFQhSPSDffOvrntmYdDNnhkUlSKN2BPhKlHbjQljPfHEnH2pv/jSS5rVeoMiBDwYHo&#10;QG+btdj+hINhNeJYJw991CtDdNFMC2LJvIW9qCxMRhlJ4wRc3cbzkpezJ/vKCO45Ihjzr56T/Aae&#10;EimaJy/biEbdpk1e7Fyx5sv4tg3fwrngyeo9wcmZHF1KWsN6DGw6HbQY/fvsaCx0vT1/ou6ZHWTv&#10;LRIhChYJtjC+T1Q+6EwsNqZJDY7Qml7dOgZxgXqUGg2Pi6XE3koEOk2oA9TuMrhbgivOEmX6OAuX&#10;wOVE2cPFjmIUV3CrDTz6kkeNlONMTw7jhP8jbYFQk7AFp4gFBgUAFXgtIigZquXi5OHGmOk5dUk6&#10;YRMZnmSLQtDyVWZUEs8dU1n0EduBIpKQTGWnz8YlDXMJ7yyU8DBS/KXf5f+I1zT15n+YB252Mech&#10;d2nkC2U3nf9NJ8HTlI0AlLJ4j0vm1GghA6frUtKyeaI9lZI/olW0lBSYs0BEMQ4qvtXbEIxSObac&#10;gMaSpI6C5bld06yU5bO3yx7XyCNzDPZyfj5Y6gsW3YFbyDnFvqMOZUCFBJ6JjAvyV3Vds6adhian&#10;8wGQJg+DyBMN7fR5I70qyOw8Y6ZFiePclcbLrajv4YhdgAl3sLZXpp4yYceKPbXRVbL0wWKDt2Ql&#10;E5SeCcNBETzMibNZWc/0MmP/kE86oVnG8UIrsbQSSdq74GrcaP8C5vaJRnZ0oSKCZyl57HTV66w2&#10;cnEwm7wnBS+sflsrqI+l2wi8A5rgiGhIStYGjChbkmnjC+AxUWjQTFmxS7HDdAWaS3JmAmc32lRn&#10;tll6Wi63gW7gfvUE4lseaD79d6bMdcNlD0Lu+qORUzUklSarc8XQygXW6+c4TDbG4b18QOGwWs8h&#10;vCl/7SUSMKqQquk0FmhUt1hQcnrXDmr2CmAIfrwxlt+MBsIKM1gaQ400t32r/ky7fjm83b787ove&#10;YdxCMJZv0XSigVBAkssUM1RlafQ5eCdNbEZ3pPCpTbSdo3ReqeL6Zf7azaiEQ2SwtGoxziNhno50&#10;8IBpJmQDT6caFCkuWMzed9svSJGK94UkRkf62cJ2wQyteMoKd4BHRGUTEDeQ44vRrN1pTGVfDWaM&#10;cqfHx4fEYiSieUk8Zzd8EKLlYeb/EqcKpo20UIssAXO1ryhH755nK9Cyyw2AS1sOhNPEWfZaMNvp&#10;ye5oz+mYgeGCQafvTKb/KFU12YOjseo2/AKFn+f0nLDxA2naA5JtLf90B8pxq5JBZtsobcZXrAl+&#10;zvsjT0JfLH98YEvwAlBTNBtAD74m3Kibl07O3iEGcSasM80cx0xDAwMirLRpAGXcar4JFYRAnK5u&#10;XxGAqo9nhsD2Plo3OvAhSV/CX2HO2a2jVcLJ8I4uG6Bloz2Psnd/qMa2rM34QttLHOKB5ufDB5+0&#10;Ld7t+IEvFCm7yAHRPAOOjNO42YnsNw8jJ4DCaEE0WiNgS0vbKthhz0COR8OpXPa2QqQpC7YWo0SO&#10;n6GwwoBXtFFE+WIaV0D9lmwmtR3VKRFoCQIGEsHK/G8IUSQxcZN2ZaFnmTEmnRRxWdP7wRknmsdc&#10;yX16F+sg9oQRsHgbFJLQfDhLLA59XRgtbD/tK5AB8DTwoDaFsetaJZA4PxbHYqsGHu/JaBL30J5t&#10;gQ2nXchp+VzjizvxjhWDzxssEUuN1I8/mVw5VN6ijQv1FDTnWG9fcIeELfjjj4oxbBAFqULuCQKW&#10;lhg2b8OUXk9cWzONeVBywAQZp+H3CVs9e36mWT2DllUJgBToBwErOpqX4PHNYJnxt+nccmnpApG0&#10;B72PYNM8nL3T+Pbxg9k4wnrSxIR5e+I6rApGfYkRZAIgDeyTyZdMqznSFxrxIEdg4SHaYGAUPEBb&#10;gClAIvhu3HLimLIKBmB2r6rej3XHJNh8B0jBHNqXxXiJkgMPJ5+yjqf0qLN13IzSVblUdf+qKyoY&#10;xc9w2LzVC0sSZjgtL24xi9KOJ6zDcfgMzNOZqpdRDAkwsOYCp2V3FEJWlqbNaBaYCTrXHAFnsdnc&#10;rVPNLcdhmABIuCZM0rk6eZY3g3GUajm9k1M8rbkzJaCikMlxT9Un4IEg+/xx5LyqBbiHf3gVu/fx&#10;CLAJ5+uKlCVrA0LXvj4s0JqPGVqYBQ5SDJkMi5t2VxSjujU9XIlJ08G66xhR8qXmyVir09saCJVx&#10;IMwmqWfvFibGk+P39CqiQSj3tm8S3ZCwLc9rpvjjtFyzyCVNZMvs2SKjI5Hku8P3YHXajOTH8K9k&#10;C8migfqWbGaNLFtzcqN0qAZ+7BM3FpgTlQh7wwIKO3ldFOrQQ9DOt+cPERB3pGES6BCAZEQOlJ7/&#10;S9MEOnt7x0yfyrfw8G6pA0iK1asXtImJ6YT1dU9CoqPdeSprfpg48rh0wjUqt9OrPYvU0tBOhUzz&#10;nbDiSgoV7p41D/44gmNIBNymZ8qMYRbsyibdPl1veE3uJBtm8RH1Vzgit+xae4Cx/Njd1ocDMJea&#10;CSqSt5xszydMlNhVhmohGrYc7pv1Cg9Plxubv9WlBVSJlGRjQ0Je6yCOFR7aYgioesGdHH1paqbs&#10;g3hGCcUWWdMcCdsETQe4mQAVyU6Q0sDJcrvFCjNkopZUDAYDk7W17uv+8UEZly0nZVdATHgoKDcQ&#10;ON7U6ZeSkjeUoLbyiudhcUK/2QsPuISBEKyzPhVJ2e8V/3K7MFIYI6wO33JXeBgx3BYb0fS+yBHs&#10;6Ta1EIx8/NKGvZM1r1ib2Tvo2vZJPBYmjmlQecTShBYy0pkb1Loh8GTLtQaLLWVpuMl4N3D9MiPl&#10;cN+nklemfDbM6/lAdn5lJ9jJfQ/yZQ+cT6c9vln2BuaJB9NOMEjUd9sSz/AmaQHlY2wybb8w0XZV&#10;JsQOqKMwaoQGXOp2Xr980pyY3oG5gYNm3ZsEk10x1YQ5s3kgxU/Mpi5IPqI+ooUfBCmybmInd7od&#10;8Fi+dglTUCDqx6TCCpI8s70VQJznKmKrjqmWQ3UJtWUv1mJo0Rl7e4KdWCz7d+R9a2zZ5WQ3LcGG&#10;k8ClmDazRJJtOvIa2TJwWH5776LvgjKTCbVG3R4+gju/qOiX1fBOaTqOBJfiXsHskxZcHm0zRpU8&#10;z0CceoXZXx3pE1h36Nn8nxLkiantmioPonXG9SzdIAjQTjwGN7RJIPShK4wxxKfJy9pqi+HkRezR&#10;xSMtiZyxWRgiPBOI1a5KvImJZvuBMvH2dKZiku1y4oJo6dQwsH5u7zRuXG9ZmnZgtFGAYbhb4ghc&#10;YSuoRtntLcCHQ1XxB9UtaBfAAHtcePb3IjFAIy+cBVuN5a+qgpk6r6ckEXCnWj6g6JIQkz21pkUx&#10;8S0mAL+qQcfDuddY5/Ly/Aa8aPSIiITlYo9FG5uC8Mx+VtwmgrdprKee8IU9t2HZ2rtp9nF/Zhjx&#10;e4YGsG0H+mI5O3rS+PJ5MBjwp68WI9gPC7YCy8C7w06LJ5l3PrS0FQL7KFEfMwCqMIOKAsoWjIac&#10;a5qQQQ7zpFKfTDTrAyMF8c0cz/81E+uocYcJAGgKCeJb2vjtspmCn7BSWBayksfZcmsC9GQxYz6j&#10;BSAIwt+vgQ88k7tOYrcb4R3s1gDzywaDw2CrODJnhJwE7fhhoamBrJ34riYoDlgedI4fXpZOs/RP&#10;x6YsabILptf98Cxgoz1zv5u/foK8FhDcSdXiSQEfljwuR88hLI2Ufm3yaNelz+YdTgJkhEBEk/Ys&#10;Z4eAUyCKtT8bCAEwgwogXTGrRiGJO8sMugkKYhSS2LXZQBKJJhQfRht1xAyTlW74dDp8EBPYOg3P&#10;TUO8TywjLErEN4uNaQuPCOp4bJyEhYo4giP/AG4oGxVqRw/rxZQF0aWTdWYjbxM3BmRWc+7dBAbp&#10;Z/wnZoIH2WmDbBvqcy94tAWhO4iVJr3zf0EYY6ak/LdhOCQiA8H0MLSsOdYXJIoNfwF7O0lAPmZ/&#10;45JxVJOCYaazlyVCU3ucE1NUgMFKY5PRiRRctYdncq7szWplJmiO9U4qHpN4Wa7hKE5Hm8Lrs601&#10;JbYnZ2ECyd7F9zu5thzEPnewWW/QCrDaPsE5QBnJMZglkWjAtF8ZLJmUq4ExBs2US9I0FveBVnaA&#10;UVa1vwOcseRI/YCembPLjmiGkQPigaOIvyiPZglijWlVZddTWxJjkoUd9FG206n7j9APc8+01svU&#10;Eb9CIpin+jZ5pY2lRb1PC2YHi2pPSVsxaxfg07DckmdsMeYULkdQwsjMl5tKji97DI2KNxlIvkfA&#10;xaNiKEk/meKxATuir92RebBV44Jey1ha0lEsKEwNF2W10tYF3TXEpybSkWJabLWnBcLdmK6hVsLW&#10;r/O1SJ8xgY20fg7XyghraVRCYHd0YW5FnknAq5Cnrpqge5g9Z9Y6YEJynA0GlALbxZZemXtEcywn&#10;W8yyx0D9CjZoOoftxlSu0/IBpchr8VzX03eaukDa4qbO7x+Ln14JldbQdlh/kDHWh5eil4tgCI0A&#10;+5YRlGo0imYkl46NbaXkr0gNIitnSZutZFwxrEwUvz/uuRnr0HXC5hSe4lfxVLzIfP0MDD0DAYBF&#10;BJtJQ66Hj3da/SrQO398xw7Ontb0fbkc3+b0yQVMgdyta/f6SlKEacYHmG5SXYU9tu9l2kTGJOws&#10;pWaRCASgkHa4exbGaJQtP0BCcccJFzB77IsrDtnVheVYfNA3kCShbtNuAjRnXNN10cTw/G+liolx&#10;rJcmoMOCYcflca+gDnYZ/X9ZIPyPcBODFgUg3jRgJ7AH76MLd7Z9+7oH2FRTTyFdaktfc9X3Dx2b&#10;JgfO1MTdAvywuzP12EwANltDj86CxkhBQLDdzeEiAoW8xyKQ37zd37/qZa+4ZkjDO7zShjVwvuwP&#10;+z2gifmsSQ3uaUW0gjG4zNEPWI8uzXVVDGK7YWbNJj12SmWkbTQk2judmQ1pBjtyYp6A9upm2PyS&#10;3JaYO58s8sJV9gnu136XTAyOjHT1Fi9//fhlx9NjZKEE3j4W22emjQmE7sJCMFr2+XGZoDmiMxBB&#10;jq0RMfuuRU5YAMUwG/hsWJuayJuxKoUu1wWwZWC2/hhTBoBREKrmiuZIkhLitieCSqw5cZ9skTX3&#10;zMNy/i8LjRx/sZR/xovBEtuziCoDpoBlCKtmN08CF9rLSrMD0YPALi7ln8A2O2ausbrnPXvRnpCs&#10;z9q/QoHQyFNtBFBpd8B+KnHEOd2PwEVbBoDAbACFWZZokxg4MkckuSW2TsRQU5w4cRCglr0pv39+&#10;f58/vToLfOd8hF3jCxARRv9rYmlT3iFs2mOzDvFStjMVdvAWE/qwYuZZ4idA3dx2l1hawsoMJxvJ&#10;I0hsHMWLYqFADIlqFV1Nn4WGbLSjNCA79Hz4fth/Ixu6tDp590asIXo/kxLnEIo1l/dMAAAT3A8z&#10;t5zsfUHraTFw7AU3+YLzMi4UpyjIoi2ovA8vIf4mVCU65Y1pUmC0aeyDAk71YA3xDTb3ewwf8l7F&#10;KjbZVFjpcseQ4bHRHCCP/lvXrYSBXTRoLqV/IKJhwuoDK2o3AW/XT6MuI0vn/emJSAMhATo2KH2R&#10;MPsXLyG2W3roizT/Bktga+EpDA/lLHxNPoF16A95I9onYCGwNCxEoATO1M4gtOY6qPpIqz2BJAUz&#10;1qD5cEVLpugN2wcR8UJ/Ujb57Xi8779927zCd9p49b544n/wACIdggtJR1lCdj7fIuMOYrqI1hEg&#10;T4lr7JjBgrcNWHI4cdT8GbfAlJtZQj++AV/iRPeXIlmblTAbOzAc0eBtRTuL2dMWYzydfHx9Pxw+&#10;VviZ6XT3ff3jJ4ynGE8DUD0Qq90etkF7XIeUAgYQMuRMRwt0RtwK4s20hBlVeEC7NNspXuSh86+f&#10;LLIQlvWSZ0SnDWrsLA2KkqB2bBWrXvv6xHSAuAlT2b3/lOuBopW0weUzPUrHPZlHPTb2w3DT4BHw&#10;ejGfl3nFLxMcCsAJFhgANYxyOOocPJsHs65v56t08hkVSianaMNBJOPVtjAyIARA86gIt1cyjBRp&#10;Hq3f0aa68vnHj8t0z7EFiCxAPR8fzAbHS3DPj9Pu9PQC+8YtyU+dbnQ7xnQDFvZgHSghk4EHwodW&#10;MLACwF9XKpaqqTHeAUGIVLimBNNhCZN9iAWwqosAu/BjLW17U/M0wOXrfQMoscEHP2Yv63ymewwS&#10;E4fdvez++Kdv5/P77Oll8v10+n7/9MIkgU8ptZJndWTI62h8wHVQJ+/4dfgovPll93FFZSqKEQnY&#10;lZ+4xMDBdjYsK4gNMLhnJHFreOUz3XprJg41jYG1wzLUgUKuNKFy46hudRUkrOZ/x6qnmS/X1qsT&#10;MxNL0WQOYoJiKlERoiOmwUDGwjirKODooV88fYsAly0CoIBlY2+Jr7XTpsX4jgEffBK9lGFIjedJ&#10;ZJkURgXFkl4e30lZhzMlVsggP2nGLfA67XB4yncodSAPv5wQikORfafA43xH44uWlku+vLhFUFPt&#10;36RvIS/g89nuHJ/HuGERPCxH48cOZTafZfRdotzOLSg1YSZGtQc207wEC9+VradmNrHH8GPYTwS+&#10;noDF/EMFqlwmJL+DDASeF9ItJCG3r1a3nd9/PhA1zNYHuJvzfvHT1spBQpU6j90BRfbKMROt6ZiT&#10;/RrNvfVRt/szz728+E6iGj2xmuf+h7bZbIPNY0i/WIJCDnuDx2GXm3HAExJSsLPKkzGrzCV/Aciy&#10;uoEQf2eGRU2xUiqtopGRqDm6JS2TFk6oBU7GEq+EqIqXQWuolfHsPLlyYCNt9gSRtGUgBjbo/iAI&#10;eAX4UHtT26D8PFmSELZ9N9CElYg8xOiJwOA6eZUqv+3x9+SaSElNdgR/UxYPxO3udN7TjMfYcU8A&#10;s39H0o2/YCWd9ofDgUCcVXW+ggien8EshOZ1smbJsDGMoYz1wP8+mG6X2PB4PgL0WYq8v3mWlI16&#10;K7GtGe0V5kHGxvUvk81CX97s/327foPAVE2x9Fis77f5VoXa5euf95cPEAKnqF1/3s+ensk52OBK&#10;nhPfDLkEhc/1YTC57273wR7AVvuMPDcxOMvOpJ95YUXtgizcqXHTbXe0RTfjZ6LZjiQk94gCJWHn&#10;myeYT1BgnfQ9VIoXFYrbhVy5ZdKX5KkJkpSkWmBXUUlB+Uh+qnq2wSGlLISq1XosXgns/DWAkW3B&#10;IanGSFYPjhzqOK5PQUsHWicGwsrSFHonVYN29hU0XGsWj1ma0N+W+yK07SyUUQEBewH4Gw+QYHVH&#10;mqiZ2JGehwxJ/bT7SCZsK13ogdHf0Q+bn+20PxMSHeronVJ51W8G2sSGLrRc1WXUXkYRD/U45o4s&#10;/0DhJplvmQ85/vdkOYp7aH19en8nJqslhucs2lPV1CM9IvT+iM7tX1vJZ+Jt9uN2Y5sRFdgV3RHn&#10;bVkbp3fNVpl82+Qoe0r0bT8KdfYVEZEkJ+fvmZBWdzC0HHThKVW0drTFQUJoYwi0A1yzMrtaQqio&#10;xkb+C0kIw21Q2BUMV+M100UcjdcBJuL9unDx58q8CREs63Kd2EXU/IRkpkfQKLOwU31pOqU1LFQu&#10;C0klcU8YilO09xuslgzkV49QQyiSyYbCASJiTuCPML/W1c4Ocwz74uXF4GVKEIpyA2qJ7+KJlq8v&#10;+AnCVMSvpw9MkeQ9OxKSlOby8rpyrtJc0PlKMqvesDDXAE3Uyy224BMpqcsJVRnM1vR4mEFErVEB&#10;SxbaDItVwTvh6t6Ps9UzOXdSVfTR/9OO9SIDgS94mz9/mlM5ef3jH/Yc8zB93s5309v3p9fP68RB&#10;DA5PQrAtEY/dUMdiYl4trDwPcSpWmJQWnAa5EPObWGLPT2AXm0wLAZasd9uTflRxa/7AskQjdCYY&#10;E42NwaUyeKBhM29OtVzt/F+YwZYvN4Y2RiRkZkbNNek2SGvo1OhQd+PZvbuM9Q5JAOlOGSJbxXqg&#10;gty/npfFBqlPiC4RBzuLjTosns0JMz+dR/Rk5hDruZenYu3JcwqctvSiZzsCJMgjIhrjSAIINDI0&#10;pHtZH2cWigcfqDIlsiHB/0o8A5487FUrsC/Af6fdL+ff/xb6h4ND5qqbcEHOLmOyZl0DNaE6eAsz&#10;VEQe0HPGTyYCPfJErFhrO/vv+qrEg5xrxKt+YsWDZPDJoONx0N4erApExkRxIU6A1XQc4WMJAV7W&#10;lzWoYfO7Z8wokBRrgbaJVLzxGL6UGWbcYIpodHe+PaE1Y5hmnzY0sZPIZi0I8aF33HeY+nomwcrZ&#10;gXixIqCEn5tBxUOTQ0aavPZ4FuiILaXunrVI/IX1tsUiAAzn+s+xamyuIc282/BX4a45blI1iiWU&#10;f9xJHsGwzm77g9l4CUssBLMAlZQzNF/Jf4+QCsB8RkM2XGmXpJBBI81//YnOxttiC9nYysnUy2gv&#10;0CpRaAoIYXBJJeP8yfmz9HDZ5EvMpu+/f3fjQxlBQB7fJz/99lkwQt3cN5RvthZmF+yvm8/PT1Hk&#10;lKISykLsYMcBK2Q7EVBzUSLd5Uam0OraFdQpOcg7EnBjUqUA/NnmyFL6xOvEA9f5E6sIaHinsgsS&#10;bHXnnISDQz6BASNxe9y8fvIwzfO3nw8gy09fPKAE+cIPlPKkMlIheWSZOTfwebpWk9hKPtCi2WNS&#10;1T88qUm3UUSGk1Ew7kpjVWECCxLY7tVBiWBgr3hpybOOWVEi0cEjnW2BadXDszvtl/ivPByF3omQ&#10;XEKEOWAG7VkN/hT7AEutz3IVwF51bhVsj8do2sjRWBb/LuPN1CEsN5eJ1+csHhOuyuFU42FMeDiP&#10;F4K+IOqwefWS+F0MyDblssQ3V8sUoZqgMvaQA9QCK/3kcZ9eN3AwtF2AUSXXd+foTFTx09n2kwWI&#10;9OP+ftyx0swKsIAOs1cgPAbbomi7XsPfQQNbCtChd1g/TSfhkSLZ6XMHCUrYuDCNE6fH+RPWmn2G&#10;aaN/xRnbl9qCgaZQhJOFWBb8guzd/AUeHXx2P4F8Np4Y6/Gy6+ctdCZuYP3DJ40+bt+wZrEm1DFH&#10;PgI72A6lHb4lagTDs/WTchPPRuHnzC+tPVmlGFMpdrGg5BdMyHVGowusPK4Vo3Q6vJOIIEaeYhqX&#10;5DaFeebKnV3ZZpDa/K9xpaA+GVAZGSQj4nt5vzIOJBmB2p67qJXSkNtGVc6G8EIhEtvNY06ZPvYU&#10;YMIKc/Yw/optRnTO9+1CWbNutHBmMOKfvt821E9oRBht5Jf4UpA/1sHSGWtqtZJAcqLM7XK9JVtw&#10;+vZhU1aKJGDSTrvVp+enJ2LJPdE3r7QxTyh0Wb7+ltGhXKIu7KwjlA+ejwjZoieEXMTp3mEPzFJL&#10;M5ltv+zeeQB5fR4VfMsb2Y4A1g5wM0PJ7fGmHDcFT8lgWYRiD7oNO5QAdv/95Yfn5YqgAEtiZvQH&#10;uFnc09Pr04SqFfwmW2axlvfqwDcXMkaRr0ogK92UJWb52MQZQ8lSZ9xZQ0o3CVLZViYMdS4tAmWQ&#10;WigGFTRFTg9H4GmYOHleEcbaaSH3ySLCJKka/mc6CLMkVWOzo9iiok+bowjCjQ6NGeWMVCLYVk+h&#10;A+4dEpP5f1JUqdpFYli1Nfl/Anex7XKJkg/203OsCc2vQFGSW1vPMWZ6D3tOVGaN2q4dRm+xeE6F&#10;QbQE9GD3MAnM0hwuhF+wDJHGUV1lR22cG9O5/fKsk6aWZs+GmD8/QZooOfzyzAN6DjDmlEXrzjUh&#10;PMFHm74a8UINWxlGhxcULS+DA5RRupLo1EPY0pdJYVZQfaiEIkR58ggrxEUsvvfO5exkJ8Tv208L&#10;/M/k8MGxXnuKZubIpHYTkqGolUz9mVNTOLMCLHR2GjABdohoTsGy6f7z+WVLh1dZEHaTqjxfAH8D&#10;VaHmAVIMV8r8SDPyzalgjZWGn0ENBF2trH1pRl6CxzyrJf6+A0vyXyttQ7+EmaHVg1JiCS7geR2H&#10;OyDYmQcaMPQfHlul7N1yq/WCmSVz4HlExONAXdkkNjoCNZYza481AIbBzrPUsGYeU+CxaNM9cyje&#10;w+UT/y42T5s9Z4jPVhjiOX19DNkhR1c3hkupJa1zPDL59P3nb+ZH4ar3l/uf96+/feLsh+keLTna&#10;hrWqGc3umg2O19ULKQUR0Kpaw/bWG0H/BhrlAc2qPD0/MVSsuTOEpOdgEVh+fJBHUh+tG7FHLtwH&#10;doq1yOOga7FEbHU8EMLD3plP4AvMAs1Ezh8/73iKp09PK1DMcfWy9TQ4TJl6NhcqYQVJW9h0j5wz&#10;h6TEZ01trvVwCKdACLIfkueYGWyqVCD7mzEVEjCjLPP02FZhK5HyBDEeCOONftMD4IyxPUrbU3Pn&#10;QG6A0gHu2sS+x7HqlhQEAcyw9kgDMMewy7Iv7GCPpSIJrf4Nf8zXPS4TFwC+hHmIXSCspG+Fchnh&#10;F8ARGlXvjyoee4xbw59pD15hPe1rTQSMGdpyZK4V6GxZXsDE1XmHugdY+wRW5LnWP7DzeYPdn+1M&#10;0Ml/q/vH/v76W1yeJScYKnOx8w1S0Pt+9uOrPbjBMgoaAaLmWFm84Dudj/BZstwVjuPVkWDMoRU/&#10;rGrnxVHVLtGJVfAF7TKUGOQfAFqoATyZm6PY4AJBJvc5J9pDux+Xnz8JNGa7D3iA+9Pvt0+QcofF&#10;y6eXF5X+unRsCy7S0zsUK/oA+FEslkXK6rRcUUaEsr92G1EHYtpVlSgxH5/v8FKglyUsuXTXMRyZ&#10;ZQOeHsiQkqQTuiGDZVRAxqEa/PdfwdnADhGyaNw0j9bXqfpwzUM/KaCt/sjEACZCclXpK88MFgIL&#10;33bTFwkc9pEHkqohWC0wfiq+SSLCeOExCaY9ltgUB4BcYACWQtvn8Xad7AEOYPNuZEDlZXhWEna2&#10;ANOgqhY97j6Io8+cxIaW7Hb8fnn5cYNx4rpvBvjsN4ANfDWKEfwzyWPrPVlr5tmFfPhJD0STNNbD&#10;LeHBYHfYRPip8/eff9mBuzanj/P+eqBzjIo2FY4moyHfeX0wyIHbEFfi5c+EeQy9/D8EMD/DQHO7&#10;vXVg9CHgbYjel19eltc9jWoSJ1KrQ15B0hp0m0balKWxMAFDkhYloZbyGPETihuaqEQDO3oIMjEd&#10;bwu5bJ4ZwsaT5T1yFQ4dRblYDmsFSFcWiq9D643lJuXtEYD/3NJh1Za3+dPRNCKL39yuDeCNi4ge&#10;gsP2LbfPDQZPWYcrh4UIsLzfnwAIHBTNIxgm8XnrkiVKATLACEeK9UG45mzZV0uAN7vvLL/tEEly&#10;3jINL6SuKVeFkXhDUPCEVYO3AgW9OJWkfb6iVdjYwFspyfvsN797xlzqIj7e3bqk6O1UP4c7wRut&#10;1EYLJSyIaWSV78d1yQxK099XB1wv3pGU7McBSsmmPkqmnrZbzwC0QxE0C1pqX55JVCBqrhzHdLjs&#10;oTLXW58GCmILIHfoEVPM9pTXwkFjGF42QAussvly8lYYKcQInpjYMd+Qc8T7RiayefU7Mo8x94BX&#10;HlAPYGsHclpmubEEGqcEPqcriHOjXMzkKXSzsOnyxK/X+AeoMRcjbf7x3+YAJ/N/bYD8//n9n0yT&#10;SmfXv8m8UMdKKc4msaMeaE9kiM6LhQqcJ1qxX/p0DnVqlRzaiaOLD+2MJ1F3HLoh9hIFrIk29LB0&#10;xkMcD51JmmikTaL6mRdCnNPqE6PNdpWfTKqBDpfJIDdNAQWTabXa7n3FdUDjZPz3x81vf/PK0ETv&#10;UyyK4UPUcd3/fP3h85NJVBln646UpCQ+xI7YsV7ac7p4tl7MsiERpbn1+fr18+rTC3QHwQ7hLwgQ&#10;bITzRMYquCYrTTDEIsB4aU9ZrnIQ7G98z/xpY5MS1h5Wnal/hqqf/PG6+USBmLGXZVMllmUdlLRh&#10;lg2l7JRv7UXp3RVdWDGLeH61cy7HPXGfQgtFO2bWiW6o/j5hlCxt5eXwpZovlKDj5oawirMBvopF&#10;GGZ1ELf5/8wHF3/8Lxa9w4GwkoJM0C5kouBM5H+eyOabbw5VlxdE9N5RYpoKdvYSNTkwDPSH17Eo&#10;EnhCRELC2QICuzSi4mN5QU+lprf1K66DZ/LwVGsGyS6iXd7s1WIrwRD8syBYGTAv68vsmUTahXYx&#10;k+Wn2fOrC+D+8sNnGC82BttnZxtE3BXm5/nTlvSMZw8od2QPCkjkHmpwtaR+A+jHz+Bb4yvX4lu1&#10;0oR7IByT49C+8HZsD5MLz+BhdQ7CJGCNheCexwudygBZb6nKDhqLGJPo7OuH3RsJrRQzk2WGL4It&#10;ItnVnitT4gHZpUF4787VMhNsmGpCmtALO4ggi9WJFcQaW9FmqQJEn3hY4ZIr1ZMteDf2jkc/sc1A&#10;R7YlM/ksDWnzA8Qn1r8TQv0dZNX5gGCLTC++59ihQFZ2W/tUGRFW3gJIZsgefbwW69ckuOV1YEp5&#10;JcoViEXL+gjwSlVjxJakoND5A1CsPFK4gRBMTQah0YfdbyDIjTgVt3C0rK0neD++iniRNcf3lDcA&#10;v8dBS9/od2q+y5YDCI8+fcZwWvN+5rDWdcfBGpzNP/3k4cnEZLy7gsIO5EoKQjqQ9SahS+DGktyd&#10;gTHKe2EJPizij3BXmCk5ZPyslFSVADuYCITAqCNUyD2TwQLlquXAWv1yQ4uzmJ+OBxzN7TTfPhMx&#10;kkHZPHP2tAvbejb7OljXZGrIbY+tUaLBhjDs9kx3G8DpkLEtnjDWsWWaZysR2E3wKOBq0rpqPomg&#10;eWNLZiC60IXxLdLe6mu22HcLnwxyzUarkP47zUYxFuJTbu5ZuKYEBQDUXKYPtfnKDKUsu86QTr2R&#10;y2CKH+Jy7E1drAGonU7BrnSWUEilpHxlVt8GQKxRIi3+o21yU3nus0e9W4JwooEpeby1cQttl8jY&#10;k2de69L377dPTxbZkebpPFt+RXGDytTPP5C2quoszDzjpdETzZeftjBU1mDoqbwnaxtg0mm3LCss&#10;pyCddBnfhlaq1Mx9Y/6iFnUoKAiCbLcBi2zJI60RbL6HPlaTy0MjMB7nqFmCBbWG9Arrgrenhg+E&#10;xduCcz4ur9MNVqU+JGooFNDNKU7xRG8uutLlWe+HqWItmMw1JmAbSITYd0sxOKJeFXwSXwS+7Ftq&#10;oQ1KLdrDfihgpZUHAS27zzZgKL92ZvUxZtgkwSM++R8qmwOGI7IoR8hLWxx4MKMzJt2+rh4WQ37G&#10;Hi/k+83GswQtHrGSCgEMYNpoKmoUJ0iylZDS019g0IxyEvsqIHMRrAQF4GuOQ9bNWJJEZ1iGgX1l&#10;NSRlvmqarSaD3OIcYm6B67oc52gtNpzUgrm9b5hj1taciqDrd0gawk9LfLV+tqFV5qXPYrMp5HTT&#10;G0lZ3H7f7+gPQoah0/XgFE3YHqZPHpwdVf+y9bhyjKWpIilbdOqAOFtj2SQGNP5+3hFasOjJFhyv&#10;b+9PLxvibiKA8wkEYw7T1NbtFQWMqTxZfsuiBSBkQ1W2qkMzi+A5SGb9KlX0JA8j+ZMUO2Zbfl8H&#10;YjhjhYuhFqmDHTluJ0mu8055l0ln5SAsly1qu0o1VPHaH4FlQRYK+sUSaRMTIU1fnPDFGjQzWTYf&#10;sfOaAfqTyQh0J4bB2laWGYYXV066kY7LwXx2plV7tqkRkpKZQMnKFMlzex6jJLDOBhtF5gUqE2ji&#10;ZmNjoM9XqyFuwxhYQkRp2RLxhlEZjBQJIZpkoUgUwl2ff3oR/sCL2Efzid0Z+86m4t1ggFST1P+i&#10;VBT2wZ7JzDMzv7Yy0w5qSj2YWos5Ocre7pqWfbBU2VckEpZThObYE7IQMf1oR3go6zOpqSOYV6R2&#10;oovowfy4+drb/sPmpy/gMUjH1dMLGkQEqKAcxdY60SOpVv7Dse92kFZpTsdz5TodTuSjsU2V/hFU&#10;2v1NhZ1tBNgLe5tobrao4Y3cNVMWVXO6EdsIxR339DB7SXMF9tbhm/9t7v9BrQ5W3+oP9ruJfw2F&#10;4gkhi9Joq1UNnq9okngiMJ9tKozzRIs8lnFZZZQYKZuf8GQWLLIJqfZab3DQ2HoE4ABUMmOe9aOM&#10;WY5bHc/ZmjonwINQlk92Y8V3e4oYlfvIAIiBPOJocd3DzljIYGMJuuNAbelWSNAp6/Gsc/hl1F6f&#10;CZ+5sQSB7gxoIzev/A3XxyOAwWHyoSQsgcX7ohX0TC+7SVjUaLoexoM+1rwh3gD9i2EQyFMMUvGa&#10;Cm7SMRgdYAeULrkMwqnraf+dmR/CWNjzn0+bT0AYFrVVWUBY3hVDLLGjtcK0ULwJJX+mZpLvUsGn&#10;ghQXxg9tDEti0oJsiBCOZo9+g0s5HKkWSXuI5o/1A6Mi9UaWvUY2cypZkqliPImK7UJozP1PFT5g&#10;L2z+i6Nko2HV2WfWnCrjU6RkGGDllFUUdu9Qvs8oKobwfhi7Cth4BlNptrjleU7Tp41mWvUMUkRA&#10;ogp4K6WMabgo+QmWvbE1+/K4u242vKWkM4iUx+YJUIvoTIFV0J2oBjBuWxJEtnxSQ8LJm1hGZgUp&#10;jn2vrFQHas2eWVnXI7AEX8DaBMuT58NOB6aoxsMp2FiTpUa6Q/uOvUTLpKg0nQz5Cdwub4hh5DIq&#10;ZCQ4Fd1Bs1gACpDesScxyzjYj8MORIh3kQ/BLeI2ARMI6S7Pz57s5Uq0XgKIjss3TDEcZhiy1sw7&#10;2V+akbDnoA3ZKPW7xEFbwA6P6jpLOqXO4r60y+zENDTRgMEzS886nnecoEktu3OZN7LOiQSPAgG0&#10;CH8LFmBrldxgp9u3t5ySB4pZwmvwrtYRNOrpXCwCe7DbgJiLML/YVwIuy988d025gVsGhnZLgu/G&#10;IbKsWyIo2UXra6Fb+fQaw01LGZ2NbaKc9qetLfYxGUtPbAN5ahVM9VloZeHcFL0NvioFNgDssP7y&#10;RKBjYPJBP2XIJBvtEJgtXxdCas5QFRRJsok9kf8YBuDH+DIPocr+TNiIhTbqsNiax8HtMAWeRQh4&#10;Yw9pyg6MPZvDZ1CiYUAGFU27D+kC4PyZFOVxs31akwHcfz2IbJ+2T9gUCvhXrPMqoAy8SM+7IwiY&#10;lHJja4kbqzfWqhHWuJaxboyhpwnKAGBrIKVpBJU+EpUDNIyJJBvUdbSieS1E2xhBFC4kSZV7uQGq&#10;8mIP4yqBM5f5X5E8s1ABmtmT9WQRUDpgZoSNgmbMma0bGFoegX0BwjItCYaXwYJVJBhnqzM1YhPo&#10;Yyqn8ScqQwymWW1wUdgVVr9ybxEVKxVkBjepJoduRGwwREb35ydTtfiyK/U9qGaoP/ahIHdgRUlX&#10;W1S1mj/RlYVYiJl71ocqgq9DA2CSbAlh3+rF+n6JEFYP02qqk9W93JLBrkJZYaccCb4CSIDls9+H&#10;/XrQKbOXCOAgeGyRoziLaWBZSVmU5iM80XuTKWTvg6c0tcCFJdKQo60NqFWBYYZ+p14RdT11FUD7&#10;YpunGZ1lYJQldutoFZqtWQzxl/35KCf0QGV1YUEhtVDQk7Z4UEaP7oJABwRufSr00YaqfBYfa4I6&#10;RXlwy/TMqFDSXd82FqXUCBvrr42KTX9K8VDEbR7exkPWEZkHFT67okE4ivNHgTI/RpsqowrsxTfY&#10;TJepZgvyNFg8W6eqCmKp2hkAfQUECv4PEb6WWFECT3F4o9CddAcNCiWDSDatDf8J9SeIYA+WkQhC&#10;r9Cdth3Bd8JFkdlkaZI6J/3qsRLOUeUONaDSuT/DbhpamokQc+LnIIZ05zYwl7eHLPG36q/YzvaB&#10;4OEOMKrohPkTrwWPbBXwyJMaS2nIw8eoimyVQIGECit789Ie8ivTuSIwOu1YicfrGmB2P3//IK0G&#10;OampRpQC3WeEj/vtZEv7QjA+dmkxV22XHvX/ZXjRrBRzGQDhLqDvGTsL0QQWjCg5IB5bgGu9i7pr&#10;3TYRL3GZ2lyzQtZW+9DaY8y1IQ9zieViH8H12MXdInSzl9hF96oNecEfugP2o9J0BtFTNNAL2Zdm&#10;Ptl5xqYME/YJdhMTYoU2IvIlmWWDELKcLs9adykGwgyqkFDd6UMpwmNXcfpSmXu46w1vjLwEluhp&#10;jUWjZRZ5SUTlsG1PSzS486fPn631hws4HFdkrGy3bCNWCX2oPLwi9FS1TdbxGfQZxPuizC7cHumb&#10;/enFTieeHgtK5FhTGWMODcEUgrAYhSFthly00wG4/PWJLKssywkdbk0pmGQK3phO+yEcf/nl4+OD&#10;5h+YMqo6Vp8/QV6bWLPaHeur3BulTD08TQLKEElEqjWFjcIRYh5d77IVdspy/LWe0kLUEKjlBSzA&#10;hXhaan0+MKGA6ih8i+1si6L04In4yip2GcfF/O+hDTzdinGsP6mlC3CTKu7YF5ZjW+eudBearLJu&#10;08uEEPZkYSRYExT4eC68mL7e16mEZOBSlNBIyMbNViUQx0AhwciAtWycaSWwUnwm3TIEXQDXP5tv&#10;IhPambwoi9dPEAgQd0amUCQ8LFz/7fvx048vWBNOUMV4MiESIg0MwEoyBUcmbC7spOM56SkDdp3T&#10;Yc+JrMfJM1uRbqOYfuUgp3cN6RqC7eNA32mMNP6Nl7Pow8MYvLwJAphe3DHZ1TfKVOdo8K/HA4P/&#10;9ImO19P9N+RnNunEYQHL1z9Qu2NFYL0l3Ii8ATkRj/e2UgzfhgFiODH9e3wRq8+CqQjMFAkaYxsM&#10;icbqQ0HMQAEvb7njGeuXCQtJF1BjQgsTQOJYRF6EkqLObmNP0/LurzyWJskX7I8ZC4tUXXRYdojP&#10;07vCH1o2qPeagQPfbD5hpQjHHduMlbpsu2a6Sw/ENfMnlqRO2WIUTy2HcvNFqM2BRSAFC10hjQl9&#10;zL4ECttHHEnFwW4+n5w0PAA0BXCIxbygCdHhbGkRsf9l/+3AvSmjsKn5+/V5Y77V9CGSMDOSFppR&#10;rrt85oeecmT/OSlhEnEQt6E0uUqWIo50oQAY48SAWa2H/kGVQbWAFo5hby26xY6YHRLss1Q9jcA0&#10;lF36SCdbyMXigyL7WH4iUL7P9r+8UfsypagWAPP+fUWuRFRabliV3bAm5E7UZ06oZtb8USZofenl&#10;9oKfYV3jdhFPsYEBPFppknlm9GryQd0XeR2YKzv51vYAO4LYgVyAdQbM/zOpT/otlfAT8qidmf9z&#10;e1q4bxkAvm2jKGsW4GMQZt89Awctlx7a3CfErxXeJt4lVg/AZsZLfpRwlhfgI7ZZs2JHrYEckekJ&#10;E5GOIMkzlt/zU7W3CKaTMtkIr2IjDfzBIs459hetGn9FmnCAIN561eVk9x0Cj0bxFsaS9NrC/xuR&#10;AMGxPeYTeKDDx2VNyl+xajuO5onVb+mkZN3YFYgziJ2GmIsLohGdzfZ7xIlsCAZ/T0UlFZZoiMQx&#10;lGRga0izGRyw01mjZBaQWVLByG4xqrigB9l+WSOd3L9/vH9gVNGF4ca+U0NAyGD9JsIOamrkEiiG&#10;ZeSjKJjJQEPFC4iYrfbEY6GrEQmJ+YQkVuvwTewx9SoWzwEwHGhaeMZdG7AAVvggQkcgKldRW4xD&#10;VPlKVCM1/vdVGxvn2mVUHEPKEDbCwlaFPIgtSBR6cz6PVcZjS1dKxxLlPNEagDZWNg20QRVwXIoD&#10;B1bjxc4IwzI34YptAYIgG1gS/DKgdK9KWV4QWet1/vLp0wItMSVcu5G6YZexetF7P/HyJJvs6Qfb&#10;B5OMDIzjiX+EFsMKEa7T9ULugBInHNPqdSsewSJKAyLMYrVaYUk4QrZfz2bbHMIPG7kAAJBbBPtl&#10;tAiI7nuPpXwZ6+eIEbfeDIqBtxIvQCkQxl/OX3dYAhLAGrXjcfWKbgKP9Kc/f/++X7GtT7cjO/k3&#10;X8jcyRKuOwMQI+n2Io6TezGSgSqweH0cuG2TAfPe9VQGfOoKogM976aOaW5dJl1L/7RZ4448Aeiw&#10;JzVggQyKA5g0BfCMOA2XCBZEpJjN/9lYx12zRByKjEHuG8q/JkDCAcaRBlOseBJX0ojKeGyHSEDK&#10;sLJ/aBrAtSEKCNetdLb9SidNkAQYDdur7icsm1MDRtYKCI36jhF5O7Gp1ObYnQwb4AkdgFmmHMPP&#10;eg55ort8cSFjq77tUBeV9raDwBwpFSiAxndItOgmZcaAutHD9NMXWUw5M/Cs5ZZgYHY5kZn992qg&#10;JZdz3auswVZaZEGw/QHZbXsT4OrB+lHJdjtf2A9KiYYlcRxXxrVIQYHZvlJjCLTjcLyP9+9TqlQh&#10;CHc/fyO0un8BeZHCOC1+85luFdggBeggELrIsQ2sXkCTYA+jo03ouCA4kweFEGF1y2qqo2LDWRSF&#10;/aarg0n3Tou3u8AaI3PcRb5YqwkpyAKCsaYph0BTRh5GF2iF5EerMIPWhHNRZerZGi1uhwcDqoSe&#10;ETXna5NOIhusAGtkd53j+5lSk8RS5yBMuDgP1bL6DBtkD0+KSHAZ1rtjM83aK7+ATcJq2Wy7DuUw&#10;OZRpC4x23wEfVwuvSVVccd1mh1ljZxufS/BZoW/B2wQdV7XP57fjGmM4udB+d48/TUrP7vxAd/0Z&#10;4MUUuRchGIhKbV1ARkKRMX0hOBpVpVpydHPChH6nw9t3DBG+A1mdzfGekJRKT1GKRHQPALbmHNUE&#10;/L8oj9BtT28LoTIMH9Zo+ZsNOorr7s9/oJx88XlDRLbf/7L86TNuJL4UI0fkLOvtyU0Ja6FfTHmb&#10;7LMwhNInOkQsCKpcnDwKDieZpwR0cMxKiXF0HxaA7HzqWMeUbchitQeO7dgUw/OPY6bWD/NBcdkK&#10;9oPtwME5Fm/ZFZUXr4CFbWj3A1FcJ3YoOrPLaSUhNSmXf+mgEg4Drl231DXm88A3O1buhXam71Ie&#10;HEcit1P/VJLMikUhDCJTiUo+0/T084snqVqN1plvH55kq0wUTS5UGw+JZTC18ok623ECKzfmahLx&#10;YqOq0xB2nuxUa691ix4P72RpLLy01/iof+tUDg9GOtAxYfRiV422sx3Y4fT2375+fXvjHN3HqXjs&#10;FPPodj6XS+38XRMl1XNiEnVVOn2EBjbEho85UQAiQ2z1nNpsG2dZUsohrHrfsgOjJXUl/uPURLFx&#10;jSHtS+gwKOOyDpBXUmitfbFy2q47TpYYpr60loXODuTtMGYz6uAoRvRSOvreq7Op7SjedFZ5p/ao&#10;Ejuf3iKwKgN5Pz7MXRkUiFr/bCmjByoxNH7PPrOeqdyByd6BbgY1mN19vSG4s0aKEDY9JynXDjzA&#10;mlew5/2ZSaDKAYn7OzPvOkSADuRmH3tapCNulZW0h4Q5ZTAuxs5cQdgtPOhkFNcMzJsQz0NnTKlb&#10;c1lj+Y4Y0RbXJfcdp25vW7vkMoNUE5ID3J1I/ve9BV3x1Yfo8TwXskmwme/ONvG4V0slWRaUjfDS&#10;33hofl/fX0dNmXlrp7NBKvI8vTNFHvxlczgnfbHgDjXC91QZqxIb+uHa/GsT+IJeBUrQ5LPZqgkP&#10;Y26oO7nVHocrsys9FnK046+atICqMke3wvyf464NQ0me0OYWZsgTQI1g1awSOlt/LNTGKkye7CE5&#10;90guCU3LfFMzECWA6YwJ7HFhuFC9CGxPUY1taWkvqi0htyvyEONi2d8/YEjIl9tcnKBowS7Evdsz&#10;V0OmKsxEMCV6sFx87fTLN4X7T2WECEa//PbZTjVgO5IFJKiklClfn375bF8b8Trsc03OqvAC1Nny&#10;xbohWoiKhy7v+129vq1pfT+s8XW4OK00QE8hknyCaU2tZgeDvMBQA9LeiUe+7+xAzMNMSAyh36Mo&#10;mhTKn36xlOeZzhDX9f6/n3/7+xdFKixN9yuBiW3by3G6yq9U6uGSpBem5NuWL1rQomobhTC2kfBo&#10;ypldqKcDcIs6OkFVbQVRR0laUooAh2FCXc3nnPbktrLmhVcre6k4WZTWvpLYYNVsPYMB+7F52ZDG&#10;6iAGN7gd/DthkrOf2dB07aaKl89yZp5mrCPjNGSelcMVdyx9/zoORLKCtvMUhj04vY3aYfqo6B5e&#10;n5+oncBHslNxqC5kYcTDiMLR2VBonJaj7tiqdI8ShRzR0ltR7DN48t3Hh66tMy94cubMrCmlui5l&#10;zxH0dCPsUg3+MSZ6Jtu50T/o9Qs7qm3qSSpkvchqudW0v1pgD2+nZHocS7r7+R10SNmMtdi+ubnj&#10;DQebLDY/vniABWkpvNCbW/PbN3t+e5qQZs++15CeHn6AT2CDDy/nQbQMUAcmcl+7imfRtW7c3MLA&#10;DvTMquNnbA5C6pr6p5OOwxpqDm8YfjNsxzNqshg6jI8uK6s5/2s7JixY9BcKvA0ngGSdqsYxvlyX&#10;RCc8ChCGxuhKRggrwffvwAi4NEIWoMqWntd2uiNwMrN8Ml1AQgRxOVkFCDnP812x80YTfZva0etP&#10;Wd77B00+O0BLmPm6/gQ1aW/bCUiKCleyS7TIue3huGzuRgc7co3KktRmwwqsX7fUzyBXYUd4sqal&#10;VFJonz+R/ge+yKvZaq9jRF2ztRY0x+ZJShxrjSzAOi5rWy+7b3vGYDN9hwf/oDfIswImoliAImSh&#10;zRhcCIQY9oRzm+2/w4LZeWvyvj99Y91rzK5/+hNgDuYafvT2sd/+/jNhoPtQ07WAICPs94Ade3kY&#10;10IxeeSnqRDoHNpj2M0N7knlD5XkInGbWiF7rg0G+Vh74thlCbS1hXvAJlKlX58Z7C8cFtAtigLb&#10;y5KWa1aj9r8qW/GsIlMgnikB2Wof105bUpDwhPjLfB3jLXkyub3b7gxugfmwLJFoV3OWWlwpF+QL&#10;2RkjeJsp6wCsTLXNBaYOLt1u0eSDFovd9xoPWeOAXJeEBGNGQ5/75f2D2lv0OHZNpgMlR0AYqcx3&#10;fzDZC4iwTyJO6+UzTxaTQNrM5BsAHVODSsPGepC1V1oBYCwHMwy3ZsrGRokf+8JboYD9+1i0B6qW&#10;WX+gJpYyigXCXnq+ZSV2Nkk3DIWQ4VEYRAmg6f3Pf6YPDYGjDYwP76u/pIL5Nv3+j/+Fv81//+WL&#10;EoLD6scvP0AwIZRamyTzuCJ0cR7FZIO9VAkuHcuhANd4bItV1HAaV6osMGi2b1HVjqwVe3P3CVaJ&#10;ulGBKBEnu75T2gkDaD1gZoI4J+mA2Qqg/T8nDoI3NzmpfEheK8ITKM8aqRjaE0CgTszOeng5nzhM&#10;DTSsnqhYFSDJdRk0lguAZa4JYEUS3lmnZmDpKa/m/gjSKrKogh4LZodtGEPI69uZnCxhCAmPyeWD&#10;IMp2xqzO/fn55bMjgzoSFnD6ieAC1Q0GbvvTswky3DPCGLgzK/EJemavSOCZLZVBGjq8v80e1Zao&#10;lkBsR5hmg0r29Ts005oAjUvvOWyInWaSkfiXbJdh6FBts9xsz4Gu2ZNKzCN8XKFPqRdZQoEQquyu&#10;sy8/fNpCBu1gzhA4flJBeDwufv8XW8sWE1cRJNMk1NyS+RDFkdBmylNggZuwOW0PaIxn313LShCy&#10;WYvvXFHJRR2F6cTaXLRxZsiUgzeo6wggUTGRupG5NqrCXaPFozcq0TMbl64UBg640lSJQVJDRwOZ&#10;cUat6oz+4e8c1be70BDAviBGNUJGwxjP18FVdLijCWscIBexsajn6XribaUTbDMoz+0Gl8pPaWzs&#10;yerqBEh/IGWdAEE9yHa2+WwrDJRLT3i7y88o+g0KXPKcuGhNbydkmNfR3+MMnhdrJlbnNw5s8jy+&#10;WqD4Ac9J4hjIdFEdqyf47CBdPR++NGxmbxCxLE/CwWImfDv/hLiNgmfeUJ8ILcs5f558pDrcV6fb&#10;gGfmep4kQaJjJPvDs+ONQB4XQTwX5H2FG0QiA95bY6fohf4p9CExYFUjalMTIx+bBCldoUReNU3n&#10;cdStnr9zNzutEwvYepE/mdh95y+6dBC24ScxDf/lmfmiSOQ2/3tMUd12FaPSstceoYZF7GtEbqxA&#10;enqQRe/kIEYIe4qFptzLxqUaGhApgmqJKKUF7NUFuQYJNdbVlIIpHCXbjH2EzbcjEMlI8woc0kLp&#10;qtnp5F74/fOaVB8KVjpu7qGfbtft1oQR7u4TynVrVb+9U0rI8iXpw/qaf359QpLKdj9++2aBEKfd&#10;UFlxmDy9Pttfwz4bHSwQpQXAoBgJ0oYyStsBkVEjM0j1uhrbqemjn60lk9xB1/DpRxhyUDamlzou&#10;eTP7WPP+dLD2JBCquQjVTKbYtOq4g/H6ASrnsvv547o4rz5vnzzV9+v0h99z2hwN0p/VWetP1dgp&#10;QhKuZB1prqWkMPJtAX0LStKpMtmqben5etxwfEenGeHYZGFHN7bZDTwvyWaXXmIAcvTq82zkFWUL&#10;RLJW3OQAevK/xjrYC7euetSTISrQxMlbXfd2MSOYQT1sUlEe7Dzbqb5YAxuwTjFjdmqzBLcWTyoJ&#10;6W7RIVPgYxM8AAkGaG/TABYkYgMV4mIGXou53HACAXoLuH6Ki2rHBPdGEgocxdqhwexig9TDfioo&#10;Q9YzioWxoOTyr6tnC94Q6n7sl5clpTTIkRAM3l5/gK2yATIemr1bz3T0WfYL6PxpKvI9TBAVGK+O&#10;6ASIdji/H2jdcaWrYqVNtyn6MeRtZNc6Xhy5kI1ECGGePJKKN6F5mNpPalSXkzfA3fMPT/iC/bc/&#10;faNNwvNnlt5k/23xF79/QZZkpksFs/WNNuW2XQRyClJcne1o0g/+mlSuR6TIfDKhyug8N0vS/spg&#10;w0lqWWwMacMTvmn3HcUjaL0ts1AhhurGEgWjg+rVa4vuOVWUPHmsODE3zLAlVhoUzZWWk2wrDIoM&#10;RAakQ8qIIDxV5+UVSZZHpdS1LUaIrxrpO5CA/U5r6zy4zkkk7h/pz927kT72ZDPZ71m8iny5B6TW&#10;BuOiucBfSS90FJqUFG6rcwGssB+CUi1/QYTH5bKe0AS+cYYFTsKSHqkEV37Gjw9vXngeeAVJo07F&#10;1R8lPNKq8XMfRtvWsWuqb4icJIKM0TKyvDgvPY7lxd2kL8R1k3smU32yrSbHzUrdeVIkBN1M5kL1&#10;K10YVX9mpnedJRdFY7SoQ9C4YXoZLZ2ZVZKe3Brx5YPzZjSA8kRdX+lweH8fY6gV9r28ozRQzaE8&#10;C9E/SLfQN6u7ELSh4SVgo3mJ14SurAkIs+I/PoTRvsGvvqYgFi/DRxa7d1t9CQf5lW7ZM+aM6bAW&#10;BHeEvVxY92ynPck22ycX6/kahJ0Kzfgc+5JIyf5V5GbfY+rw+jXD0nuivGZMuBLuZUPdPlpg/sta&#10;Q+UF8eQHkRlJJQ4uNMJIvkuu06OL/bEQh+8cCHFBE5LdMp7SpJJsMm7GcHKNPFIUHLE+qhQCZqJh&#10;iAOggwtYHhBuyrcGWYAgJHVmT5/w/XIJHv3Ma29fX17Qk3bCkxhgUIfOtjPpeAkRpIEN6YqD3VFs&#10;smJcu5m5ZgMk1Ey70VSR97xSsby4B2HW2QyXDMfLgiLaPs2+fHntOHbOWt5xVHvkI7+FVAYRzP+K&#10;J+lYE57b7jdy+dlghUi2Kritzcxwafpc2gmHNu5yDPzWDUFjHFWINOu0m5NxE2kNRB+IBWQ+TWPa&#10;BaVmv0B4a1yNDeyKSkbWQ1k4u40iArXLdIYReWJb5WqtKOZrMBcsCrVJtN6D9PPIGuufLovnz9s1&#10;8dsdSIsk0O4Gnm93uD3TSAajKgbQ7MHHQVotTx+AJ6J1tx2ZTqV74D41jx7Ht4SX46BdMroka4gW&#10;189aQHOnCiI8FcIjX5kaWoCQA1TP9gstEejzAeiFfJ0h9mZxXt/+tDt9O79uNkQZe9A1bc15L+gH&#10;+1nQEaGuxoqgrYDv8OB7og5UMPb1dqWyjqkCtCEt42eXRCNWE3x2dEXtpk7Lk43gG6R9cMk4EkjD&#10;naJz5tlSk84/JlhUVmer07/yDCL5RGuZZIsUXc04covWh8r0KFijYt2W1UZ7RCDqiGAiGT1MLzvg&#10;6MlAdEeBNebnapKUZiksNig1u0LkY00zvdt3JKpJ8fDLPeQ+68iT2QjCFL2f14rLkbTe3lF6gCWs&#10;DjezT9BKSIAppbtA5xrjoaltn0B6CCtg+cjrYzylU+218OOPr4zbfPp0YVkm07MnGTKVJ8geCjGB&#10;eywkYb3tyyEzAXWqYzkUaLNhtStcp/+IPC0hK2uLnTiISEUI9uHGwx+//++cBrXmEMjTx8dut/7h&#10;8ye8yuHPX/Ev6/XnJyKbb78gUnk1ElBAT87OZlUqPoh5WB6264GQ4K4qnUnSUc5c0zEmBmyhFC55&#10;K+EV7wD9Af3HAM6uYDnSWZcpH3fFIPpgBojPyJsTgdfXmU/XLAcHbiq/s0+xfp3qnUPFN2OjzLdg&#10;GrCeIEpdUawlnhUDgf8yeYt5ZO1R1gLHqDc3emD7akoJRfDFhE7gFW2kK8wTaaI705PVVI8dq+1i&#10;js0nmWOK2t8ubSS48zxOFhSBiMbU3vZEDZ5ZvsdHYtzBEPgpyJmvJw7/ogedz08dDUfw0tThDVqu&#10;/LesoLWoRBRFhmRquJrEZI6IMCeXyTtjDc1GlMEyiyFpio6jIwwNZHQjRkv6+suFXl3km7gHqiWf&#10;hTScBXMLkIZu70KjF+VP2mqG1yERYmA9pSYL5wzYDp6uLhrk/3B5PJvJ0I7QxcnUv4KchFGu74YB&#10;NrMt9NFd88yMqoymEZpdZ6VxPVK8vBInCdYw8kDBmyITFeVsDyG1tUydVGdxPYl1ixPtV2xVkFJX&#10;u5Z5LCXoGmmChpWORZ5XV8mU/bTZx3U/hGGDZEe+5clHcm62BfOcBE5lUPnOzkybqrYCLShl5JVd&#10;mc4h0YsAB6NLULT5ArcA68c6Bkhi3jiNloT44sffvJBSsIUFcR8AmEULADvcXj5RtmpYQmGOSSWY&#10;e2ksIkWikzPlSir3qR5VdkQLmLwaaSlPhUSazrij/1lTju6hIsrR6BpF0XAhIE7Bnkq1eFIIPv3y&#10;iVjsdP6Yvf64xVNcfv6KsuH6+cW+Huye3/9Pn9uI5rotfe94IKhMWVIPKkPbJJrlmtiSNrrlaZ0h&#10;btMHwrMD1Yz2eVT5q8KzNKzua0K/b1Tooh77EzPWUhEmq9HcoJH1opZ72FpXLMoSwPAKqYgobL9Z&#10;803BH8d/QSTgKt8xuh5BadKAGZchCT9q4V8mFOXq9MUNAgL2ysp8r5F3WWehENCSrSg4BQzYpJXz&#10;NQV34mk3nItvBfoTy++/2nv0+15URIAvsQ/CE9DxfFISYpp4i9FFmZ1S79NB9PPI3hIwaHVlfL1E&#10;iopUd6L38ExRUi14vzCxK9/N7r1Fw6aJzX3zxLo3OCKTwfRGNdvrhSRHOHqJW4KeTVpuzZOJ0Geb&#10;Tz/8IFDu9DmbslYq6i/cnAx2l7RuVi7JvE2Q1au4IMWoJTZ568Pbu2WjRHMDw7nRBGg18yUVFJQ1&#10;nX14M4HL3t7JRwEZwf88oS8aCJz/L9KlfJnjLwrArLS3fIl0l/Ji+i7sKBdG5YkM2qMWTUAq+3Wj&#10;4wcVCgLEPD1FFRF1D8pt6d1AICs84yeq06UTWKOeNMCytOOznVYsswA2AA6lqtcvm2dOA9KowHMi&#10;vnmibpluwaiXiSBVTWI4mBX+obL1etj+sH0qy2IphMuEK0tQvHzeEElRLWDldWfFJOvmHaAFqOuh&#10;SmCClpDqUkJpVEbmEdUZz5bPpAjAEhdaGFPASXwvwzNadzPD9vazwBqXSvbl/eu7N/TwA9iE6SfK&#10;XS1Z+YXOyKfn3/yAs969TX/48bP9yLBd1Oji2UEvDLtJWQM0jIOZChkGZSrz161FFkx5Wkuql1aA&#10;JetVVMOwselfhcWy/QPjwFCuccdE7fA/artt5gbVQq2Yhd+Mru2SLRNxFIokcVIsa0NhQD3KCkVF&#10;NgW2jXN6BvUeClJZve4L/szak5czNIzy003wayMKxyJSLSrQzLZBmk1//SdexqPl2cY6aWPpfI8H&#10;5ho7JimwwXG+J9GV0aQNlT3hXF+KE+x89JyT9bqeM6X6w65/uiG8lYfqsi+5SSfpelVzjSklvAkP&#10;a1cU03V2yVUPwHH1ZAWRyqiFYDy0C1C+UqoYFM8D7uEKdJSZQ6NrpWwfHwSB44R9McuH2oykLLqi&#10;ASjcUuYC9fD20e6kKE8gHmaz4J3KZXelKgkBAPvcKDrOtSxM6pzYhkFkGLoJZBD/Glqr72E8tT6Q&#10;umpVuFi+WWWFbCxuu/tzO+J4rCk5Zi6xJbM/UrfGwRIn8sOeYiGTKlVC3DsBfcjGer3dz/o2T5wU&#10;psvlyr5yRrHFeBIpJZ1tBaRuZPPFJ2hiQH9cO9nfAVkrb7F5EdEyk1zJ7iXEQYcTYIbh96BvZiXo&#10;lDTHteEx8LyryiMHYmheirJDXcl3mmGtMEchy04AY7j0MMA4IvPB42xiH6UY1GSyXVAVZoiB8GDb&#10;BFDiKLPQDgFZbqy348tcUCljbE0aCyLA0BgCW5690DWllOVfMSuCWTnp4SGlPPRgK0R8ktSobhIa&#10;OVT+xkS4m4syAEeQdaij5+GURXlysuOLfXA5CVZVxXBRK5b+mWcradA8sG9jNtgMF5ZHcYh+mHoe&#10;jzQ3ong2ePGIE+Kt2p2BvAjAyOR2urgdPmyoTGCIjbMQwA68mfHjhVwwNomgjgo8D3bFBL297VV1&#10;04iW/5HG+/GzvQGtEUGtQs+F1fSDAGU/e/lkrvLyQXkCESliawZpeqBfFwDXD6LVRQlF1EPDqT2W&#10;80d6QYBDzJWqWrFgAGW2cmbPdjzu9mZFeanlx5+OVLT7VKrWyYmB6RQAHibPnyBu0YweqSpnAjxZ&#10;EzNOVImyVwX3/bb7+t32Dpz3xdt9nbz8BEyjJ/Z39Buz9euM1CX9F3/64bmSfLJIR2hNTwqz2yeE&#10;ghV2VHfVToW9O1lgi6msUKZezZpJYRubUQzjWPPkBJPsE3p+yItiFWlgyIqw9JtDWuS8bZZsexob&#10;UxNrVmPOGIqo/0EW2fPQzLVyXkqnfnoGpxr/BS3dPMzDvG+OFS8ti0yjL4+hsIIN3wASJxlZE0U4&#10;AMoyALaEuXzdqm+PxXEucNR2wPLERoo6wYD7PT7Sti8Ex1RokLYzWLfwyewWjXvtsU4F0npLZwBE&#10;7fTvJKa0fyZyWnhsuCVFScwF8TAFGnT4t8Uc7hGwcHvG+3Yedn02aM6oi6ZLqkeZEJaS4tvR39NW&#10;TvL4HOn6XckcvzqfDlh/mmuyAzpOoMohwj17dni2MaflvF/27yTHPDOaqPL77n32kzK96eXrH4ls&#10;968vwvT77r59tUEsN2QFKEaiI1YaewrGlDV4Po+PQr8PfCuJtBl1a6R4mUUDcxIRdM6sh0uJXNvy&#10;IzOfMrmAZVpX2psRmIhqawnH4HHlBDdyCh06oxtnewLKDdVNvLnPZVwNrPQoKkiwvqJq9WMmDfWU&#10;VH5rGPWGcoeCzeg19r09+e0MR2C8fXnB+EoLY4QAxR4iUNYMH/6BMdokTDNXaXIRDwGAPL2/ecg1&#10;0pbb7uMdRd87auJBhhsB6A3wzBoqHUzmMmEPJmlFN1ofz5ibZl9JZzCJNiIbJvW2I/3I+tj++GrN&#10;HvhT8sqEaqJDvyrDCxGqQK6pVBTIGFBbEJxQ4cjfDA9IDwZhOctGdjmWGHeanNOAy3h78rS9fYOr&#10;lu8cIQfol4sRZKe9073zAjGzBi3CktM7mANtqSc6OQnIepgXsYoOmHno7Q1Y9NbQnTaxESI4WyUO&#10;m6MCAh6M97GQA64DP8OQwWJ7R7+cytELiHCw6YBxZURlb3RVcrdMIjFS3kZynOs9BmzkDoBmOCUE&#10;jfUuF1mZ44WbTqe0euoNYl+sQ/HBVqtDFSWemirCkdne/uixDpz6QFjn6Wj6WNh1QMYJWaLkDK+G&#10;fgoP7AK1HRVTZ+IhMakp7cuWpiKFek7atgwsgLPIi3lAKK/msoXCOlbwq2uU7bFjgCDELAvpTSpE&#10;inrAdSbVfRQH5HxbffqCS2TxVLVj+kEgVEoHMRgnrSoEa3eIqxhA5nrItxImRz4LxHgr1W/8lQJY&#10;3od/8ybsBgWrcu8QRCUT3nb6Wtjow+lr7JRwOGRk8Diod7eefX5U18ZgHy7z/y/d9O1dywvA93XO&#10;HglKu12T15JDYPvTfK++MyqVEC942M+Q3xOHox03XUzAREcMlXPHjw6SJaYiNKOwmKompf8Em54t&#10;A2tMb2Z8PjHaO+eDIMTRyFZYzIa0V4OnHtlewxZNnH57mX8hc2e91/7dHsKEFjAFnBXx6bfUkarK&#10;3O2+25IQDqBDqV5eyTjZoRcX5XFonleF95OEHhUHhvAy6IirTmu6OdiEAhNtCxN+szvhbCnYwhha&#10;0EZ46BldKEiNwkn8TbfrkCWMOTWxcMk7emXPPv92Y8XmOwWtFLg88W30Yt+ff+8JCnSsXzwZyUCX&#10;RiYzFcZUnucHL23pi5UdUCE4CzunMTgcgWYeEUdjJaKWHZIJf0j3aJHbHh6clnB2gYBf4tweRgpg&#10;QqEV1XOsH3s8Y6htg+S5IoTxnoriQqvhox0kSRthGzRA7g3RMU5S26M1Phl/xNG55a1H8PcyI9SH&#10;ymmUAnR3mXpT0VwGzu0L+dfq89B5gJ86P0COyJMwnq8rA+08+mGwYvpY6nTEdyscvv5qcTo3BqNT&#10;Wktjbt+s1RfzTmBmfzyOXfGhSLJhrrW8MiT8hDWNj/DZX18wc+xv97PPhXnBKiy2X6KCdLLEIDcC&#10;YPehU2PJxxdNIA+NQ7MHRLsPdgejiTFiVHbvAALsB/loDZmkh4Hbe4TN5WvJTXkmf2EtAmFPRKnp&#10;WDuHC44F4mV2b7qoyOMhvTeXJcWhJY5HkV1SJaqVcoQb76SfPIpabIgpaM2/to/e5Am5BaE6uAsc&#10;JgqzW7HnYwHaaCXFGZ0AVZYxf7S8iL4M40D3xfx5yBZqBkP1dp0OlR14Ehil1BxmpVWaE4ip5qRV&#10;NSeOiePoZ/vBzlBkCULhn/38+Zm0Azmh7+8fqFKsI0SX+fG++A1tre2DdfuOrUb5jNpaEPz05Qme&#10;0t645TQtzkFL8Hb+Qkt7JXr2RgFs1Q+LDQnYQRtBDRl6UUlVBVxHhGUkVDy//O0XjRendc12X9+Z&#10;YVA3bBCXobzehs52sjx8yOCo4UB/9faubAYYxjp/+/75B7D+fPL1v+3tSv70CfDx7e369JevnP3t&#10;IWKaBTaOJxVYWWQJaAcDsjrJM6kj/07RIFja02cAYww48gunyUMFbBVNg+j6uVjgiZbrsoQKsg8n&#10;pXoesmF/LPoizD9/UU0q4aQ35YVJ783/qUlAqhfM5tFXBQqGFWFpJZN5BFtCgtIPCXiMLh5caLhm&#10;07g1vYGQWCKDF+3RaSjpdGWotLJg/FTQMzCrJTo7u4ixtSW9mIqR4PH0tJ2loQBBI4frlElLJdrB&#10;dKjgKhNEooizpa4au/udo+7seUVm6EZTczjqzlM57z/gIlxUrC06O758UYRrlzYFpmbxGC/efz+1&#10;qFz9j2VauBh+eyXHD/M+PXL0Abv3ipwMlg1OnUlGhjnbf4sO92hLD7ydf/rUIZI0Y959+7BlKkXX&#10;39/33+9ffotW+fj+9dsbrZ+eXgV1h58vP/xEEkoNocebuHdsCqNUT/3r0h6HlPmZdeCBjdVtYOgR&#10;t5Q1Io7h4VH/UwbOcUTkVj33xB4IagAPxAAIc9V+XHdfqUJnJVMnyGBhro1+JP8eBTE2x8RMq8qI&#10;tK5sB/8dJ0p+RYvSXzqeS2dmwcdgqAHOADX06VTifCWVbZwf2YD14wAEC+BM+WeZTeh4XhXwBppJ&#10;mZlZJA290HLUBw0ehxnAR/B9kAZUtZCZA4ewtwu2c+yvxAbolBoAUOGgfmzMexQwkcFArTHUiLa+&#10;056Hg5TNvygFAaF4ARYO1Vd8bfeGmCCH80EqjHQ78USslDkz+xiyTS2osXQLYUYFSebi0114ArqH&#10;MUaw06s7T+WJtdr9NC7q8OU70hOqbxTc91QiPz3eQglllDqspvSesgWdw4kn0WlYSADJLej0XFfz&#10;Tizmw89vDMIQumx4b3TSJhBzLLfFq/lAgbZJKKLz/6XjeDHKJmXttwhparmfcj+PtAErsUI6gmVB&#10;YpvMBzXYnsJlU3g7MPA8nuNIDh4hsnoJCxY9MpZjjLH9MAiQrrZ49Nxn/mpXEQyD/c+IucETKRmP&#10;3y6TZ1hB1u/Mkyo1kdg58lMfU4p8VbEnD16iqiJ/oF9nv2wLxO2t7rGGttomNPzyGXE0mMkKy8f5&#10;D3RPpD2nuMvcMFJ8BsGWGpfpM9JT2efj9/qYGYXTHoINs7XLNllfGqvq/fmQYg++SB8lm1x8fNgN&#10;za4Ts+n7fz1++s0rlvP0yx/tLPL8+oS3O329ffndKw0qAI22hsA/r7mkdCi5Ng9e9sRPTgKxC8jp&#10;8nGnvS84mTJwD6uyDnkKN4NzoTk9noOmMwi6LLrFlx72/8f7hn5/qJ7Pb98QmVFRQx/1K6hQVtGe&#10;xzgEsq9m1j3K2BiUdULc5GZlY5L8YJUXD77EPvuP65b9xZJUC2ZLVKS5xaFpUTqKzh2JY38Tl7k/&#10;h3UwKbpaHN4A/sZMwgdpuhYt7xkfSBxj7Hh4557gMzeM/DHMOICah1KpAwHgIXhVwwC2Xl6jzw2A&#10;caRPn189W1Na20Uj79vJfaZZeRRKSVzcEptCLsGg5shNpDpnaJwmQDGeDP03FL+JJEORF06SWJGI&#10;275YKVvJIUBPPFOhnXobwgnSGcZZuufj7o3enfRCpOVRUWdUpkmu0mlDfSSKW8Bfpv0yKUB4KFPc&#10;n9StlfhakF/2YEEhJLDu8vUPX//0JxIAh8Pbz3/+U4Nh3PsO2+Cgcal3KH2DRm+iyqpqO8sPh90w&#10;6VcNJchQGVoXjuE+mXbQyDB/RrsayNRToW4zdkbpRo6iQKLXFyZMkXD5s8nm9PZeHtGAEH9tAOfq&#10;UI3DdVIQNsIbNKaFjZpuQtkFrYAYgI7rNHEY7DabYKqDkxO/JgmWACHT/Mu3r+8mGdDZS3ubKvRC&#10;Bsg4JOtbmVwBMz8vE+O6kSNWHOY3vnwiNwjxLdGPzEjm2zXwqHyMNPHweWsn7XWgKGkIxNhqtr2t&#10;RFQozFFRDPH6eU18b0hsaYOzl0JRN6gV1SZDJjgKzIm/Mz/KcLkTkvipcO/RTBm4h6B5/vRf/uvX&#10;r3/4w/sf/vSHP/68IwVe7ZRiQ+bFXeFXfMNevXLR+B1DoVRiFj8yxRXp+hCN3nv6OIV7Mi+Hd+jw&#10;lGbtWBZ0ygcDenXet4TqpVQgDXQHOvELcQ+kAtdkqKPszZZ6tCZBB7GIk83WQm/785+TbuCtZ1sK&#10;/HhSNRyYI6kjukRs2FCMuZlczu9w3vSOjBuWhe31CLtWCzousV6dEJ6B5zIFkaoxlsQcgSwBoMJJ&#10;Uj4Kne/YmuUGr5rfbV7KQhOM+ZDDnDlyOtW0hdbmqjtc3T6wfO5v/zFd8QKP84HCS87RVJYLNIWm&#10;t4h8iaeqZO6hLI3I0xUzC8k//LcrQjBjVOVOfftFckO9vByUj8BSwxx95eg7I1rPBRG+GI85tSRz&#10;QieU5hLzeQZqz7Egw1IJepwfI3U6kdqH4hLFmFSrSGJEc36ivYuxEH1ZUWdqChPgGqLqwAIEFhPI&#10;RkGiUn4K66hH6dQZyUbEuVQ6IjXVEDN15frBZLKqhtrvlK97QoJmWQMCAWYAyYGnZg0hmt6q05ZU&#10;w9hXH46v4bvuQJdu9sbUbaLbFnOJTbEl20fCz/mTPKpuWUqPwuGa4pWvkkllgUsi9HfmIbJPJkxk&#10;hvFwCZrsZyPA+b6/f/zxj++Tp2esHNtbTZDoqurqJBM8ZLxoMs4hwvUZTV8a76ujGsXglW1DHpDq&#10;VKTgRgCX7nc7aWaWQsLWFAlkjqnEUP27dNE7DB79ynSoJjLgNoUmZhO6pVvQxJRv5QoSILKGUrIN&#10;mx5iCEIYeJcFy+ZlcoCihcwU7KmLlrO8vL/9XKlMohEWk8sG4RPP/fqK2gGsXD2jEuyRMD388oed&#10;gTxA6PT1O3MFouZBvZ55P4nX6kBoOmfVC1cGsEMH891RKSxzs/j05ZUXhcAYpfV+V9dlza1W0t17&#10;uIw+vfpiz4LUDyWlcvLNRZ9++dObGJbHo5eb9bCMVYSk4hB2vt/BG75//dnO04e3rwbw+FJl2uc3&#10;+hQcPvb8mOjBcxjiUWDpB9skQHGNUSPLOqfo3qr6YcJLK08mL1avxZxaH8ziJF2g7MZWDp7HW8fF&#10;1curUmRTjfT8wcrZaEi7qVyEtSTzG85oJaU/CQg4FBq4anKNILwIW2zkXCV0sbBe3PSzieUumr1n&#10;teCl/DrNXoYSzYypPeC53ek7hY+v2I7Dfv70vN69QwBRdcZtcK3MIoOw++W7S4rveUjxO+INHuP9&#10;7evu8vFf//9/+u6Zy/lSJDEMKdBg96GMMgwRT3Xaq2Rn3igu+hVNaYpsHaGvDCDWE0PjjWd1h/n2&#10;9fr1HGd6knx/u73QDd+lwJwYB+rv8M183omRiWbWUuqcvn2VFqQ473yDqPMlsIp72GU3EgOjzNul&#10;oDEAp4DUtP9qqE19oH6yyhhzpBK2VSwLxu/Ze5lS58eKeDlIy69YiZy6sd5++Q0l1a8//eVPAE9W&#10;gdJDTgmxbQErI0mHhU55VGqiEhKN5Vv0aZQnlPGpVB9Jw/FOOFw1Vo6l72mYzBTy/NmUloEAwDnn&#10;/6EBxpOOTZKuawaVmyqdo1C+ff9AHAWXuvvDx4FiYH2UBWGkIgVdeVcljShjgGWrWc19EMLgf1gR&#10;LCC+HLNaZqwIl3t8fXun9Y127Ix1GzUgqjkSKEAZK3oqjzHMh9cMSQ3Fuvb2/U9/fP/69c9/+G9/&#10;ODB9UpSsc+vUKJwH+O7wKiMRxiA4MWaOcCdorvnYf/9v//1n9v7i5fWTIftAldsXWhzprLmpHpvX&#10;YaRMo+oJVaGCDz2NK4qXa4EKPAVi8KsJOyrAZ093mAGzSBbtN39hju+Vf/4Cg5jIf7P9zC5m0a5e&#10;mH4DClNZRhcliCRj/sZkr32sPXXN0p9aztSd0k7U9ERHy8nCQ3RlvZuKTE+A4+u0NLhxFDLVmFaJ&#10;k7jk6T1BWl9FVY4Kn9g0W6fDQZG19XgZjmbneFSoffqsswo8fY+0wo4Oo8+/JdSk99/u2x84F8oK&#10;JrTqX7/9afl/+5GYFYZs98sbqXa77J9xTsvXVw/JJhX75//2/Qh7p0ffvf2y+/RPyOJ6MgTzSAAP&#10;Y8S+g1BDJkCtGAuIE4asoSKDceH3dka/Hf70i8E5FAD9Nr/9+fuXv3wh1c9O/05K/o0zq0QiH9++&#10;Ln+k1pUA6zz9+PljSiLCqbhvrod/8v/6gaTa+f2NXrnzl8/PbpLd8fX3P0EL0iFBIpdGz/bO9AgL&#10;4viOGqHtvSRVhxPell+eLWb29O5ciF1umQyL/aFXA2z3Z05k3iBdsJBsQ3ktxzrDA3M2wJrNbGu8&#10;pU0xkLkCSuYqECWcR/VHeVANmu5RIbBoQI0WbDiYSCtDFslqGCsZxS+GFya5zOkCft6STZbI86xx&#10;f1F+Uwwg0AF1rtiDItth5NVsP2ECyR4oEgK3qYfuO56Zp3+hVOr7G22NCTI4PloxKJZ4+bwwKWcy&#10;M1Onl94ZK9b9h4TB4KvYej7o7fQGrLO4yIjAotfeTE1X9P9t9o6nHdDg689fvx4O+49vH398v8Cx&#10;4Qt5NKISO0iwMoIgycZJP4CwMCAgSjwY4gJeD3QgcqMAHqOUnyfjTL/IB4WoszABrzUTrPF4eAA5&#10;KUZnsn11R2vZR/hYJKC0k3jFrHv5E0ItWL7SlGnpzMYMO/VCTwwP3BmhUylnUTdBc77dFOfJQh7J&#10;gZyeWExm0pnSE4ryiYicStFYGjZT0huKds2rm9St6IZ18EJe2O9inKq0DS04lPKAIITaMZUKLmhe&#10;bV9/5P9fX7984ZDpDUdLF9zPKJiYbEgX0gX3JwoXf/y//8VWbpT1sqXQ2zym680FJ+aavb6+/OhF&#10;NvYGdSi0gAmukHr4alm81tlWZNOrWe0msk2E55C+v1GOyOMDsYQnjogzCBda8CW4toPPoDMMRZgc&#10;1ytLFchn4KW/91aGB/zPxkDbH0GAJsxjiU3dm/bS7trGjrJfEiIMsJUPihncD77Ca7rDQBMLB8I5&#10;+sRYynZFVYa7OORyZH3T2hvJ6kW4gIoJWWfpoyTBug/xhBfxE0YB4jjpat2YZnnEhUNwbPrtHRbC&#10;EAJ0y65lxtz1Rk8nuzmxEMzwF1NGkvAVUbc1a6c4QbqOk3lzdcovgLZ/3L787n/6/QsNjX2Ay2n9&#10;u7/87eeffnrFdc8+/ZP/x28RcTMLFsPRNGaz/cI+V35NTMQg395wmj/6RxTw9FSlhEKRXlEuT0aG&#10;20BIzvJ9B47TRNnwsi4sGpUqrVJftH4FGjuUQIYx7JUD+hRL0RKlbAHusMKmCFxhvpFMEKNlKx07&#10;g/W2i+cvq59+u10CBFKi87kmre8VpOIspQAk9IqcxS1ibxlrwZw1iEO6p+dP6yHiMbGisdCWu7As&#10;ZzOzRegJUH+ETmoJCZ/pb9PU68sn87/3ZDdJZ7udUrzkkUr6WchTTyTzWBUbsSic7ix10ugdxcIs&#10;et4VJwt5EDDSKo8+MEFFNdPWInMa3NIEBYRNogyBnk21SXNxkghD7HGOdBKnFtvzdEjWS2dtaQwD&#10;+ezBAVbtLp+eMecWgf9EtblNid+pnt48PdN8YE4qafbp988eJ6aqDJEXIkQyL7DQm2eamXLypfS4&#10;IwUcsJUkrmRlz3ePFTjtEG/RLpL+fZxS5EoGuvH310/0V5HJefrx9zhfklz0BTtRy8HPGSDLuL7A&#10;FjNC0PYkMZ8//fRaC5rL+ne/ecHlU6BDFna6/d0XM3zf98+/+0z+jPyRzRtRQaBPsMIcpd5pPqd9&#10;Frc3v4juwlYbFIMh56V+i5yXZzLw1Kw/AIznu9HvSV21OV5l7nafSOO3vH3/Sq0eeWA78NBsllPl&#10;ynrRpsTTNj0vzN6a9pM3a2UdiG2m0W1Q2FZj/3qWL9c07DBhZikWp8HTDMDdDXDwmAY6/GvsMXpo&#10;3+0+NUU96LnmpM1Qgyhnv9KaA0NgMxZgHg3ATdXQchdlI9JOa/mSDP/mkxIISPvvv3BugB26UeTc&#10;9nPUACYnpjSYPlpiYNMDz4X66Yt3pwEMfSZBdXK95kg//e6ZbDSwDfWiqnPgurlc6VF+Ss7ugLzC&#10;jpE2O2DrmUK/fHzM6RMisUrjjsnyx8+bNaAG6YinJ4mvyJVCRVPJUwkOQ49OBU3oEvU8lUS3H3/3&#10;I01Frx+/fEXxt9y+0OmZ+/z4+y9sY3OjSOgtVqTCnHI6z2xSJAPRQ3WQdQOsEw7vIwCipkA5CrJK&#10;jxOU01p76j2fpHkNS5pUjAcosVJJP1P6a99T219Sn2mzZqr20QJSEWT7FPk7Zkr9bQoKe21oQW0D&#10;Nfhz5Q4qk3W5UsfWexG6ElzUb0NTUBNC4x5QGXXPmETTgcVXTJta85eXhFrW2OilsZAe/MiFQXRG&#10;sdpOTZ90CJGneipto9028Nv8Th04lpk7vWxAEifwht/HSO2R3mcF4W3j45cGmIER0eNwLxpdK3WS&#10;fpleNP4RfIBoUmLL5aqyQPHx+uPLavMZ+PBMKOIn1SJKfdtUxIuSoUAEsl3VxtGH4V64DUvQfAKp&#10;oNRliNeQi5I3NJYCTTlQYMSkM+I3YNCgDIU7vryYLIW9iUGBa8CLpR9bFRtqGbzRdNROQpwSsr8q&#10;EUeflAgcK+t0Phb511Sk3GbpVhSCCFKterAzC3/fvb9JKzN/Qt4EO7kt/0iwmihQls/k2+lCMZTc&#10;tyybBBV/cPYpLYSHpBtcWre3Nx58df0opXt5F1NLQJqcMNPFHJBgdxjxYTGJNUtcvPIAAArnYbs4&#10;/LyTzFAuZ+KwlGsej6JZa3+knR1thFo6NMm28YauzkoPJPWi61S8W6aR1J5BR6JA9wuRWhiUn1pK&#10;n2dmxoUH5ieqLNTNmkQGEiH/Pa3w6wAs6aDNyyeywjuL/0gP6jLdja47B1DhJlEGLPwGuoxFYnUk&#10;ZLodG9MwuZhYLcIgJl19pyvRWvSC7/hsORwjEkbOdQvwManXOyqOlRiyrSQr0US3P2aHJrssSwI9&#10;EqMpR8MCVn0I5/ZmFVWMF+/ETrXPmdDU1CM7GxIs5MUaVXQouhaMUfTWADvS7yBBnuAF6RT5YOt1&#10;3dSeOiN4YGPUlrPKBaslRrWAVKO1+y/IlBQtRa0q5g1bSvNAipRagWV06iDJXLPr1fazK8awSVzJ&#10;tVlpFQKaK3CEuFwJkOSaUZsuKLbyK7hN0K+cm40imWwZnS9qVMJyfanRpyPHRKHVo4wLi2fQYIrF&#10;5CU9zf2kvqHaDmOcOG8D7csMkri0lKdauUkQzPqMCSxHqeggWEWC0mkmBLy6tsjtJKdseCEPJPqu&#10;3MMMWI1QnV/DRYv6mEPTdrK+ByYE66G+tVxxdHSxloSXRoDgRxIO8/RV/QF/J0aMXnGPMwlWQmqb&#10;iq0hyBx8vgAPnfKvyMKFWNLHk2PK/NmtSOWHUVN9ysCiWpNSSrD4KbOZ8K9woNay8ypWh/jU5kLB&#10;gZYo2Vb0FbithnjsXMGC/kAqi5+h9bUFxXAhfKTiTCfAdUb6RTPmnx1VSlDbeCMvHTnoWDq9/aMu&#10;RURf3yfvRG15okbvScgCyIXcWW1/+OlTJZ/0FBlTxeqg68Sva34YUMM0OOitvKSa9EoU1YGMX0rF&#10;aVOYVZTbZbszMBG0Ie/RrNE8JcaufexyspSkPrmy3e5tGW9+yxJGkeGnqrwxNBj73ixNH4vBr2LV&#10;cdemKPzN/vsaOkXn2P4kJCikpk3TSuXKIJhhxEisrKPj2FdzjYa9PnR9NJsNM36+iiGaoUIpEiom&#10;KyerBaytlrMgLkNzbff2pLvEkvVKr9S/F66ZAzWMhmaQmbHthlvFvWgrzZI32fJoC/0Qt5qB3dkD&#10;2BgkVToetyweRHJFl8mAa8S1ZTIoriF3w5CuZogKg3Y7iw1LVWY1XQUkMvlT3WKiYwpLmWU/hcF6&#10;ewfSpJL20mZqK693mxCoZ5yHDx+KiaAIGwIXUt4Ezl4PAlnCbgs/SG21TtQAKLFAnEj8Jd/RastM&#10;GWlCuOBahS2IIEoap+gNoCXgjWKwQ6jBaSxERXBaCMM+IJPTo0Bh8wXEkFOjRbvMqpmCColtpVPB&#10;bo1OZfV53JdnuXOQ/dJQvCLnMEfHKKv7UgdLmYvP3cIg5W1Jstpb+p47h+JSe11IB/MRI2wXL8t7&#10;lPb3qirOCN55H3mCNVo/BcCZFqOv4Xq9gyu7Isq89YhSvbAnBzpqtoIBXyaEt29b+4obMuZaH72/&#10;UEHrUqcFF6YEHPNLttUr4hWlJDAtuMlMsys7g1xu39swCGbJTAUaFqtezjnGprjafHJRZ2jaR3pM&#10;qNVzji6erd4+du8JUvmgOiM752BWNIXCRxsWCBe0FnqfFyXH7lbiFNe129tucbojxrMcJRSSXCI4&#10;44DCS5iRBgYLDVA3teq6U5MH5C1vhM5e7mY1O8LhJJrTrDpqP67eURGJ1g+bz19G6pvJ/jhYjVIr&#10;JZSlvqcPoPfhGbS9JT8D2Q6xuM3KEtwpREopCgeeYMoFVG4XzwdnqsWzdVJ5QK18O8ocTTVQnnAS&#10;LDB9qSIocFOle+oj/VyVvxawii1VKY5lkd11dkeheKdjuTlL2AZxq9qU5B2NvHtue/+UE2Q7jcp7&#10;r6lMJX7HYXYx5ZeTOfn0ZrqHNkWjyM2ZHdGtDKvkk56IYfbMS7UIw3epTPd9Wghkf+JoZK58ODYe&#10;Js/UcQRfo61Isbp91o5lZFtiR2MlRGaLLz+SubRHFvHWK8uT7UXAvbRU11l3IQV0sHcDCwM4dckq&#10;dSg/NePCcH9maFz92C9alwlXJKCcUt2TE0RKs7cTCpmlEZO4TXFMakhdUeSvaAE0GnKImoQq+AD3&#10;noVOsNiK5B0HvZ4eoPfWpiFOBLpoeSW5j7WmoGbdwCq3ZBGwY+Ia0awm2bLbdHMnf2r2LbXJjWkQ&#10;f7mhJRBqG6LxbEDsyJIGx5Hh6RhlbozwVNo7R2AZLA4+6avLxh9qpaVadTXDUxSVCdiseJXQpNCn&#10;oh0H3QUXiuce9WM2AeYaMK+sS2S3/qzcjgVmexJeB2Na0cBADjQrdNxh4vA9yKXpIC/Mzotyzzdt&#10;agiywh5cb+dMOEw8l3IbX0jshIya+1g81t4AVhNADUUYU8UWtdyBPHWhlEIm0hgjy1gIGgLRkg67&#10;nL3hGvbmp/CO5zT5MJCxqVSeklu7KmKRxQCX928oMdwjPrCPlN2FG0B0SvE+6WOVw4rCRAFWXSgl&#10;UoVH+BR80btrwS0x1tJIlltHr8lxKsvL84si7ZDD6X31oh8PH4QQ6kgWCPY9kls6WCmX7DqjZFqn&#10;Wwxuujfqu/Jr0RqT7+IVEOVnVSqTtNEra374NVomdZ6wBJiSaruY+i3OQgAkC2CorBJH5ef7W6vH&#10;Qw9tq6edwhwYX2rmkRbTnoE6EaUQNjtQ2TlMIo9CmiSIqrBY32rpi6kq9wGGq1ULh9ZWoBLWmnUD&#10;UP5KyOBIkBH6ix/BYJYkRN2kxjY2T9hjowGzMd87/gGIeFm+0vyM4UL8NSIZA1YxX2/sN4kr6OWw&#10;ei2T4QBqZznXyHnZvHA1eLWC6zRQ9VJQL461ccvWF8hBKwkgncJyMugQUqtjKE4rvzPikrHnZ5v3&#10;n3Mh4uMRP5Q3Pr2VZIgUcEP5O5OIzLlBiLFLPgFbOUQCWTXNx2xCErok5IipVbibwyClINAGLIAW&#10;LC9lcfKKUSHSMvp0dwcjRFm+W1Bh60Akrag6KJgJXM1IBZr49wHrcMDyQiB/FgUzFcv5tqM4VEdy&#10;+aXcEymHLODyzrJnduVrcChRKjwBDRxoqmaXAM2RGUguJP5OluRaXmw4o/cr2hwzOToK1fyGWKvt&#10;Jy0MxKZCKUkXAkXxqg0IyqUY3IUsid1vi8+ISHwCMlGCGWsuPWhOkiKipWRW/twQf8R/TEuqFEvG&#10;OlTDFOkgKnwXraZAz3iAaRS4ubnyMaIi+w27oOL9BqOnENdW/F4IN17fAHkQrYh9GrxUZ57oa23W&#10;mEUR4nAbHdcwYsLgXKoAuYJac0v2O3QA9MjwRLpB9cyyL+1815EBK0t1hwwX7sIfwQ/nuvCRkZ3c&#10;6MkorfNLYkZMMA3WkHobZttWDS4Btsr3ndg6ecX7z3t7nKZ95rWXm8l6iPPcw9kbNBal7gqeNQMk&#10;sHQ/rMnZj19eiFyTprJMsQu+3TMuwDPFUHrHhjo1xObIpVKYVyTqzIfMQ0ac/B0eJa/PnTEyFu+R&#10;LwmmhX+IPZxs/XFHmrgYKp0wGzsB9g31oFjPwNZcbhxM4CuPTWsxAPhwiiPG4vdW9cZDeqPoMaPe&#10;ws/xAWkLs2ReinvN/wYANLehyBR5HH196FrnabjcgJ4FXMmewqgvbDtAnywKDDmriaIvBo80EtVG&#10;HMLIj2iszzmalHXZeoIK2OOZI7vPaAKoh6BFONUQMPbQ6x7OZ58wVtf64zuXmdl6jUYOVFlsP9G6&#10;uyAF3dQT08YDYPQ5nO2FE9lJ3Lx/kHCgPoGkDbWosy+fn2gRQU3GWbeCMsUD6qD7P/3Fi8en0aWA&#10;dka8BbIQKmspumeo6eZAGsqj1uY8OjknsKDHrNyOX98vy/PzMx2EfavlF/INtJHgfD/PvKffvicF&#10;02+C5EB91Dh2k67kFMUh13inncnLX/zkEc6gN/Qh1FchN1x++3j5PcV6a84lYLg9ItVz2ZkHBTAV&#10;ySPw4Gm4TQ3LkYTgK2hg+fGz4hX68dmyge8aOpoDZDd4xq5InNwLBd0kDDmo4P1IUR0fp7kwuhVU&#10;CwhDrJtAT0IvMjMVAzUokWZt6xtC9vJRxoeZnICNBZKCNwgtf6BFNwhWpRR8Vx6siURIYQBqWzxl&#10;lCDiGUItxZJuA+OF2FcplNOu3H2myDyEQFLD4amvVErtaJkBVLdaNPtlSHh5X7ywOsdGH9s0e8LI&#10;Kjg9HT7AbkXPfr70hMkIo2ixxGC0jWDTDCspwdFrXxW7zZ7tc4DlQC8/JAkFQWpWC5gX5Ej8gQcF&#10;mnnggEfHYrY542Lq1jfamiIvhwlnKEUmStAiKLAYBjBxLyq+JMQZIBW+sZlEC76lMkmKNiQofAIn&#10;ICmANkNeY7P5oncXeSuvKWTiTRhYswpSS1KUEAB8loOPBNNOpKJyn08SeMD4wg5p6kgL0/+/9oxI&#10;4mOKyt9LO4Q8orGVfPhcmBcJmGQ9ug3++8nFQM0Hj4quSykjWAN+FOCmhsd8+ki2aLGVuvHsm9eV&#10;hzBQjfFGv0pPfygbRSgtD843KURKWuvWrwaMOZF13DnyorHRCEe1j8YywkZMuECiTxeCPIseOuxl&#10;TCyhbwMAzvS0zEtTx1Rw1yHf9qk5fYaliuP2JwypJw1xFY2Ei9WVP6N6CqvHKrhNyJpF4AifUKji&#10;RcsLOTrKpuSguFRqjCKpvJxDqzAAIYsiCsbDREUUtS0s47OiqmRwotZMzFwohCggkWQEa+QZ1LAI&#10;+0vqJDcfNY1F8cmjGCI3im095MwoBhLOmGlrWxkxcC90VypYtKvuJFFi5H5rHgWiwRdw00xMykwX&#10;O96Y57PZ3AgRxD02+Uhz045gwpCCuByMB5gf4wHkfY+gm338+vKkKIUiAThTlMIeamCOgHVAJCV2&#10;GbcLM9UoAzBuS29ruaTW7LuhTIpNyLAlpDkgeumwLZu2R2yxnEeYb2Rt9QgKmEjRVOSjIkEIE9R5&#10;sI3k3T+tLl9P2zOZVytXBgVD06fKHzVHviUzaaMr4WjME/DREeqUA6NCuRBZ5UEWtZ0ZBDW2LNkk&#10;+MZaTf47AZCiNZ3zy4/K90V3IjkjqVhQ/6Xqtv1km84anPH5JMMKghAaJ90btZeYzKHKVUOjgA25&#10;mGk3QwKytP7ZiMvdn/5uGEi+a3CvQEcK20XPCPEHZVWyfNGk5R/QsjosXJ6T/HhUymMkJDdw7Mmk&#10;SnBcOMtTdoR78EdEq5VY2z/BVZ0Em1tLjreGov0iaGLEyo5LvFGiYZjO4JMXffvz5MWcJO/6IV+g&#10;Mfs5jqDoA2QlZzMIbB6UbmJYZL6pGfLRtYrRhQwVCcdlXVmwmK6DeDOvVSwRfvP60aa9f5xwwWTC&#10;8MA0KnNd57BM+SbjBtsyqE4rjOfupAa/7gjXRmNXJkfSSNg5itvKEPnWQUHhu2BNSxW3d9u89ghj&#10;7eJlo8/czTajKSsYoJTOGlG/mNkJZqealJHmbwwdBxPkMjGMWK/n3V0YuWqbiOtAJKDzFzZ+9QxC&#10;RgwMWgTndtHAsQoIXoiTR5oQHSKPYygt0qWGXo+FwXEB9nlRvqSNInVNCo/uVDFZ5awMEGMmqBtY&#10;vOuuWYUERe4gz16R+mLkBmFrpY6PVq4f6ttmJwTHxepVdUr/kEjGA6NdInpj62mFB+FRZCYLxq6z&#10;ilHlWNZPHB3x2nCZidTx4PoNK928MRwaEO7BBDBWzLQpcrfBYvsbYi8ZLx1eRiMagDsPrOGbyIhy&#10;JXDhkNAbv2UpQVFuYPemIRIHElg1abiXS0l9NiRoejfA0omsj/NJBVUZ7VYI7QdHUgJZwv64l0qS&#10;ZZM4dXG1tJKfgUxLsVNV6OT7mtRYUKij/Wh7RCgSAH5lfDjGiWl28QMT3FuuNqOTJ1e+W0VfzEcU&#10;1bLKzGFYO5H/c8xMzFYj7tYhc8Ka+s5yeb89Z37c9yO5q5Mz0WjPEzcQi8jFi06UlJrZVWRnaV9L&#10;w2+JJwxXL3syP1KC1ZKOJll0BRI/ibzkbnCCwi5gUq7QoDM60fXcrsxkCPVY9bVddCETIeZJLHMZ&#10;RJtXPL1lmgvdDKjlKvJU1sBUdpzkJyGPJtwwWMZbicbmC5BSTZBbF9Kh9IMlqw9Qo3H0GAuv79Oo&#10;nbDtoLEesbiNwXBMdrtd+Z7PNDK2gav1HRa0DpWHaSIdCcGs1Q4CtPJZ9g8tyzIIRRbRMDdMzOrp&#10;maZX8YuerQH72RmF2iUbm+Xc3GwV6rJk+Ji0b6RQe873Vo/DELtLqTiFRvvMFtmujqPURVzrTh0x&#10;a1VJsXA29lQTTWBND3JzzBXdaHVYqhDXyEZVQ3/GDkb9yNN5up/jXWzRRh4JTLQWwWttvFCx3hr5&#10;exa1jZkFkPrYuBR3ezkSVtvrq0G5jGlyi/6xCqZAPhZu0GHOomB8hCeGzqlU3MQaTArorFm03DfX&#10;UeJy1EjpZAxVPCkJd8kTW8opdC2j+ShvqXOWLDdb1sXlKaqcOuuRUCawqpaiKAqUEmNoNaP4jLKY&#10;4rYlB+98MRFlkjjhDTchza48mn531uxZEC9tz7grKWW8OToRCZFAxPhMEFyZrv0wY595clGkPqwm&#10;l/HG/JczATeUIoob168tPMPhYkirA0bEEdUoZaFIhh+Q81q88GbQ0bl+wiQOoUhm4zJKxeWG8iCO&#10;UWQ30V0XEjjdMq5hBLydbsqteSPwsUKGJhE+v+omTY3ISR114ZSrrxykKxZasmKFuLuYsraGm8/Z&#10;H5FY7sbRddTLu5HwcnFLvmj6VHiVg/aeOFTPsuIRHV/0A5h07i217mcEhdsXtNMOnvLDwmfO9SJ+&#10;ZTmZgJUW4kkTU8ujsujLhW3hoUiSSleX7+wQQuJlVp7FseVpqT2xK75RNIdYwJqOzL2lwgrvzY3c&#10;PA810q4i0RFsiqENAVwttnUqXc94Ck1dJm7sj8OHmnx6hMn3arMeHCaOqWbz+QTPYPOo5EACnSfQ&#10;SPDUFzsp1VweEtyU3Otsx88cwAq4DNfsVcDT1lHbGEIhcmW1ik9YNIO+m52+Ig9PnuL3ZSTVq/ie&#10;CrCMI30HzrHLijPVoztvjrZaOkZBqWBEckjOmUgloBWp+k3WzQjOtHYMwjjjy7WS6bH5vfSBq6Lc&#10;snXalrA94msJfvauAFusJTH3570aIUeSwyUUVUa9G1liTZwXMDB2DqWPVC1f8sh0YMWTS7skTyVn&#10;9nChYIJCdHBah6xI2IonjwbOOBWcNA1ThpivzFwsq6vDWNEoWruZpC5vZk1EVijambHDu0N4skAR&#10;AmnqLFaWlbZVg/8oABhlCiPpvPbIWjVXOHXP8naPEWfLLrX26r9gCnSYz3rWGmTkepmE8LHrSZGg&#10;PTJ0EspiBGPyDvUeC/JsrTTmYp5sUOiR3E6kbsRqmb8etGDOJh49ig/sD1uxLqJKKEwXVUoalyqS&#10;FtCq7HH/ZzSiNHzUuPm+3uFBETspgYrXbDC/MgYDjiJb5oXF1BBBfbeDo2wujp/HKqrjOHh+Le6f&#10;UidEx6KYg6cLc2EjKBOs2tCNjlj3Rmaa0dB68MJrgwazzu6yeA/DiIr0XVp21a4KuwYNehS938DL&#10;LiA5ImyfuMfGy8lvKifiKiBII0VhWhvbHWEIbtoXWE00cWHtdWp5rqNIXJxIvb155cBnpa/OV9mk&#10;R2BhVFr6C8DrKcFll8Poskkjdg6Zj5RPzTBt8Gh1tZqcgJwD5MOzlTzdqJ3dnAoZtQeul2iT2C11&#10;V/gU1a+JiUSodlVVbFxq2gccDGIalpgXRlWWz42hcOfFo5gxkbIWPoOryOkiK6mUOfPjYRQ9npmJ&#10;EIohIwMod1QGkDJmgz1W58eb6AyELZjl7TzYQ0Sqc+XMIJedqo8FHZVlqszithvcwSmmpYAEyoFR&#10;hyQxArb99bVGqWXT5I1atTpPtyuFDbL/9PVEa+jn8YURryW1azYQhPs15e+ptwBrAwWty2ZdDQyc&#10;dYqWB1bWDKb8ipXStAqtnfYR5/lvtTKWmZkx8bGDPwbn7fsYElZk8g1jXgmstGfafkYFo3ZDw9ZO&#10;F9+bsBtCoKAEd06ehj10WeFSbGSvgQEMWfsk7tdhpZNzqeihFzTLiY4pX66FbQkix+XKlEjrpkPw&#10;Jkjpq4ixpR2b8YPrNfkPn+d4HmK1FYW3fntoccxzKqKgV1eIUg2IkFp+523HK9u4fmTztO+eWu4a&#10;9Sa6dT19rJFelIHlfT24K0grLlSrkKORmxBshldA2LFX0F3vHUE/5kWr2rrRxGuGza2GFCkbhEJV&#10;5dr5Y+0Xnf7x/U2BMFXyVuGrUYkTDQDGd4iuC5NqRaCGp27B5ngVYbYUe7UcGpeKTkumGhOmCyOS&#10;iq03pkbGDfyw2tJ1psKH14PEGk9sWXa2TelbtYfOK/urQwQKz9wGpawTEfFyYix1N0ocytfWkE1R&#10;tuWwPLJ9DiAI1QDwG19SS6sdSK1oiw4V1ZMJcnsb3VKIxeUVF2CpJFHBfRz6QwLRKbHEnZsPNCt7&#10;yYeQCm3oOG3nDX33ivp+wlLxPo3q3hQlomLy9UYJrbKFEEjqWtMOkojWv9puR6ljGAvf3s344ssn&#10;SGJ5qMZXS+oO92tD2dRP0asxCvQ1YXHUX6EED/0WT3fcuma2A9Z8SENoJ+ihu2ym5bQEh1bsJhN0&#10;l9gtUNJFNxxIBHE8ZNcmC2rTaSw5uqoMKYG8HVjJdMuIzKoeNqmZGk8AWaGKUgAeuHhapbrjp+rb&#10;FJOlevaLGO36RzbAfQPSd0l4OlGOxEkXSwkW30/UzPIs8QmyLRQ8MmqnDw4mk7cyyYEXNunghrPE&#10;NHFuOSo6C3x5ZYXvjmQS7WEliiMr7SNrdDaL968s/KmH2l4u2qcnxQ1Fmtq0t9IsakMExHpjPW6c&#10;lPFpWGyxU2UyZP41L9JuYmkE9vSwvO0hYSx+9liKOuNpvgqCdT6Nm2+Fr33ZXt73Fmt3CfmlBGyg&#10;eboBO1z2X44EbtfyGCqrRFzpw0XbboI6VQjdMga2kAgQq7CqOpqXs5lGZ0Z2HEWZq3xMkpOoLi1E&#10;OYv0LTDGYx3A8tgm3kBKgoNB8jZNvNn/ulUY0kM9KTW0lRihaH6cB8QCMDAmAWBAXSvaRudJy4lK&#10;SpdocxDbKSD5s+hMrojH8c0lyyx0ozpKWt6VIrfEVb79bPaC4+LIukU0aICNwQlC2cTPX378Uv8j&#10;jBA2gv4hzINQkYo+tp1FD3ZUj+Uwown6S4sU2SUXxfZlkHk9mY56aaQEaORZwOrTNGOGcYquLNQ+&#10;UfdqHG+4L3tY48aaaphDNVYM3PlDalc3GEubrhm9qejJJ9QUzblMeuDOtQObgFLjUdsZHZlPMvKi&#10;4g/4JxMp4l6bRAA5lS62qZNVCqww4FxW48vzBRC1uNFjPI52EtItP8AYslzf9KA4wjriYXCjpwEZ&#10;roeKxFRPen0nJHpiuByJMzk8GRTK1lxYOFRty+byjcaxYoFigR0nZhq4sZz2dodhpX/4kIWwOgrX&#10;vhcF2P5yJPf+mrkrzilo8+E51GD2+UfXC8X6o5kyb3SmV3KWapClZVBTs0gcMh6yBeZhhqZVEwli&#10;iLZ2B44SOX0VjAa9DdQqx+675s36MVBfyF9Y6101gDE/JbatWdeRCiinesXBQ97O5Bi1/mZcA8rG&#10;TZoh+cEyZNpjwUHV7XYv5lmr+qpDjMzKI3k5RMSudRbDOyVlWl0tu0MpB0dKVPitjSn9UaUdsEWd&#10;3sNP9WycSO0KgbhvBDTtGitj1FqwseBAua6evAdEtmdM6YNccqb70gCbldQCE/m6twQQcpMxvx9/&#10;/vZBKyYRDfjIuWHYYedcOhqD+Cnd2mypOf3yheHj5OksbMA4IZ6uep/HGgvcZ+HbLFXao5w+6qno&#10;nh3/n6s0avOIvoEIZesd8NXpra4Ama7B2rNVSHfYO/SPXy05aYw0a2mW5e7sKWs8pMKWox2pxBUW&#10;2NnFJJ4eNFY4/2hwpm6u5mZj6Wk6iQij9qzjY+ENiTOuT4nWsNRhBIy0rfIEEZ79qrUtqkpVRWuo&#10;FdqBXK+KMs1y4l/JM9MQLOby+aMgQDttdyquyHN6VUP64Hu5x1aCDzWU0IJK/6QIUGvJehOT4FON&#10;fS2KZGAqZ8CN+9CC8PUZRMMK9xTu4LkGb0UjUY9UtOmZR4tA2MsYcjDTwmMtybHfNs90XdpFEUXO&#10;LmVcTEc859aNBLVdtwttmcHEPh1v6gHGTpi8poqEGguwd5LFGYm5awJfYL/RBkFLTVnk9hNgjPeq&#10;0ZyxsOSbLa1AkK1uvJJDpl9lwj9T54qCxK0TLNFcdS4lOh/NsDlfhy55pGYhtOSecMl0HhG2WA8p&#10;gxdH7U0GetPuClcNNHIQLALHJ96XMx2JazTHIaDQ0gjOOqpC+yoGsGF7FUnjBzwMXTqSgOJ/OppC&#10;y1dWp6hgbAwTVUKhFn7Ctg7Dq76wARb1I2shSabiwYPCaCdHzfpTVBxdYjX2AzsqMDQQLA7qhX04&#10;Boao44uZwAoYeLnWc5EuB2Hb44rSZNlhz8KsDkHAa3ZJ2oSDVoD+KrPtOjOyafVmKvNlZI9zltkY&#10;XBgPrGMxUNxxPNGZMugGg8cR9LI+HMV8uftysx3RHFPlg9KU/agUUba8IjPz8mwHT4IxpqqhWfmB&#10;KjiiObWk7q9OMfVv+Yhe0dvyj6IM9njVhzJp2hNHFRtp8l2OgEWhWCvhSOIr27dpsCT32vt1XVXI&#10;X2pjVDVqJHDpLORKDKy5Qn1g5rRsswMeYWEuytpoMVm9RzQ2YW4stXvHzo6SX8Pg8JiemEgPQi2a&#10;r+AO7LzTIgz+0bnztkyoQFwnCVyuwRkTRUB0olGoJtFtohAHsM4pxJiyDotOGeY884EPnlKF6WVf&#10;QFLOvXo5dz8jpxCDuQOMa5O4Pbw+PO/oGZIwRqOlLoYjzL7STdoIaVi0sYcqCC6LZUXriXMgNELi&#10;xW9BcEGlntwn0uOeq3NTLlWfbYnV7Fh0omjHrA1Ce5sCZwk0kP7BdZ/wx71q0s4ZSzNmuKqVujHf&#10;o8K8oFr21zDGhyzFUPKN2X4EZPlQMxPjBLMi5cGsErlGEshmWvaU6hbYrFBGxNpkbX/zQgWxLQOC&#10;Rk6hRVH4JjkfHQ23/eAI8xhrSqESPQx1BwUUSn20qsmobH0uSW1PJTHVyOG4vIqcdPE+2POnzXMV&#10;m2tzBYbqHH9aGT1NtGyhUJoeNOKMjISjvZFcTB4iLF8itysbKdwSnv260Ekq2fypmoe6m4oc8z1O&#10;rHkIU5lZnYfEjZ6TPjqd+OxS6i3RhzH5H7u3P8OzWyqpUxyhi5vMedO2lLQ0pV4P0hopxUN2JE5p&#10;AFUrzUQLyTEbJsYtS4dkl1Qia9i7knYif+6S/82aJUQb9c5uAwxZTFtxm263whpF7e09CQKnvhYE&#10;mpoRkmnweXhGoyONrHJuv9WVx0YsUrK+Cp3prKNnUy0DfuMfnGDhPk+llFPKlgERl2vtSDhw5CtM&#10;C7Zbw840C8ChC/78519oQA4z7DHK4H4hjn3fZUlp25FkrZpZq8i0dBq0w9evVqlqFiGqKAqooYWP&#10;J+ww8FGYNKggG5/quKvbYzd6A7eaKZAkE9YUE9986lAjByr63zmjxdAbkO1+WS5efvisr2pbub+Z&#10;SllqCePSOfxVD+D8DTGMGnBGbPcoi3PbqP4YdQuGeeEq7JHGPA9X8aZRavgw86j7chPXFM3JyKn6&#10;mwR67mNX8CBKDSxmkDl+cPgQ6WnLzlITlhazaG6cHvjyKkzRAxpMWGC0pYVVuUZDes+tZDzfuNjT&#10;yl3neNzo/q1IRjlH1Tub327dNqDYQiCP2tJn261ZwzCgqaIa7CH5veh2YY7LzcANc7HiFPgCDAq4&#10;EuAB/9QFsbwr9x522mBcKitgpEnMTNCcs/bMlE1aVCAXJtwzbcKrP3Sh0ZHQuaaPdt/YvQvavbny&#10;RvjEZaJWjGhR7IIuUu8I/5wACFAxfFS/HzXZqrqrDYg6BD2nMZGx5kge+B83enS/b9pjVLMv0K0/&#10;bJCLa7AIrH8uWE24VKxYhsG+FV6FgTbD4HoYhZwS34p+JC7FdiqlzMSIC4bFDTUITRSbWqlsZFpw&#10;yBSMjuCJdalAc/OCJ8ngAZZtz4sex27v9sQsyJX5PX1TQAkY8u6l9zlH0VuwIjRIVm7tgN105aNT&#10;h9JA5FijCa52z61AO215JCcxiytNZMbO3taHCSY7ySNfUUYq62mCSQjC5vx4e3v/9v2NgJdIvhaa&#10;1YyT31SuUZaO5faiWGskpC1dswr0xllQCw/+EDcwfps1X/TIUGT/lWBbd9QM4YmcXK7oFuJfNtnW&#10;ZAuymDBtX6ZvsEouVJe/+fPmW+Ppuamih7oKSp10XnoFxbaqTeoqBHPiDKYY3IjKqFn/rLnWmku8&#10;tclNxw3lph5XwcdDFoCFM9sxlDPyJYNF9VVK9lEM/v3dtk/i3xUhlO7o9J1TcWhLaPNkSBeO4wDL&#10;6rJguutn12q1G9now8uxVjYVSpIoqs+B87fjx5GPW3lL2QyBislaOvs9l76BQ3H8H24hvIkDxAnD&#10;fChxNQNkl8SoUt5OljxJhRKCcr0vz5rAsQ1kfVm+owm/CjELuWs8buhs9SlL5vUHpPq0f/IdedvI&#10;HZZnIFwIWLbMA0zsrdd2rM7xEcEU649wv7b/GRcxmJJBXztOJ9LB9uD8qBxllc7tyAci1GqjhxtE&#10;TyR9zI7yl5NZSLX77UzrUrWKhbeqmKWYtVZ4McnSvpUvx6M4gR0ORvKYWCSGOdB2+85BQrc5ZFSY&#10;RZof1gsjuaaDwDvFLHgjvRL1KZG7UWUaKh+o7o4ZMDqKLqlt7ahxX41bA43N2Bv1cgw2WJHrCWHg&#10;2N4PHwC53TH5suncMM7DZnlshkGRL19glzhdDrNkdgBFV9v4ClY9w4U9Y3jMqoKp6NTzyin0gZ0C&#10;ECFWkyNNJMfUZrJPhy2Ml/3wEIZPTcyFcBRv+EBJm4vlRFWG4FWyMYaoHUoXOYcKiofKTyxTTnME&#10;RuPd9V3VughY3RgWunnShoSe9A6v/39W9WfNtqZZdia0+r7Z7Wn8eBN9RGYqlCZLJAQYmAE3dQN/&#10;AsygMGSlSqWyZMUFP4CfBGYYV6IMUaVMZVZUVGSE+/Hjp9vt2qvvF88z3h2yIqSMcD9n77W+721m&#10;M+aYYxouxUGbIRnPWURPFa9gtUncA7wE61Zlg7OLk8SiC9843UNCvbbAqEzuHtXskFI1FjVqh5T0&#10;+TJJmPP9AZxLY7fYMKc0UJWOmMryMiBuoMpQZGM+DLTTFZazRHxjYBy8y/czGsNMD3oUfV0My3vm&#10;YoKmdBenXQKODCklLqQAYgAHcrOf74jy91YIVDnQElGPw19jliL82090U0F3MaT+6EAYVMtVDK3a&#10;E6ALMUSS5Jo8O/PsmqUHEQWkmGpHFBWinW9jwKyhS1+whsC/LKdGnCIpU+F9JREC907UZ41Os5ul&#10;MLFi4yzw8CNARWVIC38ZTUvdcWplxn/G3karPK/f5rJ7MIMhqeKTAoevZf22dXGRcdiJlQxQxMDD&#10;/Qq5x1IS50lnZBAXDNAQjj+EVme0mKyNadGMI97Riuoi+dQBISx7JuAksJrKLwmoplfH4mqnFuGO&#10;zCsXV2xbJpqUMMRXUeQ4Mk2SwFh2DNiGWWm4O606G+d0QusupoKSepgCOMkO6vC1GdmhzRTcK13t&#10;+J8UA4w7wmfQSvh6WhgDwiRAIfRYawxU6stw4ox6k5fr7sKPdvc4Ay0yAOM+HogxL8YzOdNhYHrM&#10;RR1s8OXLiPICY6ryFdAkLtJUw9TcF8HiOv1JyQDvlzdciDolmEkU5XmJP7ovgl92zMY1S1ieE5Nj&#10;fUFBeaOzk+SGE6YAkR23hX/uy8iuSTRhRs8nY4+4TZJ2sqOyirCIPaQiIB5U6NoIosBz1ZvNHW/g&#10;r1uli8WKgdcRE9/YVyay5aXUlnpAddmWbEMJUwEYn+OjaGCsUkqvC2ZrOgppSA96sAfAxgBZLuYO&#10;RGlSBhBqtRXnmQdnqMlvIfEmDhAWjr3xLB/xAcCW3hXnIA88gVkyjJAIHP6a4IVPBwJTdC1MrFy1&#10;Yn6PlRWx+WI9c1hwqQXYw8XRjSaO4VL8TwSmvcGpUaafVQS1EJ5dCDvpJYOmZpA+En2QlZ9y8Quh&#10;a7sXqyhlWhFXIZJnaCf8F3+4IKJunVscEnigbcNeeVIBRyK0IYSSMo5nW4Qk9lWvSv5m3iAIZvOm&#10;PjHgjlRVX5/yS+sIO4DygisHpcQzQhHG/faHLOPEgOhEfAPjPT0nmEVSn1RW1C0oTNH5oxWAoEMZ&#10;BCTt3cabfasbqQpZmOlGs8aD2bWMC7qVZfRgplaewKbAGmn99//8dsZ5qKschZe8uAmVkLNuxl6q&#10;BFlN6q9z/KqBamu/0D1pnEOuMNeKrHwYNLZh8FGUH1OYkz/g7tvTkFBKuCtgUTTHwk60tcz0VTAq&#10;ZkFfHOdt7kgIEt0Yq0m2hydBNm5zDfPZ3jzTPbEvi1vPjEEVqMhoTLtiiR0aAPGT5DswmF+YiN5O&#10;ozRbhMtgv5NWJgRvQ0prAJC8Csbl6U8npTejxkBHR40I0nM35dtYH8Zj8hlUqTXiMXQrERZSA/Ic&#10;VZw8sUUhKlBWwYWJ/KyKivOk5KaCNB/vR5DHma4aKaRrPlGV/YAopnlFpQO4gDH2gXkdAqK5ifKh&#10;NliGgEBLeG8Katq/oncoRITCln2CFsV5CnF0uu4WISwBDGPGQEZW+Y1SSJiTL5jDixprtnGC+iDK&#10;F6Ef+pWhlpVEv3A6YixNYv1yU4yYXDsu8F8h3ZX+HOEI8f1CHdKsMJLaCDawpmCgHYyJfkhXnjU5&#10;jYmLSAjJoxiwAaH3OW6XvVNbLQagQ38Ff6dKX8pkmiaz59pKpRgXZb1sDhkRgGFDN4CQAD5WCi/2&#10;McZpcwYkYZRmHHRIEm6XLaWc9bzqPt8a5iT93nxLhmT5QkRZqVTbUaKzZ2SOWI3Yv4bfgTNB8PhH&#10;m/5LYVfcj2g5tFmNia0UxrrRQw/BcbLc0P0R3M901N8wTtGWCdlLFzG+s/WhTIunK3+R2u4SBOT4&#10;OFnOMiaJElu6fNN+ltpf9AS8zZE58hZIrXAl9/N7eMA5S5H9M7KJpUpkLVahwILwdmzNxFl4QQ+1&#10;m/lLQuMz4oMUDrEt+SID8rgHqxDuSM+DkhXLPlhT5Mmk5xtNgtElSfN3eKxOTyUGM/hMHCFcks1m&#10;dGLWwccT/ab9l/RqxaOsp/FZQQ7j/+MtlMOexG8VOwEYx60iOyrjEM5scSjEM2kA6qXaSq0D61UY&#10;RqGFIFq6n0MPnTO3GG2h7YRkLRB6kngPtYcN8C5EApktlkW2DxP+oNVAazdMMJ6QPEyjgBM0DTMh&#10;EqGQkQrJRc1eG+PjG8SrTD9FyDiQstwnj+Jpxr/L2Xz5uEVBwxjeXEnrYwKVXMn9co2sCLD7VhSF&#10;7uNFW92WzQZkmPTv8/MxuIVR6E9ZVCoHzTyT3nxIHiVIUuVHLbsYzwhWuMCGHNZmwre3gyxnAqqB&#10;FiKZUQllHE5mPJlYwoObGCexpC5k/gBPQhNh71wQ1UCGPrEYqYbc0KDVh+jG8WNIRgKXtEeoJ+Il&#10;wxYapQL/u79F4jMROX3iODAFanMxrYs5DknvhLdggAFka5n30qvpOqWGNl1sl3c3K0QMYck44Ira&#10;yTMKzalI023I0hnblYVN+xK2j3+c3PPHE+alc8HWs0+4b8Er2H24do/ohCmn4UF4rkRlRbxAQBG5&#10;Z5yZeWriJF5s+3QzoRa6WBFLWgpxtYT13ZJCCQibwjNnL7UCSwmWZdfkR/QR4ZsVHSgrLcWBastL&#10;cURQLAhR/lgAWs6AwQPArEolRqcaHbazNP4GpCx4KIfPKD9RnCcx3AARt1B+PG4W/oCaGH+Uhmrx&#10;GHPOOFE9Kust/ZERqqWx27PEpjH/heen0BqOvuCCSY0D2owXdBk2g0kziNu0qd4GcWNrNI0Kbsla&#10;Y26cxQPOEnDK6MHrw2Wil9NDzGAUZo75yx4xbY7O3+1lS1WHSf+I6T5BEIdLCIFbLrUGxMeFmVJY&#10;RnOGUSOZjwWgjFTQWg43x3MTwbbgByyodEL5MM5ioX/KdjimcBYmgoZpM7ufCPVKljWmM2RNg6T5&#10;h1OnOPrkOEQfagC404xCCOyn2fa25danXp6gIcmUjcr6U5XGzHdzY6R4qbgbuEsbZg5sl5r+TuNv&#10;4ZmeQ/F4sT/brHQ+OSchZmazPF0EwmFVhfGlbCGbIz/UJDt0SHImvSnjC49754WoN8DWrlB6l6uZ&#10;CaNeAR5mDn2aJCeAiiGbSTqbFPU7DpB8Jtj0PENQsVy6CqmNrtGjftwTnvF99p62TXGRozIaRyzC&#10;yk7aH3x5A6wAFh5DT6mhoIp+RJnmz86wi6pnSu5Bc0wNqHQEvNxj5m0HttKd6aK9RPpSQcto5PhA&#10;XAr3FnKg/nshV+d4HFpqsanFyNn0LEGMK+X+h7yv+mGI5iytgOsiPT1xlV60yH0bQEQ3Lf0xSYxj&#10;V1MwLDmWsJhoK05j4sQ4HYJ493M47jJYdfIyR6neuom+x2cJpIU1ns7Th6iMHvC8+CfRaINRQtaG&#10;0n9roclHSogiWwSaXW3zeW5goajYijiZ5vCD7JEKvcdW+r28MjeURCiDoDO0xlAUIS7PfK3GXI9w&#10;OAI6GDTt5aC0YOjjyvHcKa6YuJbCvnGmv4Gv8sWCOeikYt08RYVyJ7+VOXLiUGB4bGLi6SKMFwWa&#10;NlwmuGWRdSwNTj5W2i2aZljl2FhMHXHiSYUTP5ps9AYMwWGoHsKqHHN5HbktjqHVYsmqj0tL1xtv&#10;RO3MNNx3su6dgaDi6f5d9lHqQnAYracTbpdkNlxgooSnp+dqmbRJIvpI+VRWTCCMNTQPE+jTAJM7&#10;yFbl3HtM0oWoL0riKW1dB1wwbE1ZIvTUujnTdPISytonHRoCO3pwbm7a4xaPy9rYNsnS9t05J49E&#10;6Bpky0EnvGnYGqXyaaRO0Gc6FtSFIffhpnAuNSGe8cIL8Xl1940dUSbhnGVeTz0vYpAXwIJuiq5G&#10;TmWh1Ez1iXl0XYiUDiFMakcky5GasJHLcpPLb1QE1GCGO1vZ18v+2f9ihX4AJalohSd8NdwhxAX9&#10;Q+PJPe/CdROW4jjjfZHyKuQ7M7DMu0rdsADqelFLFEQYfEdIAjJe5GRKT0mt3uwndjERW7IekzOZ&#10;sHEAc5XvRd/MLiuLmcna+uHu6dMnGEKBI8OK8ssiwZmcOJwOn0v/wM30zmM5yFSt9gdtknju01qQ&#10;CIBiIyLVd8owfAQHcGOzOcAqfSJGgIoJylgCscLNKesMCmXFw8I0u8RDeGjC9fIaCuKaAHsI9KVH&#10;xMrxCc+lFMlkInv+bIwYM9FsAUtB0IatgJy8INQ/gl+PadI5z67VvCAH0luEVjyx1KZdDEBJizpG&#10;4WIsgDPzJwxrq8aNwYdn6G8ZjKXZ4FQEKuPXE6QTVezWT+YvpIyiK8lSnTAIEZN50NW09YYkVvQc&#10;tfNutPGtvihsmuAhAhfwbHNe42SSCxIwGO2kkzf2SqFP9Ugxp4SCIeo48tFGRXkyvhgPJTNAmCne&#10;2MmALJTgQ5gJRlxJWVNk1G9nsTR/HnzqaHJ7yiQQE8+gUMu512D6pGlkbkr6gjH7xRPy+sTM8jat&#10;9ujXgsaHq+QBMNn184VkRIK115syOFl4TcAj382pPIiUF38k5IEwfDr4+RE+2rCtNqSO3NXsyrby&#10;NHMzBNQkYEXFSItpJKn0L3ABRn89sbPaU0aE7nRck4od/DyDfOsBTB0ZjVxv2QqCBXb0ZE5axjmQ&#10;TJ67aKqBs3Dc+qY8RBoDNGrIm+uHCjMy+EvARI1/Mh1vbSkYZ8CLJzlDzYqJSlgkhZ8bp12wZzTN&#10;4az66vbtZzkGVuefJnfv3n68ubv9+OGR9I+kQmKjoZcKTkZMAmbm9XHnQU1YjSR8hGKZrR2LaFCV&#10;9mYpw8kvUGaNExTwsfhOfmmEtHt6egLGmcPUSGLmrwusLycTvc+aPDYYGd+TUFWwLuy29NopesQa&#10;AHSFGcwZFKorQHFOQmgI9gk3+pgFURzNmYZpDSFbhb6wWEJsTidCANHQKGjUCUYZ+NarkUyQM62q&#10;oqVDM080CY2e8aqQmiLXytEkwPfzrPAkmzBcsTfNkKtruWgBkz3DX7YtosB965zAweuBRkWqTgbO&#10;aZvLl0bUwtYVXV2ASM8U0X2qcU73IhSIQ4twq2kRHD78//r282y3nT483H2++/A3v7lLA/n65vuP&#10;N9vJp8+fJ1O4zHpjB00Ih4iQhBog9TeAtVU7cwNeLMxgARoHzCT8NbDwTF1cSIQM7w7jdyZXUqBW&#10;411XgFKbpeoFv4azEiAwYkjm3GIcoqiCZiHT6KykUwI2Vi6JQCoF8b12JEXkTpWhCDAlTQhFnKJW&#10;DBd9reIV9kekczKieZxb52smmUntXW0gBWVDwfNfpQcmOaXDhpHdsrwCaaQAjwtgKAKCJJ6pUqok&#10;/2XzRRsDabndqYfpUKJr5fk5VydAexM+ZKcrhJbh1cb0gS88qaWmYJpu6Uh/yMvabqa0+J5hnkLt&#10;JX7wUpGaWqJKUCsesL379oebH/7hN28/fnz/h//v/+fbv7l1p7bzx6cfnu63rC7DSKnMljKFOaPN&#10;5aFgEV1L8jDwc2OLth1uzn63UKsT7ruV3mUxCX5MxrbpeHIFrnUQMZLgUE5S4tVyr8ECyJs06yyT&#10;xtlVsqmFlrX5nvH2ulkM0MPDfDu7//xgodqxDVKHpHsaDc3hAkAyEZxFOekUKnEagY/14DneRYje&#10;lnFotkCnUmAzSZlZGJETgQjbmxNjvUAsMJS3mM569DU6uHqHfgopcufGvfXCb/en1ABGdTMGy7PO&#10;lylH7RJiGTKICnaTyKLVBS0e07p6DeXT0LjcM5DZgFJYMjxCxdKo32s2gkILV0QvLh0GcgX0B89o&#10;pv6GbZAlJ7H3ePOb//rv/u433377+z/89rf/3W/uK9/SQO0zTu6QG2LaBlONxbGDDOh3MiTCmxZW&#10;cDTpbMYrAKanSRZ6dPPcWpMBI0d8YNTpyofb5ad3SvmE5aSZLXlbxIioPLRJusGI2ywPJSraQZnJ&#10;yJf2GJUWsBHE7HGGw54/TJaPCm0qzGwVHErO02wjhmjCz4JCzbendffwRFKBjTJuPkwNdSIGalQi&#10;p5VJ3G7jwhY8JfSTjqWYLkZttKaXMyhmkndl/QmAbSbXK/YGDWUDAG1wQPldCM2edIN0rqlmg40y&#10;HksGrYQXAjJovVJVZXXdJ9sYQUweHnfHJ1Z4MbXwYW1SE+egOSL0tObFEHqKk56VDrDt7RNRv9Go&#10;d18FrSThRm5ei+P+5t/9v/7t3/7u43o5I4dly379skguiVx0iRx6nWrr4hUSZ9lN9zRiaEVrpeQZ&#10;4pYcGee+mGea+cligFoiIzAEQoXtrNz0RmbEmFHbwHyQ5OeQAuh7apDFmjPIppehQIymlo5NIpMH&#10;JCOKPyufD+jVLCyzysaslKQIBi5PydZP3z/ifFBRJhInfCUCCK6+C4nVj4+GDrgFpZzdnNQMQ08X&#10;zhYaXijtAQdSCrO2oa3US3j5EWwBndozml3QIy0zpg7pIpt5xGl8lm4S1E8kM9YPN6Pq+a15li3q&#10;iY/9ii6d6/v13Y0zSuSEikqjn9HYqf4L/YHjN5UwIFyh+fdOS3yJ1J31T+ihznJV7IRgJEmPSIP9&#10;Moa1AlXhcdABNuwPXlyOxucvf/rTX//yz/9XXxMaec9b5yNEfc/7nYsX15cuVHK1IuMVEqHWKt7K&#10;Rtoky8lPypkPlqwRDwtBDYU0PAldlIxPB5qsStPnwd/VmhvsBQ9I52GBKFVES+MjyBE2DgUCn17Y&#10;qt5iMqH6+fhvZhFCG8L1zB8eHyb3EDYIfB7h8T5B2zNM0dTO5/OFALdO1KJqbLAle9NZPCx039JX&#10;wDOxn3YcjdR7WrOjcU3muEJ/GjAWMgRTS2O8k/keJcOJwYErb+san6IHFr2Me2Jmpv7FEMJVJEtE&#10;7zlaUsspYFPRqj7WR2hdGBw/3C03ITxosfleAzALne5hzhcPgrgXgCo13un09t2tVycEWLnoiXXN&#10;moIpVo6Xf/pP/9n/5H/057/+01/+6Ge//OXP/+RLwAV5WC9ev7xkzGWjd371zZcDKoNcnhLRa/od&#10;eWFRJ0XW7Js8caMuj2PoLKkFZnJBrrt5kYp6gQ5kraWBgVMe21JhDHe30ka4nIC6qFMasNvc1ej3&#10;JWbx7022GZ+eecvDM9l+lpWbg8s3Zx68YAYgN0+Th9Wmclrtpx/uTDjsXXmUQLCZEAqxqB+//ay2&#10;gEm+IwSoBkSLjSBVdF0gOaSwwjtfbzngEn68filsahtQlbRkwYmxxzielYsNj3Y1eSQMkAdENCFs&#10;7fsSJmwNI1z4NIKIIeW9+YWnj4/0D3Eteu/NAAC8sElEQVQw1rvjjt8mDVk+LD6/veOR0CtKqKxx&#10;FdYVyTXaJa9cTmez2RMg1fTm9nbSOnPvjV3kbAUjCaDtleS5r372F//s5y++/OblxcsxvZf9sZgs&#10;bMCvfvbll+dnF4PR1fUZvSXqAVjSyJ0NPRUwIwQ85ZZLy0Ryc7NBKf+pSJtH+8Wlgp3GJERxPBeS&#10;iKypW0/xzC1WaN5sjsdDs9LrJ7HSMIW8tcFVYp+xrQhgi6ASjYnNDi5EdSTdsWZsCYFyezTun5+f&#10;vR42uej8BVIyohdYttnK2HT56Wa9WXyyRIllkMU0W8w2Dw+WhfjP7a3DrNk1zaKxvWcEcJY7E9MS&#10;aY+INhgHlTYlz4GoYQEl9FrcXw4LGMDdBL79wwOZgcbl4X4aEJyf2SyfHhT+2QCeUOf1bUkX5pPP&#10;33138/H+jpjmoVKBhCyiHkaFpLECfLvH7vT85t2HT1NqX4Shd29/PwHoFbwgmEmrebgYmg6ReFqI&#10;r684cHRFWyqpDS7OSvHlWDknmRTMaowYUJWoXMjchhsJUG5N2gf5CEFaPxn/Jy8hxECLfRy+YPMZ&#10;7yR4Koiell2p99i1afAJlciBv2ebSnOnKjz8GTMgZVVNorUHliTT4EUQhTCSMYH+OjN4kMNz5Dsm&#10;1ofqnZ2Nz/nLsyHD7q9eDkxRqUvxw8RWrle4FlAETC6127e3N0+zh5uH5f3T7NP9k/qtYVFmVD3/&#10;nT6jUh8F/C2ke+LH9fJpNjMH36/vH4wAHh7vGf369HB7MxNnN9uafv7du/dE/pDiP73/fB+43k/a&#10;cl8XzE7nw+eLSaXydoKBmU/v3//w/vbbD29v3757e1OpYP31iBgnaSOkq2HGs2CWpeafPmOKiWYX&#10;i6fl7BPJWSbCRUKIlQnzwd7gwKDouEwfqECsIMcC3NhvH96CLXxtNrdTO+vY45BwPqVMMTTzC3Fl&#10;vtlUpBAQdFt+oMdcSS0rjKUjMdm/Fh4ESXNUNNlLVcRsJF9d6zJws4kkm1QM1RDEDA1Nc9JyIWl6&#10;wySDy+TbQFwgpPAd7Hw0RmMh6D3nPdn2yqk3HvZ9Kvd2+Oar1y/OM8/eEqxam4bTK67vzWfMZWN/&#10;P73/4f0PU1PzaP6k0qjTXs/vKUGKggwGEMT4NiWPtUgMvVb94uH9d+8/P04m3Nm76R1Qpemvfuzx&#10;u/c3FIhxuvePFK7+yJ0lcbn5+DB/vPnhh093798adArKzMApuHrf/vD+03R1aw6me3RbaRg1aJSb&#10;pKs0MGAJiS8nZBf7/cMHwpCuty8l3aAJYT+UPqlkPAYndG/ePzzNljuuKzpHyc1HgxGkSUcbRzuJ&#10;j6e4aaQStCk0ExN3iiex/5YMPQCefKMjIhPNnN3M1sWNU/a1DV1DfueapAWRd0m0bMMG6YRebfG4&#10;WFG7B0DfUnSywxcDzCXIwBkUYm0IkJalOmFSm0DO/INa9JnRbmqhxFyZJzWsW4PigOiWjGCaTA7D&#10;RA/6MF2KfCAf2rn86vV5zRqfWZ1Yc8aXScGMGKWRxgSkwOrPdHL78fPtjPRsOl8QK++8O+v5zfvp&#10;7eeP7z/OP7979/vPTqbAFnBGHibrJVjSzfvPt3c/fHuLX9LccmCX737//du3797fP95+/4F9vVP+&#10;ev7pd29NsbFw9+/+Pf8QB2CAbuyKCpf/EgzZ5V6++/YfvuXGv//04fvPT7OKhDpjlEgFeRNTVhag&#10;04nzwKwj5rF5QOhjXGfGkitg3mKsaPdPwiupcXYiSUcRabGelHYLxwmncS8eqQDmIPkxrFzRxWKz&#10;24iYse+zzxOKgTt9rI7saWHcMk/jBg6fBSM5LGQqvzQqlWKH6S1GXYXZ7HztQFSFqxacPgH6nKHD&#10;dlb6ayYj1pQxKYMXA4qTKSFpuCpjcjJSVGajW+uywtba19GI612Mzy/JzfVGgeEtpkbhRIOIZ30i&#10;xbGje35zL5wK7WG/fJzePj6o1Ylt+vjDf/j77+/289uHye33lcr4i5HfoMXstC5ejoCj07kzuHZe&#10;AOSUu9//nv35/gNh2nzOL9C5xbFc/v7vk6lUPk6Wc3LKypWNhAaxDogwDZdyK9+Wjd9++P3vbh5u&#10;Pt7efX779u13FboB1XRmeyJRxvflaKf86CqaLiuATf81oZzZukQeayVKNrqQUurTDBGhoYj2pbYX&#10;0ojlKFyG5XZ51foobu1uscLwsnmLqD6kgBWeLbwsgIrNjN7rlKi1iob5Kf1lUtQapBrkn09e3UMV&#10;wRTz286t4pDgU0goaTq70Vem2s0a7OYfPjypD9DZo0oaFY6U2ZfrJ0s3oPLGgwhZUsMlmLY8IwOC&#10;U9jonI17vTbLNyJPPL8aXhDIhREOo4MMJsnX+uE9YRArxiD61KBof7Ry8gmmGA2mtLQ0+udXL2lr&#10;stu3Unl1ERhB4GPQbQPjdC9fX5y9eHNpP4LIy/Td74wSeYz7+4cZr/DFBV95j4XOf3Dgn7zSrwf2&#10;DU0kA4doQHAOdqCNReBkeffDb9/CyLt/9/73f7gP685TEJRYKxdJDNEKja38fjVPar1+e4jWLCc+&#10;lW7RLRmnvJutWa6ajsbtBUzLO2v0dRjahGydNUMJ9W622e5uw0QeM4IiPo8kmmvkfS3NYgTWKC91&#10;Gqvp/d3DHX/K7iLUtmfwMRw5uvHn95S31f5/IFSYLAQXwx2mdxB5Q3t/PWyzT+8fDUTTbWhCxk5m&#10;aCaB3XxKvmyfGm5vNZusUfgCevnw+3fzQhSXxONn2k1U2d/NfngwTJYP9/S4gDY5ZYbn7S2fVHjU&#10;q8n93d3DevHEJ+INTbSJii6vLkadXeXUP78cs78/PZdeIOgyGnz5YtDog9aNL66/+Xqk0AmmBU04&#10;/rOZ3s28lPznG9k2yw/Pm1z5fPvkP74MGbwsHbfBmN+mXDwvjzN73EJO2C4f7h7YAVXuJCUFMikA&#10;v/2jBl86HBLN8xdXr16/eX316uLyJRpXsYHWB72A4QpZLRbpCvU3Vt6PElBLWGXB1BNReJzpe6zQ&#10;brZkHqGsTBFBSG6YgzqX2joBBovc4o77ag3UcqGqL34clpByyceFcRdd5166Ax2g9oVvERlO/zO7&#10;OLlbAIDY2zSfY/MPbMkSsJutvPv24+Pj42Iyly23efzwedokZJjfTwVCjGtbvSVxsPNKUuW6/+Hx&#10;883bj/d0AS6f7j9WDIyl7S4XEwa5PT1wBKwUqRtBJPzuu/cUbG7vHubgmxtRejshPz5y/vFydbP+&#10;q8pXl+GdWsoDnW30wJG4ilhCJdlT1d/TLiUkvp/+8N23bucl/JT9lDC7/Ee/x39SqUpvmZBcvJFN&#10;xEaDrQaNuBvZZ70L4dDWz68FgHCS0RRINS0lvIh9mK+ejfsqgXcAiDt9ccSUUPBCkAY4q2goT+dh&#10;3WgHEl4nkNGuhbSQknhaBvg7p3dwQG4dUFzMur170jZktJJzpjABWRNYAtBXVCVDbdaTDz9QycZH&#10;Px2N2SViKAnmmANkUSrzR1YuiFtxmMsP7x4X9/cLBL2mn94+kJ1CV3dE0O3n+8lyNed/Hz/d3d/R&#10;UERQu/z49tvfv797Ihy94waZ6/oax8l3f/j77769f3xYzB4fH+6CsVnZn3z+cPP+2+9vnrDZq+nd&#10;/Y1tio3lHXnQ28/URJY3N7PpEkUh4eyb95/uJkCQT++/ff/+e0K7jLxlZ0GPoGzaO2kFPfPZU4LZ&#10;uceslk0g2VBJdFLI/v/+8/oK856Mxhw1RBjdvNwN1qv36mx8dvHq62/evHn1oz//8ZeDZ75b6VrK&#10;2M7wHgv0LZAlUcbaFdUDu2FC9+VVo4En4bVMs49sH9fZI6A1KDwc/scKvFfRL4B4LrBP9hpuuZA6&#10;t1nK7VIrCzkTEEDCg/EzQI9VD1CQ1e5wqizw0xtaz0T6SZGfbu7N1zdw+KBm7h/myKUC0owqu/ls&#10;8nTAb4IZ3M3vb9dDNTilacxuP37/4eb+43tQjeXjfYXi0gqwYX337tN88und54fV58+fbrGWTuPB&#10;Pc4ef7i5+fTp0+27T5PJPblpZaWKpxHC44MUoafZ50+Phw4xEGDFzWR294DexOzx9v0MlkClruNb&#10;3t/cEmofn94vdh9vmKRJoS2U9COMKXmdSpyqfC9rDi5fq1UmGFQ2DD6IXX4TwpoF9P/hf74ms0k5&#10;Kwm6XT5FTo88gotz+dWvfvWTry/ffPXyq3/0j3788zcX8DxK0FWKpFzWyFpH61H0zpTVHUHNDihO&#10;PlrseSSmjZ45Z9FjDrEaI7OMVFHqjerN8RcqpOdPTJltBlb0zzyYtb8YJR/iLVSkJ+EhxERigXF9&#10;WjWOVTQinHGnfBkfkd6jJLdVLVDYfaunpd1AWsd1p49OP+qZ4uP7zRMmgy5yWzoxWCKUuCkys+Xn&#10;6XryVOkLf84+fn8DPjy/+/j7t7f33xPriMjw5g9/8/vH2dO77z6tH3/32//eyGfoceR63t5tl4+f&#10;P326wadUGWVvoWFx+2FCsLkjRljePLFU4e6CQoyHsLQguExhz7iCYQilxm82Z1t2ozuGcUgwjtCc&#10;bRT+p83J7PsPXw5c14ufPW/xL3/+5rrTe/OVlTjNo1dngAJ6ajWaQfmUL3788vWbn3xzfvXqi4vB&#10;5YuhPesOVTER0t6Frp++VN0lskhGlJIp0zdtKMD9toXVygvHg015JC6x6sVfEShJYEsXoec1fVKO&#10;1Uy3ttG6C4J/UlHA8c+sWqcPaxfb3blKz6PzSSu1/lAXbqsHElpVZg7uqv1er+ol7l51UyRXUp+y&#10;1MGENM1FHlQqThh0ih+zx/v7jUVog386aOQr6gk5YevPt/fY78r5F847Ux5O3Bdt3U+fvvvOeJa0&#10;0jiSIN0l2U2++3B3R4yqbu/xmOjTnnUl0OdPFSrRnvba/n5tO/ASevQWyoAzWb1sEQkHoj3v0I1w&#10;+eOvejoa28R7g/Nht02M7TRvety8Onqhlz8+r52/+eWvfvHzX/6jP3t5fg0XhPTk9S/+7JwnaP3P&#10;/slf/Pof/9MfX3Du7dCPHIOvQLGxl+KZbVGdVy/Px5cXV2c0KPHx/c44qvTRZrIeEiZhaLDhrfA8&#10;gPzRqA5VMYVyVs42Amebm8nuto8T6ZZ6FJ2xCjYsWf3/eOKgIYYA4sxOMKGycmKo5WHHLMcmrUXt&#10;erfe3B6gTLT7veYG/H6zO1YP9VblxHTJw6l3cdaFi8Gl3G4Pp3a7DmZ4qteq/bNun7oU+YkgaW24&#10;X1fr1fWmPnpx1azxieunKbzGOgMtK6vN8URce/WLs3Zvf9g9fng4nk42PzZ32MvD5oufn6Ong5Ul&#10;Gj/sZgdyH8lOtX/2p2eQ9rdv/9Y2HFkeIJX+08v/9c+a1dPmSGxV7fY4dBBp15vxj74aNg/bm5un&#10;ar8/OGet+9Xj/vJPf3KBlN9uuu9fX19/MRzA3ulfjgdnrwb25wEyMazzVOVPK+1e5Wneve53uqf9&#10;6bDd1C5eXpxfvv76ulcfNuo//tVrBpYetszJ3G9ffHl1dtliXOj4xZfj+rZa4zWZQkpUWj2cqk4N&#10;Zfjm9gCzkz8DRkRDEPx29GJMi4nyBLIf6id2AwvgBE5+6UiUOt3MeBz+gHGky7vT2bDLz1BZf9gw&#10;rbNZXVUIM6aDl+MqEzkZOgqiU69TRqAu9r/bHqqHY6fKPlbr/LnR+KnJgNFMh6id+KJTu96otobN&#10;E2MvTwzxRIxWokzneOKeN6GEUAHePE1OXVh01VNnfNZhYmmLbcJ6Nw5b+mNaWwpTOzqUB1ejVhM3&#10;iHzlAkYF01N3TCPd80zNqzfnjW29sVh8XFVOJ56JYiVrcBx8+dUVc9s2Dx/XrW2rUuWwyEGoDP7i&#10;5911o/r09odkM5Xqea38w1/882uWEcXtZavb7g37xKC9ZuvyNVgZ4f2iit5Dr0sBttav17qXNLh3&#10;1rMDzJDRxfXLl9co8PL8l28uaiuM8XY+W9GH2aycEEaYTe9r40G1qpoI0iUWdM7GHZBc6o1XX7zp&#10;nOhjQPS1Xjv7+mzYqjSry8GPvuwwmpXhrFi30xF6QZ1H4+wfVtV2nZPSbQ8uz+FUcV8PtWtG51Sc&#10;v8rQIcOn06F2PODwmk3kyU5krA921TUhDU9nTzeLi1dd5rTuVtOHuxPZ5wEt9cf7/cVXiG6ywRYX&#10;mvVTnamzlfr/yYTqsOMTNxE/ZhWxfdjrDYNkmyc2ij0hbGzy2BjkA3NznbfbbvA3PEVnOOgw6pbj&#10;weRZzueeIbpLD16DfBMCx3pXbTbqcOR6VQLK+rHWv2gzI1ZNgMO+2ea1wDG6XWbZvnx9VW/TSlOt&#10;rvbdSyBqZk/Xe91B/+uvRuhVLu8fFjxQ9+x1G0GS5rHxp3/2ctiv7Kqr23umpDaGZwiVxJf98seD&#10;HrfltDtJ6qkDHtRYYKfcemcXu3qrO+x26p0hNPjmy284QdXTgeFf0HaajtOFYnnqXzkkrVrdP4HG&#10;PB2IX4lOFg+niy9GTXPw1m56v+4M6rRf1Bs7UufuT340JOIF1j1tDoOX1IOap/V2/OZ1HwYrk3mb&#10;lR1Lfqhjc5vVI5eEhpr96gRezVAr8Ai+4DQcD6mwc5cxkdwv7iBbwRXFltCCsn6g3LV3ZTFw69n3&#10;d72X5706FNZPf7i7Wy7209n8/ff31fMvZI+yYM4VlnC1rTI/mZ2t1k9MB2a08WbP/lDpOWEvTqtD&#10;zluLtWOV8MwtbPkGkbT2qFppNaukkI06FNS2FCDqMWS5PayBeukryFMd5nwx/3e62a1rzTroI/Pp&#10;NwxY7tZ3h/rh0ETgvdtrcrt72LV2tzc+r6K9uWgAtNV63d4lsci4X+8OutfnbBVB4a5zOR6OLwbX&#10;F+Net3/21U8vMad8gynk4NXV12++eHHdr53e/NNfn1ch+jvymlIH5KN2td1arS/OEdw7rVcMh6B/&#10;kGTmVGdI3JdvWGXsymy6qZ0kYXA0sD8XX15yFaqbCcq+kyrFuzasvOViN7jsdiunBTIwk4+T+aHZ&#10;HfOZq8WH/fWfvOYv1g/3C6YWd3qvqJPW5k+dr7/o1kELTK8wcievFzOAcb0H7Nx2h247F781aLdP&#10;6x0fBjaSWpD/TY212Tlxj6qeNrZl+enhYXrAsR8mtw/v/+3fNb6+hj18uP/t3318ul9vppOnx4+r&#10;0S9/OW4CZ3DcD9aicL1YoXQ7yzgSMCHeMb43yd5u6SK7lMgjzhFcNEVo6VO3kJVKj11reNaSb8mg&#10;UUMsQDcsD4GEpAPgl1rv/BUkZBKPTO2oVJXRU5XLqptyHyBcRILABScChC4dbYNWc/D6NTwHYMbh&#10;5WvSiqsLms9k9I/63cuXX11ftHrXb758AbgsDouYy/j6yy+//uqb8/M3X11dvXj9BaT5sJXCcw7v&#10;od5GU4STaLuw2i+85uhC/EdUXAgeA9Nr1M9GHUtePFC9yJyZiaweDLMjrAkfnJuYXk9LK2neIiAm&#10;sETagpjE/ijp+1gxiVHokA0xeFHbjkyHGWvpW9BmGvUiQF3iJ0Nd4IDIofh80hRK34yFPGEt1mr6&#10;6bvf/s1//+GHd99+95t/9/eP//ajYw8hDL+/3bG4pGV3D1uYojbmiEo6wC5sMlU9TQ+yhY4lsJqe&#10;fgLCU+NRFfw6ULFIY90MiV69/vWwGagthIIaMYzNLmYiUqJNvlzhfocwV4145hUTucMlbNDLxGB6&#10;S01hQ9MLX5P9mlyBygXRts6OLxGDoPOUILJJaCC4wREawuEZdLrd7nmn0x2FiGxU3zl7MR5hZADs&#10;O8Px1VkJqd3mNAmGEL+525G/pEm2PCjvBN5xxo4X4SoC9eFZg6zuOB6dnXHzrL2bftAfMhqNzRHn&#10;ACcjZl7tzSsF+SW2tkineD4epi3fhd9oX10MiLGYMkh8uxEXM300ocABmamk9UgOcrhRfJZdWXLz&#10;w7jhdtVUYAlgpQJeSFRRpbj5f/8//uvff/u3/+5v/qv/8O//w39TqdxP4NdYLqXiAk/cQPx47NKb&#10;Z9+rk4QdMSPLKXNI1YWTsRSaamrLgjdZo+jScyaUWIOl5rFoE9JudqrlZXYQFDdlSXjDwdlZT41y&#10;V4glPSiqU7p4EGlRJ2p01RtSMCKHFnSDKwk+opAIheMZFBgIutQsTTdFsLEewqUUlDWtfEif7WQi&#10;Y+fiajAedAi/zFXkBki+7p4PuueGTS0A1DJSj3OLTEJUF54gNmCm3HseLMVsjnjvotc7x9xaWQ2z&#10;ja5ni5xOKpMDkxYifgIJGoezWbJtX1y4HEGfaxDNWScPD8RTzZll7+PmjnG4xJMbbUiNU2Q5V9al&#10;8YLIfLB/NyQ80DRBW3DyAQI8P5PjTa7NpiVdpai6fvf3/9V/8x/+YfIwkyPYJfb4giIjT/84EZKm&#10;OxDxzGsbkTLDNuRjWYuanWfbJjDrhMHyTAHVFYz2TZ0HUmYlWBokvMOP8BFdYs8JsnoRdYzK4eRm&#10;Ih83qV0FUboA5M5TSq1TgjhqQMgqsq4gEIPz1yyd2ArdzsFpQ8vptZaPM1q7D/JU1qf9++9oLg/w&#10;ik4jDsyJmYPxmEZVAEOYyhSK2iPPMSdOb3dGIUmqAKDKZKtisRdnexyOXLL0qWm2ap2x1XkxXuvY&#10;9lt6nrm9rWZSS9tF+F8aYnt9atcpe16Nc6YsiHsLOu1BOzWjRh9sWy0I/yMd2bFIvNiGWN5+oWL4&#10;DWptFEtjHidZIpbANuWf8CeIarL9FhmlcZZGTntGwsOS3gMUPPjiz37+kz/91T/5X/76L/6Tn4OD&#10;spTDFxffXDrMpzZ4DZnKrSjIh0VLO5v39f8DYdjJHg+td5WMpxq2ozTW9aF12uG+j/T08FPG4oRe&#10;XL1TtUkcrZBPrT+qHTa7fXVLttscjesrcjByyAPVuyZRIkcXilansWu2gQCbez6yT4h3WK8I7BbN&#10;Lh9RrxKjtZr9L14Tjtd2p8OCv6syQb662ezXT6tF5+qM76XIZCtbGPSn+urxvnZ50e+TXhoc7avV&#10;8x7RNfWsTevNF8NG9VTrkyh0hxcvhv1qk1Lh2Vm3QmZPDuiYiOGo3m3XqrhmfABxM/D2tlJtsQD7&#10;6mG3OtS5svvm6UTQ6MSTDqFhp36YL/hvD8pBlI4KI8lks4vEwcfHwZcv+9XDZnY3a2/neHfC1cVs&#10;1f/RNz0W50CuuDtsDwTWuxrB8vFkP+4BPc+n+Y6QyoLu7GE1ujonziWarpPOcs1PB0462ZdtnsfT&#10;9mHe//pPf/zq9cvXLy/I/i5+/qths0ame1sf9nvEpBVil/MffXVRPVQ7/CabBC4A5KD2FRbS4blq&#10;0XEFsU2lcKKdSR0a52UUEpsjWTuDHOAwKiE/P67KrG5wohH0EksbBBrBXICpSptqnBIbr91OdG9L&#10;XasONNgd9hjDedatd3tcTjReJGOI6akGb0tR01+VsysWRL1rOZ/N+Pv55ycaYb02sXf12qlSWz3a&#10;mumIJtoXtLTLweufE6bxWFdXUMaI9gq5Cb0h8uTG6Kyjr82IPi+SjAh5CnSLoaY6uZVtbhghSI/U&#10;ujUCvBiN40Vjyj4MtS1qrQ0+jTxem2i4B4RCuuKtWQMyPmBrNBByqDrMZ3Wsn3GYMYlUqv326ZGW&#10;AQD/RdTYI1IWcnuaqzMX1xBMQtaLP/9f/PM/+/mPv355We9fv7i4POevlAw/643PnGX6sk+AIoLt&#10;5xo/qbFk6if3gZ4eGQghSds6ypMaBEYbjfF7kRSxIBOxQCPB1cr+CvHRXheJRVfDufU6dSuWxEQB&#10;5PEuBJpMRzJsxzfyEaWfSIzWsKhtzB2zwY9mKLbwfKM3vOC80BfXOfb6HNxh20OUkMneD97e57+5&#10;V7teNH7LrZo9PagcqY5GBu8oystegmt4PG1izBgAwx5r8ZTFdZn4TT813f1GAmqvSknb3N1OLNrJ&#10;YMVuWld2vCwVDIczhuwq94pkxlKc3m87u3H2Dk+zmwLIH/xN3pe4JORQR0nnnEhy0xAnCOcr7+c2&#10;p4bFVaQXo5BhoVISAGKBagw8q3CNXuM2YAbUWhcwruuqfcqxPrt+ASZOUq0z1P35WaLVkjXTRul9&#10;CL3PZVFDw6ORGoUrH+ZGeuK8YOF/WRvt0vIX7cI2Pf8GNOZTXLZC3ElfpnoiLAYHmjK0YiZ7LqUk&#10;p7Nzu7lLJ8jB6XC6cJw2vgwwgg9yQEQV0h74vj2d7d6LizCincLipOYhP8BOzOk1Ckde2bA0Iq+f&#10;oG5tNzffw7+UVKUQkrTQlNZsri5NEVI24eoo1OUli7wiFMzFw9OK6sf9akEzx/r+nuKaGkpc1bWy&#10;TVn3JWwD2hzKBZ/evJ/bs2Gx6unp4YMevHCHqXTRFcEPPNzciL/KFVVLyyzCDl2OhzoxGTfIpxnu&#10;gLabAsm0NB5IYJQmhxzKbI6eXJZ1v22VgzP8rHptQ3f+PtRa+9rs8Au67V9ZWNJOWbDL4Q9NuqBG&#10;RecrTEEGwEvBkr4m99kapnyTEPKSYUPVkNrraAOLVC2SXBV1PJsc8mZmemDV3Ci7SGztUtjDN7Rj&#10;x0boVqQZqEV5OIEXAHDVs00lxQTAsUeV1vn19RCADRHajnc0Mqsusu1MEvaajeXj5O52Gj9hB73H&#10;rpT74dxI0ULXRkbLEuquvkHlcbaB51vfPU7mT3MuJlzqR8rNkFv8LcrVjyAPHz/czR9uZBMrrsPd&#10;1cXtd/fv3328Y6j99uGWrh6TkvmHt483nz98vH+YTw6ziWmCQn6qJtsQG7NFaOr0TosrLVJzInBr&#10;G6waMt56jogUubSKI1PJ9knlvngoqNzL9ueNMknZTEhR2Qir1gYk+wmnzCjSkOOkPgsUfykkCULd&#10;OjCj/FRpV0FsqqLah8qaGKFyIgjQV3JW/HPmfADAHNEp3zWr2zUB2KlDJMSD8d9AZwDcu329cah2&#10;zwhKSF+JO5qNbhOvdWKqDxytAVgQsQ0t+sC15XwilEpafN13usB+s1gS0rWBKuu1DQ0JVbJgOhYh&#10;szMEsCckRIWDcsmLn75yaBQhy2xzag1H5HnUp+8eRr/68YsGAQmJHg96pIMWmbjtqdHvVQ8HwE76&#10;pI/VYZfa1+YwXQy/GPKyq8+/+du7CZTm+cPT/d2n7789fPOLqyYVgtX73/3w4X4JJ2/zNPvww031&#10;+suzUbt6qq5v/93f3U/uZofDBKr1b46HV//8C+73t3/7m+9ud8vK9fC4/Pzp28qf/pNrHgJckmAT&#10;gJIVJiQUiwKn5HBOqFD0Bt2OhI9j/WIE+mYx6MALnqhmrAWSDcQAsPFK8zlKf5yDKuDnadd+ednm&#10;Ohw3m119PGp0AcXAkPsEGux3c4s4M9EKIZwsBcf4ER9lcGR6ZYhyJHnqchXMGMF+DnVYV62wdlIB&#10;1TPWe7pHOz0IbPJ/0ydVW6FgI43A4nLGlSl36FRUFVXsWeTXvAY0a9MxauaiTpeV0CDqBYKwZYMC&#10;pk3aeI0+pGI5pQ7+2vH1+KV0o1cY3me7Gl82fv1y1DnvD/oUOF+O6MfTSJCyG+Mo6OFXZ5qi/2qr&#10;uWGG+l/O1fLoHx/fff/b3/4BeOE4ff/2D7/fN15fBbHhB0XEkdV/zDTvGvGBI84qFRiW376dTCE9&#10;zG5o5FEzP4o8sYRADMj0NcaW/a2v5s0UDwvNViDJxjuD0yYQm60tmLNuUT7DxqXOGBKWBjN8WvNr&#10;Bqc5G8vWyPijoDXsy4YoBAwv0mTIxZoDW2HOTJE0wWQZjF+Efng0xQfQvFEDXuMA18fJfiA6bK9R&#10;N67daVb8TKK1lXMxDNYsnQOz94ftPhiKM3BsPLH/kB6gJwavDfUtJdjDH1GYABAzkZD4qh9OWq0K&#10;jsNW1Yjz862l2tMqpML/1rpQ49lZt4kCXfJSRN26kcoUe6Cy+OqLcRBNNYpUKlN0BRCOwwq2Ll8i&#10;epcGlQCorUbXz+J7q4NuV9VCqkLgCZUvz3gdL8G+djm8vKJbcDwc0bvVhC9q0bfVGV92eZAvXl+8&#10;vH7hHtKGjj7SmFIW/3LRG5xdvnn5k1+8kPyqz4sIqBmxKTYPmEmPz8o+ap6kK9nYK/2V7AbX1jbD&#10;qJHFgZoS47ppQRygdGJanGYngr0uhAWtuj8fGokmOu36ubPYiP+9G3yqdBunLcVkf7JOrnramiUe&#10;Ki3KXlRpBKn7py3hKMahZhkFUH9z2tW7XaCRRvVY3c5WJwrSBwuVpxqGs1ZX2+awwzDTL34idG+3&#10;dptNi+I4RnlHHxFe2lYQzdeeMqWpFA8AFYc4XU/O1+zJFXtfvSC54rDwWVvsdF2V9N2hcvEGApXV&#10;OPpVUCxtU7QCBNvcdX70tfMbqPhYDKRm3XdEGT0/Y1a7WqOhX1GXemVzOG2QR7hwYMIaJlzn5Tcv&#10;r84BbHv10Td/8rPXfWtTa3Lb3ui6g/Yu1rvSevnqHJtrA87d42H06np8fS2W15x9/T//hROjHx5q&#10;w17lq19+OSK3rq4HP/26T82NFqLttkpBiRLiSTz3VMWlnbab6QHfpbo2jSXLQ3s8BhynfGhBvwpB&#10;Qb93xMg33LDKYXG/rFP5cu+2i6fm5WUflsZmhzwdhPAWmTTurDPGm7AHWATmSFKypbjRrP+n1Ef5&#10;t92ButaB0syBbyVdx2tUpVCHiWtWbiGXBzxZQ+f/8eWCGieqi95QRmFZea41rJrwa5t2d9hpQsJn&#10;kw82Y0pD4GVp3W0RA3AAq9C5meNFYQOEkt1t9gcU+Y51yo1kNoIkhF8Ukza9s8apXd1VDk8PNSYB&#10;1nv0weG4j4OrNqVstURvYM73WngfTsXm0P3m6zO6/6tEDzx5o1/l4lBc0m4jS0Qv885qqQSqznpe&#10;++KSeirnZ7lvj7ETCPZQCDm2r38it6Fe2S2XhxRK2y0OY71x/YabT9VmX10+Hkdn51fXQ+qTpKM/&#10;+fWP+7XqbrlYUVY7ezkaA9PMnkbffDMC5gcMwWg1qyBKXtLUeVljyObrbbNysIOtvltXL89SBAIT&#10;BZiRysH7s9ZYDiv5x4VPzro0eO86M2DPL0ZAUgeY7XuoHY0OgcLyML6+YIUbhBPoEVdBr1iSdHsl&#10;vjV3UyQVS66+jAERcWRGLeiThallPEWfEdW2MOUwj9DJAgIGIbD3FWBgsclwQ2FgclFbV0DD2i3m&#10;GkaXRc4/ujRyzAZMR5cNZhiuFbHmYiBpeSntAhTC8Aw6INwNcGWaOEWX+wToYv0S9ZmYHc0RO88d&#10;W1xEeipImtgwSW5nGQJP13P+b6s3HvXOOVvE3f0ebHeGvIgYK/Xa6V0KgcE3k08ZnQIKlX6eTZdM&#10;hC6blKIDjT2sBN1LWCPMDtfGlyC2wNqSDRr5H9q9vghKpBFCgdZHSsblT/0/Sbq8FukCilBnI9Yy&#10;c8miz6yjk2WmGff/QJ9s64/CqBpWEbO2hSSxDB1dcNsXocgKaRZkOVQqk14xiOQ6PEPUfXkz02nB&#10;eZVxtib5UhHZdxoPJbZFZ46ld+hCUWwhbSMiwSI3tgDMXUWO+xG28RzYg6hqLu3EJeQRzSXUuCjY&#10;uQtgDUZ+ud00XMAi26Pn5NNZqCBubNxgIP4s6RBjzisL7oCfoqR2BsvHhiqOeiD+Gt1XdIAlM/RB&#10;+BzwS2eYCL7TL5Eebyodzi4in8kXsgq7Z85yEnhhBHwnRlZdOpapaXmFWFIYysAkIU6o8FTAgw8o&#10;rAUPceaocmg/z05RZ5uWbnMpcfgIDgdX5JOBbVLiVZdObNt2JcWpdMZ2sigCFKjK2NOeaXdQxDsn&#10;nkocyu/0wnFSUrfWGIjoCA9w1jTKBtEiGlG+CqFOZE3cLRmsfes5u26Pgwwk+FKaVOFY2IRjwPNa&#10;1ZLWCRFqzMNCPrFibPIMUNjkciAaV2RcI1jiPVCzKno41mcsuNmdbA4NkE16yum2KY+ziBxaQR4R&#10;GynIYSZMeRGEF/jVRYW67cXA61brniHwgh0xZo9uTgFp7ZCNrHt0U44rJOlMO+c0cuXYZWSXwoKu&#10;QmaahLQuJ98RYWGoGtktLZCt6R7w3buYHUqJBjqYQCRMjB8t3C73XUUAMAxV/lT4RZtD/U8NQJcK&#10;0TqDQ3Bx25btrEgLiKVn1qa8mkBGVDx8pECJbjc1NltJosbuXRNMYKOMBfVGSkAEP3EDFWOwfdhu&#10;1pQWNbicFSN+O/+1GKHrWt90K6NQ6PSfEG5rWxSZI/xqNyj5uHaFe4zcpdACpaJx3/5/OmgY+MU8&#10;5Gb/vEsTLaGxHU1W93AEpDCqPGcyAO35UyVI3AMwJhR3VHvRhkCoCx65n2+sMrGkTYBo1Qr8ZYvK&#10;0OBQXlP+xm7O44BakQoo0uMDcXlHae8UUNEi8OfNyghj24K94MngJTnWQyZjg+FJfqBgfmVHV5Id&#10;5U6sxobaCgjjoorGEONCWeVXsNbaGDrBLTZSeEdh81QZntu+1utqxeN9TPdcWSsCRtmSuLws1DeT&#10;H8K2dOsKWOc9/mPBylTUrEMlgwVdpBE+s+yjj3F47hqxeMggpLsgCiSImRYr/KLX4p98cK1U5CM8&#10;LTJCLATI6MnhcPfdfjMqz6GEfTy3op481gxGs2dN1UO4OLnMVgyPYu3qZ9kBLh9IY8xnjV4NMSd6&#10;XcfWM+dZ4MtHwKSM8I+MiRi01OGxxQIryitNBF40nZ3m0R4C2HDcmjnJfM6+LsauxsGZYcJ6272g&#10;6JF5ZqafOmqNkBQUmi1T28u9tGGA96ojnezd9EqQQl2d9bhLzjT0PYR+3Z3W6AJ4zaaCXtPRLfyZ&#10;iaZorQ3F7EBVqNF9Egkl0RpeKjjuGZTCEDUux+xZ6dCcJs3XQni7kGlwhUEOeIUAuJFTUzrLthWR&#10;7Uh8OuNI75zQpexqBKtijmV+ZP6AsqTphEk/hOR7/396RZ/xUht1OejRyPB6Z7pUyC6yzc3nwVmF&#10;IHPQ1IdqCh8SA7j73TGkRYcaZpdZYhYwfFwrxRF6bVp9tV5hm6Gzce3us4TJY9ByhBvwzDvhJcPT&#10;0hBwf4ilMW0GDLGVqrZDeI9u5oR1wfMUjLFg2+XxpOo4Vz0siAA4CcPYbha1KCINLiiAhEq1PTiC&#10;Nfq2Q/gcBjSNrihjlCf1TxIWvGPqDrCcZIjPMom4rgvYpfDLh+dXAyo1Ng0Q27VgCCp2xVJZNVaa&#10;gUcTmrDekOZyQ6WgT5HLwT+J+dtN/RB9tMwKZ9nsL9Oc8/cKgQV1BITIiBwWyuMT7hbfXeDi9KJJ&#10;VzG/97a7AAY65trREHJWvU7dylpR0UhpUSPjqWUVI8PnQLQskQsQCkWZF4Wp2cy4ZHsKOXtCaZRs&#10;dT5ei6Ty+GN/Lg+vYBMxrLUh0S5ZZVLQkeRIE4gbp2vOGKzGuO4s1qiN0Rypuu8GoNIquscMpkcD&#10;woGhEL+noAW7rJvNfDaUQJWCsksjqla2/UvWQfeVJ2vxEExGLVp7rpv77juaN6uton13iEWwBY+a&#10;y5lutcRjfE8zmi+7B6j89o/nL9c7B7c54rk7wAWIWdj5jQGRuyU6kVKPfliYECPqwgcK4awVMVW3&#10;xqKOmgREJXSSWf7xSdSI9UNkEPDDYV84ZS6Uh3R3KtTlIbEZ2XPnF0mTsMXbpCOMqfyNIBwdC+yM&#10;tT+DiPByoutgHUENcbkiGdxk4hSzBZQsjon3YzitW8Nnz/cwA/iEQthKmJuRt2YPko9gwrG5aux0&#10;M2WeWsgGwr5kqA52MsMolAn1Bc3AttBZV4/IdpWJXk614mRRQbbU4WYaIUpUs3Erwu/lahsRB8Mz&#10;6ZVuS6rAcvLvBRQSYwQDs3XPKakGPfEywezs+POSTNH5SlFaYkdupE6p3mEiKV42XdWtQd8kwaLd&#10;YU2fLbAbLxKR2FjdJJoZYxOZNENPWlxUT8wQUG9GFGwNTlKuVamM/5iosOhnV2cyJn0tgMEYC/4H&#10;qNvV6JyRiGQErBuorIzXxTQs74GJEDKIKmyCs7BpuCLpRVaGLzUkLHWkGO0pN8eh4FYmEEsmIPcR&#10;V3aKD2BLMkGHMLVqEB8ARdXldWKbBotA1zttrx0L4icpb5E6GyoEQzr/7aPk/ZnRemaXJrQtW84I&#10;LHmChUgsXdPpgHdYLBClyUDU1Yl2E+dgN4wbdL9WuFMTTnDJt1IlISdlfWly9AgotkGAx2M4C8bk&#10;wBRRmpC3WzDfaqqxbjtab/kz5Wf1Ap4UxfOLQqj7V8B9tRIEmgVkM0DSXCOemrYi9aRSC7fiJACp&#10;CkCW2T/UyGeub6ykz+UdLayzjKrW9bhL8cc8JOUrtTDBiBLCmUnHw8RlaPQ50JGyVjmw0HNV8RFg&#10;ZZspqpU8RF4Dc6tNWtihHLkcfzMOiUOi7X3GThjC8yRMdDEDS1kD411Zpwn+SLEl3MyQK/QT1lSV&#10;68WqstnOL1LxBTtBXyWRkHY44ykcq9M509MhRMC7IZwx9B7rqzE5U9u8UmPhVoi2WC3JI7BprrJZ&#10;kmmp1iAPqKgkbLI1WFwq43I80qLLY9lEEsQimYOt/4oPhV9gpEFdxZMOt7dkXQYZZEwZ8R7dfcMC&#10;FSDnaGcAMiSdCzk4yYzxi13RQhVK8ckOSAzBvfSY+2NxxGVEeQos2r1Umvk7Ee/o79vQm0ScI6I4&#10;Cp/gbEN5B+rJ4iAdOpV+aP8gBFl/mL/P3G19QcblKhsaxEWOYlpsNSaGsbrOMh6DEMOrgyzNygon&#10;8iXS/ww0g0jRvkF/pzkLkyloaI7CKa7LGgfGAbSHeMk3cd6epG4eDBcHN6Ry6DtghYBLXoJmUjvQ&#10;Gbf12y5dMVYaecRbATV4rHm4c/yJLl27VCB67b1b6QSkkkmQrNm/Z0rozWG5lF5LpANGh4SC3hsO&#10;CqI9DhJRVJG1RenCkpRvBp8pzooiDcnAgnNIVC5SM797+24SRp50QoMa4wc+yfg46gVhr/P/Tahc&#10;0MxMs04XiRAb+XPgwujzMcy9y3/iZkMhsbyUr9eVgghZtce+vf+//z/vnNZlNpqexBSmU6QJm1tO&#10;VoqEfqK5VrxH6E++/RbB1wwlkOvoD4VZkYA+sRzpMBVSo/wjgteRZM/vi7RpjjMBI0GALwIMhgUg&#10;r+GOQM10uJWWrsAOpDTKHm6oRftCHiCxFbkrJSThoF9dKUgnesRxoeECzJHr2xo1GX/sapHqJKTC&#10;kaqczOfpcTJjMLI5Rb3SyCxxJ9eGRwlXGULOLJCF8CsPn0GnvoXQSCDcKOxDw525EVSsMbKe24Rr&#10;qNWA7G0fVlzmPXOEw+8U1tQ3hUXl07PHctWTJ+o8NZU4jBSSVAs10w2WZnaQg5ohCIiGEQwgzGMg&#10;U+bsaUmxOqruAbc0r//8n17Iqc8LOKcp0YkHJ8WpLD/X0nMRuKcgi8G9VDdE/YA81hyJxSnOotQC&#10;nWmTGhOTVkPb2xkq0A4c+NLGtzYxe7BPD4+mnjCpEEoy7kvoa476NNYlE0JjRfy5uk9limQmv2bM&#10;A5yz8WVn0O8K1xTFQ6myVJAvRLKBJGqdfmcngZXuGPo8iQGDdsE2zGcZa7IRiADRyI/Cha+XIV3r&#10;208f37//8LAEb2Ct4GsIkjj1AR0bkx3FyFRuFqXD+qkZhUYzBbPV/iBbBIEny4fcsBVfRK0IjLE3&#10;kGYpZqp1Lk8Q6oaEIOM05x+NNKAiekl9Qr4O+mIxXdaV35WKvVk2SnIy3HIUnY/o1Qg3RFp/dDR1&#10;ewmZzSdKIBdeb2xIgtd0vgY+8HczARAMR9KdxWnFLgSY04QSvrz74VAGQn+vfM41hHJZuV5IiP1Y&#10;0J1DdYtIqVaz0MsVkC4EIIyD9ptaCGUBb7jvV2uZBh6AZ8MM1VqUQsnesck63AwV8DDy29h7MXqo&#10;ZxV0elpDB6F5MtRF19SYfqcCk0YBx8+G9K8f8DEdlsmuN9vDCMDikg5EDyLkYUPpMcVbCVVoZE3l&#10;QJCKhBhwhD4nQ8xaj6nB/BC/YI7hqAwt5JAezlLrTp+GkX/ELr1AYWwG142UtmBfwA0pE967eEIh&#10;MQM3EwEtQpOWDBvS6d1yFcw53XMwZq2NnegXuLkykDvaFlIQIl2eK1fSWa4VTRc+r3T3RCKBjbz9&#10;MoCSiRsjOuEp5PDoN/r3tRqiwDpWvB91RpaH5xMeaEMbdjE5J83MwvGSFmwc9BjIzEMLccuvcSCd&#10;NRqV4KCHiUzKNotohucBu6BlNdWJycRnY7QIy2BKEcnSctMYXL3Atzvu3NgpG1lwNRPFRBcOPIEG&#10;Z9d2XsFX6lyCmp3B7GEhez2COj6AxQVHjdywNQzWvMvsECsMpvG14Rc0naYhCOPXRMRfDYttbfjq&#10;5YvXL4DdMHSe5BCucnVddy9UwqyEE4bbLnBh9Alqa0UzZ8mg0lttUO7cAN4fW7L6o2RkpvT46CaR&#10;Sg7TaZ9+LZajRPcJvvkjD4uwWISRhfeBMhxUoadVtVEsy8a1LHuJqEVHcjAT0snLCDag06EfTFcj&#10;SEhjOZ20FurcU4s4/DW8OsiXwdwjAqyQcAZ+xJhkkITs3mQFReN1Z0JkfTOJqUkGZoDTRTwR3+gC&#10;axgOWBsL7+BmriO8awxtChOewNKmR1RU0mwLkM5Zd2cJ0KXNaCxBpa9GMOGwTnRnIM2oSKINMY6F&#10;NX+026PFRC9TCUEAHRX2AGZJszW6HCmY4zGkb5RuTEwSxsNWLA1GJgSotmy0peqIIAivSiTGb8l5&#10;ZyOcHSYWVLin1hGFOgJtZAh8RuiE1AvU6VhBPHPsfOI7NXucoJV38eOQHc98HtdTnM0tT6ZqoCwt&#10;Nr+QKMPClFVa4YREUcoCaZbLCgn+RYPHikDQXKMYeHG7CtiQaVNiB+cY6Pf5gIPxqyzDMmnJVkNs&#10;uN/vQUuLndw84vpiNBzMiNFONQZmQBHwcM662XyenX0Yg8hBM9EahzETcR3BUtOgMKR1EZm9Yghg&#10;wUV2U4DRSLybYeG/G33chbPEOQegjDkI7ovzK5LBY0PMTS1wxciJS7D7oWllsgUvzABAHkrpVlFc&#10;C0FxqDpBA0IfM/PVcTjOnOAaWA2MPmUZ7ZsCm4KEhthqLhXsUZRjhQ4w8vYKxDSunKaRtbcTSIjJ&#10;g2A+I+B0ZNAcp8GsIaMu/tizYKzK+nqAS8QVpI3H6GmpY3YykEM0OyF9MH4ezhMf6+MakmVBnOrD&#10;y8xn2GBHbgAb0IRvIePDgJucCH6DrW60KOlusfKFXW8QafYhbU6lXi4pJjGIbVhpiMXx2M3nzsnU&#10;cvS98GGMJ2T1GT8Wk+NpNPpU+kRwze1KhCLLDPMcD5mjrNUz0NF3CUYoqeQ7s/s4PREwmeyUm71e&#10;/LwgYkq15gNeU8KBDBnyWOll9BBIrHsWRVCJhsLHN4gJfij7jBgkqoPPKralWuzBTGGHWF+77gYV&#10;sbWi6NTqAyIYUHiN9WSgsz0a0jDZpV3FQW4GJNGq92VA9kUhYnsFDJT1wSTECUcPBnKR97FsmLif&#10;UbW36rkG6jLmmbCtGAj2xGEZx9XjxrHXRhMaEWWga5x4Il/PQnIZdlxHw+ENooJLBkUThrR0TVgn&#10;tSITAvUXTjEyTzh2htTmzWeWUzPjZGdsLV+Ct6T0LLxqwhXRdgXaQJTt1xNF0btbyzf2emYP6OgC&#10;0+eyZ0VdTItw+glfoNgtuX+Bq/xDuRtJdn3DWEtUN0q6YtxLo5Rg9AAyA4/i0DNOOtFO5Ef5IMeP&#10;8oOllQLwy1FqMlgzxEJyq8iLx3yp00LZxeNntYlMhGEiwS+hA1xdyJ4H0iWG6pImx4z5WHHuCmAl&#10;VRIY69VUAC+HwI9kpcW0Q7qP7rsglllYhuBJ/M/AHo2+kFmyMAM2glu62URKTZDafaSMDazKkFKd&#10;MOyFSB1bQ5WGIQiYcM1lrVFvKy04UfLJ1Ip0yxYsyDUyXWBJaEujhRQvbAIiiEoHzfKeySEeZBYo&#10;DHpbLUTsNC9Gl2QIjtIo+K7Dk30q8ZTAPzrt9Z5gC2gNGiQ3lIAxN1Rlw+howbtV4gZyo28lWwJ3&#10;gsvxHfTFxwUqc3FHZSS7Rea5hXNqCKH7RByUGpecgWSfieozZ5P0y0SEwo5WJ80yWhZ+VwqIJZcS&#10;Ogm2jYeUvHqY+M5FP9GR2GlsYxCOQLHed62Q2GYm80SRTzxdcCvdQj6Zi2NEYwcTdwCqZKGLmjzJ&#10;lKogJM6HYYhtFjKxT3oSDMX7bqKdH4+70f5aBg9TxB9Rssxomw5bz2edA+Fb8P9ZArulMsG8dlwB&#10;hxYovlCk7CY0+TaxzYlV+TTHhK0DbKS3TCA9ILfeKf5Zn0VTmq864PvYPIE6Xo5zLjIU8lrhUhkL&#10;QTnjiZnIqWyldYn0O2hq1BbFx9rpnuZli8KJZPnf3RaynfXbzFtSMwfHn+WAysDECZyywrYJwMqx&#10;iuJzoVrxGIYJz+4XU+vDhyPkUYzmdk67RiGt36z1qJfqJeuC6S65rTVuBnzgqEt7iyVGZ0QlU9UJ&#10;JjvGRKdAq6Xw/7TI1iHSOOymBHlI9uO+GndbpGrxOnwo62qckmkeljl075oL85QZYZ5NpQ5CW3np&#10;hYsYIIPbpTI4W6DGoUPQPPvAvBtuB6lrvkp/ihFN91DKhjDGCHfZ1+SVmBdhLvlUVgb3jNtScdh7&#10;oApWusxYCcH6ODGD1ed4MMNojK2YluB4eTo0IaOIl+5BssxOi9lh1/BSQj4eF5qQpeMnmLSXmtdg&#10;I+mfo7sHNpzjKbc4bqRjwdWYTiZkVhI4CQ3plhKByG3ALpbGI7BAOcQeq2IXLVI91xqNq0yAdUE6&#10;jFJkNZBIJ39ORMAUP0FTmS2Oc03G+BxeeqRSaow0nQWwYi9MnDkXRJR2JyXD8lLFapJimJ2J6Xse&#10;/d3E73yCBALWkXKIWXzSH8WpvDHQamJVoMekqEjFQzNJN4zgRUEMw+co/Rj8I8gWmagmTvvCExtZ&#10;6xVoNAMkM7v2JKjHScshBq5rsVbok0/gpAkDph4UWWj+zyqcTIZsYEDP8AgdllKQ4JQ8xBujIRu6&#10;Q5ySbZk8BAMRyDWMyJxNsqcubcOcve8VgxF7s3JcLZWAyReMgUcoVUkZpxEYz2mWqqY4ql4zTk6i&#10;IauWwCAcLT+Jw+OllhTkheSihR7zPMo9SaqJq69Ii3HCxxJbulKl+lG4hkFMo5Xq+Sy0syAmakGq&#10;AxI8JUugugYnTiVFOKQCE7Yq+K4gxvYsRxwSfkW62zyxmZQlgztoAiG1AaWDIMya6MCEmW0Eo6uK&#10;WwB0NgS0aZE5XsZFPk2qJJTTQr+wnlQmTPmH+22bOuvgYEgVPpqeI5VkozouRYqnBXNimWN57Ed1&#10;M6Pi4MMQ+WGXYV8HOBCUUm7B3RU4lQ1mqQyRhoiTymbE/Du4aKMDFtdMbOFxZdFQQGKJSBcDeudy&#10;xrE4lMVI0jupQVdrJHxNmbPWS4UCrBIJiCVYKCfUhEE2ptXGOEb/UsPgEeJRhekDMnuOrWOW2FJw&#10;LaIFqScbodqwIuigSfMvhLMNrVuDMKU1GwEpnNaZON9KZsx38HbeIzMZkwikLm3PUMa4yBZ1ibEC&#10;kOE93vovBUF4eqbwhloWqxzL5ngpHh9m/BZxFRNWdoSagqcybYG6CnMc8RrpXBKOOmg+0aWLelrG&#10;zgczdM1DQ7AEYEyemFs3b0ad3NuYMbXCAaXrQlyyrDhhOlHR6ZfWUaoxKRdoOjQSfOaeapvhISpJ&#10;w95xYVJr2AOIO53I3CQjl5PgIwQ+MLEL5yalufizUk0LGpK+J/X9fQCpxJY2SwEwFJmYeYMiqQsT&#10;zwQyVVYvrM6mXd5SJLxj+5tSk+a/RLRFPdJHLG6QUbGujlllMp94AoiyVu4cJl+KEhkppT9OPhEJ&#10;cndY2ZdMTDSFx8wL8SalAEdFaSvgHJOwOSEBESgAyFwE9KPPRittiTh0g8xLDDwr0N21UIPWjHiz&#10;X1kCeQtEniItr5NvwUhsN1O6hvA3I7bj9/VDPqcAIDbGGNCkqZxu/8sr6NbT5jZn8ZhAndatfecs&#10;E6u8yTwlq+7rmLcLxKWOniSFAJrZRfv55zvqHSmRexnqkGBowWSqZ8khn5kkpfU8SUtwIxG3ZMDk&#10;uYHzrLMRJPpDFjO8Q146OWI6wgRMcei9UdBe/5XQPiczqIwOm+qpUg+mQY5FslDs1wXXzFA/xiL7&#10;+QXc9vjb/2eA7F0TAgnF2s/A6qRbMU7I8qfgGUGtFhE5aCuDnhJieI18V9ICqSM7EsKrWaa0ES0x&#10;+KejGjgjZ/r8Uu3T1hI3rbdPzJmqda24WD7hB5qsOT7bBMBsRn/gGKK8p3pSfFFyQ29VYJsEDAk+&#10;LSplyqeFk3gGr5UYMI4myCqvwXJvGZIdWN4BtfoUa+V6MoVz0nkn2IhJwQaZbSDUQRjbFNTxYKO1&#10;ihTGBaPftxseNV5P11FOsiWkeFEjJ4kgmYwIwqZQf45ByStDxuAfOZAiqBINwt80bPKEBaOU4W11&#10;z2ooJW9lynQZAsSSFr0GBnu8r8ZeJ2fxGZWq5/ZnjZzNaEbvpX8kpZSUbXgkGzySxaQq7y5rElh9&#10;5XjDvZDL6eYZQbBcnB8Zo5KX6V2iNSXJsc5erMlQUdTWqCTZNf6y1sTyCFHZeOEFlExIvE9ab/hV&#10;65Aqc9h9CVIuRCv5Kyc24A1dixJh65xKiwCv7R8IgmRApuvPq3GMMat2NHgpKscngjgBLttHPcnB&#10;mTJkNxFOyudWxfWNtAjhUFE6wTgHYdcPlsyG35f1YAAZ28kh1csnEw3qYW4o4hq+SlAbMz5NbpKk&#10;8O6EvRI3x50aQHHf04Dht8DRIHaPyDbK6/pINJ4w1RxQc78Q+4xePRserNQYPdsiMIZ4qYDpAl0Y&#10;YVbrRGEASvvUMFq6ECS2zUFt6Yy6htChmyEgkUSMyQ5jHAu+n2v6M8goSa+Qhd3B+PA67em6Rt9W&#10;kB+IzaAKFtlivpzBoJm30O8qeGxngKiQkBg7kO4B3sZ9wwHQ7+hzOshXnD/3OLRQK6Tmi5llkHqL&#10;dSngY/49QY11Mg0n7L6z0XDssufQmqsnRinaKhhnxBBYWuMlmrZdK9j8ox7vOySpc2SHNGYxWlSD&#10;owLSd56Py8jvY70LFdT3MBAsVV2xbWWqQhzimrtmfFWJ1QpnyH8JwiCXF6UD+7+3oDNEi6yOgUO6&#10;Ym1QEaSgAqehiR0IuzoIf/DwBNg+ilY7/tMyo4WEgNWGAHoF3XCCeVbJ40rX11XH6V3wT8yJja2O&#10;655zcuIDjPycBV7YEApwZNqSGA6YAfQz1I2c9JU6ZDJh53/qPxDwIxb3kLEMKeaxXW1aNXNwjDIp&#10;ClJKVvEBDVO9ixJ9aBlsV+Jz3gCEYeLXrPMS6RPwYpcdjhTwJsGFryhoJVGzQZuaHCXadFTO0y+V&#10;/DB3PknDswezIurVTg1E59E6XjHCRkSN8pXXxUpj8BI3J1S9dHWUzFXchVE4bJb+z2DS2XVFzMRJ&#10;AEQ3Xqnw0myo8Oz7Pg7KzqTBuRViCkTy9Ao3B7th2u7XaQBiWqku+zEhd1t9YlXdTFtMNRrJKlPV&#10;DZvBO2KsI2UTs+egC8hsqadzijg7ASWKnJgFcGU/tMZOcMjJiFHiemeSkU9mpzQ6CCma0PeIulFw&#10;Zo+ttiwxQHo4GKmBVDGmJAKUm9lGayYMUtA5WfrK/TTaNP6aoh1RV6T0nxOWOAnNPzlG1vgLoqO+&#10;TJiBesbizsVvmakplKIPTj5qVG7xzSXwDuitDDoSMhke41DCm+eXJQFQF9cpJLDjKkJk9DbhW3SZ&#10;ZjqSpYS1QgcMFKELEjt11yYcbnAsN9K79mAKY8bof4vIyWXSSsbwCv0RF4y1i6G95oQIipYA19DN&#10;zSM8ikm2DGfzU+SCkmOnjBjvIRuCbeUmWvXgFdRHrSzZXLyqMCsOojAnUtU17k4vk8thSBaxAY9I&#10;SrpSRWTWZSCjMad0DP7Rlk+BAQMuzKps9DThI1Z8doGWAEO6jNMTeDe7oCm9s5TwWccUyXDL2O0D&#10;v2vko5xeKR0U6D3lYM6kV9PbnpjcaoC3Ks1skHoEk1jAlIB4BK+DzL4sc2BfLrsckxZuJ68ijmye&#10;nfGZYdlTrRZH1yRXGivwL1hMGTaQlC/JmvlzwVn979BtvA4SIc3MXBkdTLCNtDEV6qYplR9RvH1h&#10;4cb8FmCLJbepRdTUFMwn8r6lJS5wphbfAWYJUXNaiv0OdStTjqMWaRHF0T4ymIl+WRxSH2EfW4uN&#10;vUqinwwnw9y8BuJoDuUrKGembBrEahgi4XmsjFyGvVWIVCKEhWT9S5YVRitFeUc8WJ4r1DBf3RZB&#10;PqCLmrar71ImuJMhks5b3t4nsnxibZhXdFhRaN16REsP4vn4QoBy4/RCleqRrbmjWqsImpqQhNEV&#10;Vs9IZrrqnOZm+SnKhI6/k24hozOIhfbHpTGqxje5u1jqLHkQKJbRIk4SYf9/UNkUO1O6jBJZzEeG&#10;gljh831C5zbC9a9NykQneucGPfrjwt0SQI15CmYs9OPrcq6kJ/Em+QqwRunBQg9urGJj5g0mbRq5&#10;XAUJfRApjSIkiwM9ANMQascGe0B4Z/t9TEdEf1Mg0YQHsedyi1KBGkn4sOUMEwqdMcYZjUM3wZqA&#10;uEzpfyrjslIt85PW91pBzMcgfDgj84zKIsbEV6damHNgRJC87pmarlkKVT9wiAOto5skhEVRy149&#10;ijBzoCtAHGZ7rnHqnjqtagpVDurNdltG8e5Y8M6AeAHQzJ4LYypcAOxQt+rTB00Q5Cr+0fBLkenC&#10;oNU8+DPG7xkKo0OInJm3nGAi0HpiAfHOeAjtHxUIgTGS2IAkFvsTeAoADMiNpBUHQY7manCvuBpj&#10;WRtfhc8M0vXyWnB7IayWlFTaRFOPyqniA6WmGyepsqIFjNvywwpNyF5QaRLBHQOTGRoXEh+nUnOb&#10;/Cfjb7kCXSqBOu8SmhSqtK1l/HsXCXi/PL3K52jDWSYmpsaa2DhoyqEgQljvqS+aK2RDS9pSiBZp&#10;PypNUiFZoeLm7bLHMFO5wCgHiMkRCSFBiKQElfk0J4tJig9oYz1mucgRakyvj6dT+IbmlLI6ycF5&#10;jx6JVWC2sO/Ja0yCwrF1Z3MtUw2PJpGBUQxMUvUECL6Dn1/amYi1jH70agFilCOgscSoOGoI3kE4&#10;zATADOv9MA1qxp+bw9I/f/CiWwzxGIWq6WmPV7Mew9+IJpbdS4OGZFMTNcM4owe3NEI/xXtHklVn&#10;UYbzevU9JFH7FXoIopC3I1rcMwKB1YY6cKRo409orp0QXaHRAthDD+l+21Qn9kIw7TuLAWLlaGgx&#10;OGWn1HkBz7IVRbl8KxkuftYtNVstKGdSMSS+DCcjoKo7DzSY/yRkgpQZpDnptbgk/inVDDbf19HR&#10;uDNWTMQxBAM5QXPouOiaJGpOMsvvQ0YKqKHbC/FDOQEDQsEUT7dOsVzj6DRZdfC85r5HoiEUew2P&#10;4YqzF4NYFc42T8s8La6tGVrRPoxQk4fB4Mo9E+emCIpAj3lEUMoIkdvqqNEN5KZDcECNr20JKJh3&#10;UaIQoylFIx2zwAYmENZlyPNOjc5PxL7zWXguGfR60vxzPt8bANNsWWPqAvdG+6oR1+HEwzeGXAWR&#10;1SNNRhEoFHstooVh9Tv6Vu8jlPlc2kB6Gh1QFMoEDwwMggSqyBBImiQorKL99vHzzDOAVPK8dCvr&#10;COmOQVtORQ4lxUybBE1SqqQcLUFfDNpWDu+Pe2CChYicowezWzguA37BupRCDEkZ/qlhTs4Wponm&#10;MUSskm7GStgezT97kOXDezjyA8mBzfeNvFI5C9vTkUDyaj2rgBRpUsq1BC2iD7sYrYIKuEAxqboH&#10;FsVvjUnSUmtZvIUpc/gf7oG3Kvh2AjCOZNwQYEvYhYrLlrIND+B48ghVmMZb5rHoyeryQ4FALX8f&#10;twgzIe5Gt3qLKi0DYw15DPISYqX9Ec8UQWytcEo8FqI8hklxU+S3fr0EpbCQo+050l6cqiQrwsB6&#10;FkFXJxdUp6FpJPAdIdeiVsIRabmsaaHYhJbA8p1x8vhnuyI1YQKs5krElB4yt8K79Fz+1PvxpsjW&#10;8Tw+4ICIoTK0EzEf5nV10zgGV2ot8kJGYRobt9DXDVSal0/ol7pJYH/ryv6TqxrmIlbQm2RD+ASN&#10;yBSDXIHjVJ1IR39jdCT0eiJTcK61EL+J0/USc9VEK1xpR0Z5DN3+MNFKxKEFtvEMLKGYKhdTp2N+&#10;HJAzltgbbqFUvDVl0SQndlLV6Avm57Xq5qDEp6xGv7Z8tM5b6ydDY4ABKowyulhMjzXnRYptnld6&#10;j2r7AqWlByD5V+84BdhPK3RhGEpaMPMOcl04udIYcsE8uewIlN0RsX0BdDVJBpDBLTP8W5QvOIOQ&#10;HwqYr0bHKbPz0pMXlJKEUjDE0JOwb3Apn1+atCXKIDiYLPteZKl4JgRjyMk1yim1ydJ0qUwr5Ekk&#10;jC5BUoIRfl2fn5pAatSCK5IOrKWg8r+e//Db76YeZQi608mM0agOjVwtrDIVJ+VS0OtPp1Zak0J9&#10;SWRbcncpq0FFLfwHDLCSDyd7cIUBx35aMfYKpIys+w4cmh60IHPEJQFqSolAu0ZObA060K12W5iU&#10;TzzOKBnTXMsd3JixOk8vbFQ5MSm4+2EmeRpm2yieo1W7X0KQMMOlgYACiO2pQuBWzz35diTbwxm6&#10;dTJ659ZysyExDK7OFCCJXfRTcEPLjf/Ga2EVUAfMYxsWiB7wNYOrGAQh4FBYWZ72CE8cCQTvY5Q+&#10;rBMTBaLnTyGA76VjqJBhY1kUVXuOr1JddaENkS0aeK69/LGcVm+xcL60YBf/UCw1+3lzQzY7v3n3&#10;29/+/TvNvEmqVQItigtiQE9IKh6ZPpFgd/X/9MCUH4eTqdyGQBqieKp9IrSu0FflcFANR7p0Ewk5&#10;xPD2K5XegB9wR8iJcdIPVW0VXGvml+24fOs189mQcUfE9HRabpA8Y5gUc0qbu8NuNKZcg9Qb9fkV&#10;1A5mvu0bm+muvj2MzgZVfgztMrbtxLQxlFgZtFele8WQbL/brDdovXIiqvuFTpnRJzx2tS4OxrYh&#10;ptZAYX9buzhDO9WEjFk7TJBr1lEhrVfRoWNC0IZ7goI68ChzL7ge7V6buV7QwZePaFQ0mojc905B&#10;/mEiIo1X32DW93PE9A6nE9MGDs1hj+F2x3Z9s15QP6MBGfOwPDydvvzqvMmgpcf398v5povG5Gk5&#10;eTwOX4+aVSZE0f0GbVf1df4fqqfo1R0Y/rRmAgd/wH+Yibc7om6I4izLvuWTDptD1pkJT/zliRO2&#10;+vTDD58fPt0/Th4/3d//Yfrq6zHNBLvNcjNB9K6D5txyz4SODhuSU0Vt23t4sEPdairoX0pqcguK&#10;eFoSw9CIFUEwp7LmmPSkBNaRPM3Bka+jPEcJRcKSp9szQ5fT8lz6meVsA26II5QYQhEJyVT6Du4v&#10;36c1QJWGsWABilLWwVVbJTJytcQVLkvECRwrmfBPiI+gXRAD7wPua6nSt5ACG+aXLs8QyooKmBZ+&#10;DNl64rmLAM5ijLbbM3WVV2Dwd7Jt0USha/wOYQzmEbMjJFQIFRLWnmeNmeH5JJqoMBX23A+IDBiY&#10;geK+yc+N38U2UzFMyVB1Wq65I81T8jFFFZfVbAgsFbzaODOmRLM6/fbvf/fte8Lq7ZSnSJ9+KjHL&#10;B0HRhMV6aL2KbknP6zMxUU8UQXOqE9JriT9THEhYYUokcpRcLyxaHY4QQyTT0/6eECkUKH4q3erR&#10;ZA6FTkaSDztSRT/CFXwpAvChwfGIkWEvkZivZFojnbajpGUeM4EIe+icFAe9Kp7BcqUGJEzOs5Hc&#10;ig6ke9ocw8gmtfLEPJjBMNT1n8n2U7Uz3WQpxRism5hQgPEzUtVyVApHqqFJrJuSp3jUo86iiEz+&#10;LjFKSnrcMycQl+b2Mq4EZhqWLfiXyiI+ivi3i0P1yiOfIM5vlQss59UcAFiWi5J6ekoiAVyCBEpv&#10;CKYgobP1kjGQfWYNXn7z+go2RfIgij36f36KwheOJyWNxJFWSTC6csmCOIoAkeH4Vu5nwM6QXIzz&#10;g3oKQkfWS7MfFogAhGGZUF0LxEx2m27ET8+6Kv8uFiBXwFyHqNpA3nCMBbQsXepg8fAJ20OFtSfE&#10;UBmTOJ2x1Iqjpf07dR/zVn7TaqABZsn3DBhTpQwc4jF6rq7JjHFzUwczP/sjV8raWZwXFyvBGZU0&#10;iXQBr43zsFD8xdzf0lMTjqQ31a6UoD/KdCW4AsrV9eW+KNqJ/gnAlIJ2MMgzIzuHlfVXbsX6rLHA&#10;H/kI2Bc18FTh1y5Fl0AgN7HCc3WSP8+hYADPaNwN4P3jP/8mgyNAmRn4FetEkzZDdkqwy+MV3irX&#10;YFf/l3hL/DHOYoeUabOyWeMMYezg7nDSpybFQE64k2EYxYmmDxP8GofF5sR2b/aM8mMeIx9YXW6Z&#10;xHpC3ght2j3Sqvh4ctYq8x6PB5u/eHL8bxNlcRrgSDn4rE2dAY7OSmHa5/F4ec4sSBzXYbvYIfzZ&#10;RKdVKfFa8xLlWK8ehR7nwaIlyhfjygkvmIjKbXc+TIfOGcVl+WcEjlHthVbNrFKGsnDqaKXFqwGR&#10;67SZ4VJt4wjrwj4nfS8jXZ1OeUIdGIowH8n0RCg8iJ7i/lfMA2yMGT7Lkhy2p/E5uSIqsfjN6U40&#10;oooYK2309fMXverJ24Y8dmt4SQBzIrcbjvsOX6wjRnuw85qggstPSIWLP8Jh3Jz4A440MwdRea8P&#10;CXccecowSg4qDtqhinWEV92exe0ETfP2iLkfg3ZnOHx1jW4lKkv8fmvI+N82jr0+YAxwq6pnhweF&#10;lDEK9RQO6/+SATPUY1nGbh1ddRRr+YF6bbdgzA2xEyM3eR5F6RFR5/e26iCzSCw1k20IEhiJicYt&#10;s1V5jmPVXztxUFq9c2TVmECJnC4fud8AUaGHQyNrtLoPje3T2rGwpxP9iPvVYtseqoTMMMva/gnN&#10;AgbvoSa0YjBkZYREFgZwM50RITE0FvGtzXJ6GNJ8ySxDx3KjsM+6YK2q2HnmMhLWsLGR1+eZ/Dck&#10;mWt91PEcfstuGlN5dBvs8gAVG5aYKL8KRYzQiBtUZSk7VQfo0pBO3yJ9ALGpp1O7T6uPBGZcCqNH&#10;mUjFAux3p47+nTOps24Mxk2mk+mn+4g8NVi8Dr9K6Mp4IP6BD0NmuKXmMRLSug2d5mmzAltpSVBm&#10;lCi7wH6jMc0YYuSOVSc+zeeN8cVVvztuspcMpXpz1eb0oue8Pyl+xpMTgXLNTpyhXaXOihz2zJpD&#10;Vrn+L2C+mTs63JJ4zB1LhzpbqKtitmpIRRTV0RVm0xRLVjWfDZTL5bjlE1rCp42+i0C9yQmodjrM&#10;SGdNT5hZlJvJDutVHhbaMseaa3vYIaXPAII+1o7vAzduUAdGYRt7Mlsh48SRbZ9WqCcjXM8RbRxW&#10;K0SEnBSLgjerzy5iImmKFTFg+m0Tj3CC7M3TA2w2yZK47EfsAPfAWa+M3nTmKc9zYIQnq0xfWoNt&#10;ZIIZ51BZ4g31miqqf2z2CRlvLBTPfORMrPd9tIUJUTGx6EeyU96+/W6xZp4pYuit1q66bV5cgOAp&#10;XQK01+yPW+hMVzZMl8ZH4Qp2DDLms8gqGI+Ji+b6EJkdFmgkYyjR4dgxRKrSPwexO+5IMriheFIf&#10;bMM1Ivvhn5iJ2mbBxuewQ+uMQu4yrtQZyx7EZr9NbE87HtoAPitXv4JMeYuBDOxGtf4vFbAmRRBx&#10;ZkQC7otBVfg+zAanjqxjy9bXJfuqWW3tmnFU/vOpyRVjh5lFix2a702MiN3Z8e2Kq4edol7DqAUW&#10;munBDtSuS7xuk9PgFZCa5n6xKe0mtglR9asRz8a/o7XvOvBL7dbhuDoxWK2FKyB2S02M5xYVxTdw&#10;Bevqadf3s4NRvAMBt7RoYM6cDotHq/PDKMcx+xWHxBFED51x3Os9U78oTqPPjuo0KZqyMvgYNplb&#10;1Kr21kzpovNWx8hpcqBxk6dhbBioXH+IH/FF+e0D9rDNVyANs9lcXhOKYydov+Aw8aHNLceAepLh&#10;MXvLHXCsuDN26Qxg/uuxxrRrcMjdYs9Fdg/BaLoMIMbTcdvYIUZdcAtXnC5nIDPmd1dp94cMb7UP&#10;Z1fFB+fI8PQsz4FhIAcGmlWZzb3DEjAQGek8hgmQPVbr/zk7o3FgbBkGfM/p5j5m+jb3CuwGW1vo&#10;EJgOrtqJR/Ipucl8Kk5YS8bYdC4Gz4F1x5JBkD3Z4JQCOxMoIG6Q9jY4Ugozk52RY8DKOnGxm0Ms&#10;Pr+ybZ2jQmFYybniiz1IDOqmDMVEazu7Dyh38QHUX1qYm9PmxERyHCLHFQm1FapCTp927Maxy1A/&#10;I0qsHqvDCovYHo4O/iRlxs1hnLBEGDroDwjTi09gcw9YO7JFrRmsUBTmahxjNKsdRd4kJmFFtpx7&#10;Bi9zwbcHXoHVZa4KjmS9m1chBpPPcshWOyx8d1ipHRaLE2afowtMYITTVj4e+f9qhRHv/vKO1AzM&#10;PGU3XBYTeTmpfAkeG7kUb1LSXFwIBxsQjHuEVev2iTCwhVhsTiU3lAi1iRXE3nF9GAx66qZnhV9l&#10;ZDv3gIAgeZwJoCUKIZJUWMJJMNwllxD1MShPmVeww5BF7ktYBiGJhgTDPeswbCuoUPinuCcrsvRE&#10;iJdKSbeR09q+pTZG/xIBQqgLgm9oZioZvqt4r8FU4mFi+wkEz/xH1MXinugSgVchIJYUUxCwMmfg&#10;j5z+wIXJXFOiNVgl3ytjg6znWH5IBJ0vSzRNLnRFMuaoW7JjeTvyaSLdbtkl7N4K48GUlQy+Z1qY&#10;ERByOsTwQuoy48UYiQOvn24f5ESJCMh3i6Blakxh6iWV5x+E0IpOms8sv0ZtA9fPLuAAnsIDgm9y&#10;uyizxqJZocxrFEJ3MocULxxaJYNcBC24ZagIstRC1PX/B5pOycG1SOqR2RVhYYmUEb2nuScdgbIO&#10;/QtPQSDdyA4JfVgwtkhoH42/L7mnlNyzyCbR+MwknexvV2eY5NypnaHQghekkY2PJtZVs5jkW8Is&#10;v+c/pkIgvF7asVJ89b/E08Pht1chxPLU71xWwUKRRP/B652SuQhQx+kjazAGuXi+koimWU1QijQz&#10;ifuBnQ5inMK/CHavvTIBD1E7DYrCJG4fhDAXOfwHYXQlFgvu6AKkVAs1ScqCBWcZ4eqTpATjiwtq&#10;uqSeC3DyYCNFTF0xSXki/IXECPmURY1OINP01M822bNXLYSVWv3/nIEShBtE2eGXYdHsqUenFCfT&#10;JUTCy+K7iVkNJnbNDVbsgLCRuS6ZFOM0Gzt8DiIhTG1wbgQxIzEeoyvZWTITsVNdgjZJWWAcGg6O&#10;IIXEktEJDHc/LTZ11TqaDDTBI4lhtepMcicUwKD324yTIMkKw5bsiDclXq9Wab0gpgNgxK9VEaXB&#10;w58O1Hb71z3NNMM1d+Q3W5IEYo49g0BbvKnXDIcDhElaQxBaJ0aAO8DwCgxzHZdC/khNAPiSsJMI&#10;7LiZ7GqEezoVgqOHY3+I8H1jQwQ3X5wIvNCnZ8zG4/psDNeA/srVfH1YHRjEelotb5ddxJWJv510&#10;SqxTx6OZ2jLqiXEUpCwgg1TV61hKooFtlaNexREA4WLMyXms1TI1nu1ktBQbtlw71byJ3ceigwYZ&#10;qDJYkNlEePIjECy2vwc0nflT/JIWBkSaJK70CaBPz9ekgSQscCl5Ak4pfYeBw8nHRvsnoevImQmU&#10;QOug1AXNQnpew8qQS5bznLOrZVHSQmBQiBMbLQhiM5x3m3RriEISRBwgSeun4mQyVrl0kKG5tTJz&#10;pBzo5mmusXmU2rG/au+ao6KCVxQjHLVninEB+8M81vdYStZWpLCo5dTi/7Evx5+JHFb4UjSbaJOx&#10;aFHLdEKAeB9/YmWLs0m9gysKaopUkn8/v//wAOpp50hl+TS9uVtutpPp+kliHEuXfkzb/OQj2Hgg&#10;K0ZCROy70q4h26VAEZTF4r7Svsaa+p0AZprZQiph6bAmqW75kaUABpCqvVlSIkdoM55KzSg+j4ev&#10;/4sjkTUP6OQxAi7yjQp5F43VJyJHIgx3g9ug1ajWSXi33B/jxJNVYPHQJpnMYYt43okTz76cdoQ9&#10;FgEY3uAekPMpIsDZ4k88ssZLFX4B5INxKYRxp9MK4aw+sSdZVxM4gPfqgyAQ5KkBTLxCKks0EqFD&#10;fh7m7X5DdE0eK0q444/qxEokI0T/jbPrJjeZVIdgiiG8hsJVa0YN4qcTgQCBHbFnq0rCsT21iHbJ&#10;odbz++kCo8NtXh1mD0/V9rhX2/CjNFayYwrrPa03s08PCDcQ2JN7HJ6Y+rdcCMcc7u8eN5evrzpc&#10;pem790/IuF/S8VlvrveX12KdmEwelTkwrqH2kFDVDaJGwZyKOs+CtBumGWTG2Ty+FfMQ9WlcfGNv&#10;BMR4heWSfam3q2ZjgDT1PtPCGDxEhYL0p8VvMqiBBcbIER/TskCk7PISdNf/GkSZMLp+xNRaPNgQ&#10;wxJJEsoCAZFlAdHwzwyDwegRpPJDzJkjJMW885eEsHuQG9pXSR+xUtXFij85HbEopDdsExODeFkg&#10;HVJpTkizB+2IFyHP2h1XDLarYcsJYA+nEcOAzdm4/QT2deY4YzvZmDp1Iso1wFw8OFF/+0BFhi/u&#10;MP7IQJ9DteHVnE0FW6TVHF4yugcPs+NY6G15fQ4x0AXWDdm4HYJrHGkyY65GdXNAEJ9zc1o/fHpC&#10;q6IK2L36/LjtjPusMoZ2+vEPD58/LOarzWE5ff9+3rrqYyQ5sKvpp8/TFdGrI6fn88r4FVjScfXw&#10;xKVc1c94/xlj3MdfXLJu4CIWtISJWkwaBJ7h+YnujyeGbJGdUk3DcmBw2SnyCJfnsHRPsMpG1xxK&#10;Clk4zv3a3KDbJpVGcoUR3fwg/ofiU49imjNk0SpBdpJbhiHnOHH12bWTI8GsW8g1KQpwBhMaXHkE&#10;yZ0ko/HTUgQsPzt5xIhejERhG4X55YainErcZchC7JTQTcKTxj0NM6KvzsQtGsx23mjbbcg1mNhY&#10;91BFQtKPbfnyyChBJLKS16EoQULGBMJRFScHla1jOAkkTMuKzyUdSuQ8ZE7n14Z6icWDNG25IDxp&#10;KbEGbBbUwumyiV31fFrM052lqCfP5cQ7kHP+EdIFttk+jTTS8ASWOkINi9cAy5McqTQLysRX5yh9&#10;Zohx6s9mDWtpthGHCGSeKol8BC21rkHrLWugyBhEVC9SMcWyJwBNIQ2/FRWNPGDoI+U9ZW5pw5Xu&#10;FW71IbHK8FiN2RNTq5wvT0i6sPEq6+vGlsKi7BhpkCHzFok227aJrCnLxe1m3iPcitTV9Bp+keUT&#10;63w2pYUJnrHuie2yNtKE05MM03DX1eX5ZDKhKrTZwku1iiaoBthvWO3+2ELDftmZkZG69lxYLQnV&#10;qGwmZRafyUqhX6qzlotH4U9CvMc3wh+SRwt/3hWQgOwUYFImziqcGVS9IgcGw9txUhIk6fQT/Tcm&#10;9z1Cd2n1UeLjt7fEVJEBoEHagbLzJTQghlEY95NUyJ0NuPLce+S5tm5rXFJapzUsDoiJrKVkw/AT&#10;LHqQHdrb4mANBZ28WIX2EtJgZBikQRb0MY2q/mQOAY4MCV+2sP5XpYQNKghKzYxVNF8p/ZMsEyiT&#10;cZxqG+NrYC2G3ofXgSUgvCUMPZza3b4IqzFfVR/Lqh02OARmnAJYAQQzLG/JuLIhi4xXB+MhPPbO&#10;Mvqd8TYgsscdo1QbbeoJmGuBc+JOrL14C85qczIoxoiL2utCKckJp1M6Ax/CQuHcD6sdAJu2HavG&#10;jxDVd5lASnHDiJnFBzs5bNb4PvBiLJ4MHtGhbaMOx40J0NhS5g8SanSYTcysPoCx9oh2LqwklhcK&#10;HzObx33GvWL/WpfUIRz6ekA9f1OpQ98lYma9Bm9eDomEV7MnsozG4MVVk/zw2L68YMYhHy83m3UF&#10;BQXgYk0BMzCpPBdul4dhmZlLDzTYrhHocxgcqEc0Lhi6xto3Vrv1ziF8a+Y/AXXOd/Pl5DgaiIkR&#10;UmznJybbs2n4bCpj9QMe7cSpoypitzax1H924tNYkj3RDN7XGEzgDXUG4hDdT50JuAQE/NmpKkmE&#10;lcZrgF4lEOMKMORvs57hXSRZNOrrxYoZj8ydB3I8HTY7JhQKxK8Ac/Cd5F/V+hbXSMlYsIYQrb4B&#10;7WmfUUYhACDmB9ITxLHWjbdGV6LeJUwiisKcth3c6qjabp9R2m2jAWIAoCwkAIkinBHcJyvaszpU&#10;GrzFokwmK/UzUjlc/QEGJZWiBnOBvegMMm2xOVMmRDEHEXyqdlqtqp3xkKKSNp617QzP4ZMSJ9QO&#10;nasLW610Q453DAUBqG21aL15MYSFctotWZnWpSNIzMGHgy7hIVQNLkWussE5NwZxvgLU7zYHhl32&#10;jgB6a3+CRbZSFjsn3orANC/NbcFtI+ZtTLon1TpS72mP+kB7RCSLOWMnWVe89r4KiZ3gjCstugdO&#10;j0umovQvM4JR+MyCFhga6SrPteO3zLBYuFWE0FGQ5YpyxrDxvBfxMbtL2NIYcsObzrbk1/cnhn2A&#10;iwP+cRTI+AgGLDcQzmFkiSk71A0x6lWS0xmVJioMwsv4wNZZd7+mckKqgyyQgfehvlqQ7fGOPA+v&#10;QCJD5AScyoALDgOOxwGiHP7NoX3A07JyvNWOJsmqXZBEZ9hfUwbOGIhtE5CcfHmH6TC8BcDvEdxS&#10;i+WbyEOpYAxRc25zC1iDjmNGtQTLR2hD2mqqLIT71eE5FU2pVSat9VZ77IvC4WlfjjsYMx6NdPfi&#10;jGlkBJQ7FHT68n3ABTbV6hZIQDiaaNPzTbGOScGsr4W0JtevCsYLuE0AC8LMSEp2nnnVuV0lwWae&#10;KWtH/LlhY6enIUrLskYoUnGSubk8OjOq8fxukqNRuZtc12qr/pfMwiSIZavZOkthlFNZjDWWhPmP&#10;1I+JzzEkvCVGBv9A8E+ZjBOw055b+uCneTVygB3VJ04d6Tx72k4jopE2IZvzW2lfPEmi0wpsQHh5&#10;bg4SN4R8hOidyZmiQd46ABnq0oCuRjdAQphhijPh+nBCa13BXB6HLTU3WWFusVng7vRdULnosVSY&#10;AgAeq7Xsj6eCJph+xn8Q5gIXkra0DqvN8tRjBizLTSyO6ae4KT5Iz83ZyyH3f0tYzMbSb9glHSSd&#10;qFQvL3tNsAcKWPP5wciw2cblnE698xdDynzVycKSOgRuPB2v1er3qQwzrxJfxx5rVHgJ60EQyrgG&#10;rKHjsMlTSDdO0MfITk0EPdQsr/Cwm8o6sH+KkSx3ANNWoPerxvmZVqRaXSEsSnWpvccGHfhqNgDD&#10;kSo/n6a/D8s/7fgGLgEXMjveJjiDDedl608AM+wAMfozyga6Dj2WSENCuKQSKVJyUpX/fkZ8bTSK&#10;QmGap6ICYWTlaDQjg9BvEiXXIABKDzIkC2quaI8xe+aZiakHgdWcATWRsiRYKW0kBXwNq1G+Fn+h&#10;hKOgY9ryDGCSzzv2SEOBfnr6gtN7IMAYiqntA2WicdqQEh3KO5INUqaEyOkQ3w+Qy+lTJy1YBzEe&#10;XsVVWu8H8gNFo5URC0D03OsX3Q0DaVvRZW+UhhgX2pY7VYyDLBfFnXyyrcoOBfPdRWfSt56pSkVl&#10;yniuKCzYUSwCnri/gERFZyGBp8zewLdZLaMy1XFUMEsMbSQH3iRUJOOE73cgq0+TpioYgBMYqAbz&#10;6qq5Cu5wEhylkVxl5SeKUlHR3ggPEDTBJw/SE24/Jbt0eTjJJBiNKRwYUdn2sIKFbU137HZ35kWU&#10;xSLqpKB/8HKBKnUunlsIESy2gKHCESxmtjq9eQGHxQjtDBWhTi+oQ1XpszT9SsIY5Mv/dtZqWivF&#10;0gToS/OKXDbX0goNADQQsM/5XDSwodMjGI01P1QGa4BrvknkW56/maXS9PHdz+pAKnTFXpXHlEVY&#10;ZMgEHO1I4CbJg2qpGuaUddfKhlUCe5scnNJj955CASC3fD54lPmMxHg/xOXifmU53f60W1BAchyH&#10;aZSVDwWkvJAZlsH3U6Lm13NkaKqz1cPn5mIoglFeycKPH26pJoEHkYeZ+Nb4JbtWMpKQxRySa+Kd&#10;U+3u0Z8cajmvaLKU/5VdJqwv3VGeFFlP6ULKZEjFAsA8DXzwNQXGDwsi7d6pCzx/pVTT3Nj8qa0a&#10;WF9rIEzYMeVOLuhRzPc7YtbiV/ohPJtl6optSmg7BIqzu9gGfPNfDWRMjUcjX+M5YgVg2YU/6iHT&#10;GpUyWWk6TtGzNAFEi10VnDQbpcGMZsykTME8zxhWKRtVC4JWpPzVkhJaSopY4S6zOIlMzZXtxAnz&#10;y3qY58bkNhYryILNTOmrKw3MqrkrGKlRAv6AzRgiJ5U8qmrPve5e/Nhtre6zQUNNRCHvdOyW8kkO&#10;upNVQ57NYbWikwEk/H2mcIFAsJRiMvwhVsJqGI9jGdY/iXaT2aoGlNOXQfYRYbJXMKrI4QiybJqr&#10;9BCE/5p1xKAmSdZO8Ej8SibplKaJlCOfX6EcDVXHovtkSc1Gvwl6fKaNNumReatrIyne3ZLtrxbO&#10;swGK5JTu5NlSBIDQsJHNY+HS9hEllef7X2y2BagoYPvSslM1sfJ8hQzoIPAoyD0QtKe4qCi6A0eE&#10;W+IHWBkof9pZ0mVvjhY/3ZLFKGqX5JyyhzwrEt+p2+Kf1TpWQNn+Pk9z+n3yHwurpXarVRGzEYtP&#10;UVYDnnkOLq94t/XO6JpSihRWz+Za+dMyaaVL3ZUxW8JItU7RD9d385z5R58mayMcthRrY42F7lO4&#10;tL7u6fcexGiJ/jvkTj0DIafMoiqaYwEX9Mj23kRm97kmkw5PoLccSPm1lpCjpmoyyqtoJTN30wVK&#10;63vkblJ6sJj+Hy8pf0StNCXGokUfA5PzJABkXUhjyD4Q9VDICk88xWpqqqFAuruZvOiu4j0jWeEh&#10;McgQWzRkqAiExahmNZtEwoqDu+MUKIjUsTCCqzAszcxAY1c7WHdQSaB4ODa+Q6dBdVPvVleb+s6U&#10;xhYLM/a0mrgja/oJwIBBsBV8rkKxIZQEJiCFI3A3k9cjH2hQYB/aBPBGd24ZQAZp4YoihsyRhQSS&#10;FDxJ8J7fgGBek7NabSlgkBVQhYBBqWwQwSX8KGgEhNkmyZUNz0dSA5lPzJ2edZIByifwc7akrNT3&#10;rN+AjDjdnELKftMc0nlBkQEuXuO0IMUlrzvUjkjQ0PghM5AQD75qtd4mJ7HDY0CiQV5NyomOFwkb&#10;af1puXhat8ZdjvTOAkjCLsJpgn8moscPEeta55foLkqdg9NpbmFukOgiSU72ul7XtV6sXZOqEIAC&#10;mBPhN58nEg1iA240ZzxRtdHuwk0hc6A+x06Cuy/oAoJ16mtAcevKprIeBPmS5IUFoECQwCYxaNjP&#10;paitwTQ+CSOH8xQHosY03VAUs0YaG/+/fTcyJ9gxKJQqEdo+uVhG01yahLFC+qOMyVRnMgLWQWiE&#10;YP77ZQR8Dtk0ZNc1psQeAc30bKerx9OueTceoCXG6lyiWP0C+YAMixScHbpReMu2YSWUlQxB3Bz/&#10;JyNBlUJHLqSpwhusNo+euMVs5FDh89B2QWoY9DBcWo1YJgXw1qqaeM8BzFUjUSpHmN1QwiAkfVSq&#10;jOcPYoojI29EX8SSE6Qhzxsc1oHgNp4oJy/hJTc9zdVGNXkwm8AMsp8l8TXeifsytkb3pDaLH1wE&#10;bRMUP6t1BSoXNC8THNN8aOFUO6+NUP7b/dbwhteCxVAxnnkkS/0COrfIABVNQwwI6Vz079mO5oYZ&#10;qyF4uIO2vYlxPzfDlh4cuS1acPR5yk5aWVOcmR92UhRbmCGrkRwL0m3kCF0ogknArgGs7DD1ezS7&#10;RjNqB9mx4q6zL9pppUViviMSYJRqvKRZsw03jZ72PyvEqgcxTnDgBmPxUE0COzf+kXNkvTZQvImn&#10;njjagmnideESFLr3kdfJOHHCh8y8Mk6z5zfDk4vTz6dEZ4hHkACVpqTYew6tf1+i+YxttogRJZUE&#10;05whCxZzJo14GySmKGqa0NMZSZ7tpDyJ2u0cNTpItmkcmeGcObzmsCGOoAXltUpSW4olZpTR5POq&#10;KULhD1oYEQ71Dfid1SLxnd5Ph4OuDDKUWuuoPVja9zRn6vK2dZUxK0ZocbKSGHJGswL6pSiw6xQS&#10;fclU2C5NrzPUh3MQx89Z0kNLOgoxxzZgCnDm/Tk8Afgj15R1zsP5KjEI7n2p8xColnGwvnSmVuRb&#10;kkjLBsuipuCQgCQ9TlGosDiRng3+MtGH7y79yR7bpFPoM2TukCUSA1DDRo2GSXdJn/PLrnmMZG6a&#10;Xlz5lgT5Bm4poAjjc7J03mqG63Y1f8nfw/oI5uF5oxJrBqJcbu5c2kuNrlJA80ntkbVhyC/xzXhN&#10;k4SY9sjVSdPVKEXBDT8SWobnq6W6cBEecBFIrlV+UCeJA6nGs9+wXJlpw7KgW62M/da8qT5fLJtP&#10;6jZ60z0gHtXceoI4fsrqZvmGhOapR6iBJvIBXSPzoZ0vr2cR2UmnSmJcSW/kW2oWxJQmx02+GpfF&#10;gsdIZBZ8moR5x9SeMMLMuTANMdhJxwwWFCABHSFHKADyaOqVNsAmOagtFqYcwmTIuQV5ndjHkL90&#10;B2lYc3tzU9JanWvtr+bhfDnvW+Ad7asmwoA0rVBKfdk55WF0LzFLKkqtIafIhvEzHIPMkxovmuwp&#10;fOgtc6BsSlpGdEpepQeeFY0klnfKS6GViTofE9/9PVODJhzwqC2ZPXIlgjcF5jELFEXC7M5XNENo&#10;mUqyx203Ackhc6ihz6rB8Talb95LfsacjeBguRI8jg3H/JzvX+xl9mLfo28MWSbvS+ypPpGaQEEJ&#10;DOrjHmK2U8+1dCtfSWXK7Akgj6sdqp//7uW09RgUkMOfWrWpnvKNNGo51Elaj8fSxjq2gTZN2y6T&#10;w0nM08cnYS7ZfTxQTI/pQM4X7dkIs1ukfrY0NuPxs56MQtMTauOxnrlKC7owc/infm76nC2kKiAW&#10;uyw852QY8cn6f0Y3jcVFzegeJjdI9WEhSOmsRMNcAz1aay3aEartdyDoO4siRJKS+MwXKDIAcRM6&#10;EgQfgNppKkKygSdfPTGPgB4n2g5cxFONih0xOIHfjPCetHvlDCA89Ko17rPVp9v/6X97PqhuIEkQ&#10;LYI5O8CKoBjeEJSOlfQgu27tLaIOxwMfaLeinpVWceJrS69nXUwS1ab1wYCSGpicGyhAeFZFL0kK&#10;6vQnUFcwhuLUWRClIrCgGNfqkAfwYsvG2QC6tL00cD+oxABhW2iFfNjrgilD+qFYAAAvZd1GlcWp&#10;S22S4/k0c7huBU44Oz1Zds7ahsmU50gybCGRFEjFkoKVNCDenDIqX8nGUIvpt6n/kWz4bPR/y/3Z&#10;EsDDs+c08SSr5akJhg1Kv1k83lcux/CleMblE+F4c1c/LpntF+1Qak3kRpSmJE0ay5tb+zeiLqge&#10;xBXEBUdQj1MrEi2VTXm/HG5xk6hWaZ/9n2f8O7k/AeeAYrLutGDKXiXII14qSqyxuc6o2a7SvmmA&#10;t36ccXgyf2H/4t//3/5EeRGn9hhy+n1pwBf/MCf1YCeJj1uRuI0gUYxqIgunrEIB0fQZaggNeFfN&#10;yg1j/KzE1wpp/NGaelUUIHXkZgTC0lWptfJymHSl39fXC1xhRFRkSXSvCQlXkfLVOUJrDLdZc1lS&#10;FZ1OiZHt3tWxPvPWtT/aVtt8jXZlNZYMweDGBMBMxDViHwyrGOt2M5XwTp5/9vK6jDy1j0dVAmIU&#10;sbAp8VgImfrJIgUX5Mm437AjYL+uMMoja221I4qCg+hJlHQN1hR7GgQp1BPzFsw5vbfC33hrxloN&#10;GP6TkFwJmHCBTImcC2WIy1ocKUDVFgmJKSvptXy/BINIwWq+glAtbx7QcEyjpyUGuV7MJUTTxO9O&#10;dF0Uh8s0t8hiCTBGY8hrLYCj/RLTDI5loGXknvX1jOuyWZDlfJLPJIJAJlO3ppeObpEl3dB0IiSh&#10;gwtGbUQUJafMNwhJG+/jIdISJ+b2PIvxGAyUCB5FCFETD6RIMVWOYJt2+AZmdfJcQTSslvp4EWhK&#10;IpiYohCt2cvZoysURra/r4YoCoHoqxTVJV2d5cdkxEWLRgp8aNwcTc6gV4kgHU6PbwVoqvqSC4RD&#10;gunkQDW1fQntTKXgRaUfPKtlaIFIJPCvEJhIn329LIwCzHbtGpW6FjYHdW3C4JFVLvWIR9oMzjcs&#10;Ex90qTWxezpb7AUyuuDHPN3ZolRnxIl8Fd8jAHoZNBRkVzCLNUKSRtA/LVPsQdGR85Tziwb1SUUF&#10;cDUVGYdmR4AxscENq+LMjEJuT5HFqQVq7lruFoVD7z+6eqUSECUaf8yra1wq9JjRsrYFpLtfFNXU&#10;mUikYIccUXyygW6ZgpFU1oaOaeIpd8tighbCRxpdnY8lTVuB0kyqCequbh4fDHMDfZV4MvYujTFm&#10;lIkRygCHKJodj5SY0CGEwca51347PUPz56nkUhc9ebVCSaEeCDv9OvN9RYIIYrh2Jdo0ZlWunNMh&#10;CKGJqrXG43ZbIpcLw02WI80iOqLd1hQu2hxV3RxFoV/zbXFQnS8/oG5BCVD4B6LzDLIkwlISKDpN&#10;WTeterIqqhbMwpDR5XXJmSG6jntRGzWQekEE+G7ejEen5haY2pw7QjkytyZF8z4CWW6AmoS5GuKS&#10;nhyLsi6K4pb+ty+ioDpLYvooIpQESC1VyzeehkA/QYacxpKL7fNocFRq9eybvWh4+G6EF33YLbTQ&#10;oFiB6J1BbjqBRZeCHb9mNcm83mDd/3OkcEs1vIToFm6LWhYaXcvCFsMpWNswclcuSkjS+qnNMIjd&#10;kF2u9/jY2GpM1HzGAUssrSePAm9s0POBlvmnWYhbs6TCBIP+hdN/eAd0pjDiUc1ARioYSkATraqV&#10;xKTmineZ1euzjP4NVd1+bZ4cxyTZ4jyln8qr4qBxywoBfK1HFB9vVdxxiQ6fVrRAaxXoKVuu6Jnk&#10;96XT6UQCMn5GtCU+372WQar4kGdeqEIWpAJAAbVlxAXBSEHa9LMENyUw8Lli1D0W+i2decm4kguZ&#10;emjcCkToJ8bRZjJtpdcXZ4yUwxpAyfKj4lRwiDMARYJmTnPWKPm3viMmJlemZFolc1MYwkzSB8Mk&#10;qOqwnDJLbT59uLv7/DDHHJpjOwpbE+/fQrJm/pUYhMczjEqX0QaGkmmXEWlslBCim6nHR2dMpIs/&#10;6/Vh6wscIfK3j1BgUm4XKPVizkIKxi5SVoqR5uXAGSwZPEQSODchHwkkpKXgqpjee2gcdmitRC1T&#10;9RDdLk5ydFVdRXUaUiVxWcwCSljqxAJnkQjJ8j58rQ/svEnnQVqOixvQh9uxkXQ2v+cfpsJle7AH&#10;kZ3USyhT5vw+F8l4I6YwLVVxos9lAamvKlRmNk5Mhtdls9ojoS4RFpPP4zrYfXv7Cd63N4phi5hn&#10;D4nRVv1fQIGHeuTOQEMkydgrEAQ9xc5jehXAyauwMhOeQfWptut02IOaA9jDGANIggE0/fx5sVKB&#10;lGSCV1so5kI5FcR8RVnB3qkmPeU7yIGwVODaENVT/4ITBi+PUVHQgyp9QAvbqCBIAql3e5QQDoD/&#10;M/6CUgQULBpLYQbR8cC9QeKhSsqCZWZrNzNeYyCnrXKCCVNFw1KuOiuGJhPUJvUFKht6YCHbUD6B&#10;wgf3zIqAw2rrnS7yAEkf7PCAvr+nB+DY7tJtS3YGGW41IzBUlYKHWdcRLoUuBZUHRUFEFegVoKaz&#10;ndzvkfKApM/7cr5X5FXGaHSHX44hjsl5tDeZYwe1i02HtU/Tk31MJIueVFoM6P1OpxiXzAZn2WB2&#10;KVO7IK+i5YymFrJIqg2UNOjrmM0Ol5g98jZSy8UMa1w/rqazu/nZj9HlcCaHRR3SQ+i3eJ2UOdXE&#10;DwfK7RHSxuQYK3jb/0gtiPMNOK5Mv7wY4xX9HLdgOf/wHjexWaIvv5xw1wNM4PDMj2uV6fRmul9S&#10;FkpgK3CQwcIxvGQuS9r2g/0EzDQw4VNVEXKWnxGIdodLhyASWIReLPMyzSx4UlzIDZh64In8YDBr&#10;779giZZKa5JuAMEgYT8rReHzl8TSF0k3p7iVwIWBtpNcEMbRxxerKRyCwYmuIddH6SuxT8vCIoPJ&#10;p9aTWaWtGhVl7xKGcSCey4zJ1RzRYKySgRyp/iY4MNCMpXbx7cZyI3h6mmUNZbXkTlJJtVeh2AZz&#10;suUfcG8pCW3Wkw83d3e3d3OC20iCBujXX1MtSztW8Mh4UfvyUjJFS2bEKNStdRYjZw1hTCt7O1JQ&#10;04kX5kJB8BnhhcvngWgPvpso83if3mXM39Nss7KvQineCPda27UI4VYbOukeaF6wCpU2XDsfrYLq&#10;S3ChjPIoEUecZFKgQIRmLu6psN1sCc8kP7JfQy21bI2rsDyW1CxyXs+TXoxABKKd9oT7pbov5T8d&#10;eiWKNUc0tDBuMSVwal0GOVgBVprJyMWcW+tsAqEOsyGpNtSjAU/YdhBFip4eEU4XXzMMfE4+DFUi&#10;6BWGk43Ne3t6XYPUQAxAEgeaseUImicH3XReipVz/n75cPsw+cycEf9iObmdzGa3H5EDX95/fiDZ&#10;9/aIBiCnEGdhKpb0yf9w4MNYEVrN1DqiIcAIRBE8A17qXE+Ooc2GsivsneES0jjKghbOSkBXXtnQ&#10;hiYt4uXV5OZhPZ3xzvSNlgODnd2tTLLJ7fh/lFQFbk1Nc5Ldet2rlA6Doxw8kW/xTtUUfRq7tkVh&#10;t016OTR6uCe0JaN7HzYAVgQH4dhuU4NkRknRZPoZ1dgdE+yflxbdEAvpJcpOoSynxX4gT5XX3iE5&#10;Yrw6akEG8naxBNq6lDJl1znn7Aet1iWpdnazRUO5EsaoWdggbXrNwCccNAmGbvdzEloGWafYH6Nh&#10;BgYNg/da390tcb1T1H2Jfee3P3zgy/b868fp9NP3d0RJn+6dh40p9lQZyisSygvV/4o2NZj9AGF2&#10;WrXVWVSjADhQedE2dHkkEyB6MwVTzm+NbtrqXq0itgFHCnm8slvcIy+KiDGIKO1V22X1eP2CBord&#10;+ul+xrAI+LhMMVpsEEK5GgvP7iuzW2S89ssFrcpJ5WDrKosIYVhetJI3RAZ458OxOYIiiwtXDI2z&#10;rsgFyNm222ZOkCDgnoEYzQH6PLvVcrtZrfuXfdqcccuKHyEFQ9UdlOBURRk3uKcTRTYUsiEDQIyh&#10;HgzuB5I+3RB4AEaCGc6RV+zBATidKLTM1ZNsonChWNHuSAcAxHLaHE/LxwnEABqpGYCyul/1rxCa&#10;rB/nN58e6f1DfuK4uXvct1FhQk8ReFQZi2h7xL41MKJES7sdhGGatFuELZudIpD0KyApoRgGsCfk&#10;cLJFfsQWlvoBscXlin7EzVHlxfvfz1581T1stne/fU9lVw7/ZnL7MPzlV90GUOyzmBSiFZCQU+FI&#10;DJlNT4ksFDq5J45T8rrm3JqySCxN1YTbhDAJx98hc40O0kOjJDqqKDKmyVxfbwq1ROpOZbFpYwxA&#10;lSaYCi3fc0s+WnFxSDSlWs8IGabcWkY0Q5pSwkxX5YFOjCoUpPNyzjJ+KTN1UyeknEKsRxFD1pY0&#10;YXPk1MatiUSmWtVhixumUs+0QEowvICJsqBRPk7ZvNSHPH0prLopeQ3L1bEypYQEdz8ECwK4+dzo&#10;LS7X6OQh5tipMjb7pw9ZG2gEHsYto0XQV0111NCgUBPchEBRueZp1MNQ8x6aNh4IowgsNZ/fPt2v&#10;lw8fP96hUh9W33b2eXF7S1aqEHhdcqVBuCbaYhMFiBh7h2KUSYzFeJnFKSCoDcFa0392BgM5MKzK&#10;cwrxobQezoaD0bEMo5evX7x8edlrj8cvX15dXV4gk5qHtZ63beSKSKFQvdAqFgq9zMmZrKf3qo+s&#10;FtPJk2EdhXwK04p1kxU4qOIZo8voCbPQOD6AZ+cT8e+OHwqJBMfi9jH/ITVrq/7aKys/Ob/+pzcI&#10;O8JYRUnF1NGVbYj/MyAJ4BVIyTTMEwZngP0rcITUNrbYU5464HIym94/YmmRmJoW1MBDsloj7Syw&#10;YBamAwxxMICJ007MgwWGlOhQoMVVN1UWhyq60vLQMvjFem6oHonX+LzJu0+Tu7tvv/vwwz+8/Ty/&#10;e/v3T0p/+oTLJZE03wBqNUKrO2U6v1s4jjZsT5kU1zJlVgzX2DOqqD6cJ8wiUdjk6dpXj6UkjTYC&#10;QQTlLKTldDwYnfVRwXB654sXly6/Dp8JyGfdEd0i9JEHG7CwYLmQqIGvRi1nNiM6foDjrdZ6kkQq&#10;dWwHzglC0VRoPphyMkdxVyMqznqSZw9m72LkdxE2wZfrM10JWoGcveeezDjBXI4gFM9yIMwHlDbk&#10;lpm+Y7ETBREK+38WH20TVDCS4aVxwt6DNWfQbZZyJDedYJqP6TaYX5Qts9m01dxNmTFpibKB0Jum&#10;wxtkis/pMwBXQD2mM3ZFBy2wLdhCLGm2zoeFlSkRWKOUwvvy09t37z5/JLa5/3hz/+1viPmMaJlU&#10;MFvMprTqONVr5GjrxHjP6L7fkgQjFVqeRM2paPsa+JaaRHDP8g/xnSWdMgTMeBiBEMfzwXe3J5Z/&#10;GPV61+PhuWMMNXOD8+tLvGGjcwHbfnD1Am1WGy4QUUSghl9nTmzGWu3nCDkn/8dsMvyw0DV4v2AS&#10;kjgsO5hNcNmBBTx0Cbr9mzBnSv1BcgcBn0dPH55WBKtYRcubj5TnC1VNJdlyIxMjeVNkrYeMgY6A&#10;Zzz3IVqqbrD3TAvHOA9brfED6DEbo3HtFoR+Ihyp6u6nMw0spVzNUDq6OSspMUkbMmTXzSVxdbML&#10;Vk0iAWaGkZfOG+M85wH0A8wEs68beOPdDx8/vr+/J+5aPX33lgccjoRW1k8y5q+/QGdjVGmcjzJh&#10;0aJGDrcxdB2xNtoH6SOksxIlxXTxAwggKkn/KZII1TUVZBpsABDotuMvad5SGVOpAyZ3kalzRRG7&#10;AnKoI9dM3k6kjZgqvsA6MioP9JTBIKzXSa0HuG5aedAsWK8Nm+imp3kuYh61V18R/darm7v3k43a&#10;iPsNoLnWpBv6IajKjsIyq4kGBd177T4daewc5dhVA61F/RZJJDDG+YjJ29sDSAZoDRGcQ5vReWRw&#10;WK1Nl+UGtT9bXokRj9NNY4gaGM17ILF0hlKCRV+MiA0DBGBB8xuDX1eEoWgyYKDRZ+u/aHMG2Mrd&#10;A42QByb+0bV0nN0fRq/HLbip8xmCAijZd5trGjfpj7voIPmg2A0rxgMTU6ESYCCm7grSC6w0kZE0&#10;U7r6mv0uLcL4eImrVIOJmlLiJ+qrVyZ/899+nk9Be+CDTp4eK5Xr/82vodgvPn+Y8c4jZ/RsNoOf&#10;/Oq6rcYevXXeYeES5OQKqQ3kwUxNj8dptDtBy5vJPkZ4ZapAbjO4DP0LXAUurz5W8+bVVq8IhKR3&#10;VgSZZDHq74TYxTHx4vydI5wLvanRODuzAYV4DXBxy+lP7tOoUASgEID6HNhXZbWcP5KHim5onDjs&#10;GVZEAvEg2ODI5oQbsunFr2k0T5ktrM74cMCHkK2DEIudSAoK2i2uqsExSZWcL9JomauFxrYwtjS1&#10;yJRlAkVQGtAc+SuqI3Nz821O0ZTLYxFV/9ppnV3gPjpHFmPovMRUK/U98Q7EJKkTR8+pjBJILZcW&#10;eUUpLIhEojjAiMUJXsaEF3hkOn14/+72Ab9rS+ew8vJ/+0uqfVjJfr81fPXi9evr3uDVN9dm9frR&#10;50QYpA6w7V8hNAcvwRZXv4JLSZ+v/g8FpJOigk2CVOSUOIOo4NJ4Dk8YUq8NlsB1Bml0FtIgbLCO&#10;Ui03nqbJ/pCfsQ+YXAZeAwqMEIRp/gTj80/2cLxRQWkOx+jWyuE+1a+/HqSZEvCEbIPviVY9ARpZ&#10;SBtW+GH6tODY0zNt7E1/JRvMU7TQmV/Ohf9qbcRV55MdLEP6uOFZ8Drip+0qH2h7dnu/a54wILRi&#10;1vHXMD2Q9lXPXqmn5Wy9a2t2EDJFT7E9QB3Tnuz1dLGwfx2+y5qLuu+PmZdMBoTAE93k2JNum1M+&#10;mx/GX44hPh8WS4xba3ThrxyWu9bFVVd9S5YHW4blInMnIwPGVZAKFY0FN5YDdAKAf5g1uUdAzGT7&#10;mtINP2QvLKq3UZO5/7t/v6ocEKC5vLx4+fVPf/TzX//i3P7hp6dN8/xidN3h62v9Vy+6bbU/7U/F&#10;4ACPYn7rf4lCjk2lqg3C61EFF+HG6PuwavXGekNqqDIM3a11Cr1o6MMCt2aGNIFCv7ZJAlNXm26B&#10;a3jE7ngPTgxBV9ikgShAdC2RbcGM04RF6rgX7e2hgjpoVjv9fvfs+gLJQ5qh51TDobo0W7un/QYm&#10;TuvVEF9yYLjVnqk+6AxBKprPlqRM9lJvFps55H+UxtCSBTWh0X1I9z8ntArES38oPbZyzXc7mOgt&#10;DSWSBSDHTqlgO081xgewzMCImGhIeXw+UtAA5OiD0/26n+yUKdHmEROvFkeUpXBxSp5OFjtaekf0&#10;1UZP7MWLIbo0EN1h4lcZwoAezG63boyo+oJ/gz3YGCBZhx5yuhM0N6TyS7g/0Pqxs7un+0XnYuyY&#10;NtpRiRIAJ1hwUH/oT3UGkR7nb3/Ynv/k5z//2U9eX70cXp9/9Yuvzujb3y2fGqOzizOADoZOX726&#10;pi3ergdFCDhNRh71+r/GXSB+FHUDFAAwFPb7c3H3iC+oVwCVisfngKElpPHgNCDAT++FNxT/SN8F&#10;fKeN2ql0d6shRN7PEIaQvVBuxotCF1MLlovSbPElPMJ6oSVvVu1UMD2rnp2zaQgBbFZEKUioEQ/Q&#10;U3GYrNovBz1adE+zO3QjLIxIjNkuqr0+DeMs3XphZIl452pHCASlrNPtEU1wJ1SKCkmjwXraEMFy&#10;ck3RUgX/CKTC+OYuxpHeYMtJnESVVXmGbX3AeAcUS7lIXD5yRWB+ENlVpXvWpfPCMHuFhoI6q+qi&#10;Ab2PviC+3KPEM18d0JFrocoxv5tVh8QgtUrf4gRgkheA0M/1thMbDz5f73gbLMli9jRpXo5oMras&#10;U90orYTEFDPOkF5jp3jV0+gnf/YnbvHV1dlFrz66HkaseLM6dM/Ou/DrUBfvQspBrJULTN+EvReq&#10;WB/qf4kdBeIkpGHuB9FTnfgGH8Sxb1Bw2WC+ad5XFBihgu5+AxKGV0WPtUPdBFuIIUIYVAGKGup4&#10;dFHbQAPxrtW3yx2WW2ylI+0RAmB2G2o0vAVEOGwTzf6EZZgCJInPgMIQQxCvro3Hzg8i7EE+oXL1&#10;6gLsjPVYwFoThagfUJFaH0YjjgwxyOJxMtl48GgaPx7ms1o/JAmsAO9nmz439nii/YYgkPOqHC0h&#10;AcIjvMV62z7r82fscrAH4SseF5AONVoQMs46oT5IDW+FlNPiHoGvsz7m88CFWCwPoHSc/+0Eilf3&#10;gjtLyA1zkadGl6AKLLdonF9DzkOFA0yDC48cFqai9LnQnbPa3cw2j/cTtvK0mj5u8OYsElEiq44c&#10;MzbaOJjtMtCtY2pG11+8IiEdtdExODQuz9FCNkg+dDlViDzhHjsYxG4faUPsPfeMEiJ7fKr/K07J&#10;poZrQaSijhiBe89i4Cd5DrXbdfvhlO9IXhUTw+RI5VjB2RRQoaCFwLzMXkN27ATJmNLcG6LyGoEq&#10;tro1aEML58kJKC1gwvqszndNnCdhPdU0SLzjIUeEkBod7rM2c6oh9SK636r3ry8GTYLzE7Mzm+rT&#10;Yy1sRN+fQYTEFh82n+8ecdZYSrqblui/W4/GnKhxDYORUB5XQl8ScuoG3ICcqu5jojjpkFUrHGCy&#10;NJQbOaRs06my2B0AFy5sk6fYh7ANQnDeCQbg8HAICnAmCAsmU1S468jQoKC9XSzaLy94/+ryYbLA&#10;PvChRFg3n05nTIdFMGBNyIOrwyruV/CeyAmQgkE87MPtlACY99NmHK9eDlg/ZZzLMUE7gSIlFs5u&#10;UxIDWrhC16tS3kYPb9w3iqoioWYuCUzbOp5YR5ySQQAaK2jMETOhg1D/FxgFEw1WxOGNHDkcSI0h&#10;A9xfZc449HJTHUqPcVgpM0Z2pHPnYildT4YCxuxkAzKW5CYnSKEWMnkxksAN/wj+iy1ntj3bb7gG&#10;ZXaDvKY4sKpxfFKP0eYg40iOccnbXbGUJqp+zYuXr/pq5yPRQUAGZ7bW4rAsN9XxuFtF1219/8OD&#10;Tm263FFGJ+6uXbwcMdVH+4DzoOnOwBidsNrQA3pEFVRzgJiO41f3rRE5y+7kjCzIpAeCwUrzOHva&#10;mO/jPnaTGWRlzCsPDfVlstj0zrsEQXby4VfU5iAO2cwmi+qrEbI7SCHvNtMNU4J26+3m403z66tu&#10;qvzH1ebY5GJZPbbl3oGj6EM80ATWGSgCjST7YcjEUcsyCMOQvOI06e3D6LRI/QxkxB1G7WG7SfCC&#10;wWmcj4cYKoeLqsg1Gir70+y32s0e51CVcZMhBdsa9b9iQzjXRIqoDwLwwKyCSLzDwtsSuD+wPGCt&#10;nCtnCahnglQh8fQGCSeENHQWpLEKn6MepEoFxh7vzu2lxqApEdw8NFFecpu5UxwYGwM3e0YdUMDn&#10;YzGs4JDwmYlv+ISozpGk4FaIOsgPGGGPPDYOmFmoBAfo/HDfa9dXyPqj1HR/O90SqHB6aGN8/Hy/&#10;uXjdbDrTar1Yc5pLvR8+h0YEOBSFEskHbQROkb1b06gJk/k4f3qC5kikg3ThimrFtvvyShEUwgCK&#10;tY0q8h+83/ThqXY25DTyKpv5/YxKQovfX22mNx+rL18i3b2+//TpCTlVdKwOy6fJ5+rLL/qwBE4A&#10;PCZHpzZRSrMPBolGCeu5mS020CiYSNk8zDa9L1/g17nJysNTmuFVCQpZZZnYiKiTBeEciRAUdA0x&#10;CavGWWYU8L5JJMnrKqfW4bxgKshPVLVK70DJBYVmgPEAxgBaQiNwHlsSYwE1usyCEfqvgHfijA7w&#10;EV02rHlOI62xWliTDCNApeQd/lt8jrzSuXQAaiTXFgsCtdm7XT7QXDrgOJDnhXQvZ7P3yIYGKO1Z&#10;X7BCoALfAAxTaHp8PSoVc0t9IN2BsgNdLRZ2u6c9TAw8PSDYSybIZ8yfUKqhre3M8hrEFNO6bdP0&#10;llo4nzed3t+Yh6fdxH8nlg8ZHSbsfWFrykKYks7PzFsXd0tCF2mDlf3j3e3H3XHy+ePjYno/m65S&#10;lZCCHFiL+kJqwzYNALTyTJep2IrDo/PyzA2SASj7KsXg0JToyQzXJsRaG6+kPXJ9U1wv+BnsGGcm&#10;mWQrG2vTWpDKTA6SGGmpEy6vVOm0YLIYMFH4itTni4RCujwdACRULTPCu5GilXUAwVGlGCL4B7e0&#10;kB2eK8Qq+IQkKfNSTi0/7rqasVuvFVbl+QsTzy0DOOFJxLEbZ3wTOCZSIfZpsiDgipYcC5fcI2Kc&#10;Je4X1vppuZTjwIoIi1qLAI0AzKAalIoBe7NcUo8VROQoTKyyBdfdLjD2qc+Sn0XR1tVac0e5zWuw&#10;F/4DtSnkVNGhJeilVbWn+0fUcD/+w7cTGXbryd3tw/3btxOmEt9N7z6kfpFTIalGpcACy9glnl0n&#10;hVRzRACJCxDmg6UE60BOwO4pkQLrAGJDEG+nUPG2LI/trmYPYXTwxWI9vLZsPzFUZ7S7qsL9mIT/&#10;wu5tAiD6YbDaIHb4LckmWvW1yBpMK9yznlODTd5rSwcRGEgHruOEIbQWjc4cuQSMaTMpZ92g/y+G&#10;B25J6sDnt52xkHl4pMpEx/gdtVqTdSES2gIfrHLPKGwTFqMQSCuJZW20suyhTtsjSVcbST8FRo2S&#10;UiUh8Kif4496+vsj+zH8yTdDAju5tmrN4gJgja3mpwHTG5pkppCwMHz4DUS6lkhnUYnezLh4S3hj&#10;1ekMq7h+uH0c/uSNpfXF+wdUlWxwB5qZUhjYnX+JBjPMrM3bD5PtlFi6Mn26mdx+aP7iZ/395ul3&#10;v5ts7z4f+u3Wdvb0MBv/2TdMlTguVsj7kdmRVymf42ISApJwgXsBOsgeIR3rOzEWN5+JIOwonmwH&#10;KCvlDvgIy4vcKo6MYFexAGbfMH6HPEUI4dRxnMN+ceDEILMFaEKaDkNNBMYg6l/xaQDPKEiZoqsR&#10;ydGwax/HAU6EHBZBQKtNxkX8keBLFd0QbFGWoU9H4fI5aSfROqmTA402uxYyWHYf8kviJCRZ7BjJ&#10;NUAABEEAKtRgq4M+EW0AstMBy8xDECJoR8QitEyeim4L2S6OnLMjgZmFZcDdFrXBBTiv7ha58o4B&#10;NcMXOFKnzsufnNclr++wt6a4xIKMrNi1qJMQa1DzWqiAwnYfVtvJrIvoOA7p9g83m/mS8NlxTqvp&#10;58Xlz144iGP9/tM9s40Yd3RYzm4nk4flVz8dsHLV49N/95tbErfTYkdUMLt7t//HP0OEYPnt7x5u&#10;Ps57VxfirY+T8z/5UR/gm2FAuELmfhtzgarx+1ACZBRCWewS4gm8V4lLUh9pEpISEnHJuENgSUyr&#10;QdGA2IVjSKIqWQe0CnkBwjTCxs1shl8hiwEE1ghyONUPBKMhMhDJULIgrHCBWq2KCtlWYzCpaTlk&#10;lmBGiyoDJe4qGJwiXwGy0zTCXjp5Ik7NWkNm6RbmrD+WelHEjEKgFoIpIkFSVLCKjNmKZleatS0X&#10;5XecdVso1E4j4McB1ylApjRoH0LIQKEPZIYw6ABiTOfDwcWrCwbiMbyv8ONSa+cjMHzp7E7pytZ1&#10;3trMsNAlttP17DNWdzu9u7n5dHP7WEGvWoh98v7D4xO8qbtP7z7c0IlyV7PIIyQ+f7i///j+E5Vk&#10;1mv6KeU713I9mdw+3Ujv2y7aV1+ow2rcEsFW8DKLdVloXTuqUoYvYVc4DDBeTUQhfx1xp4x1pnwb&#10;O2+VL6oUzvW1gyobEOVbmlbouCwNEt4TO0+j2aNTcK/UCYB1ILkoTU3+ZUIhCdWwwlJgSPVfR2Kj&#10;q/6klB3D7JcbQEw0MjLKBxZ6vpwrwjcr+7q3qFWlcfuPJUynOlI2T5RgV0cZ/e7eS7e2nlfaFdcK&#10;GzhgBLKTaD7pY3Q5isIyW8683wHUlMFZ7+z1y55Mbkt4Xh+rDv4OhtEAzYoiGYdz9GwtYIZKBo04&#10;yn06XaHnwxGfP77/5HfpwoGlWYDpU5pT94/vPizD2U5hga7V+Qprw+NvH7NP5iGwVco2XVy8PLu+&#10;PguBz0CI5aHOqjlNATm9/YzFtMFI7pxlolQ9/TuZaPZtGX+l+BquASXVOFmKtrp14q4Uup0SGPfe&#10;SS+ylXM+gvHy/E4wKoclWky3nTi7UYrIfFB8PzdZITBpZdbKzWCkN6iXZpXW6k26jkOt1ZF73vx3&#10;B6DwWRy9xH8QW+WcFGZtro9ronhE1IDsc7AXN/Ogn/WSlPCXvCFwbEuh32WXVUrgaYqRbIict0tU&#10;6xFmkFFUBtTcIgOmvEkmm/NIPCzbn+otH8ZyM9HQJbO5vsRF0nsgB0hUsslp0njzFc0oZfmXj/cZ&#10;WsBWf76pXF/moni9+nwW2vGswwJZuB+97LgCjasvv+hVrvqAIFcXX/3yG1IBikhKingvwsswUreN&#10;O2pMNmOFJmqkHw6o/2vspAHwOpG/ZiUznL1QDuEhSS91sVKBl3GP1ZHrbAqgMjLYsjVyYU3yqvp/&#10;CWaRyYEKzxiS4nIFAFTWrVGVFQAjtFJWnXDUajPQOs6aZk0kTOmQbR3WgEZlXlfkHIHrGVPkjKgm&#10;8Ri9uQ4iqLUgXTeB6MzjDV7N0eEKMt0EV9yk3xGwxHkF6hLj7pn56BBHePZkOkCjKPWYDkYRFP2e&#10;GaqmUAhN05nBjDgPIj6k73wIssW4pAZYBeJAXHcARCsnrTGTS3hc+loRPe4wLAQk9Nh/OTTanE9m&#10;q+rw8qI37BLI7Q7nf/bra5Cj03Hy4QHUu392PUawaLupX/+zX1+oanrarh5njcHwxdlllzy31X7z&#10;P/7HFwQIs4c15ZvxL34FyMmgvfNXry4oDjmQ0cvN7xFmMEbEkMeYU0FaXlJKvxaXkWAAT4SwyonK&#10;31MQSWHjTFcG6wEyJEytd06M5zvWx1Z0YNE8Pmx2AKWKRuz7I7L1VJdQyUfzmSGLIiv/ClTO7D5j&#10;xJzlYoANuIbXdr4XwGmTPUv0wi+boqfTVh0m1tQei0Mb8IGIzcFfDtgmOmAJxawZGRg9I0R9HdIm&#10;f0yZJV6QpadlwAAkVQ2l9NliYiDAKU4C382+qXZq9OFIvuUMJgaBNvDj4bSaTBvXRLmsHmyCJYGj&#10;dSIhGf1caF5GhiBkyBzwSyDZhONcG2CFZo1RfA66o0cCsInoT4XazvDsxRCcf9Rtj2pXP/3lawVr&#10;d/ST83mXr19dnZ3jXTvjH//ka2fHghWuiAPPX7764uJs3G4Ozr766ZszoLDKbt569frH33z51UjF&#10;2c6rM6pRvhVVWu4rNR2wGMebEmaBbADzA2GzpWg9g4EMqOC0oXxi8kTVMpSNHQF/FGJ2OKjLi2pW&#10;hoMilg+P1clAABLAjqp675k2Bk3WWQXsJgE5oLN7/p/z2kgJVOnO53o5roJToBWwgEiE3bCCS3GT&#10;YFCpbALeJjkodlOlLJaTSUNOP2T3Aaw5aQCg3BiqT5g1riPAvsK0lS4hPdhr22Fwdv7vZbMqbMt5&#10;sqwNeMZ0iHV1J9QFrEY+4wNxmKVznarL2XSxISeDd1Jd01t/fjlgjqlyXSauFP95MTI5RmYOJXWA&#10;ZlqWJnvgnJCuSYsm61rBC+b0NJAyRy8dg4F0LkE00QhI6pvLASra3db4/CUDTdvIfpOoDC65xows&#10;pko6unrx6uvrHkJlzllndtHF+fn4fKzNbp5//QIS7xFgi4rF4MtXHSbKgUWOxgxdF9An11AQDG4N&#10;jyESKIquxIB6DtUDNBIF2Ll7FARY/2BbJEBK3WLO7ACiMAo2fACKZOgqzUGVUx8tZz50DVpO9NHU&#10;XTSHDDgx0zV3BWsm17WAX/+/MO9DaWG2t3lQK4hrjboCITdC6kx8sjQov9ksuZQnxLIFtR1SSaCF&#10;TbY9JxMcOTzQghrVZt+6otMTOTZ2A3EOrXJWTrx7IJLjZic3KLplxtvOMuKzEItT/JrMLSkdAZxj&#10;9qh4Pd3B0UYMmoeGnbhvXl46esUBeWQMAEL6Jqc9jS6Ru1bCrQ2ozAQmq1BsdqPea2Gqwfr5I8cT&#10;UlnAQtiDl3G9nFzqIW2mf5Jwd7qjiy7ZMCINrfaAqs8FUTHc7uq2dXnZNzXAmx7qA+djNvH4+Jbz&#10;l6/7djpVDu3h8HLU71O2bPT6YPAWhbFHCkqrosN/e+uAfpFgToUITjVpVYrSPJL8Fa43FlVDKruA&#10;Aonji02bCergOTFHgaux7g44wHgjiK6wOiCYbzisrf6Ao8m2cIyIolhG1pKbrC491IzjhqdFzx03&#10;h3a8wudqU5RKhmMDmDtgyQvfjDkmj9PF8PWRjsdjI8XhPEKyZhJ1ykBwNkiznSGqtp7ZLPcJWMMu&#10;Lu4Od5I14aX8JaBhfYNoCleYFBJHT3VLsM2Jih5GSn4iK6jRHtdodWyq3XOF7q3lOKwIS6+XAxln&#10;oeCz4BGgAfDvWh6vMk/as7TNClCEkruPh4Yq1iONxYFQmsLkQIwgzyfOYUOJGDEpPA0SI5RqyfWJ&#10;tw+dC4pQgSScJku3HnOWTSL2jUuU9KFpQD4Dpx8hLSTTt9obdPH8mcPA2ymQhxFUbYMru+8qSeI6&#10;cM35Io8CVUksTW4TB8+BQjXMBhbK+6MdUC2NahEryABMNbjR+14sAR7YRKKYBmLfWFSMsRLanBNl&#10;zWHx/BuZEbwYObR4E8PHWAC05tVS4Ved8ZmqY6ZEWRkWyfDy8TFoqDPilmXYb9v4GztbCGNggliS&#10;hMjB2CmzI36fqU1KosjM8DCnDKobFysjQhMhADRwuo7HGF9gVyUNBqQluBJeZTldebH5nLUDhvqX&#10;JCeYPmXpUa+n/K2UN5eUsdfwgjxpGiTb+sKjJIjIFUbJXITPIwlksLcupj2geYRRVFYEUGdn7GWf&#10;Ypn/AQaBz9izeAbqAI/mjGmfMBFPTSVpKKI6FRmz1G5i3y3AEVVxXrt2O8Idqoun0fsA8chxBJpt&#10;6n4OxeA04pHxnFpDs0an52EDVb1gHTVRCPOzREsCMWJeCU3aaydexJ9ih5lq5FbuIR/RK+pk5lVz&#10;3BsTMKo6U9m14CES7hBj1f+Sk+ZZhvejGwac5Z2JYnWcJtvUU7SpTSojfDm3F4fEN4iaEcdhLggs&#10;2CUOhgxDaCLgkcjWc+QoV5ZO+zDnpJuwkwQAdn/QyMq3YbHBgejwcAIqU/eoO7kmznsQjsPCHIgt&#10;nMhMswqsha6RiCYAHTbGLVPNAtmiI4SPZL8w6gdelyhfWojMLH7TkJL0EyoTgSFMNUr4quVLDuF7&#10;6pTlSGyY4DEH2MvBD0NnyC6zH+wJAT00HlX6bbmpDs+4yYQYdMEQIkjcwsDCEqHux7PzQ/gbkEt0&#10;fJihhWGDzgnmj+/SC3O41QNVOBRvTKjijcbIGN12qPuiLOSumWyxHiy74wTIGrjeYlgQSBjZ7Ifx&#10;Hcd9c4AMKNedChqfZCFnvyEXJkGhLKwukoB+svR6/a9MXG2DInTCLfKW8mrXGHgBEFIXgE2n8RLs&#10;i3MS3RFFOEOMeAe40rGtDoN1LBgGhTCjSCo4CRlXS20ySh68qK4Fc85d5+5sCTDaso6kJxBkofxE&#10;+NLl2K4ZmZ1iqlG+8xsyyPbE3CsHusP2w3sf2uOLIZkmYyOxdLUDRAl9MskA2GBLUVIOAmuCPWVV&#10;6Y1mqWTkiDfIQeQls51EeRx6fB0xr/RiXp+lhZnchtei8T9Bz0GyCEKLmeVyhfSTdxx3CkyGwlV/&#10;YP8SNliT4LNAo6GQiP6q012a9T5gFfslqZGd49FhoUIz4VI58IMsE3MX1qw9DmyPNXgYUs4hdy4d&#10;tDIUaevUjfgK4HPPlJg+wlUwij3VLPfqgcFu3Q6514aVZqyv1b5oZIkoe45O9X/DCSswtQPFrCE4&#10;Go2PYBCmjFBcMmtoPxoeU5o5l0MCBQ8p7YLLRkwf6SVMEO3Z7LwtsOLNkuY8KJxvy05mRKKx+ADc&#10;qPElK4vZhkpmQo+7ZL50mRXLdXLN+QfcTyLnQ5VeZXrTm7RjdGr9c+AevCnhe/J+y+yyXZyFZjTP&#10;MSU/cwidozmIAKokxurnGtR6peVY2W3OsAtJi5h8KggBGljjWh+haN4O2eDTCszhAN+rdaR0UWmd&#10;D/X7nFO+Mt+phcYqDYc8FeJFaI+d6m1uJOUeA0Ye/khXm8xIUhv2FOidhUhjPB4cBghpsndez+iw&#10;LjoDIEV4D6TiWat30WDUOpODKXkwWXhKlb96FCW4V6AGElSce1ivdyW8E5MTmHm2go8TU3OTMTLM&#10;2Cb/cet5MVZp3yShg3aGlSEDN6e2jEGsR0M/xoASlSETpBjSFsIseh/5Xz01m0Fkjj0LwSjjxRyw&#10;x21RxolfZsXNvTzW3C0tA2mXY8opDWxw4tifNK5imNksCedw1lmWOjwVqExqhAGpMJeEAeq8FmEM&#10;q8DhIkzT9sEdEefwUlpfd2I9o/k0LqwVV5tVctK3V4jA6YBXFaDzAnK22UncELOoiVbFwFqME8FJ&#10;gWDY3eL0l8ao0D91jeR19RY9kQcZWC2YdQRTXBPsg66DchLGCBKbJQIvIKmswQ9Hi5UD2mETjK/A&#10;XoxNoSCBV2U8paw9+xukanpTJP/hjGWXWnBh2yA4NmDzwL9xftNmscDCkfvrrYHonClrIoPrJ/0l&#10;JuMz/zXvKn/RcpHX0VAAZqYsI54TnrWVH86ff8cLQnz04LEE7IZVIU4sTASTKS4Vn8sbVU3TeTWL&#10;2+I9vJWDanGwXYbFM+6JXMgb5VkjdxEDIgIw9iBFMlF3wpKuu0aFSf1rPlEUlqCeoG7AMpkX8iNS&#10;DhHkA9PULDFEUkgIWnC8jkgJ6RVr7+LCihFyYaE4MM1mDxMeXJdTS5ig86UfpebL8BGcFB7Ms7aZ&#10;zRkFw1ngdXarDdAIKAA2i61kypXmAI/O6WUWFSOJoIfDD2a5sVUKbnA0ufUmqDT8e2zt/MV+K3NI&#10;tMXp3UiUEh/SKPB7hkxOGGZDRK0ovnmZ83o8jekvzw2owpsj7KG0Cpl3vd/X2nIoCdHalgrlHcse&#10;gVPLAavX/wvcpebWoe70ZLhR8Cq05kmKapBDjcMtFu4Xc90CwTs1MiuDGh1mG1eqKw6iwaP0YoyB&#10;PK94IdMiB4ByqeAxwdOXRSbWBlPGEX1JJUy7iV8dHIlnJg7kROKNbRLPUCK3tw55jkk98j9JMIDG&#10;jAs4rJjXzHUWa+PWyp8iA8JPI7DB1+Bj9RvsrQkxhonvylBlJ5txDfaDlqaHHBM1FGMg6yS8CH5f&#10;giohFw1bXAnTnwYEtyHTn9pS3pAvB+IF3nZXuBVqnMhsEpQ9NRgg28Wo7auMjGM3UsUjk2XojP5b&#10;h+g8U4xXYn8Jx4RzKxZLGhgxAXeYsFYEswkDEyIhCHwx84yC8gCw2iyNND1xJTwmJ4yMhrUQCnZI&#10;HJcsDDrpdEfmQnHedPKkaubWgSEwUJUjYjBwhXFYKjPQeeSBIp5S357+adlthXRuWVRQCz/MoYgp&#10;pFLPxXJl1IdJw61MhErbAa9aBmNJbgKHjnuOPD69F9xrRohaLrA1DRKdo0OBcRwSq4U1iSbSJsrn&#10;SU2J3HSM3lKMVwYVsTURBIEz4Jb1WnNLcxFocLZ6A34R7vPoYBxM/PJ64W5bJDnpv2eImjW/tg4I&#10;ZA4giDtPkZnOwUYfA0g4TQtNv59SuGqcHCFrNhLWYe7Zds6pwKaxQoKTREKQ9DEY+jdPs+P76Cxo&#10;4DMsxVsGlVLJqcMwyyIzUlBQE9PFGvMLfEEZls0bsRo2m4A/8C9+gD8GQMq4IooxXS645chqg4J9&#10;aXgLsKh4vXb63yiMCkObrbRshQnwLrN47e0Ki0GmJWqV6VqY2Gq1QyiAtXVkuEdR8MdNd4IvaRDm&#10;mBNGkM+pgpQNrlUFvjTEIvAOYwTLSU5gpUPMzssIYRirTrwg8wCvwVUjNCK0IRjmivN+gDHK+mNe&#10;laINti8x0HvNs3MGOITtxM/WJ53riPtxhq4uGT+n5888ObJGwjsZEq4igbzKOsQXJgRsl/re5tb6&#10;jcOGAH29mMsQEDWzcbl6DldTs2tIj7+iegJ4hCsDUOQqc8Lwzx5pcA3mUfJQZNICBdoTbw9aPVZ4&#10;YD+IHMZbmzTjRrTI7Ia0DZjC6gNFVcbJBJnbGKcmZkVA6YxgNhSfEsYF4Rt5IvOhxUg5/UczbP7R&#10;1mypfpjqvxTjrTf73BaKWW37KWBw4KJZdi+C4+i9W15LKUFQdQx9FX/Fz5DTO8HY0IGnwzpy2El4&#10;D7RqnFakBN4nFJMYv0cYCvhDwaZBMK6bPDGPltGCnOHViUqO+RsBH8UIvBGOh1iI7+IpfSbdF/kO&#10;Jwc3ahmLN8V3cQCJL9dsiXZQnhvGxdGQEZ6VcMpTswsYZH45LJX0f3FaiTP34DsETtjmQoginsNg&#10;Yw8geHMc+d3agZYnxkZ20JQiuiYeGxEw84lYS6n8dPN0OXncFXgpTRrvoFhzYdvABHwKwRHcH0Me&#10;7pxaGwBwyX+0SraZAAwGCuIv+BGZPIS+1NSEny0uUBDXGtofxeHO+IpKg8SJqfduEh6LaFVBYG2A&#10;yVsYlhojlsJrzx+U4Yx/DeBHgRaglhuyFfXiUJgL0gNgzsensJhc2iN+iNUllPe8pkzFG+PEpJpY&#10;SGOEp98JSaWFWeYPOREkKRwMDxYxHsUsFghgAcKQHQ0ab75Xa0T/LNEKtstzEElCYVPvbMtRd6ws&#10;0RryUk2uqgQoCyRp2gFR4YHhjcUhipQKZ0iwsV4LcQycxkcEBlLNmFhYHWKnhHNJQPwxzALRbL2B&#10;H30jcqkFRYwcEA4ggTYCb1v5A4XnpwK8NXYrLx22oc4DCrZRSOIygv5rFyCjQS9DWcuBekLPXGUn&#10;XILq4OfgFZsA0AlleZ1kxvRcSAAGW6Xa8V4LW9pjiGWmiijjnpPN7rBpewaik06hd0KnBKxZQj3s&#10;LxVnLLh61BoJdg3/6rRxkZVq/f+KcfO8a6QMnu3d1dkfbMIxRCEsxkOz1OKvpAU8otRrddWoECO1&#10;zItybvBq/GuHq8+LxeCzcngl5xECL9gfWd2BG9OQxApaiBC+IlejULu2BYn7R0TM58KqzvgVkwkn&#10;c+LFmWDu/E8CAM6SlAl0YThixuICM4EtPQna0XQxUzTmgfkNS5wge1UarzjW3CAZfNxclpmgTAxF&#10;I0mEyv0lWuaEJprB3lr2huBr8NJmjCjjHI/NwRheVb1KzMg586wU4MUOOcMV265F5rkl1rbQnxmQ&#10;LUt+I0zmO82OSOm4GpDsGkT24u4B8XXoRER2ahAoOOAVcMTwWm/OWbeTktHxqgeZWUJD36BERJFP&#10;1Rkyrlofo2e/mQQI2vYihwXdHdNhHPvX4vhBBs3I9GXYDM4eRllfSrBkYYIIUwAbkyb6YeWBi+z7&#10;erIpHLGxqYcpPhcFcCni8udpvgLySpsCO9AhCBLpAHvADpvz2zuFacBamxizfUZyfIhwikLp0u+F&#10;Ri2pNtuGBcj47e1yMQLjMNDqgTeBWg9u5nwiLQi5p2c9ISiZkJrk3lT7jCxiOkBVmkqdjgnXwu5Z&#10;oALuCxUf3pUL7XDhCOg06GmDooNDpwgCfoXFIYLM3CIe1fTBjfOBO4TGemWqhdxiDgvbRFHT0cPi&#10;Co4iAkE5NmmhTWBq2GdiYBmAZSCz4uU7ZDUJbjxrsli9C/YS6piwz4cjLUMcGil6GBFqFHQd+Hlc&#10;SzEN6qjNltx+/IkJmyJCJER/5W8buQOJHymrEoZ7yc2raa1h67cYJw6I/h9wmK3c4+OFI300Qxq9&#10;N8V4/K9aTIT9pKTCrtx3Z5bWafpBsx4GLncJoNlqqr/uGOQ9r2ZXhiwJOQlWi5OMWWykuZAPwcjx&#10;83QkY6hNZoyt2Tx8gVwaAFCuJVxcShKcCdk97Gr1SA4JCpYP5EVVRyBulQDthFZ+U8YMZBIem4vh&#10;qXPkt+ZaO423Twu3OgYE071TBz0Cax30afdrJDisHCERa8ohYd8Fp1hvjB6HieMPOkhCAuaK1da8&#10;+Gi2rnlsyDAx5t5plOitgGv0XEvx1Ba50p6HJQDHKoKg2IBi6ZAfQjALSw+WDZDNC5JusTl2JAp7&#10;WCZTwgrTgNfX8Tgj1myVD8Nv/JdCbVhELgk9mVWweOLTgsDxqgx5NbkhZ5EtjMmEXgu2g/9z3jUm&#10;GMeGUSYGdyauXXtEWBgzh1Trx9m8NY/TbTA6kDzdsB+uhp2xLCjsK17Q8F2BB3aBDGobdX5xEUy1&#10;7h83ycG239OOHKpxZOiYI8yjUKwHmvhNHq+EFmNz19L+GaQFeUDMs5YK+2UVyojA3mhe3qNsMoHN&#10;NTtgaTjK4PQePgwcGA0O1wfgS4FdxfL47y4OnkDXAM2U0scEj6K/Adsq2oC54ol0Ipp7LznpkG28&#10;+j41MwGbbGvlotudIPkAH6VvSGXQhlN+Pkmf6qViGFJDpNhyE4lSDFAk9LWEvSkb85wspnpFeGIt&#10;BpQq2DvAoLwbpllnWa8+oEkQypUqDCKTsm+jmacDsBaaEMjcldAeW8+8KVmB/ktm/5B42fLBf1lv&#10;YvWY/ZfujigcqfasPY1gkJM0i6K4ch+mcumMUeAzRNWix5TBAeETqgmWfLeglCoj+mHRuJDJG10x&#10;VREi4ahKRUTMcwmjp+vvRctPVNrPRFzeP8yXCHYqFRRNoegqh2iYdhA+LX0d0bMmqgnWip1W78W3&#10;DvfYkCG6PktE/0yG+SN5cI492qLIUfRFsxBZQHlDKd78x6GRWeugPXyZj+6z+WAuSlLpMrXAWUFl&#10;3p1MJ1+YZp8zyY+SFpGmkq3oFLNKDZJMWbJMWFRPixP8r/ntRJP6RHIeIQmiQK4aMTQ0Hl0abhIv&#10;Cv6kKfVfrGMXDhLpNUUK9WfVk/AyqEErwpfKMNwKwi8YJimYcs7MFfHPTjbBV1F7djQ4ixBQTedI&#10;8qJOhRWBlIbMOM05+FjDGfmgzIY3eOSDU+rcA70S7kjspnAb4MSiEai+lG8jdtiCHGsLpcEj9c2E&#10;YnZiZj4fjy/IhUKomJE2TSle59sLALMc7ZY8ku3moJwYz4yATnJpUnPrLdy4ll9hqRWowUzNCFLL&#10;U0uO5qHyk1kc3IvLYgGUcFNGHpcAx8Fzx/AQBZgCOB6E2kECLaCqJDHWoZJCsA62KxIlkMMZayF+&#10;IpZpoEwiBT0Qfj6ejnSbGA27X/9rLBJ7xeOFMC8diQcU7aYpy1otgbHoMzYA28/KYOTwftb31ZWB&#10;xGeQIOJILksIKgbNMbA2INBthSokVhWQteWk7hwR824WhnIh6TKqM9agtX87om9XTysB5gSKymFX&#10;hoi7b8sOjgVgVlaRHizdvD6yhSEBZTuq6Z8AAwXcFQxNUGBAqGZkFfkTAkUlhNLUGnI6Nyimzs4e&#10;Ei6ioihIlMIQtp32HoFIjoawICwFb4EAixZVphFIknvIwcaIO+pPCq1CAqkIa2WJUwpKR+prksHp&#10;tBme5I1ykIAAx9qWUKJR60A2FOsG5FnZcmkAbsSY+p3QPxcu6F78EDZloxIvPe1mQm2OhFRiNkQX&#10;plFUM8QjJEbu3HVey0yJha5VN0ZG2CO5fTypMRVBa52XJmPQ2XqVZeuYIiOQUYeRaPRleGM5HAfO&#10;E3JBvPs8FfFpenw0uJJ3iYtZFWdk6qzcI1/xQJ4nFC374XCEZgddgafC3UrxxPZB/ZFXQbQkjoQ/&#10;lJNpthCmOTRAW5IzloiEiN/EssRmc2UxRPJHvB38CR+ggyPsNayxTknU2jWO1/FZO2F5UQjiOUop&#10;iTgGe0vxWnQy5VNFqaVv8Uo465B58MyEGwR48BJP9Ct5v2BkgOzoqzHdpvFyX0AFVrwI9R/SARE9&#10;ti8UR+4aG0ouZ3ktvb28j+iHiaUt+9gU0yGaqIwL1TeXfyWDhngGR0vElh4XfiTpGXHzXyvdQ2Gc&#10;2o1hJ0cLIEgYU5wGA+1fWaXRklAVMmjyUY3svMtmQTT9OrlV7QKOrMiU2J8/oE6oJ4jtty7udtmG&#10;zGVc76p0HsK/tW1YHpYoiwYeXBBG4nEhcm+RS0qnFBa+g8RSgF05tTJHVBqFKnpgUWKS6bvjehP1&#10;lUxObXCuDeBualLk2byGo54kgUZNlVOfK96mT8rjBf6AkCn2qugTUtPjoUzFOWHsB9KVCqJysiUz&#10;cXCBprOxUDN62Aj6rjklhkl+Nb6KTJWPt1QMq1AWqrwL4HhcGl/EPpqPaUHJMOTOYVqoV1px4Q1h&#10;W5Gecm/l5bqK1HI0VXgjkVS5zKXY4RZDgTIWVdsDX+ncUpYby28huXoXfImYqBz4Z6udfh1jBDy2&#10;UYde3A7JtUPYbXwtJjjhlQKbShPqFG3vYLZhumoNbghoIkolEUjgMoFGaSJloNUf+5UyUdCQw69N&#10;CFe0vu2YieS/4xwitdWggSXDhMTF7BCkS3Ypl84G/WflygKY+ZZ2w2a8kwLQLUed2DEik8pp3CmF&#10;GCKqfZdmW8On53kCPiafYq+uT2f8hWlHE8wHkodlD2s6lWhj2dLFlFYGYzlOnVKuGizpmQRtGWCT&#10;jrA0FLus0b8ufaw2tjhlwCEIrlJeW9KUXR3KhjNwAh6KQalzSKI4b/RJiOUeOPlHoDtrKw3HR0lz&#10;ToledQPVCXc789mfv98Nt5Ei1V4VBrNvz3Fz+tioECIrZjtp0RpP7OwGe7/wSU7yM+jUK7hQpfPM&#10;j8/Q7vLtzOfIPBharXhyutn2cth4KDuXEpxH6jlTF9yOdJUrFW9jU6YmOUPKML2wV3yfI9+utAw/&#10;KVGA1S0tLSWSV7vLo2w4lk4uP5avUj1T2DtDzNTF58miZO+bMf/BcZLMACyb4tQUj0oEFf0UiwAu&#10;aOaZekSVx43MmprTesdEuG5jRNoKb861S14iMuXj+KkRwAYWTEKTVraS6qQRzUuWQbO5Dx45Fi29&#10;T2q17ht06ljRVda70aDOaR03O+pqo3dtRE9JU1+SRlzrlsj/pGApNqjvS3UTu5WUcwlfQxxEZF3K&#10;sjRyDTwFaUoWRjldmjR0PvomjE/T5NTk0SYa81acCmQOpaa8bOTg9mZifnC9cJWwsQXWx7xHK0M4&#10;BKtkjXpNmNhAb4QdMcG0ekXmbELAOiIQxN9iGi3qgJxGFN8yZADkneEU9p2MnA8x6iIud+K3bDLb&#10;ucgwLX+aAKCAIXgiJxv1mAbAdyoYDu0jJnYDRBNDkADTWm3N1zWaNhcRaBtWWNfyDYnJjGqJ8YEh&#10;iAtYZul7vDdviZRbSFYCL9aViW347ii4pdbBV8mifU4ixc3hBYOd2UcBP8bYg9IJsTO9ACKvyEta&#10;NsNEE1qgg5HK/Kn6kPtYzlHuuDcjOeezWmHJmG1gK3PTbLVL6urdKfZa+6sNz1QcjjLChGuFCb3f&#10;tsqZXtsz6Uz4SNJ7jgk28+y5RHImNWOccP/Vn9JKIz6O4q3GMful7UtvLEaJ7tPk9lGR9XrYzZe+&#10;9LiS8iQZr4OFThej4y35J2PzfFWqILZTpjfT98fKap6Z3hJBQ5shjw2mJnmR+A2VDjLVQnAo7af5&#10;df0H7Tg2xceqx5oYS0cO2J6B9CJqmTAuRbHexREaABHxymW2U9QWSYj5yVxw1kZB5R4zgo1CtG2O&#10;1uPV7GLMLDvnghbJ5CTzGjL+1E/zXSQahHRVnfg6LJXGKg5VdEDDkyQeW5Pc+xlVCEbgnjvK4hmk&#10;+KOdfx4iweu5l7WOwxdpZInN1k4+67b6wdm2rLbfpJPU1vKTGWzh7uWx/bLyW26yzsx/U6bYiRh4&#10;R12U4uH+cI5dLKG/rXdyCgNmO7+jArLBCFODIoNRMIXikOJytIt6QSEPhzRHOplXdQkyyCkPsQfG&#10;Dkxi6mWDqGNLWFxHN2gOlCvR/jrDIRBIRNaDDGl6Ax25p/G3Kqiy8M+S5pzDgD3RVomsihCTgIZr&#10;aMQTFU5WTF9hwNMaWO6yhzuyqMYwHD47WiFCAJQXv0jSeKhOdPGJqxpMA3Hly4fErxq08PLO2XDt&#10;chjFu/zurHq60b2k/jwv4SlUIzpjF3KG4w9zMXJz/vi2qkYXd+0KZxGc9uxK5DvdT/x2A6kQL466&#10;IO4vNKzI2ZS70mO7wyj1UPobucihQ7ku2qgIuvi3clT08xqm6Ch52bk9+UmH/onycc7zMvbr5rPo&#10;TnbnPRJbbqwdu8XTpQ6VgSYlXtX5ev7VLTdpfH61TMjRRBbv+3w7jcdymoUjc3/yvznSHk4DO/28&#10;oRbnkrjA+CLjLPVT2kUXjcXxq1Vh73h0mXdCRIosfgR5LDqQjLgr1YlRQNZJGR9RsFyewHzOvirh&#10;oK6zXKnE3P4vJ8pgkUPkHCGavYs+dFx9zp7NhcbGzBnwUxJA8yjlJ7SP7os3jn/SMmT2kMc8UwV0&#10;mcXqxPQm7jf4Fch0j9lKzCfX0CnFBqhCg64vVgMkkANeZhN4JD382nRvTom2HGLgMTX2zVfysy0C&#10;fjqefUjyhcQxVhsdoMgH8DX8PL35LoNWShEeCceSjbMoWmGvgefNBCijEVUh9QS4PRGKNwDT1uRs&#10;YD9LbOUxcDnzErgJU5Gi8ODfZdizqu4Cx4bsGXPipBkjVwYeRpBbj0ho6KAhDwJ/l2Test9DuTk5&#10;W44OYJ0NJ4+Og9Za+XUl8NOpGuL77HqFEv57E3zyjOiJzWVtEObWEOumckR1WhFJ86DGA/mJuaB5&#10;cKn1LgbxsYMjEh2YdRmfluSm/Kx7qHoCH+Vj+XT8NToKbldE0DPJIiSRolrupXeKkNTb/ImPxx9q&#10;AuzrKBZeEQteRakoOzb9Cx+UP/3jphnHY+jUNiCg9ajG+gpilQAlssWZGGpCEyfLWxvzGlvEJrpi&#10;ni3Ls+4f2lIGveowJJ7xilJ2AD/WHthBrwfVXPi7njfvh/Y7o+5soo2nVWXDBnUD8IxB8hfahGQa&#10;fjOY6p3n1D173rbg2qVeURyTJjfguvpLPmS5Ar5f3LHPzp8Xv+0SFmAvqURmO3gy3efkOX5wMoC8&#10;rr6mOEgNnCc7Fz2mI8bC9NMVSCzgX7iG/Hv8ljlqLqF1w3Bj/O5ckaj6/w/+w5+r2ZWkLd+gJ/aS&#10;qGfgbrhn9oyQjCSKibmS9UZWyGMoX2DJQ5UMv13Jrix9o4WOvsCgoYrzWV2CzHHlsvB2pjnllRJp&#10;lDcHttFQJ0NneWPCUuyJG/BVPKgeHPW3sXEeZW+Pn5ggxaKSQx4S3joR1nERzFPToqI/40NqSWMm&#10;yRcm8VoekYhReBlKcFBOZ/Enz1GYl4YfyfnPWEyfL+YfcZGSrRqVeMLLAuvh41wSUf1Ht5QMNQdJ&#10;54AlVKNEHZAYzliIHO0sSCnJRFWtHCPiOS1fTp/rVnGgxvNh9+Wi/B/fmHfNcJCEA7F/UXSIF/Qy&#10;ZckSfCA4ngjTPxeDKf8EIODi+Gquq91p2wrzyPykvK7f66/n8uIWHUhmHE/El1hWP+in5jIo9pGn&#10;Fr/NIpqzA9VlflNsf3GEubFaCw1XdHa0axrWgnsoSBbYQ2eAJswfy2QynqCP+4VmFN4V6jSN6p0H&#10;2rfzIbJo7llOOiYYiMKoU0NnfOyAEs9wljeeza1jgZ7vUPZWN83tcHH9qdgBP95Al4ORCNY4NKIn&#10;jN7wBJcL7oMYP2iME/vWjgTpiQB4BO6G99uaW+axB65KKqJYWzKPLEEKnblq5uBOyTAs9brE9Cdg&#10;FSqKv34OepjHrlPXHyUxLFucM2dYkWw++8PHu3GJA4NXGGxadwWocYJjVkp7U+yznjUpVK6igc3z&#10;8S+LXTIDf4av5C/pxM80HEH73FIflvDSN49DNzjy0dX5j7SM7lmpAb81N1Opk1Av5ZzIDOMJ/3/8&#10;p/YDdUiP1wAAAABJRU5ErkJgglBLAQItABQABgAIAAAAIQCxgme2CgEAABMCAAATAAAAAAAAAAAA&#10;AAAAAAAAAABbQ29udGVudF9UeXBlc10ueG1sUEsBAi0AFAAGAAgAAAAhADj9If/WAAAAlAEAAAsA&#10;AAAAAAAAAAAAAAAAOwEAAF9yZWxzLy5yZWxzUEsBAi0AFAAGAAgAAAAhAA2sSWEMEAAABYkAAA4A&#10;AAAAAAAAAAAAAAAAOgIAAGRycy9lMm9Eb2MueG1sUEsBAi0AFAAGAAgAAAAhAKomDr68AAAAIQEA&#10;ABkAAAAAAAAAAAAAAAAAchIAAGRycy9fcmVscy9lMm9Eb2MueG1sLnJlbHNQSwECLQAUAAYACAAA&#10;ACEA5BuCJd0AAAAFAQAADwAAAAAAAAAAAAAAAABlEwAAZHJzL2Rvd25yZXYueG1sUEsBAi0ACgAA&#10;AAAAAAAhAOERUVXMvAEAzLwBABQAAAAAAAAAAAAAAAAAbxQAAGRycy9tZWRpYS9pbWFnZTEucG5n&#10;UEsFBgAAAAAGAAYAfAEAAG3RAQAAAA==&#10;">
                <v:rect id="Rectangle 5" o:spid="_x0000_s1027" style="position:absolute;left:40690;top:34290;width:18963;height:18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uWwsIA&#10;AADaAAAADwAAAGRycy9kb3ducmV2LnhtbESPS4vCQBCE74L/YWhhbzpRcNHoKOIDPfoC9dZk2iSY&#10;6QmZ0WT31zvCwh6LqvqKms4bU4gXVS63rKDfi0AQJ1bnnCo4nzbdEQjnkTUWlknBDzmYz9qtKcba&#10;1nyg19GnIkDYxagg876MpXRJRgZdz5bEwbvbyqAPskqlrrAOcFPIQRR9S4M5h4UMS1pmlDyOT6Ng&#10;OyoX1539rdNifdte9pfx6jT2Sn11msUEhKfG/4f/2jutYAifK+EGyNk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e5bCwgAAANoAAAAPAAAAAAAAAAAAAAAAAJgCAABkcnMvZG93&#10;bnJldi54bWxQSwUGAAAAAAQABAD1AAAAhwMAAAAA&#10;" filled="f" stroked="f">
                  <v:textbox inset="0,0,0,0">
                    <w:txbxContent>
                      <w:p w:rsidR="002D228B" w:rsidRPr="00A255CA" w:rsidRDefault="002D228B" w:rsidP="002D228B">
                        <w:pPr>
                          <w:pStyle w:val="NormalWeb"/>
                          <w:spacing w:after="0"/>
                          <w:textAlignment w:val="baseline"/>
                          <w:rPr>
                            <w:rFonts w:ascii="Palatino Linotype" w:hAnsi="Palatino Linotype"/>
                            <w:sz w:val="20"/>
                            <w:szCs w:val="20"/>
                          </w:rPr>
                        </w:pPr>
                        <w:r>
                          <w:rPr>
                            <w:rFonts w:ascii="Palatino Linotype" w:hAnsi="Palatino Linotype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1   </w:t>
                        </w:r>
                        <w:proofErr w:type="gramStart"/>
                        <w:r>
                          <w:rPr>
                            <w:rFonts w:ascii="Palatino Linotype" w:hAnsi="Palatino Linotype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>2  3</w:t>
                        </w:r>
                        <w:proofErr w:type="gramEnd"/>
                        <w:r>
                          <w:rPr>
                            <w:rFonts w:ascii="Palatino Linotype" w:hAnsi="Palatino Linotype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   4  5  </w:t>
                        </w:r>
                        <w:r w:rsidRPr="00A255CA">
                          <w:rPr>
                            <w:rFonts w:ascii="Palatino Linotype" w:hAnsi="Palatino Linotype" w:cs="Arial"/>
                            <w:color w:val="000000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6 </w:t>
                        </w:r>
                      </w:p>
                    </w:txbxContent>
                  </v:textbox>
                </v:rect>
                <v:group id="Group 46" o:spid="_x0000_s1028" style="position:absolute;width:56229;height:40988" coordsize="56229,409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ivQ6MQAAADb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XzM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ivQ6MQAAADbAAAA&#10;DwAAAAAAAAAAAAAAAACqAgAAZHJzL2Rvd25yZXYueG1sUEsFBgAAAAAEAAQA+gAAAJsDAAAAAA==&#10;">
                  <v:group id="Group 45" o:spid="_x0000_s1029" style="position:absolute;width:56229;height:40988" coordsize="56229,409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vlOn8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vo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75Tp/FAAAA2wAA&#10;AA8AAAAAAAAAAAAAAAAAqgIAAGRycy9kb3ducmV2LnhtbFBLBQYAAAAABAAEAPoAAACcAwAAAAA=&#10;">
                    <v:rect id="Rectangle 4" o:spid="_x0000_s1030" style="position:absolute;left:11505;top:34513;width:28499;height:18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jczWcIA&#10;AADaAAAADwAAAGRycy9kb3ducmV2LnhtbESPS4vCQBCE74L/YWhhbzpRZNHoKOIDPfoC9dZk2iSY&#10;6QmZ0WT31zvCwh6LqvqKms4bU4gXVS63rKDfi0AQJ1bnnCo4nzbdEQjnkTUWlknBDzmYz9qtKcba&#10;1nyg19GnIkDYxagg876MpXRJRgZdz5bEwbvbyqAPskqlrrAOcFPIQRR9S4M5h4UMS1pmlDyOT6Ng&#10;OyoX1539rdNifdte9pfx6jT2Sn11msUEhKfG/4f/2jutYAifK+EGyNk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NzNZwgAAANoAAAAPAAAAAAAAAAAAAAAAAJgCAABkcnMvZG93&#10;bnJldi54bWxQSwUGAAAAAAQABAD1AAAAhwMAAAAA&#10;" filled="f" stroked="f">
                      <v:textbox inset="0,0,0,0">
                        <w:txbxContent>
                          <w:p w:rsidR="002D228B" w:rsidRPr="00A255CA" w:rsidRDefault="002D228B" w:rsidP="002D228B">
                            <w:pPr>
                              <w:pStyle w:val="NormalWeb"/>
                              <w:spacing w:after="0"/>
                              <w:textAlignment w:val="baseline"/>
                              <w:rPr>
                                <w:rFonts w:ascii="Palatino Linotype" w:hAnsi="Palatino Linotyp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Palatino Linotype" w:hAnsi="Palatino Linotype" w:cs="Arial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1   </w:t>
                            </w:r>
                            <w:proofErr w:type="gramStart"/>
                            <w:r>
                              <w:rPr>
                                <w:rFonts w:ascii="Palatino Linotype" w:hAnsi="Palatino Linotype" w:cs="Arial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2  3</w:t>
                            </w:r>
                            <w:proofErr w:type="gramEnd"/>
                            <w:r>
                              <w:rPr>
                                <w:rFonts w:ascii="Palatino Linotype" w:hAnsi="Palatino Linotype" w:cs="Arial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  4   5   6   </w:t>
                            </w:r>
                            <w:r w:rsidRPr="00A255CA">
                              <w:rPr>
                                <w:rFonts w:ascii="Palatino Linotype" w:hAnsi="Palatino Linotype" w:cs="Arial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1   </w:t>
                            </w:r>
                            <w:r>
                              <w:rPr>
                                <w:rFonts w:ascii="Palatino Linotype" w:hAnsi="Palatino Linotype" w:cs="Arial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2   3   4  5   6   </w:t>
                            </w:r>
                            <w:r w:rsidRPr="00A255CA">
                              <w:rPr>
                                <w:rFonts w:ascii="Palatino Linotype" w:hAnsi="Palatino Linotype" w:cs="Arial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</w:p>
                        </w:txbxContent>
                      </v:textbox>
                    </v:rect>
                    <v:group id="Group 44" o:spid="_x0000_s1031" style="position:absolute;width:56229;height:40988" coordsize="56229,409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bXrBMUAAADbAAAADwAAAGRycy9kb3ducmV2LnhtbESPT2vCQBTE70K/w/IK&#10;vdVN2rRIdBWRtvQgBZOCeHtkn0kw+zZkt/nz7V2h4HGYmd8wq81oGtFT52rLCuJ5BIK4sLrmUsFv&#10;/vm8AOE8ssbGMimYyMFm/TBbYartwAfqM1+KAGGXooLK+zaV0hUVGXRz2xIH72w7gz7IrpS6wyHA&#10;TSNfouhdGqw5LFTY0q6i4pL9GQVfAw7b1/ij31/Ou+mUv/0c9zEp9fQ4bpcgPI3+Hv5vf2sFSQK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G16wTFAAAA2wAA&#10;AA8AAAAAAAAAAAAAAAAAqgIAAGRycy9kb3ducmV2LnhtbFBLBQYAAAAABAAEAPoAAACcAwAAAAA=&#10;">
                      <v:group id="Group 43" o:spid="_x0000_s1032" style="position:absolute;width:54102;height:40988" coordsize="54102,409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lxzcM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UzG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DlxzcMQAAADbAAAA&#10;DwAAAAAAAAAAAAAAAACqAgAAZHJzL2Rvd25yZXYueG1sUEsFBgAAAAAEAAQA+gAAAJsDAAAAAA==&#10;">
                        <v:rect id="Rectangle 6" o:spid="_x0000_s1033" style="position:absolute;left:12496;top:37642;width:4286;height:3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akItcIA&#10;AADaAAAADwAAAGRycy9kb3ducmV2LnhtbESPzarCMBSE94LvEI7gTlNdiFajiD/o8l4V1N2hObbF&#10;5qQ00db79DeC4HKYmW+Y2aIxhXhS5XLLCgb9CARxYnXOqYLTcdsbg3AeWWNhmRS8yMFi3m7NMNa2&#10;5l96HnwqAoRdjAoy78tYSpdkZND1bUkcvJutDPogq1TqCusAN4UcRtFIGsw5LGRY0iqj5H54GAW7&#10;cbm87O1fnRab6+78c56sjxOvVLfTLKcgPDX+G/6091rBCN5Xwg2Q8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qQi1wgAAANoAAAAPAAAAAAAAAAAAAAAAAJgCAABkcnMvZG93&#10;bnJldi54bWxQSwUGAAAAAAQABAD1AAAAhwMAAAAA&#10;" filled="f" stroked="f">
                          <v:textbox inset="0,0,0,0">
                            <w:txbxContent>
                              <w:p w:rsidR="002D228B" w:rsidRPr="00A255CA" w:rsidRDefault="002D228B" w:rsidP="002D228B">
                                <w:pPr>
                                  <w:pStyle w:val="NormalWeb"/>
                                  <w:spacing w:after="0"/>
                                  <w:textAlignment w:val="baseline"/>
                                  <w:rPr>
                                    <w:rFonts w:ascii="Palatino Linotype" w:hAnsi="Palatino Linotype"/>
                                    <w:sz w:val="20"/>
                                    <w:szCs w:val="20"/>
                                  </w:rPr>
                                </w:pPr>
                                <w:r w:rsidRPr="00A255CA">
                                  <w:rPr>
                                    <w:rFonts w:ascii="Palatino Linotype" w:hAnsi="Palatino Linotype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High CO</w:t>
                                </w:r>
                                <w:r w:rsidRPr="00A255CA">
                                  <w:rPr>
                                    <w:rFonts w:ascii="Palatino Linotype" w:hAnsi="Palatino Linotype" w:cs="Arial"/>
                                    <w:color w:val="000000"/>
                                    <w:kern w:val="24"/>
                                    <w:position w:val="-6"/>
                                    <w:sz w:val="20"/>
                                    <w:szCs w:val="20"/>
                                    <w:vertAlign w:val="subscript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rect>
                        <v:rect id="Rectangle 7" o:spid="_x0000_s1034" style="position:absolute;left:17221;top:36957;width:12306;height:32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WtLsMA&#10;AADaAAAADwAAAGRycy9kb3ducmV2LnhtbESPS4vCQBCE74L/YWhhbzrRg6vRUcQHevQF6q3JtEkw&#10;0xMyo8nur3eEhT0WVfUVNZ03phAvqlxuWUG/F4EgTqzOOVVwPm26IxDOI2ssLJOCH3Iwn7VbU4y1&#10;rflAr6NPRYCwi1FB5n0ZS+mSjAy6ni2Jg3e3lUEfZJVKXWEd4KaQgygaSoM5h4UMS1pmlDyOT6Ng&#10;OyoX1539rdNifdte9pfx6jT2Sn11msUEhKfG/4f/2jut4Bs+V8INkLM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uWtLsMAAADaAAAADwAAAAAAAAAAAAAAAACYAgAAZHJzL2Rv&#10;d25yZXYueG1sUEsFBgAAAAAEAAQA9QAAAIgDAAAAAA==&#10;" filled="f" stroked="f">
                          <v:textbox inset="0,0,0,0">
                            <w:txbxContent>
                              <w:p w:rsidR="002D228B" w:rsidRPr="00A255CA" w:rsidRDefault="002D228B" w:rsidP="002D228B">
                                <w:pPr>
                                  <w:pStyle w:val="NormalWeb"/>
                                  <w:spacing w:after="0"/>
                                  <w:rPr>
                                    <w:rFonts w:ascii="Palatino Linotype" w:hAnsi="Palatino Linotype"/>
                                    <w:sz w:val="20"/>
                                    <w:szCs w:val="20"/>
                                  </w:rPr>
                                </w:pPr>
                                <w:r w:rsidRPr="00A255CA">
                                  <w:rPr>
                                    <w:rFonts w:ascii="Palatino Linotype" w:hAnsi="Palatino Linotype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Ambient CO</w:t>
                                </w:r>
                                <w:r w:rsidRPr="00A255CA">
                                  <w:rPr>
                                    <w:rFonts w:ascii="Palatino Linotype" w:hAnsi="Palatino Linotype" w:cstheme="minorBidi"/>
                                    <w:color w:val="000000"/>
                                    <w:kern w:val="24"/>
                                    <w:position w:val="-6"/>
                                    <w:sz w:val="20"/>
                                    <w:szCs w:val="20"/>
                                    <w:vertAlign w:val="subscript"/>
                                    <w:lang w:val="en-US"/>
                                  </w:rPr>
                                  <w:t>2</w:t>
                                </w:r>
                                <w:r w:rsidRPr="00A255CA">
                                  <w:rPr>
                                    <w:rFonts w:ascii="Palatino Linotype" w:hAnsi="Palatino Linotype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  </w:t>
                                </w:r>
                                <w:r w:rsidRPr="00A255CA">
                                  <w:rPr>
                                    <w:rFonts w:ascii="Palatino Linotype" w:hAnsi="Palatino Linotype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High CO</w:t>
                                </w:r>
                                <w:r w:rsidRPr="00A255CA">
                                  <w:rPr>
                                    <w:rFonts w:ascii="Palatino Linotype" w:hAnsi="Palatino Linotype" w:cs="Arial"/>
                                    <w:color w:val="000000"/>
                                    <w:kern w:val="24"/>
                                    <w:position w:val="-6"/>
                                    <w:sz w:val="20"/>
                                    <w:szCs w:val="20"/>
                                    <w:vertAlign w:val="subscript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rect>
                        <v:rect id="Rectangle 9" o:spid="_x0000_s1035" style="position:absolute;left:32613;top:37033;width:12383;height:32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Dacx8IA&#10;AADaAAAADwAAAGRycy9kb3ducmV2LnhtbESPQYvCMBSE74L/ITzBm6buQWzXKKIuenRVqHt7NG/b&#10;ss1LaaKt/vqNIHgcZuYbZr7sTCVu1LjSsoLJOAJBnFldcq7gfPoazUA4j6yxskwK7uRguej35pho&#10;2/I33Y4+FwHCLkEFhfd1IqXLCjLoxrYmDt6vbQz6IJtc6gbbADeV/IiiqTRYclgosKZ1Qdnf8WoU&#10;7Gb16rK3jzavtj+79JDGm1PslRoOutUnCE+df4df7b1WEMPzSrgBcvE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NpzHwgAAANoAAAAPAAAAAAAAAAAAAAAAAJgCAABkcnMvZG93&#10;bnJldi54bWxQSwUGAAAAAAQABAD1AAAAhwMAAAAA&#10;" filled="f" stroked="f">
                          <v:textbox inset="0,0,0,0">
                            <w:txbxContent>
                              <w:p w:rsidR="002D228B" w:rsidRPr="00A255CA" w:rsidRDefault="002D228B" w:rsidP="002D228B">
                                <w:pPr>
                                  <w:pStyle w:val="NormalWeb"/>
                                  <w:spacing w:after="0"/>
                                  <w:textAlignment w:val="baseline"/>
                                  <w:rPr>
                                    <w:rFonts w:ascii="Palatino Linotype" w:hAnsi="Palatino Linotype"/>
                                    <w:sz w:val="20"/>
                                    <w:szCs w:val="20"/>
                                  </w:rPr>
                                </w:pPr>
                                <w:r w:rsidRPr="00A255CA">
                                  <w:rPr>
                                    <w:rFonts w:ascii="Palatino Linotype" w:hAnsi="Palatino Linotype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Ambient CO</w:t>
                                </w:r>
                                <w:r w:rsidRPr="00A255CA">
                                  <w:rPr>
                                    <w:rFonts w:ascii="Palatino Linotype" w:hAnsi="Palatino Linotype" w:cs="Arial"/>
                                    <w:color w:val="000000"/>
                                    <w:kern w:val="24"/>
                                    <w:position w:val="-6"/>
                                    <w:sz w:val="20"/>
                                    <w:szCs w:val="20"/>
                                    <w:vertAlign w:val="subscript"/>
                                    <w:lang w:val="en-US"/>
                                  </w:rPr>
                                  <w:t>2</w:t>
                                </w:r>
                                <w:r w:rsidRPr="00A255CA">
                                  <w:rPr>
                                    <w:rFonts w:ascii="Palatino Linotype" w:hAnsi="Palatino Linotype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  High CO</w:t>
                                </w:r>
                                <w:r w:rsidRPr="00A255CA">
                                  <w:rPr>
                                    <w:rFonts w:ascii="Palatino Linotype" w:hAnsi="Palatino Linotype" w:cs="Arial"/>
                                    <w:color w:val="000000"/>
                                    <w:kern w:val="24"/>
                                    <w:position w:val="-6"/>
                                    <w:sz w:val="20"/>
                                    <w:szCs w:val="20"/>
                                    <w:vertAlign w:val="subscript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rect>
                        <v:rect id="Rectangle 11" o:spid="_x0000_s1036" style="position:absolute;left:47320;top:37719;width:6241;height:32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bBXm8MA&#10;AADbAAAADwAAAGRycy9kb3ducmV2LnhtbERPTWvCQBC9C/0PyxS86SYeiqbZhFCVeLRasL0N2WkS&#10;mp0N2a2J/vpuodDbPN7npPlkOnGlwbWWFcTLCARxZXXLtYK3836xBuE8ssbOMim4kYM8e5ilmGg7&#10;8itdT74WIYRdggoa7/tESlc1ZNAtbU8cuE87GPQBDrXUA44h3HRyFUVP0mDLoaHBnl4aqr5O30ZB&#10;ue6L94O9j3W3+ygvx8tme954peaPU/EMwtPk/8V/7oMO82P4/SUcILM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bBXm8MAAADbAAAADwAAAAAAAAAAAAAAAACYAgAAZHJzL2Rv&#10;d25yZXYueG1sUEsFBgAAAAAEAAQA9QAAAIgDAAAAAA==&#10;" filled="f" stroked="f">
                          <v:textbox inset="0,0,0,0">
                            <w:txbxContent>
                              <w:p w:rsidR="002D228B" w:rsidRPr="00A255CA" w:rsidRDefault="002D228B" w:rsidP="002D228B">
                                <w:pPr>
                                  <w:pStyle w:val="NormalWeb"/>
                                  <w:spacing w:after="0"/>
                                  <w:textAlignment w:val="baseline"/>
                                  <w:rPr>
                                    <w:rFonts w:ascii="Palatino Linotype" w:hAnsi="Palatino Linotype"/>
                                    <w:sz w:val="20"/>
                                    <w:szCs w:val="20"/>
                                  </w:rPr>
                                </w:pPr>
                                <w:r w:rsidRPr="00A255CA">
                                  <w:rPr>
                                    <w:rFonts w:ascii="Palatino Linotype" w:hAnsi="Palatino Linotype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Ambient CO</w:t>
                                </w:r>
                                <w:r w:rsidRPr="00A255CA">
                                  <w:rPr>
                                    <w:rFonts w:ascii="Palatino Linotype" w:hAnsi="Palatino Linotype" w:cs="Arial"/>
                                    <w:color w:val="000000"/>
                                    <w:kern w:val="24"/>
                                    <w:position w:val="-6"/>
                                    <w:sz w:val="20"/>
                                    <w:szCs w:val="20"/>
                                    <w:vertAlign w:val="subscript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rect>
                        <v:group id="Group 42" o:spid="_x0000_s1037" style="position:absolute;width:54102;height:39522" coordsize="54102,3952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RDW68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eM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RDW68QAAADbAAAA&#10;DwAAAAAAAAAAAAAAAACqAgAAZHJzL2Rvd25yZXYueG1sUEsFBgAAAAAEAAQA+gAAAJsDAAAAAA==&#10;">
                          <v:rect id="Rectangle 12" o:spid="_x0000_s1038" style="position:absolute;left:11049;width:7766;height:18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LJ7MEA&#10;AADbAAAADwAAAGRycy9kb3ducmV2LnhtbERPS4vCMBC+L/gfwix4W9P1sGjXWIoP9OgLXG9DM7bF&#10;ZlKarK3+eiMI3ubje84k6UwlrtS40rKC70EEgjizuuRcwWG//BqBcB5ZY2WZFNzIQTLtfUww1rbl&#10;LV13PhchhF2MCgrv61hKlxVk0A1sTRy4s20M+gCbXOoG2xBuKjmMoh9psOTQUGBNs4Kyy+7fKFiN&#10;6vRvbe9tXi1Oq+PmOJ7vx16p/meX/oLw1Pm3+OVe6zB/CM9fwgFy+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1iyezBAAAA2wAAAA8AAAAAAAAAAAAAAAAAmAIAAGRycy9kb3du&#10;cmV2LnhtbFBLBQYAAAAABAAEAPUAAACGAwAAAAA=&#10;" filled="f" stroked="f">
                            <v:textbox inset="0,0,0,0">
                              <w:txbxContent>
                                <w:p w:rsidR="002D228B" w:rsidRPr="00A255CA" w:rsidRDefault="002D228B" w:rsidP="002D228B">
                                  <w:pPr>
                                    <w:pStyle w:val="NormalWeb"/>
                                    <w:spacing w:after="0"/>
                                    <w:jc w:val="center"/>
                                    <w:textAlignment w:val="baseline"/>
                                    <w:rPr>
                                      <w:rFonts w:ascii="Palatino Linotype" w:hAnsi="Palatino Linotype"/>
                                      <w:sz w:val="20"/>
                                      <w:szCs w:val="20"/>
                                    </w:rPr>
                                  </w:pPr>
                                  <w:r w:rsidRPr="00A255CA">
                                    <w:rPr>
                                      <w:rFonts w:ascii="Palatino Linotype" w:hAnsi="Palatino Linotype" w:cstheme="minorBid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7 May</w:t>
                                  </w:r>
                                </w:p>
                              </w:txbxContent>
                            </v:textbox>
                          </v:rect>
                          <v:group id="Group 41" o:spid="_x0000_s1039" style="position:absolute;width:54102;height:39522" coordsize="54102,3952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cJInMUAAADbAAAADwAAAGRycy9kb3ducmV2LnhtbESPT2vCQBTE7wW/w/KE&#10;3ppNtC0Ss4pILT2EQlUQb4/sMwlm34bsNn++fbdQ6HGYmd8w2XY0jeipc7VlBUkUgyAurK65VHA+&#10;HZ5WIJxH1thYJgUTOdhuZg8ZptoO/EX90ZciQNilqKDyvk2ldEVFBl1kW+Lg3Wxn0AfZlVJ3OAS4&#10;aeQijl+lwZrDQoUt7Ssq7sdvo+B9wGG3TN76/H7bT9fTy+clT0ipx/m4W4PwNPr/8F/7Qyt4TuD3&#10;S/gBcvM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HCSJzFAAAA2wAA&#10;AA8AAAAAAAAAAAAAAAAAqgIAAGRycy9kb3ducmV2LnhtbFBLBQYAAAAABAAEAPoAAACcAwAAAAA=&#10;">
                            <v:shape id="Freeform 14" o:spid="_x0000_s1040" style="position:absolute;left:46939;top:35966;width:5946;height:1417;visibility:visible;mso-wrap-style:square;v-text-anchor:top" coordsize="2209,567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Yx08AA&#10;AADbAAAADwAAAGRycy9kb3ducmV2LnhtbERP32vCMBB+H/g/hBN8m6kiY6tGkaKyVzsH+nY0Z1Ns&#10;LqWJNf73y2Cwt/v4ft5qE20rBup941jBbJqBIK6cbrhWcPrav76D8AFZY+uYFDzJw2Y9ellhrt2D&#10;jzSUoRYphH2OCkwIXS6lrwxZ9FPXESfu6nqLIcG+lrrHRwq3rZxn2Zu02HBqMNhRYai6lXer4H6I&#10;83j5OJ+Khgc+7spZYdy3UpNx3C5BBIrhX/zn/tRp/gJ+f0kHyPU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RYx08AAAADbAAAADwAAAAAAAAAAAAAAAACYAgAAZHJzL2Rvd25y&#10;ZXYueG1sUEsFBgAAAAAEAAQA9QAAAIUDAAAAAA==&#10;" adj="-11796480,,5400" path="m,c,157,83,283,184,283r737,c1022,283,1105,410,1105,567v,-157,82,-284,184,-284l2025,283v101,,184,-126,184,-283e" filled="f" strokeweight=".2205mm">
                              <v:stroke joinstyle="round" endcap="round"/>
                              <v:formulas/>
                              <v:path arrowok="t" o:connecttype="custom" o:connectlocs="0,0;49528,70712;247907,70712;297435,141673;346963,70712;545073,70712;594601,0" o:connectangles="0,0,0,0,0,0,0" textboxrect="0,0,2209,567"/>
                              <v:textbox>
                                <w:txbxContent>
                                  <w:p w:rsidR="002D228B" w:rsidRPr="00A255CA" w:rsidRDefault="002D228B" w:rsidP="002D228B">
                                    <w:pPr>
                                      <w:rPr>
                                        <w:rFonts w:ascii="Palatino Linotype" w:eastAsia="Times New Roman" w:hAnsi="Palatino Linotype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shape id="Freeform 15" o:spid="_x0000_s1041" style="position:absolute;left:40386;top:35966;width:5946;height:1417;visibility:visible;mso-wrap-style:square;v-text-anchor:top" coordsize="2208,567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IXlMAA&#10;AADbAAAADwAAAGRycy9kb3ducmV2LnhtbERPTYvCMBC9L/gfwgje1lRlF6mmIqLowcuqB49jM7al&#10;zaQmUeu/NwsLe5vH+5z5ojONeJDzlWUFo2ECgji3uuJCwem4+ZyC8AFZY2OZFLzIwyLrfcwx1fbJ&#10;P/Q4hELEEPYpKihDaFMpfV6SQT+0LXHkrtYZDBG6QmqHzxhuGjlOkm9psOLYUGJLq5Ly+nA3Cnbo&#10;Xlt3G+27a32+3CZTXm8dKzXod8sZiEBd+Bf/uXc6zv+C31/iATJ7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tIXlMAAAADbAAAADwAAAAAAAAAAAAAAAACYAgAAZHJzL2Rvd25y&#10;ZXYueG1sUEsFBgAAAAAEAAQA9QAAAIUDAAAAAA==&#10;" adj="-11796480,,5400" path="m,c,157,83,283,184,283r736,c1022,283,1104,410,1104,567v,-157,83,-284,184,-284l2024,283v102,,184,-126,184,-283e" filled="f" strokeweight=".2205mm">
                              <v:stroke joinstyle="round" endcap="round"/>
                              <v:formulas/>
                              <v:path arrowok="t" o:connecttype="custom" o:connectlocs="0,0;49550,70712;247750,70712;297301,141673;346851,70712;545051,70712;594601,0" o:connectangles="0,0,0,0,0,0,0" textboxrect="0,0,2208,567"/>
                              <v:textbox>
                                <w:txbxContent>
                                  <w:p w:rsidR="002D228B" w:rsidRPr="00A255CA" w:rsidRDefault="002D228B" w:rsidP="002D228B">
                                    <w:pPr>
                                      <w:rPr>
                                        <w:rFonts w:ascii="Palatino Linotype" w:eastAsia="Times New Roman" w:hAnsi="Palatino Linotype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shape id="Freeform 16" o:spid="_x0000_s1042" style="position:absolute;left:31165;top:35966;width:7639;height:1404;visibility:visible;mso-wrap-style:square;v-text-anchor:top" coordsize="5675,1133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Y6zAMAA&#10;AADbAAAADwAAAGRycy9kb3ducmV2LnhtbERPTYvCMBC9L/gfwgje1tQVytI1isgu6EWwevA4NrNt&#10;tZl0k1jrvzeCsLd5vM+ZLXrTiI6cry0rmIwTEMSF1TWXCg77n/dPED4ga2wsk4I7eVjMB28zzLS9&#10;8Y66PJQihrDPUEEVQptJ6YuKDPqxbYkj92udwRChK6V2eIvhppEfSZJKgzXHhgpbWlVUXPKrUZAe&#10;MOTbaXd2k7/jqdnjN252iVKjYb/8AhGoD//il3ut4/wUnr/EA+T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Y6zAMAAAADbAAAADwAAAAAAAAAAAAAAAACYAgAAZHJzL2Rvd25y&#10;ZXYueG1sUEsFBgAAAAAEAAQA9QAAAIUDAAAAAA==&#10;" adj="-11796480,,5400" path="m,c,313,212,566,473,566r1891,c2626,566,2837,820,2837,1133v,-313,212,-567,473,-567l5202,566v261,,473,-253,473,-566e" filled="f" strokeweight=".2205mm">
                              <v:stroke joinstyle="round" endcap="round"/>
                              <v:formulas/>
                              <v:path arrowok="t" o:connecttype="custom" o:connectlocs="0,0;63670,70148;318216,70148;381886,140419;445556,70148;700236,70148;763906,0" o:connectangles="0,0,0,0,0,0,0" textboxrect="0,0,5675,1133"/>
                              <v:textbox>
                                <w:txbxContent>
                                  <w:p w:rsidR="002D228B" w:rsidRPr="00A255CA" w:rsidRDefault="002D228B" w:rsidP="002D228B">
                                    <w:pPr>
                                      <w:rPr>
                                        <w:rFonts w:ascii="Palatino Linotype" w:eastAsia="Times New Roman" w:hAnsi="Palatino Linotype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shape id="Freeform 17" o:spid="_x0000_s1043" style="position:absolute;left:24612;top:35966;width:5946;height:1404;visibility:visible;mso-wrap-style:square;v-text-anchor:top" coordsize="4417,1133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2h+LMEA&#10;AADbAAAADwAAAGRycy9kb3ducmV2LnhtbERPyW7CMBC9I/UfrEHqDRx6KFWKQbRyK3pjvU/jIQ6N&#10;x1HshpSvx0iVuM3TW2e26F0tOmpD5VnBZJyBIC68qbhUsN99jF5AhIhssPZMCv4owGL+MJhhbvyZ&#10;N9RtYylSCIccFdgYm1zKUFhyGMa+IU7c0bcOY4JtKU2L5xTuavmUZc/SYcWpwWJD75aKn+2vU3DU&#10;X9bot3WnT7r6vujPeFgdjFKPw375CiJSH+/if/fKpPlTuP2SDpDzK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tofizBAAAA2wAAAA8AAAAAAAAAAAAAAAAAmAIAAGRycy9kb3du&#10;cmV2LnhtbFBLBQYAAAAABAAEAPUAAACGAwAAAAA=&#10;" adj="-11796480,,5400" path="m,c,313,165,566,368,566r1472,c2044,566,2208,820,2208,1133v,-313,165,-567,369,-567l4049,566v203,,368,-253,368,-566e" filled="f" strokeweight=".2205mm">
                              <v:stroke joinstyle="round" endcap="round"/>
                              <v:formulas/>
                              <v:path arrowok="t" o:connecttype="custom" o:connectlocs="0,0;49539,70148;247694,70148;297233,140419;346907,70148;545062,70148;594601,0" o:connectangles="0,0,0,0,0,0,0" textboxrect="0,0,4417,1133"/>
                              <v:textbox>
                                <w:txbxContent>
                                  <w:p w:rsidR="002D228B" w:rsidRPr="00A255CA" w:rsidRDefault="002D228B" w:rsidP="002D228B">
                                    <w:pPr>
                                      <w:rPr>
                                        <w:rFonts w:ascii="Palatino Linotype" w:eastAsia="Times New Roman" w:hAnsi="Palatino Linotype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shape id="Freeform 18" o:spid="_x0000_s1044" style="position:absolute;left:17449;top:35966;width:5933;height:1404;visibility:visible;mso-wrap-style:square;v-text-anchor:top" coordsize="4417,1133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vfqXsMA&#10;AADbAAAADwAAAGRycy9kb3ducmV2LnhtbESPQU/DMAyF70j7D5En7cbScUBTWTYBytB2Gxu7m8Zr&#10;Co1TNaEr/Hp8QOJm6z2/93m1GUOrBupTE9nAYl6AIq6ia7g28Hba3i5BpYzssI1MBr4pwWY9uVlh&#10;6eKVX2k45lpJCKcSDficu1LrVHkKmOaxIxbtEvuAWda+1q7Hq4SHVt8Vxb0O2LA0eOzo2VP1efwK&#10;Bi527519Ogz2wzbvP/Yln3dnZ8xsOj4+gMo05n/z3/XOCb7Ayi8ygF7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vfqXsMAAADbAAAADwAAAAAAAAAAAAAAAACYAgAAZHJzL2Rv&#10;d25yZXYueG1sUEsFBgAAAAAEAAQA9QAAAIgDAAAAAA==&#10;" adj="-11796480,,5400" path="m,c,313,165,566,369,566r1472,c2044,566,2209,820,2209,1133v,-313,165,-567,368,-567l4049,566v203,,368,-253,368,-566e" filled="f" strokeweight=".2205mm">
                              <v:stroke joinstyle="round" endcap="round"/>
                              <v:formulas/>
                              <v:path arrowok="t" o:connecttype="custom" o:connectlocs="0,0;49560,70148;247264,70148;296690,140419;346116,70148;543820,70148;593246,0" o:connectangles="0,0,0,0,0,0,0" textboxrect="0,0,4417,1133"/>
                              <v:textbox>
                                <w:txbxContent>
                                  <w:p w:rsidR="002D228B" w:rsidRPr="00A255CA" w:rsidRDefault="002D228B" w:rsidP="002D228B">
                                    <w:pPr>
                                      <w:rPr>
                                        <w:rFonts w:ascii="Palatino Linotype" w:eastAsia="Times New Roman" w:hAnsi="Palatino Linotype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v:textbox>
                            </v:shape>
                            <v:group id="Group 40" o:spid="_x0000_s1045" style="position:absolute;width:54102;height:39522" coordsize="54102,3952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o7tB8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q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+ju0HwwAAANsAAAAP&#10;AAAAAAAAAAAAAAAAAKoCAABkcnMvZG93bnJldi54bWxQSwUGAAAAAAQABAD6AAAAmgMAAAAA&#10;">
                              <v:shape id="Freeform 19" o:spid="_x0000_s1046" style="position:absolute;left:10820;top:35966;width:5946;height:1404;visibility:visible;mso-wrap-style:square;v-text-anchor:top" coordsize="4416,1133" o:spt="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LzwOsEA&#10;AADbAAAADwAAAGRycy9kb3ducmV2LnhtbERPTWvCQBC9C/6HZYTe6kZpa41ZRVKUXlJorPchO02W&#10;ZmdDdo3x33cLBW/zeJ+T7UbbioF6bxwrWMwTEMSV04ZrBV+nw+MrCB+QNbaOScGNPOy200mGqXZX&#10;/qShDLWIIexTVNCE0KVS+qohi37uOuLIfbveYoiwr6Xu8RrDbSuXSfIiLRqODQ12lDdU/ZQXq6CQ&#10;h2Dy9lgcV+ePt+e1N/lTcVPqYTbuNyACjeEu/ne/6zh/DX+/xAPk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C88DrBAAAA2wAAAA8AAAAAAAAAAAAAAAAAmAIAAGRycy9kb3du&#10;cmV2LnhtbFBLBQYAAAAABAAEAPUAAACGAwAAAAA=&#10;" adj="-11796480,,5400" path="m,c,313,165,566,368,566r1472,c2043,566,2208,820,2208,1133v,-313,165,-567,368,-567l4048,566v204,,368,-253,368,-566e" filled="f" strokeweight=".2205mm">
                                <v:stroke joinstyle="round" endcap="round"/>
                                <v:formulas/>
                                <v:path arrowok="t" o:connecttype="custom" o:connectlocs="0,0;49550,70148;247750,70148;297301,140419;346851,70148;545051,70148;594601,0" o:connectangles="0,0,0,0,0,0,0" textboxrect="0,0,4416,1133"/>
                                <v:textbox>
                                  <w:txbxContent>
                                    <w:p w:rsidR="002D228B" w:rsidRPr="00A255CA" w:rsidRDefault="002D228B" w:rsidP="002D228B">
                                      <w:pPr>
                                        <w:rPr>
                                          <w:rFonts w:ascii="Palatino Linotype" w:eastAsia="Times New Roman" w:hAnsi="Palatino Linotype"/>
                                          <w:sz w:val="20"/>
                                          <w:szCs w:val="20"/>
                                        </w:rPr>
                                      </w:pPr>
                                    </w:p>
                                  </w:txbxContent>
                                </v:textbox>
                              </v:shape>
                              <v:group id="Group 39" o:spid="_x0000_s1047" style="position:absolute;width:54102;height:39522" coordsize="54102,3952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7I358QAAADbAAAADwAAAGRycy9kb3ducmV2LnhtbESPT4vCMBTE7wt+h/AE&#10;b2taxUWrUURc8SCCf0C8PZpnW2xeSpNt67ffLAh7HGbmN8xi1ZlSNFS7wrKCeBiBIE6tLjhTcL18&#10;f05BOI+ssbRMCl7kYLXsfSww0bblEzVnn4kAYZeggtz7KpHSpTkZdENbEQfvYWuDPsg6k7rGNsBN&#10;KUdR9CUNFhwWcqxok1P6PP8YBbsW2/U43jaH52Pzul8mx9shJqUG/W49B+Gp8//hd3uvFYx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7I358QAAADbAAAA&#10;DwAAAAAAAAAAAAAAAACqAgAAZHJzL2Rvd25yZXYueG1sUEsFBgAAAAAEAAQA+gAAAJsDAAAAAA==&#10;">
                                <v:rect id="Rectangle 21" o:spid="_x0000_s1048" style="position:absolute;top:37642;width:7791;height:18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9ydJsQA&#10;AADbAAAADwAAAGRycy9kb3ducmV2LnhtbESPT4vCMBTE74LfITzBm6Z6WLRrLMU/6HHVBXdvj+bZ&#10;FpuX0mRt3U9vBMHjMDO/YRZJZypxo8aVlhVMxhEI4szqknMF36ftaAbCeWSNlWVScCcHybLfW2Cs&#10;bcsHuh19LgKEXYwKCu/rWEqXFWTQjW1NHLyLbQz6IJtc6gbbADeVnEbRhzRYclgosKZVQdn1+GcU&#10;7GZ1+rO3/21ebX5356/zfH2ae6WGgy79BOGp8+/wq73XCqYTeH4JP0Au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PcnSbEAAAA2wAAAA8AAAAAAAAAAAAAAAAAmAIAAGRycy9k&#10;b3ducmV2LnhtbFBLBQYAAAAABAAEAPUAAACJAwAAAAA=&#10;" filled="f" stroked="f">
                                  <v:textbox inset="0,0,0,0">
                                    <w:txbxContent>
                                      <w:p w:rsidR="002D228B" w:rsidRPr="00A255CA" w:rsidRDefault="002D228B" w:rsidP="002D228B">
                                        <w:pPr>
                                          <w:pStyle w:val="NormalWeb"/>
                                          <w:spacing w:after="0"/>
                                          <w:textAlignment w:val="baseline"/>
                                          <w:rPr>
                                            <w:rFonts w:ascii="Palatino Linotype" w:hAnsi="Palatino Linotype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A255CA">
                                          <w:rPr>
                                            <w:rFonts w:ascii="Palatino Linotype" w:hAnsi="Palatino Linotype" w:cs="Arial"/>
                                            <w:color w:val="000000"/>
                                            <w:kern w:val="24"/>
                                            <w:sz w:val="20"/>
                                            <w:szCs w:val="20"/>
                                            <w:lang w:val="en-US"/>
                                          </w:rPr>
                                          <w:t>Treatment</w:t>
                                        </w:r>
                                      </w:p>
                                    </w:txbxContent>
                                  </v:textbox>
                                </v:rect>
                                <v:group id="Group 38" o:spid="_x0000_s1049" style="position:absolute;width:54102;height:37426" coordsize="54102,3742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P6SfM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GBu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Fj+knzCAAAA2wAAAA8A&#10;AAAAAAAAAAAAAAAAqgIAAGRycy9kb3ducmV2LnhtbFBLBQYAAAAABAAEAPoAAACZAwAAAAA=&#10;">
                                  <v:rect id="Rectangle 20" o:spid="_x0000_s1050" style="position:absolute;top:34975;width:7924;height:24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JA4vb8A&#10;AADbAAAADwAAAGRycy9kb3ducmV2LnhtbERPy6rCMBDdC/5DGMGdproQrUYRvRdd+gJ1NzRjW2wm&#10;pYm2+vVmIbg8nPds0ZhCPKlyuWUFg34EgjixOudUwen43xuDcB5ZY2GZFLzIwWLebs0w1rbmPT0P&#10;PhUhhF2MCjLvy1hKl2Rk0PVtSRy4m60M+gCrVOoK6xBuCjmMopE0mHNoyLCkVUbJ/fAwCjbjcnnZ&#10;2nedFn/XzXl3nqyPE69Ut9MspyA8Nf4n/rq3WsEwrA9fwg+Q8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8kDi9vwAAANsAAAAPAAAAAAAAAAAAAAAAAJgCAABkcnMvZG93bnJl&#10;di54bWxQSwUGAAAAAAQABAD1AAAAhAMAAAAA&#10;" filled="f" stroked="f">
                                    <v:textbox inset="0,0,0,0">
                                      <w:txbxContent>
                                        <w:p w:rsidR="002D228B" w:rsidRPr="00A255CA" w:rsidRDefault="002D228B" w:rsidP="002D228B">
                                          <w:pPr>
                                            <w:pStyle w:val="NormalWeb"/>
                                            <w:spacing w:after="0"/>
                                            <w:textAlignment w:val="baseline"/>
                                            <w:rPr>
                                              <w:rFonts w:ascii="Palatino Linotype" w:hAnsi="Palatino Linotype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proofErr w:type="spellStart"/>
                                          <w:r w:rsidRPr="00A255CA">
                                            <w:rPr>
                                              <w:rFonts w:ascii="Palatino Linotype" w:hAnsi="Palatino Linotype" w:cstheme="minorBidi"/>
                                              <w:color w:val="000000"/>
                                              <w:kern w:val="24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Mesocosm</w:t>
                                          </w:r>
                                          <w:proofErr w:type="spellEnd"/>
                                        </w:p>
                                      </w:txbxContent>
                                    </v:textbox>
                                  </v:rect>
                                  <v:group id="Group 37" o:spid="_x0000_s1051" style="position:absolute;left:8839;width:45263;height:34702" coordsize="45262,3470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WEGDsQAAADbAAAADwAAAGRycy9kb3ducmV2LnhtbESPT4vCMBTE7wt+h/AE&#10;b2taxVWqUURc8SCCf0C8PZpnW2xeSpNt67ffLAh7HGbmN8xi1ZlSNFS7wrKCeBiBIE6tLjhTcL18&#10;f85AOI+ssbRMCl7kYLXsfSww0bblEzVnn4kAYZeggtz7KpHSpTkZdENbEQfvYWuDPsg6k7rGNsBN&#10;KUdR9CUNFhwWcqxok1P6PP8YBbsW2/U43jaH52Pzul8mx9shJqUG/W49B+Gp8//hd3uvFYy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WEGDsQAAADbAAAA&#10;DwAAAAAAAAAAAAAAAACqAgAAZHJzL2Rvd25yZXYueG1sUEsFBgAAAAAEAAQA+gAAAJsDAAAAAA==&#10;">
                                    <v:group id="Group 36" o:spid="_x0000_s1052" style="position:absolute;width:45262;height:34702" coordsize="45262,3470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i2jlcQAAADbAAAADwAAAGRycy9kb3ducmV2LnhtbESPQYvCMBSE78L+h/AW&#10;vGlaRZGuUURc8SALVkH29miebbF5KU22rf/eCAseh5n5hlmue1OJlhpXWlYQjyMQxJnVJecKLufv&#10;0QKE88gaK8uk4EEO1quPwRITbTs+UZv6XAQIuwQVFN7XiZQuK8igG9uaOHg32xj0QTa51A12AW4q&#10;OYmiuTRYclgosKZtQdk9/TMK9h12m2m8a4/32/bxe579XI8xKTX87DdfIDz1/h3+bx+0gukcXl/C&#10;D5Cr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i2jlcQAAADbAAAA&#10;DwAAAAAAAAAAAAAAAACqAgAAZHJzL2Rvd25yZXYueG1sUEsFBgAAAAAEAAQA+gAAAJsDAAAAAA==&#10;">
                                      <v:rect id="Rectangle 13" o:spid="_x0000_s1053" style="position:absolute;left:20574;width:7429;height:19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5sd8EA&#10;AADbAAAADwAAAGRycy9kb3ducmV2LnhtbERPS4vCMBC+C/6HMMLeNFVh0WoU8YEefYF6G5qxLTaT&#10;0kTb3V9vhIW9zcf3nOm8MYV4UeVyywr6vQgEcWJ1zqmC82nTHYFwHlljYZkU/JCD+azdmmKsbc0H&#10;eh19KkIIuxgVZN6XsZQuycig69mSOHB3Wxn0AVap1BXWIdwUchBF39JgzqEhw5KWGSWP49Mo2I7K&#10;xXVnf+u0WN+2l/1lvDqNvVJfnWYxAeGp8f/iP/dOh/lD+PwSDpCz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IubHfBAAAA2wAAAA8AAAAAAAAAAAAAAAAAmAIAAGRycy9kb3du&#10;cmV2LnhtbFBLBQYAAAAABAAEAPUAAACGAwAAAAA=&#10;" filled="f" stroked="f">
                                        <v:textbox inset="0,0,0,0">
                                          <w:txbxContent>
                                            <w:p w:rsidR="002D228B" w:rsidRPr="00A255CA" w:rsidRDefault="002D228B" w:rsidP="002D228B">
                                              <w:pPr>
                                                <w:pStyle w:val="NormalWeb"/>
                                                <w:spacing w:after="0"/>
                                                <w:textAlignment w:val="baseline"/>
                                                <w:rPr>
                                                  <w:rFonts w:ascii="Palatino Linotype" w:hAnsi="Palatino Linotype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A255CA">
                                                <w:rPr>
                                                  <w:rFonts w:ascii="Palatino Linotype" w:hAnsi="Palatino Linotype"/>
                                                  <w:color w:val="000000" w:themeColor="text1"/>
                                                  <w:kern w:val="24"/>
                                                  <w:sz w:val="20"/>
                                                  <w:szCs w:val="20"/>
                                                  <w:lang w:val="en-US"/>
                                                </w:rPr>
                                                <w:t>10 May</w:t>
                                              </w:r>
                                            </w:p>
                                          </w:txbxContent>
                                        </v:textbox>
                                      </v:rect>
                                      <v:shapetype id="_x0000_t75" coordsize="21600,21600" o:spt="75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Picture 3" o:spid="_x0000_s1054" type="#_x0000_t75" style="position:absolute;top:1905;width:45262;height:3279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W1NmjAAAAA2gAAAA8AAABkcnMvZG93bnJldi54bWxEj82KwjAUhfcDvkO4grsxdZRBqlGKg+hq&#10;wKr7a3Nti81NSaJWn34iCLM8nJ+PM192phE3cr62rGA0TEAQF1bXXCo47NefUxA+IGtsLJOCB3lY&#10;Lnofc0y1vfOObnkoRRxhn6KCKoQ2ldIXFRn0Q9sSR+9sncEQpSuldniP46aRX0nyLQ3WHAkVtrSq&#10;qLjkVxMh26PbhObsfk7rYzbJntNfmXulBv0um4EI1IX/8Lu91QrG8LoSb4Bc/AE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dbU2aMAAAADaAAAADwAAAAAAAAAAAAAAAACfAgAA&#10;ZHJzL2Rvd25yZXYueG1sUEsFBgAAAAAEAAQA9wAAAIwDAAAAAA==&#10;">
                                        <v:imagedata r:id="rId9" o:title="" croptop="5685f"/>
                                        <v:path arrowok="t"/>
                                      </v:shape>
                                    </v:group>
                                    <v:rect id="Rectangle 22" o:spid="_x0000_s1055" style="position:absolute;left:35280;width:6572;height:24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4DUcQA&#10;AADbAAAADwAAAGRycy9kb3ducmV2LnhtbESPT4vCMBTE74LfITzBm6b2sGjXKLIqelz/QNfbo3m2&#10;ZZuX0mRt3U9vBMHjMDO/YebLzlTiRo0rLSuYjCMQxJnVJecKzqftaArCeWSNlWVScCcHy0W/N8dE&#10;25YPdDv6XAQIuwQVFN7XiZQuK8igG9uaOHhX2xj0QTa51A22AW4qGUfRhzRYclgosKavgrLf459R&#10;sJvWq5+9/W/zanPZpd/pbH2aeaWGg271CcJT59/hV3uvFcQxPL+EHy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MOA1HEAAAA2wAAAA8AAAAAAAAAAAAAAAAAmAIAAGRycy9k&#10;b3ducmV2LnhtbFBLBQYAAAAABAAEAPUAAACJAwAAAAA=&#10;" filled="f" stroked="f">
                                      <v:textbox inset="0,0,0,0">
                                        <w:txbxContent>
                                          <w:p w:rsidR="002D228B" w:rsidRPr="00A255CA" w:rsidRDefault="002D228B" w:rsidP="002D228B">
                                            <w:pPr>
                                              <w:pStyle w:val="NormalWeb"/>
                                              <w:spacing w:after="0"/>
                                              <w:textAlignment w:val="baseline"/>
                                              <w:rPr>
                                                <w:rFonts w:ascii="Palatino Linotype" w:hAnsi="Palatino Linotype"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 w:rsidRPr="00A255CA">
                                              <w:rPr>
                                                <w:rFonts w:ascii="Palatino Linotype" w:hAnsi="Palatino Linotype"/>
                                                <w:color w:val="000000" w:themeColor="text1"/>
                                                <w:kern w:val="24"/>
                                                <w:sz w:val="20"/>
                                                <w:szCs w:val="20"/>
                                                <w:lang w:val="en-US"/>
                                              </w:rPr>
                                              <w:t>13 May</w:t>
                                            </w:r>
                                          </w:p>
                                        </w:txbxContent>
                                      </v:textbox>
                                    </v:rect>
                                  </v:group>
                                </v:group>
                              </v:group>
                            </v:group>
                          </v:group>
                        </v:group>
                      </v:group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27" o:spid="_x0000_s1056" type="#_x0000_t32" style="position:absolute;left:5638;top:20574;width:478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GNf/r0AAADbAAAADwAAAGRycy9kb3ducmV2LnhtbERPTWvCQBC9F/oflhG81Y2hlBJdRQRL&#10;r4299DZmxyS4Mxuyq6b/vnMQeny87/V24mBuNKY+ioPlogBD0kTfS+vg+3h4eQeTMorHEIUc/FKC&#10;7eb5aY2Vj3f5oludW6Mhkip00OU8VNampiPGtIgDiXLnODJmhWNr/Yh3Dedgy6J4s4y9aEOHA+07&#10;ai71lbU3cLjmevfjz+WJT8fDx2vy7Nx8Nu1WYDJN+V/8cH96B6WO1S/6A+zmDw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OBjX/69AAAA2wAAAA8AAAAAAAAAAAAAAAAAoQIA&#10;AGRycy9kb3ducmV2LnhtbFBLBQYAAAAABAAEAPkAAACLAwAAAAA=&#10;" strokecolor="black [3213]" strokeweight="2pt">
                        <v:stroke endarrow="open"/>
                        <v:shadow on="t" color="black" opacity="24903f" origin=",.5" offset="0,.55556mm"/>
                      </v:shape>
                      <v:shape id="Straight Arrow Connector 32" o:spid="_x0000_s1057" type="#_x0000_t32" style="position:absolute;left:5638;top:29108;width:478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8zFJb4AAADbAAAADwAAAGRycy9kb3ducmV2LnhtbERPTWvCQBC9C/0PyxR6002tiKSuIgVL&#10;r41evI3ZMQndmQ3ZVdN/3zkUPD7e93o7cjA3GlIXxcHrrABDUkffSePgeNhPV2BSRvEYopCDX0qw&#10;3TxN1lj6eJdvulW5MRoiqUQHbc59aW2qW2JMs9iTKHeJA2NWODTWD3jXcA52XhRLy9iJNrTY00dL&#10;9U91Ze0NHK652p38ZX7m82H/uUienXt5HnfvYDKN+SH+d395B2+6Xr/oD7CbP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bzMUlvgAAANsAAAAPAAAAAAAAAAAAAAAAAKEC&#10;AABkcnMvZG93bnJldi54bWxQSwUGAAAAAAQABAD5AAAAjAMAAAAA&#10;" strokecolor="black [3213]" strokeweight="2pt">
                        <v:stroke endarrow="open"/>
                        <v:shadow on="t" color="black" opacity="24903f" origin=",.5" offset="0,.55556mm"/>
                      </v:shape>
                      <v:shape id="Straight Arrow Connector 33" o:spid="_x0000_s1058" type="#_x0000_t32" style="position:absolute;left:51892;top:21640;width:4337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ixbXsMAAADbAAAADwAAAGRycy9kb3ducmV2LnhtbESPQYvCMBSE78L+h/CEvWnqbhGtRhFB&#10;2AUPWkWvj+bZFpuX0sS2++83guBxmJlvmOW6N5VoqXGlZQWTcQSCOLO65FzB+bQbzUA4j6yxskwK&#10;/sjBevUxWGKibcdHalOfiwBhl6CCwvs6kdJlBRl0Y1sTB+9mG4M+yCaXusEuwE0lv6JoKg2WHBYK&#10;rGlbUHZPH0ZBdphs4t97e+3y+fYc95c98mWv1Oew3yxAeOr9O/xq/2gF3zE8v4QfIFf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4sW17DAAAA2wAAAA8AAAAAAAAAAAAA&#10;AAAAoQIAAGRycy9kb3ducmV2LnhtbFBLBQYAAAAABAAEAPkAAACRAwAAAAA=&#10;" strokecolor="black [3213]" strokeweight="2pt">
                        <v:stroke endarrow="open"/>
                        <v:shadow on="t" color="black" opacity="24903f" origin=",.5" offset="0,.55556mm"/>
                      </v:shape>
                    </v:group>
                  </v:group>
                  <v:line id="Straight Connector 23" o:spid="_x0000_s1059" style="position:absolute;visibility:visible;mso-wrap-style:square" from="24460,228" to="24460,346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MPK7cMAAADbAAAADwAAAGRycy9kb3ducmV2LnhtbESP0WoCMRRE3wX/IVyhb5rVFpHVKFKx&#10;SPsgtX7AdXNNFjc32yTV9e+bQsHHYWbOMItV5xpxpRBrzwrGowIEceV1zUbB8Ws7nIGICVlj45kU&#10;3CnCatnvLbDU/safdD0kIzKEY4kKbEptKWWsLDmMI98SZ+/sg8OUZTBSB7xluGvkpCim0mHNecFi&#10;S6+Wqsvhxymoxu/mZe/XQX68zfC7OXbmtLFKPQ269RxEoi49wv/tnVYweYa/L/kHyOU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jDyu3DAAAA2wAAAA8AAAAAAAAAAAAA&#10;AAAAoQIAAGRycy9kb3ducmV2LnhtbFBLBQYAAAAABAAEAPkAAACRAwAAAAA=&#10;" strokecolor="white" strokeweight="2.25pt">
                    <v:stroke dashstyle="dash"/>
                  </v:line>
                  <v:line id="Straight Connector 24" o:spid="_x0000_s1060" style="position:absolute;visibility:visible;mso-wrap-style:square" from="40005,76" to="40005,345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ypSmcIAAADbAAAADwAAAGRycy9kb3ducmV2LnhtbESP0WoCMRRE3wv+Q7hC32pWkSKrUURR&#10;SvsgVT/gurkmi5ubNYm6/fumIPRxmJkzzGzRuUbcKcTas4LhoABBXHlds1FwPGzeJiBiQtbYeCYF&#10;PxRhMe+9zLDU/sHfdN8nIzKEY4kKbEptKWWsLDmMA98SZ+/sg8OUZTBSB3xkuGvkqCjepcOa84LF&#10;llaWqsv+5hRUw08z3vllkF/bCV6bY2dOa6vUa79bTkEk6tJ/+Nn+0ApGY/j7kn+AnP8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ypSmcIAAADbAAAADwAAAAAAAAAAAAAA&#10;AAChAgAAZHJzL2Rvd25yZXYueG1sUEsFBgAAAAAEAAQA+QAAAJADAAAAAA==&#10;" strokecolor="white" strokeweight="2.25pt">
                    <v:stroke dashstyle="dash"/>
                  </v:line>
                </v:group>
                <w10:anchorlock/>
              </v:group>
            </w:pict>
          </mc:Fallback>
        </mc:AlternateContent>
      </w:r>
    </w:p>
    <w:p w:rsidR="00AD05B1" w:rsidRDefault="00A255CA" w:rsidP="00577D9C">
      <w:pPr>
        <w:pStyle w:val="MDPI32textnoindent"/>
      </w:pPr>
      <w:r w:rsidRPr="00A255CA">
        <w:rPr>
          <w:b/>
        </w:rPr>
        <w:t>Figure S1.</w:t>
      </w:r>
      <w:r w:rsidRPr="00A255CA">
        <w:t xml:space="preserve"> DGGE image of </w:t>
      </w:r>
      <w:r w:rsidRPr="00A255CA">
        <w:rPr>
          <w:i/>
        </w:rPr>
        <w:t xml:space="preserve">E. </w:t>
      </w:r>
      <w:proofErr w:type="spellStart"/>
      <w:r w:rsidRPr="00A255CA">
        <w:rPr>
          <w:i/>
        </w:rPr>
        <w:t>huxleyi</w:t>
      </w:r>
      <w:proofErr w:type="spellEnd"/>
      <w:r w:rsidRPr="00A255CA">
        <w:t xml:space="preserve"> amplified </w:t>
      </w:r>
      <w:proofErr w:type="spellStart"/>
      <w:r w:rsidRPr="00A255CA">
        <w:rPr>
          <w:i/>
        </w:rPr>
        <w:t>gpa</w:t>
      </w:r>
      <w:proofErr w:type="spellEnd"/>
      <w:r w:rsidRPr="00A255CA">
        <w:t>-PCR products from (day 1) 9</w:t>
      </w:r>
      <w:r w:rsidRPr="004C3D47">
        <w:t>th</w:t>
      </w:r>
      <w:r w:rsidRPr="00A255CA">
        <w:t>, (day 4/5) 11</w:t>
      </w:r>
      <w:r w:rsidRPr="004C3D47">
        <w:t>th</w:t>
      </w:r>
      <w:r w:rsidRPr="00A255CA">
        <w:t xml:space="preserve"> or 12</w:t>
      </w:r>
      <w:r w:rsidRPr="004C3D47">
        <w:t>th</w:t>
      </w:r>
      <w:r w:rsidRPr="00A255CA">
        <w:t xml:space="preserve"> and (day 7/8) 13</w:t>
      </w:r>
      <w:r w:rsidRPr="004C3D47">
        <w:t>th</w:t>
      </w:r>
      <w:r w:rsidRPr="00A255CA">
        <w:t xml:space="preserve"> or 14</w:t>
      </w:r>
      <w:r w:rsidRPr="004C3D47">
        <w:t>th</w:t>
      </w:r>
      <w:r w:rsidRPr="00A255CA">
        <w:t xml:space="preserve"> May from </w:t>
      </w:r>
      <w:proofErr w:type="spellStart"/>
      <w:r w:rsidRPr="00A255CA">
        <w:t>mesocosms</w:t>
      </w:r>
      <w:proofErr w:type="spellEnd"/>
      <w:r w:rsidRPr="00A255CA">
        <w:t xml:space="preserve"> 1 to 6. Arrows indicate dominant bands detected in &gt;70% of samples </w:t>
      </w:r>
      <w:proofErr w:type="spellStart"/>
      <w:r w:rsidRPr="00A255CA">
        <w:t>analysed</w:t>
      </w:r>
      <w:proofErr w:type="spellEnd"/>
      <w:r w:rsidRPr="00A255CA">
        <w:t>.</w:t>
      </w:r>
    </w:p>
    <w:p w:rsidR="00F8319B" w:rsidRPr="00F8319B" w:rsidRDefault="00F8319B" w:rsidP="00447BCA">
      <w:pPr>
        <w:adjustRightInd w:val="0"/>
        <w:snapToGrid w:val="0"/>
        <w:spacing w:before="240" w:line="260" w:lineRule="atLeast"/>
        <w:jc w:val="both"/>
        <w:rPr>
          <w:rFonts w:eastAsiaTheme="minorEastAsia"/>
        </w:rPr>
      </w:pPr>
      <w:r w:rsidRPr="00B06B80">
        <w:rPr>
          <w:rFonts w:ascii="Palatino Linotype" w:hAnsi="Palatino Linotype"/>
          <w:noProof/>
          <w:snapToGrid w:val="0"/>
          <w:sz w:val="18"/>
          <w:szCs w:val="18"/>
          <w:lang w:val="en-US" w:eastAsia="zh-CN"/>
        </w:rPr>
        <w:drawing>
          <wp:anchor distT="0" distB="0" distL="114300" distR="114300" simplePos="0" relativeHeight="251659776" behindDoc="1" locked="0" layoutInCell="1" allowOverlap="1" wp14:anchorId="7AF8DBA1" wp14:editId="380EA773">
            <wp:simplePos x="0" y="0"/>
            <wp:positionH relativeFrom="margin">
              <wp:align>left</wp:align>
            </wp:positionH>
            <wp:positionV relativeFrom="paragraph">
              <wp:posOffset>206187</wp:posOffset>
            </wp:positionV>
            <wp:extent cx="1000800" cy="360000"/>
            <wp:effectExtent l="0" t="0" r="0" b="2540"/>
            <wp:wrapTight wrapText="bothSides">
              <wp:wrapPolygon edited="0">
                <wp:start x="0" y="0"/>
                <wp:lineTo x="0" y="20608"/>
                <wp:lineTo x="20970" y="20608"/>
                <wp:lineTo x="20970" y="0"/>
                <wp:lineTo x="0" y="0"/>
              </wp:wrapPolygon>
            </wp:wrapTight>
            <wp:docPr id="48" name="Picture 6" descr="H:\documents\layout\new template June 2014\figures\CC-BY logo original v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documents\layout\new template June 2014\figures\CC-BY logo original v1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/>
                  </pic:blipFill>
                  <pic:spPr bwMode="auto">
                    <a:xfrm>
                      <a:off x="0" y="0"/>
                      <a:ext cx="1000800" cy="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cx="http://schemas.microsoft.com/office/drawing/2014/chartex" xmlns:cx1="http://schemas.microsoft.com/office/drawing/2015/9/8/chartex" xmlns:w16se="http://schemas.microsoft.com/office/word/2015/wordml/symex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/>
                      </a:ext>
                    </a:extLst>
                  </pic:spPr>
                </pic:pic>
              </a:graphicData>
            </a:graphic>
          </wp:anchor>
        </w:drawing>
      </w:r>
      <w:r w:rsidRPr="00D23CC8">
        <w:rPr>
          <w:rFonts w:ascii="Palatino Linotype" w:hAnsi="Palatino Linotype"/>
          <w:snapToGrid w:val="0"/>
          <w:sz w:val="18"/>
          <w:szCs w:val="18"/>
          <w:lang w:bidi="en-US"/>
        </w:rPr>
        <w:t xml:space="preserve">© </w:t>
      </w:r>
      <w:r>
        <w:rPr>
          <w:rFonts w:ascii="Palatino Linotype" w:hAnsi="Palatino Linotype"/>
          <w:snapToGrid w:val="0"/>
          <w:sz w:val="18"/>
          <w:szCs w:val="18"/>
          <w:lang w:bidi="en-US"/>
        </w:rPr>
        <w:t>2017</w:t>
      </w:r>
      <w:r w:rsidRPr="003C6EFD">
        <w:rPr>
          <w:rFonts w:ascii="Palatino Linotype" w:hAnsi="Palatino Linotype"/>
          <w:snapToGrid w:val="0"/>
          <w:sz w:val="18"/>
          <w:szCs w:val="18"/>
          <w:lang w:bidi="en-US"/>
        </w:rPr>
        <w:t xml:space="preserve"> by the authors</w:t>
      </w:r>
      <w:r w:rsidR="00766D73">
        <w:rPr>
          <w:rFonts w:ascii="Palatino Linotype" w:hAnsi="Palatino Linotype"/>
          <w:snapToGrid w:val="0"/>
          <w:sz w:val="18"/>
          <w:szCs w:val="18"/>
          <w:lang w:bidi="en-US"/>
        </w:rPr>
        <w:t>.</w:t>
      </w:r>
      <w:r w:rsidRPr="003C6EFD">
        <w:rPr>
          <w:rFonts w:ascii="Palatino Linotype" w:hAnsi="Palatino Linotype"/>
          <w:snapToGrid w:val="0"/>
          <w:sz w:val="18"/>
          <w:szCs w:val="18"/>
          <w:lang w:bidi="en-US"/>
        </w:rPr>
        <w:t xml:space="preserve"> </w:t>
      </w:r>
      <w:r w:rsidR="00766D73" w:rsidRPr="003C6EFD">
        <w:rPr>
          <w:rFonts w:ascii="Palatino Linotype" w:hAnsi="Palatino Linotype"/>
          <w:snapToGrid w:val="0"/>
          <w:sz w:val="18"/>
          <w:szCs w:val="18"/>
          <w:lang w:bidi="en-US"/>
        </w:rPr>
        <w:t>L</w:t>
      </w:r>
      <w:r w:rsidRPr="003C6EFD">
        <w:rPr>
          <w:rFonts w:ascii="Palatino Linotype" w:hAnsi="Palatino Linotype"/>
          <w:snapToGrid w:val="0"/>
          <w:sz w:val="18"/>
          <w:szCs w:val="18"/>
          <w:lang w:bidi="en-US"/>
        </w:rPr>
        <w:t>icensee MDPI, Basel, Swit</w:t>
      </w:r>
      <w:bookmarkStart w:id="0" w:name="_GoBack"/>
      <w:bookmarkEnd w:id="0"/>
      <w:r w:rsidRPr="003C6EFD">
        <w:rPr>
          <w:rFonts w:ascii="Palatino Linotype" w:hAnsi="Palatino Linotype"/>
          <w:snapToGrid w:val="0"/>
          <w:sz w:val="18"/>
          <w:szCs w:val="18"/>
          <w:lang w:bidi="en-US"/>
        </w:rPr>
        <w:t>zerland. This article is an open access article distributed under the terms and conditions of the Creative Commons by Attribution (CC-BY) license (http://creativecommons.org/licenses/by/4.0/).</w:t>
      </w:r>
    </w:p>
    <w:sectPr w:rsidR="00F8319B" w:rsidRPr="00F8319B" w:rsidSect="003C02CB">
      <w:headerReference w:type="even" r:id="rId11"/>
      <w:headerReference w:type="default" r:id="rId12"/>
      <w:footerReference w:type="default" r:id="rId13"/>
      <w:headerReference w:type="first" r:id="rId14"/>
      <w:footerReference w:type="first" r:id="rId15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4BC6" w:rsidRDefault="00204BC6" w:rsidP="00C1340D">
      <w:r>
        <w:separator/>
      </w:r>
    </w:p>
  </w:endnote>
  <w:endnote w:type="continuationSeparator" w:id="0">
    <w:p w:rsidR="00204BC6" w:rsidRDefault="00204BC6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Linotype-Bold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B115E" w:rsidRPr="00CF0CC9" w:rsidRDefault="001B115E" w:rsidP="00CF0CC9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B115E" w:rsidRPr="00372FCD" w:rsidRDefault="001B115E" w:rsidP="00A30ED4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  <w:r w:rsidRPr="00985EB1">
      <w:rPr>
        <w:rFonts w:ascii="Palatino Linotype" w:hAnsi="Palatino Linotype"/>
        <w:i/>
        <w:sz w:val="16"/>
        <w:szCs w:val="16"/>
      </w:rPr>
      <w:t>Viruses</w:t>
    </w:r>
    <w:r>
      <w:rPr>
        <w:rFonts w:ascii="Palatino Linotype" w:hAnsi="Palatino Linotype"/>
        <w:i/>
        <w:sz w:val="16"/>
        <w:szCs w:val="16"/>
      </w:rPr>
      <w:t xml:space="preserve"> </w:t>
    </w:r>
    <w:r w:rsidRPr="00B65510">
      <w:rPr>
        <w:rFonts w:ascii="Palatino Linotype" w:hAnsi="Palatino Linotype"/>
        <w:b/>
        <w:bCs/>
        <w:iCs/>
        <w:sz w:val="16"/>
        <w:szCs w:val="16"/>
      </w:rPr>
      <w:t>201</w:t>
    </w:r>
    <w:r w:rsidR="00766D73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7</w:t>
    </w:r>
    <w:r w:rsidRPr="00B65510">
      <w:rPr>
        <w:rFonts w:ascii="Palatino Linotype" w:hAnsi="Palatino Linotype"/>
        <w:iCs/>
        <w:sz w:val="16"/>
        <w:szCs w:val="16"/>
      </w:rPr>
      <w:t xml:space="preserve">, </w:t>
    </w:r>
    <w:r w:rsidR="00766D73">
      <w:rPr>
        <w:rFonts w:ascii="Palatino Linotype" w:eastAsia="宋体" w:hAnsi="Palatino Linotype"/>
        <w:i/>
        <w:iCs/>
        <w:sz w:val="16"/>
        <w:szCs w:val="16"/>
        <w:lang w:eastAsia="zh-CN"/>
      </w:rPr>
      <w:t>9</w:t>
    </w:r>
    <w:r w:rsidRPr="00B65510">
      <w:rPr>
        <w:rFonts w:ascii="Palatino Linotype" w:hAnsi="Palatino Linotype"/>
        <w:iCs/>
        <w:sz w:val="16"/>
        <w:szCs w:val="16"/>
      </w:rPr>
      <w:t>,</w:t>
    </w:r>
    <w:r w:rsidRPr="00B65510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="00766D73">
      <w:rPr>
        <w:rFonts w:ascii="Palatino Linotype" w:hAnsi="Palatino Linotype"/>
        <w:sz w:val="16"/>
      </w:rPr>
      <w:t>41</w:t>
    </w:r>
    <w:r w:rsidRPr="00B65510">
      <w:rPr>
        <w:rFonts w:ascii="Palatino Linotype" w:hAnsi="Palatino Linotype"/>
        <w:sz w:val="16"/>
        <w:szCs w:val="16"/>
        <w:lang w:val="fr-CH"/>
      </w:rPr>
      <w:t xml:space="preserve">; </w:t>
    </w:r>
    <w:proofErr w:type="spellStart"/>
    <w:r w:rsidR="00766D73" w:rsidRPr="00766D73">
      <w:rPr>
        <w:rFonts w:ascii="Palatino Linotype" w:hAnsi="Palatino Linotype"/>
        <w:sz w:val="16"/>
        <w:szCs w:val="16"/>
        <w:lang w:val="fr-CH"/>
      </w:rPr>
      <w:t>doi</w:t>
    </w:r>
    <w:proofErr w:type="spellEnd"/>
    <w:r w:rsidR="00766D73" w:rsidRPr="00766D73">
      <w:rPr>
        <w:rFonts w:ascii="Palatino Linotype" w:hAnsi="Palatino Linotype"/>
        <w:sz w:val="16"/>
        <w:szCs w:val="16"/>
        <w:lang w:val="fr-CH"/>
      </w:rPr>
      <w:t>: 10.3390/v9030041</w:t>
    </w:r>
    <w:r>
      <w:rPr>
        <w:rFonts w:ascii="Palatino Linotype" w:hAnsi="Palatino Linotype"/>
        <w:sz w:val="16"/>
        <w:szCs w:val="16"/>
      </w:rPr>
      <w:t xml:space="preserve"> </w:t>
    </w:r>
    <w:r w:rsidRPr="00372FCD">
      <w:rPr>
        <w:rFonts w:ascii="Palatino Linotype" w:hAnsi="Palatino Linotype"/>
        <w:sz w:val="16"/>
        <w:szCs w:val="16"/>
        <w:lang w:val="fr-CH"/>
      </w:rPr>
      <w:tab/>
      <w:t>www.mdpi.com/journal/</w:t>
    </w:r>
    <w:r w:rsidRPr="00985EB1">
      <w:rPr>
        <w:rFonts w:ascii="Palatino Linotype" w:hAnsi="Palatino Linotype"/>
        <w:sz w:val="16"/>
        <w:szCs w:val="16"/>
      </w:rPr>
      <w:t>viruses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4BC6" w:rsidRDefault="00204BC6" w:rsidP="00C1340D">
      <w:r>
        <w:separator/>
      </w:r>
    </w:p>
  </w:footnote>
  <w:footnote w:type="continuationSeparator" w:id="0">
    <w:p w:rsidR="00204BC6" w:rsidRDefault="00204BC6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B115E" w:rsidRDefault="001B115E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B115E" w:rsidRPr="008810B3" w:rsidRDefault="001B115E" w:rsidP="00A30ED4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 w:rsidRPr="00985EB1">
      <w:rPr>
        <w:rFonts w:ascii="Palatino Linotype" w:hAnsi="Palatino Linotype"/>
        <w:i/>
        <w:sz w:val="16"/>
        <w:szCs w:val="16"/>
      </w:rPr>
      <w:t>Viruses</w:t>
    </w:r>
    <w:r>
      <w:rPr>
        <w:rFonts w:ascii="Palatino Linotype" w:hAnsi="Palatino Linotype"/>
        <w:i/>
        <w:sz w:val="16"/>
        <w:szCs w:val="16"/>
      </w:rPr>
      <w:t xml:space="preserve"> </w:t>
    </w:r>
    <w:r w:rsidRPr="00E21DDB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E21DDB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E21DDB">
      <w:rPr>
        <w:rFonts w:ascii="Palatino Linotype" w:hAnsi="Palatino Linotype"/>
        <w:iCs/>
        <w:sz w:val="16"/>
        <w:szCs w:val="16"/>
      </w:rPr>
      <w:t>,</w:t>
    </w:r>
    <w:r>
      <w:rPr>
        <w:rFonts w:ascii="Palatino Linotype" w:eastAsia="宋体" w:hAnsi="Palatino Linotype"/>
        <w:sz w:val="16"/>
        <w:szCs w:val="16"/>
        <w:lang w:eastAsia="zh-CN"/>
      </w:rPr>
      <w:t xml:space="preserve"> </w:t>
    </w:r>
    <w:r>
      <w:rPr>
        <w:rFonts w:ascii="Palatino Linotype" w:hAnsi="Palatino Linotype"/>
        <w:sz w:val="16"/>
      </w:rPr>
      <w:t>x</w:t>
    </w:r>
    <w:r w:rsidRPr="00FE515F">
      <w:rPr>
        <w:rFonts w:ascii="Palatino Linotype" w:hAnsi="Palatino Linotype"/>
        <w:sz w:val="16"/>
        <w:szCs w:val="16"/>
      </w:rPr>
      <w:t xml:space="preserve"> </w:t>
    </w:r>
    <w:r>
      <w:rPr>
        <w:rFonts w:ascii="Palatino Linotype" w:hAnsi="Palatino Linotype"/>
        <w:sz w:val="16"/>
        <w:szCs w:val="16"/>
      </w:rPr>
      <w:t>FOR PEER REVIEW</w:t>
    </w:r>
    <w:r w:rsidRPr="007D777A">
      <w:rPr>
        <w:rFonts w:ascii="Palatino Linotype" w:hAnsi="Palatino Linotype"/>
        <w:sz w:val="16"/>
        <w:szCs w:val="16"/>
      </w:rPr>
      <w:tab/>
    </w:r>
    <w:r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Pr="007D777A">
      <w:rPr>
        <w:rFonts w:ascii="Palatino Linotype" w:hAnsi="Palatino Linotype"/>
        <w:sz w:val="16"/>
        <w:szCs w:val="16"/>
      </w:rPr>
      <w:fldChar w:fldCharType="separate"/>
    </w:r>
    <w:r w:rsidR="002D228B" w:rsidRPr="002D228B">
      <w:rPr>
        <w:rFonts w:ascii="Palatino Linotype" w:hAnsi="Palatino Linotype"/>
        <w:bCs/>
        <w:noProof/>
        <w:sz w:val="16"/>
        <w:szCs w:val="16"/>
      </w:rPr>
      <w:t>2</w:t>
    </w:r>
    <w:r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</w:t>
    </w:r>
    <w:r w:rsidRPr="007D777A">
      <w:rPr>
        <w:rFonts w:ascii="Palatino Linotype" w:hAnsi="Palatino Linotype"/>
        <w:bCs/>
        <w:sz w:val="16"/>
        <w:szCs w:val="16"/>
      </w:rPr>
      <w:t>4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B115E" w:rsidRPr="003C02CB" w:rsidRDefault="003C02CB" w:rsidP="003C02CB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  <w:r w:rsidRPr="00985EB1">
      <w:rPr>
        <w:rFonts w:ascii="Palatino Linotype" w:hAnsi="Palatino Linotype"/>
        <w:i/>
        <w:sz w:val="16"/>
        <w:szCs w:val="16"/>
      </w:rPr>
      <w:t>Viruses</w:t>
    </w:r>
    <w:r>
      <w:rPr>
        <w:rFonts w:ascii="Palatino Linotype" w:hAnsi="Palatino Linotype"/>
        <w:i/>
        <w:sz w:val="16"/>
        <w:szCs w:val="16"/>
      </w:rPr>
      <w:t xml:space="preserve"> </w:t>
    </w:r>
    <w:r w:rsidRPr="00B65510">
      <w:rPr>
        <w:rFonts w:ascii="Palatino Linotype" w:hAnsi="Palatino Linotype"/>
        <w:b/>
        <w:bCs/>
        <w:iCs/>
        <w:sz w:val="16"/>
        <w:szCs w:val="16"/>
      </w:rPr>
      <w:t>201</w:t>
    </w:r>
    <w:r w:rsidR="00766D73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7</w:t>
    </w:r>
    <w:r w:rsidRPr="00B65510">
      <w:rPr>
        <w:rFonts w:ascii="Palatino Linotype" w:hAnsi="Palatino Linotype"/>
        <w:iCs/>
        <w:sz w:val="16"/>
        <w:szCs w:val="16"/>
      </w:rPr>
      <w:t xml:space="preserve">, </w:t>
    </w:r>
    <w:r w:rsidR="00766D73">
      <w:rPr>
        <w:rFonts w:ascii="Palatino Linotype" w:eastAsia="宋体" w:hAnsi="Palatino Linotype"/>
        <w:i/>
        <w:iCs/>
        <w:sz w:val="16"/>
        <w:szCs w:val="16"/>
        <w:lang w:eastAsia="zh-CN"/>
      </w:rPr>
      <w:t>9</w:t>
    </w:r>
    <w:r w:rsidRPr="00B65510">
      <w:rPr>
        <w:rFonts w:ascii="Palatino Linotype" w:hAnsi="Palatino Linotype"/>
        <w:iCs/>
        <w:sz w:val="16"/>
        <w:szCs w:val="16"/>
      </w:rPr>
      <w:t>,</w:t>
    </w:r>
    <w:r w:rsidRPr="00B65510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="00766D73">
      <w:rPr>
        <w:rFonts w:ascii="Palatino Linotype" w:hAnsi="Palatino Linotype"/>
        <w:sz w:val="16"/>
      </w:rPr>
      <w:t>41</w:t>
    </w:r>
    <w:r w:rsidRPr="00B65510">
      <w:rPr>
        <w:rFonts w:ascii="Palatino Linotype" w:hAnsi="Palatino Linotype"/>
        <w:sz w:val="16"/>
        <w:szCs w:val="16"/>
        <w:lang w:val="fr-CH"/>
      </w:rPr>
      <w:t xml:space="preserve">; </w:t>
    </w:r>
    <w:proofErr w:type="spellStart"/>
    <w:r w:rsidR="00766D73" w:rsidRPr="00766D73">
      <w:rPr>
        <w:rFonts w:ascii="Palatino Linotype" w:hAnsi="Palatino Linotype"/>
        <w:sz w:val="16"/>
        <w:szCs w:val="16"/>
        <w:lang w:val="fr-CH"/>
      </w:rPr>
      <w:t>doi</w:t>
    </w:r>
    <w:proofErr w:type="spellEnd"/>
    <w:r w:rsidR="00766D73" w:rsidRPr="00766D73">
      <w:rPr>
        <w:rFonts w:ascii="Palatino Linotype" w:hAnsi="Palatino Linotype"/>
        <w:sz w:val="16"/>
        <w:szCs w:val="16"/>
        <w:lang w:val="fr-CH"/>
      </w:rPr>
      <w:t>: 10.3390/v9030041</w:t>
    </w:r>
    <w:r>
      <w:rPr>
        <w:rFonts w:ascii="Palatino Linotype" w:hAnsi="Palatino Linotype"/>
        <w:sz w:val="16"/>
        <w:szCs w:val="16"/>
      </w:rPr>
      <w:t xml:space="preserve"> </w:t>
    </w:r>
    <w:r w:rsidRPr="00372FCD">
      <w:rPr>
        <w:rFonts w:ascii="Palatino Linotype" w:hAnsi="Palatino Linotype"/>
        <w:sz w:val="16"/>
        <w:szCs w:val="16"/>
        <w:lang w:val="fr-CH"/>
      </w:rPr>
      <w:tab/>
    </w:r>
    <w:r>
      <w:rPr>
        <w:rFonts w:ascii="Palatino Linotype" w:hAnsi="Palatino Linotype"/>
        <w:sz w:val="16"/>
        <w:szCs w:val="16"/>
        <w:lang w:val="fr-CH"/>
      </w:rPr>
      <w:t>S1 of S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3AEA690B"/>
    <w:multiLevelType w:val="hybridMultilevel"/>
    <w:tmpl w:val="001ED54C"/>
    <w:lvl w:ilvl="0" w:tplc="721ADEB8">
      <w:start w:val="1"/>
      <w:numFmt w:val="decimal"/>
      <w:lvlText w:val="%1"/>
      <w:lvlJc w:val="left"/>
      <w:pPr>
        <w:ind w:left="473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9" w15:restartNumberingAfterBreak="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3"/>
  </w:num>
  <w:num w:numId="3">
    <w:abstractNumId w:val="9"/>
  </w:num>
  <w:num w:numId="4">
    <w:abstractNumId w:val="0"/>
  </w:num>
  <w:num w:numId="5">
    <w:abstractNumId w:val="7"/>
  </w:num>
  <w:num w:numId="6">
    <w:abstractNumId w:val="13"/>
  </w:num>
  <w:num w:numId="7">
    <w:abstractNumId w:val="5"/>
  </w:num>
  <w:num w:numId="8">
    <w:abstractNumId w:val="1"/>
  </w:num>
  <w:num w:numId="9">
    <w:abstractNumId w:val="2"/>
  </w:num>
  <w:num w:numId="10">
    <w:abstractNumId w:val="10"/>
  </w:num>
  <w:num w:numId="11">
    <w:abstractNumId w:val="11"/>
  </w:num>
  <w:num w:numId="12">
    <w:abstractNumId w:val="12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9"/>
  </w:num>
  <w:num w:numId="18">
    <w:abstractNumId w:val="9"/>
  </w:num>
  <w:num w:numId="19">
    <w:abstractNumId w:val="12"/>
  </w:num>
  <w:num w:numId="20">
    <w:abstractNumId w:val="13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2"/>
  </w:num>
  <w:num w:numId="35">
    <w:abstractNumId w:val="13"/>
  </w:num>
  <w:num w:numId="36">
    <w:abstractNumId w:val="9"/>
  </w:num>
  <w:num w:numId="37">
    <w:abstractNumId w:val="12"/>
  </w:num>
  <w:num w:numId="38">
    <w:abstractNumId w:val="13"/>
  </w:num>
  <w:num w:numId="39">
    <w:abstractNumId w:val="9"/>
  </w:num>
  <w:num w:numId="40">
    <w:abstractNumId w:val="5"/>
  </w:num>
  <w:num w:numId="41">
    <w:abstractNumId w:val="13"/>
  </w:num>
  <w:num w:numId="42">
    <w:abstractNumId w:val="9"/>
  </w:num>
  <w:num w:numId="43">
    <w:abstractNumId w:val="12"/>
  </w:num>
  <w:num w:numId="44">
    <w:abstractNumId w:val="13"/>
  </w:num>
  <w:num w:numId="45">
    <w:abstractNumId w:val="9"/>
  </w:num>
  <w:num w:numId="4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420"/>
  <w:drawingGridHorizontalSpacing w:val="11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0AF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A91"/>
    <w:rsid w:val="00025C56"/>
    <w:rsid w:val="00031711"/>
    <w:rsid w:val="000319B8"/>
    <w:rsid w:val="0003351A"/>
    <w:rsid w:val="00034840"/>
    <w:rsid w:val="00034BF8"/>
    <w:rsid w:val="00035FC2"/>
    <w:rsid w:val="000361F7"/>
    <w:rsid w:val="00037F00"/>
    <w:rsid w:val="000402C2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485E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5356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4DFC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429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9FF"/>
    <w:rsid w:val="00152F85"/>
    <w:rsid w:val="0015307D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A0D5B"/>
    <w:rsid w:val="001A103B"/>
    <w:rsid w:val="001A2D5C"/>
    <w:rsid w:val="001A3926"/>
    <w:rsid w:val="001A4A0E"/>
    <w:rsid w:val="001A7D08"/>
    <w:rsid w:val="001B09F9"/>
    <w:rsid w:val="001B115E"/>
    <w:rsid w:val="001B22D3"/>
    <w:rsid w:val="001B2E32"/>
    <w:rsid w:val="001B396D"/>
    <w:rsid w:val="001B3A0F"/>
    <w:rsid w:val="001B446E"/>
    <w:rsid w:val="001C0136"/>
    <w:rsid w:val="001C0A1F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4BC6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09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727D"/>
    <w:rsid w:val="002915B6"/>
    <w:rsid w:val="0029287A"/>
    <w:rsid w:val="00294C2F"/>
    <w:rsid w:val="0029628E"/>
    <w:rsid w:val="00296EB7"/>
    <w:rsid w:val="002A182C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228B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5902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2FCD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56FA"/>
    <w:rsid w:val="003B65E3"/>
    <w:rsid w:val="003C014C"/>
    <w:rsid w:val="003C02CB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D780E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39C7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47BCA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3457"/>
    <w:rsid w:val="00475F95"/>
    <w:rsid w:val="00476172"/>
    <w:rsid w:val="00477487"/>
    <w:rsid w:val="0048098C"/>
    <w:rsid w:val="00480BAE"/>
    <w:rsid w:val="00481ADA"/>
    <w:rsid w:val="00482266"/>
    <w:rsid w:val="00483436"/>
    <w:rsid w:val="00484615"/>
    <w:rsid w:val="004869B2"/>
    <w:rsid w:val="00492418"/>
    <w:rsid w:val="00492DD6"/>
    <w:rsid w:val="004938FB"/>
    <w:rsid w:val="00494F48"/>
    <w:rsid w:val="00495448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7"/>
    <w:rsid w:val="004C3D4B"/>
    <w:rsid w:val="004C5DBC"/>
    <w:rsid w:val="004C6EE2"/>
    <w:rsid w:val="004C71C5"/>
    <w:rsid w:val="004D0408"/>
    <w:rsid w:val="004D3D30"/>
    <w:rsid w:val="004D464D"/>
    <w:rsid w:val="004D50E0"/>
    <w:rsid w:val="004D6828"/>
    <w:rsid w:val="004E16F5"/>
    <w:rsid w:val="004E5D67"/>
    <w:rsid w:val="004E70CE"/>
    <w:rsid w:val="004F1511"/>
    <w:rsid w:val="004F41A3"/>
    <w:rsid w:val="004F7B5B"/>
    <w:rsid w:val="00505235"/>
    <w:rsid w:val="005052F4"/>
    <w:rsid w:val="005055B1"/>
    <w:rsid w:val="0050609E"/>
    <w:rsid w:val="0050618C"/>
    <w:rsid w:val="00514D19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0E34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4EE9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7D9C"/>
    <w:rsid w:val="00580739"/>
    <w:rsid w:val="005818B8"/>
    <w:rsid w:val="00582C6C"/>
    <w:rsid w:val="00587918"/>
    <w:rsid w:val="005879FB"/>
    <w:rsid w:val="005904F3"/>
    <w:rsid w:val="00591118"/>
    <w:rsid w:val="00592174"/>
    <w:rsid w:val="00594B9F"/>
    <w:rsid w:val="005967E7"/>
    <w:rsid w:val="0059706B"/>
    <w:rsid w:val="0059738E"/>
    <w:rsid w:val="005A1A79"/>
    <w:rsid w:val="005A42BD"/>
    <w:rsid w:val="005A6846"/>
    <w:rsid w:val="005A791C"/>
    <w:rsid w:val="005A7B86"/>
    <w:rsid w:val="005B13A7"/>
    <w:rsid w:val="005B372B"/>
    <w:rsid w:val="005C001C"/>
    <w:rsid w:val="005C1C6F"/>
    <w:rsid w:val="005C2A6C"/>
    <w:rsid w:val="005C5730"/>
    <w:rsid w:val="005D080A"/>
    <w:rsid w:val="005D196D"/>
    <w:rsid w:val="005D19D4"/>
    <w:rsid w:val="005D2650"/>
    <w:rsid w:val="005D35BB"/>
    <w:rsid w:val="005E1274"/>
    <w:rsid w:val="005E13E0"/>
    <w:rsid w:val="005E36A0"/>
    <w:rsid w:val="005E4513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2485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005"/>
    <w:rsid w:val="006402BD"/>
    <w:rsid w:val="006408F0"/>
    <w:rsid w:val="006410D6"/>
    <w:rsid w:val="006411A5"/>
    <w:rsid w:val="00641221"/>
    <w:rsid w:val="00642B45"/>
    <w:rsid w:val="0064371D"/>
    <w:rsid w:val="0064551F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987"/>
    <w:rsid w:val="00701F70"/>
    <w:rsid w:val="00702650"/>
    <w:rsid w:val="007062E3"/>
    <w:rsid w:val="007063F9"/>
    <w:rsid w:val="00706936"/>
    <w:rsid w:val="00706B55"/>
    <w:rsid w:val="0070769C"/>
    <w:rsid w:val="00710E06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268"/>
    <w:rsid w:val="00730EDD"/>
    <w:rsid w:val="00734C7C"/>
    <w:rsid w:val="0073535F"/>
    <w:rsid w:val="00736FD6"/>
    <w:rsid w:val="0073714D"/>
    <w:rsid w:val="00737F17"/>
    <w:rsid w:val="0074264B"/>
    <w:rsid w:val="007437C0"/>
    <w:rsid w:val="00743D33"/>
    <w:rsid w:val="0074415C"/>
    <w:rsid w:val="00746790"/>
    <w:rsid w:val="0074696F"/>
    <w:rsid w:val="00746DFC"/>
    <w:rsid w:val="00747BD5"/>
    <w:rsid w:val="007512D0"/>
    <w:rsid w:val="0075214C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66D73"/>
    <w:rsid w:val="0077122E"/>
    <w:rsid w:val="0077147D"/>
    <w:rsid w:val="007814A1"/>
    <w:rsid w:val="00786C6C"/>
    <w:rsid w:val="00790072"/>
    <w:rsid w:val="00791FB2"/>
    <w:rsid w:val="00792569"/>
    <w:rsid w:val="007936E5"/>
    <w:rsid w:val="00793A96"/>
    <w:rsid w:val="007A1DE1"/>
    <w:rsid w:val="007A29C5"/>
    <w:rsid w:val="007B0185"/>
    <w:rsid w:val="007B0A56"/>
    <w:rsid w:val="007B4B9B"/>
    <w:rsid w:val="007B7493"/>
    <w:rsid w:val="007C425D"/>
    <w:rsid w:val="007C431E"/>
    <w:rsid w:val="007C7E77"/>
    <w:rsid w:val="007D3CF3"/>
    <w:rsid w:val="007D40E6"/>
    <w:rsid w:val="007D6401"/>
    <w:rsid w:val="007D671E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E7DCD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44D7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1C11"/>
    <w:rsid w:val="008730AF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3BE0"/>
    <w:rsid w:val="008B5B4F"/>
    <w:rsid w:val="008B7538"/>
    <w:rsid w:val="008C0E13"/>
    <w:rsid w:val="008C2CAB"/>
    <w:rsid w:val="008C31BF"/>
    <w:rsid w:val="008C3CC7"/>
    <w:rsid w:val="008C5A60"/>
    <w:rsid w:val="008D0783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0CDB"/>
    <w:rsid w:val="009136F9"/>
    <w:rsid w:val="00916274"/>
    <w:rsid w:val="00917AB1"/>
    <w:rsid w:val="0092016B"/>
    <w:rsid w:val="0092078E"/>
    <w:rsid w:val="00921161"/>
    <w:rsid w:val="00922F79"/>
    <w:rsid w:val="009230C0"/>
    <w:rsid w:val="00923D04"/>
    <w:rsid w:val="00924154"/>
    <w:rsid w:val="00924749"/>
    <w:rsid w:val="0092599A"/>
    <w:rsid w:val="00926435"/>
    <w:rsid w:val="00926A71"/>
    <w:rsid w:val="0093078A"/>
    <w:rsid w:val="00930D40"/>
    <w:rsid w:val="009320BE"/>
    <w:rsid w:val="0093245D"/>
    <w:rsid w:val="00932470"/>
    <w:rsid w:val="00932DF7"/>
    <w:rsid w:val="00934A1D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3FB8"/>
    <w:rsid w:val="00965D9A"/>
    <w:rsid w:val="00971857"/>
    <w:rsid w:val="0097717F"/>
    <w:rsid w:val="009801B6"/>
    <w:rsid w:val="0098119E"/>
    <w:rsid w:val="009836DF"/>
    <w:rsid w:val="00985EB1"/>
    <w:rsid w:val="009867EF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365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0C47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55CA"/>
    <w:rsid w:val="00A2661C"/>
    <w:rsid w:val="00A30E40"/>
    <w:rsid w:val="00A30ED4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80200"/>
    <w:rsid w:val="00A808AC"/>
    <w:rsid w:val="00A82ADF"/>
    <w:rsid w:val="00A84F67"/>
    <w:rsid w:val="00A8598D"/>
    <w:rsid w:val="00A861F6"/>
    <w:rsid w:val="00A902DE"/>
    <w:rsid w:val="00A9156B"/>
    <w:rsid w:val="00A91FB2"/>
    <w:rsid w:val="00A949C1"/>
    <w:rsid w:val="00A95E52"/>
    <w:rsid w:val="00A96386"/>
    <w:rsid w:val="00A96AAA"/>
    <w:rsid w:val="00A96DC0"/>
    <w:rsid w:val="00A973BA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4C9A"/>
    <w:rsid w:val="00AD05B1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4DA"/>
    <w:rsid w:val="00AF3647"/>
    <w:rsid w:val="00AF69A6"/>
    <w:rsid w:val="00AF6B00"/>
    <w:rsid w:val="00AF6F96"/>
    <w:rsid w:val="00AF75FB"/>
    <w:rsid w:val="00AF7D31"/>
    <w:rsid w:val="00B00435"/>
    <w:rsid w:val="00B00829"/>
    <w:rsid w:val="00B0158D"/>
    <w:rsid w:val="00B04A30"/>
    <w:rsid w:val="00B062AD"/>
    <w:rsid w:val="00B06C8B"/>
    <w:rsid w:val="00B075B0"/>
    <w:rsid w:val="00B110B4"/>
    <w:rsid w:val="00B177C6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2FE1"/>
    <w:rsid w:val="00B36FA1"/>
    <w:rsid w:val="00B37511"/>
    <w:rsid w:val="00B451AE"/>
    <w:rsid w:val="00B52973"/>
    <w:rsid w:val="00B52EB1"/>
    <w:rsid w:val="00B5455D"/>
    <w:rsid w:val="00B558AC"/>
    <w:rsid w:val="00B56B51"/>
    <w:rsid w:val="00B579B8"/>
    <w:rsid w:val="00B6121E"/>
    <w:rsid w:val="00B612D9"/>
    <w:rsid w:val="00B61A5C"/>
    <w:rsid w:val="00B62B2E"/>
    <w:rsid w:val="00B637D3"/>
    <w:rsid w:val="00B65510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B543E"/>
    <w:rsid w:val="00BC0793"/>
    <w:rsid w:val="00BC092A"/>
    <w:rsid w:val="00BC16D5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594D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AB8"/>
    <w:rsid w:val="00C07D01"/>
    <w:rsid w:val="00C11FEA"/>
    <w:rsid w:val="00C124C6"/>
    <w:rsid w:val="00C1340D"/>
    <w:rsid w:val="00C14AF9"/>
    <w:rsid w:val="00C152AD"/>
    <w:rsid w:val="00C17354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376E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4ADE"/>
    <w:rsid w:val="00C96464"/>
    <w:rsid w:val="00C9729E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161"/>
    <w:rsid w:val="00CE091A"/>
    <w:rsid w:val="00CE0E7A"/>
    <w:rsid w:val="00CE10A1"/>
    <w:rsid w:val="00CE19F7"/>
    <w:rsid w:val="00CE1AE4"/>
    <w:rsid w:val="00CE2A1C"/>
    <w:rsid w:val="00CE4940"/>
    <w:rsid w:val="00CF01EB"/>
    <w:rsid w:val="00CF0CC9"/>
    <w:rsid w:val="00CF1A7E"/>
    <w:rsid w:val="00CF1BC0"/>
    <w:rsid w:val="00CF28B7"/>
    <w:rsid w:val="00CF39CC"/>
    <w:rsid w:val="00CF3B0F"/>
    <w:rsid w:val="00CF422F"/>
    <w:rsid w:val="00CF4B59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A40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7AB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3BD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1CA8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18D0"/>
    <w:rsid w:val="00DB21ED"/>
    <w:rsid w:val="00DB4349"/>
    <w:rsid w:val="00DB6C33"/>
    <w:rsid w:val="00DB75FF"/>
    <w:rsid w:val="00DC26F5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0F8"/>
    <w:rsid w:val="00E014CB"/>
    <w:rsid w:val="00E06A32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26797"/>
    <w:rsid w:val="00E31719"/>
    <w:rsid w:val="00E32DAA"/>
    <w:rsid w:val="00E33D63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2812"/>
    <w:rsid w:val="00E943BD"/>
    <w:rsid w:val="00E954F5"/>
    <w:rsid w:val="00EA186E"/>
    <w:rsid w:val="00EA5F8F"/>
    <w:rsid w:val="00EA6423"/>
    <w:rsid w:val="00EB214B"/>
    <w:rsid w:val="00EB30B4"/>
    <w:rsid w:val="00EB5A5F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5E55"/>
    <w:rsid w:val="00ED7F7F"/>
    <w:rsid w:val="00EE0626"/>
    <w:rsid w:val="00EE120F"/>
    <w:rsid w:val="00EE6364"/>
    <w:rsid w:val="00EF0C73"/>
    <w:rsid w:val="00EF36CB"/>
    <w:rsid w:val="00EF5129"/>
    <w:rsid w:val="00EF56B2"/>
    <w:rsid w:val="00EF5F2E"/>
    <w:rsid w:val="00EF6195"/>
    <w:rsid w:val="00F010A9"/>
    <w:rsid w:val="00F01259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5DD8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1F66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19B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E515F"/>
    <w:rsid w:val="00FF038A"/>
    <w:rsid w:val="00FF1B9C"/>
    <w:rsid w:val="00FF1EB5"/>
    <w:rsid w:val="00FF4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25E25779-0D39-4E58-9E85-1A532D6F8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02C2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lang w:val="en-US"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sz w:val="24"/>
      <w:lang w:val="en-US"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sz w:val="22"/>
      <w:lang w:val="en-US"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sz w:val="24"/>
      <w:lang w:val="en-US"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lang w:val="en-US"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/>
      <w:kern w:val="2"/>
      <w:sz w:val="24"/>
      <w:lang w:val="en-US" w:eastAsia="zh-CN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sz w:val="24"/>
      <w:lang w:val="en-US"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sz w:val="24"/>
      <w:lang w:val="en-US"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/>
      <w:iCs/>
      <w:sz w:val="16"/>
      <w:lang w:val="en-US"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/>
      <w:color w:val="000000"/>
      <w:sz w:val="24"/>
      <w:lang w:val="de-DE" w:eastAsia="zh-CN"/>
    </w:rPr>
  </w:style>
  <w:style w:type="paragraph" w:customStyle="1" w:styleId="TextBericht">
    <w:name w:val="Text_Bericht"/>
    <w:basedOn w:val="Normal"/>
    <w:uiPriority w:val="99"/>
    <w:rsid w:val="00F87A76"/>
    <w:pPr>
      <w:spacing w:after="120"/>
    </w:pPr>
    <w:rPr>
      <w:rFonts w:ascii="Arial" w:hAnsi="Arial"/>
      <w:lang w:val="de-DE"/>
    </w:rPr>
  </w:style>
  <w:style w:type="character" w:customStyle="1" w:styleId="Heading2Char">
    <w:name w:val="Heading 2 Char"/>
    <w:link w:val="Heading2"/>
    <w:rsid w:val="00F87A76"/>
    <w:rPr>
      <w:rFonts w:ascii="Arial" w:eastAsia="Times New Roman" w:hAnsi="Arial" w:cs="Times New Roman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link w:val="Heading4"/>
    <w:rsid w:val="00F87A76"/>
    <w:rPr>
      <w:rFonts w:ascii="Arial" w:eastAsia="Times New Roman" w:hAnsi="Arial" w:cs="Times New Roman"/>
      <w:b/>
      <w:color w:val="000000"/>
      <w:kern w:val="0"/>
      <w:sz w:val="24"/>
      <w:lang w:eastAsia="de-DE"/>
    </w:rPr>
  </w:style>
  <w:style w:type="character" w:customStyle="1" w:styleId="Heading5Char">
    <w:name w:val="Heading 5 Char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link w:val="Heading6"/>
    <w:rsid w:val="00F87A76"/>
    <w:rPr>
      <w:rFonts w:eastAsia="Times New Roman" w:cs="Times New Roman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link w:val="Heading8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9Char">
    <w:name w:val="Heading 9 Char"/>
    <w:link w:val="Heading9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rsid w:val="00F87A76"/>
    <w:rPr>
      <w:color w:val="954F72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eastAsia="ar-SA"/>
    </w:rPr>
  </w:style>
  <w:style w:type="character" w:customStyle="1" w:styleId="EndnoteTextChar">
    <w:name w:val="Endnote Text Char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color w:val="000000"/>
      <w:sz w:val="24"/>
      <w:lang w:val="en-US" w:eastAsia="de-DE"/>
    </w:rPr>
  </w:style>
  <w:style w:type="character" w:customStyle="1" w:styleId="BodyTextChar">
    <w:name w:val="Body Text Char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character" w:styleId="PlaceholderText">
    <w:name w:val="Placeholder Tex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/>
      <w:color w:val="000000"/>
      <w:sz w:val="24"/>
      <w:lang w:val="de-DE" w:eastAsia="zh-CN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/>
      <w:color w:val="000000"/>
      <w:sz w:val="24"/>
      <w:lang w:val="de-DE" w:eastAsia="zh-CN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/>
      <w:color w:val="000000"/>
      <w:sz w:val="24"/>
      <w:lang w:val="de-DE" w:eastAsia="zh-CN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/>
      <w:color w:val="000000"/>
      <w:lang w:val="en-US"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/>
      <w:lang w:val="en-US"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/>
      <w:color w:val="000000"/>
      <w:sz w:val="24"/>
      <w:szCs w:val="22"/>
      <w:lang w:val="en-US"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/>
      <w:b/>
      <w:snapToGrid w:val="0"/>
      <w:color w:val="000000"/>
      <w:sz w:val="36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71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cba\AppData\Local\Microsoft\Windows\Temporary%20Internet%20Files\Content.Outlook\UL8X465H\viruse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9C7733-5769-4DFC-9832-738EF1049F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iruses-template.dot</Template>
  <TotalTime>13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>Microsoft</Company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Declan Schroeder</dc:creator>
  <cp:lastModifiedBy>microsoft-tz3 microsoft-tz3</cp:lastModifiedBy>
  <cp:revision>17</cp:revision>
  <cp:lastPrinted>2016-12-21T10:08:00Z</cp:lastPrinted>
  <dcterms:created xsi:type="dcterms:W3CDTF">2017-02-15T18:12:00Z</dcterms:created>
  <dcterms:modified xsi:type="dcterms:W3CDTF">2017-03-08T02:52:00Z</dcterms:modified>
</cp:coreProperties>
</file>